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14D23F98" w:rsidR="00654E8F" w:rsidRPr="001549D3" w:rsidRDefault="00654E8F" w:rsidP="0001436A">
      <w:pPr>
        <w:pStyle w:val="SupplementaryMaterial"/>
        <w:rPr>
          <w:b w:val="0"/>
        </w:rPr>
      </w:pPr>
      <w:r w:rsidRPr="001549D3">
        <w:t>Supplementary Materia</w:t>
      </w:r>
      <w:r w:rsidR="00DA31CE">
        <w:t>l</w:t>
      </w:r>
    </w:p>
    <w:p w14:paraId="3BD5A427" w14:textId="178BF010" w:rsidR="00EA3D3C" w:rsidRPr="00994A3D" w:rsidRDefault="00654E8F" w:rsidP="0001436A">
      <w:pPr>
        <w:pStyle w:val="Heading1"/>
      </w:pPr>
      <w:r w:rsidRPr="00994A3D">
        <w:t xml:space="preserve">Supplementary </w:t>
      </w:r>
      <w:r w:rsidR="00D12953">
        <w:t>table 1</w:t>
      </w:r>
    </w:p>
    <w:tbl>
      <w:tblPr>
        <w:tblStyle w:val="TableGrid"/>
        <w:tblW w:w="13948" w:type="dxa"/>
        <w:tblLayout w:type="fixed"/>
        <w:tblLook w:val="04A0" w:firstRow="1" w:lastRow="0" w:firstColumn="1" w:lastColumn="0" w:noHBand="0" w:noVBand="1"/>
      </w:tblPr>
      <w:tblGrid>
        <w:gridCol w:w="1413"/>
        <w:gridCol w:w="1276"/>
        <w:gridCol w:w="1559"/>
        <w:gridCol w:w="1134"/>
        <w:gridCol w:w="1559"/>
        <w:gridCol w:w="1559"/>
        <w:gridCol w:w="1134"/>
        <w:gridCol w:w="1477"/>
        <w:gridCol w:w="1377"/>
        <w:gridCol w:w="1460"/>
      </w:tblGrid>
      <w:tr w:rsidR="00DB34F9" w14:paraId="7BD81CC8" w14:textId="77777777" w:rsidTr="00DB34F9">
        <w:tc>
          <w:tcPr>
            <w:tcW w:w="1413" w:type="dxa"/>
            <w:tcBorders>
              <w:top w:val="single" w:sz="4" w:space="0" w:color="auto"/>
              <w:left w:val="single" w:sz="4" w:space="0" w:color="auto"/>
              <w:bottom w:val="single" w:sz="4" w:space="0" w:color="auto"/>
              <w:right w:val="single" w:sz="4" w:space="0" w:color="auto"/>
            </w:tcBorders>
            <w:shd w:val="clear" w:color="auto" w:fill="7F7F7F" w:themeFill="text1" w:themeFillTint="80"/>
            <w:hideMark/>
          </w:tcPr>
          <w:p w14:paraId="0A038291" w14:textId="77777777" w:rsidR="00F40E60" w:rsidRDefault="00F40E60">
            <w:pPr>
              <w:spacing w:after="0"/>
              <w:jc w:val="center"/>
              <w:rPr>
                <w:color w:val="FFFFFF" w:themeColor="background1"/>
                <w:sz w:val="22"/>
              </w:rPr>
            </w:pPr>
            <w:r>
              <w:rPr>
                <w:color w:val="FFFFFF" w:themeColor="background1"/>
              </w:rPr>
              <w:t>Country</w:t>
            </w:r>
          </w:p>
        </w:tc>
        <w:tc>
          <w:tcPr>
            <w:tcW w:w="1276" w:type="dxa"/>
            <w:tcBorders>
              <w:top w:val="single" w:sz="4" w:space="0" w:color="auto"/>
              <w:left w:val="single" w:sz="4" w:space="0" w:color="auto"/>
              <w:bottom w:val="single" w:sz="4" w:space="0" w:color="auto"/>
              <w:right w:val="single" w:sz="4" w:space="0" w:color="auto"/>
            </w:tcBorders>
            <w:shd w:val="clear" w:color="auto" w:fill="7F7F7F" w:themeFill="text1" w:themeFillTint="80"/>
            <w:hideMark/>
          </w:tcPr>
          <w:p w14:paraId="43B4B8B6" w14:textId="77777777" w:rsidR="00F40E60" w:rsidRDefault="00F40E60">
            <w:pPr>
              <w:spacing w:after="0"/>
              <w:jc w:val="center"/>
              <w:rPr>
                <w:color w:val="FFFFFF" w:themeColor="background1"/>
              </w:rPr>
            </w:pPr>
            <w:r>
              <w:rPr>
                <w:color w:val="FFFFFF" w:themeColor="background1"/>
              </w:rPr>
              <w:t>Population</w:t>
            </w:r>
          </w:p>
        </w:tc>
        <w:tc>
          <w:tcPr>
            <w:tcW w:w="1559" w:type="dxa"/>
            <w:tcBorders>
              <w:top w:val="single" w:sz="4" w:space="0" w:color="auto"/>
              <w:left w:val="single" w:sz="4" w:space="0" w:color="auto"/>
              <w:bottom w:val="single" w:sz="4" w:space="0" w:color="auto"/>
              <w:right w:val="single" w:sz="4" w:space="0" w:color="auto"/>
            </w:tcBorders>
            <w:shd w:val="clear" w:color="auto" w:fill="7F7F7F" w:themeFill="text1" w:themeFillTint="80"/>
            <w:hideMark/>
          </w:tcPr>
          <w:p w14:paraId="071EF543" w14:textId="77777777" w:rsidR="00F40E60" w:rsidRDefault="00F40E60">
            <w:pPr>
              <w:spacing w:after="0"/>
              <w:jc w:val="center"/>
              <w:rPr>
                <w:color w:val="FFFFFF" w:themeColor="background1"/>
              </w:rPr>
            </w:pPr>
            <w:r>
              <w:rPr>
                <w:color w:val="FFFFFF" w:themeColor="background1"/>
              </w:rPr>
              <w:t>CABG rate</w:t>
            </w:r>
          </w:p>
        </w:tc>
        <w:tc>
          <w:tcPr>
            <w:tcW w:w="1134" w:type="dxa"/>
            <w:tcBorders>
              <w:top w:val="single" w:sz="4" w:space="0" w:color="auto"/>
              <w:left w:val="single" w:sz="4" w:space="0" w:color="auto"/>
              <w:bottom w:val="single" w:sz="4" w:space="0" w:color="auto"/>
              <w:right w:val="single" w:sz="4" w:space="0" w:color="auto"/>
            </w:tcBorders>
            <w:shd w:val="clear" w:color="auto" w:fill="7F7F7F" w:themeFill="text1" w:themeFillTint="80"/>
            <w:hideMark/>
          </w:tcPr>
          <w:p w14:paraId="49B3C855" w14:textId="77777777" w:rsidR="00F40E60" w:rsidRDefault="00F40E60">
            <w:pPr>
              <w:spacing w:after="0"/>
              <w:jc w:val="center"/>
              <w:rPr>
                <w:color w:val="FFFFFF" w:themeColor="background1"/>
              </w:rPr>
            </w:pPr>
            <w:proofErr w:type="spellStart"/>
            <w:r>
              <w:rPr>
                <w:color w:val="FFFFFF" w:themeColor="background1"/>
              </w:rPr>
              <w:t>LoS</w:t>
            </w:r>
            <w:proofErr w:type="spellEnd"/>
          </w:p>
        </w:tc>
        <w:tc>
          <w:tcPr>
            <w:tcW w:w="1559" w:type="dxa"/>
            <w:tcBorders>
              <w:top w:val="single" w:sz="4" w:space="0" w:color="auto"/>
              <w:left w:val="single" w:sz="4" w:space="0" w:color="auto"/>
              <w:bottom w:val="single" w:sz="4" w:space="0" w:color="auto"/>
              <w:right w:val="single" w:sz="4" w:space="0" w:color="auto"/>
            </w:tcBorders>
            <w:shd w:val="clear" w:color="auto" w:fill="7F7F7F" w:themeFill="text1" w:themeFillTint="80"/>
            <w:hideMark/>
          </w:tcPr>
          <w:p w14:paraId="1119392D" w14:textId="77777777" w:rsidR="00F40E60" w:rsidRDefault="00F40E60">
            <w:pPr>
              <w:spacing w:after="0"/>
              <w:jc w:val="center"/>
              <w:rPr>
                <w:color w:val="FFFFFF" w:themeColor="background1"/>
              </w:rPr>
            </w:pPr>
            <w:r>
              <w:rPr>
                <w:color w:val="FFFFFF" w:themeColor="background1"/>
              </w:rPr>
              <w:t>ICU cost</w:t>
            </w:r>
          </w:p>
        </w:tc>
        <w:tc>
          <w:tcPr>
            <w:tcW w:w="1559" w:type="dxa"/>
            <w:tcBorders>
              <w:top w:val="single" w:sz="4" w:space="0" w:color="auto"/>
              <w:left w:val="single" w:sz="4" w:space="0" w:color="auto"/>
              <w:bottom w:val="single" w:sz="4" w:space="0" w:color="auto"/>
              <w:right w:val="single" w:sz="4" w:space="0" w:color="auto"/>
            </w:tcBorders>
            <w:shd w:val="clear" w:color="auto" w:fill="7F7F7F" w:themeFill="text1" w:themeFillTint="80"/>
            <w:hideMark/>
          </w:tcPr>
          <w:p w14:paraId="0FB33417" w14:textId="77777777" w:rsidR="00F40E60" w:rsidRDefault="00F40E60">
            <w:pPr>
              <w:spacing w:after="0"/>
              <w:jc w:val="center"/>
              <w:rPr>
                <w:color w:val="FFFFFF" w:themeColor="background1"/>
              </w:rPr>
            </w:pPr>
            <w:r>
              <w:rPr>
                <w:color w:val="FFFFFF" w:themeColor="background1"/>
              </w:rPr>
              <w:t>GW cost</w:t>
            </w:r>
          </w:p>
        </w:tc>
        <w:tc>
          <w:tcPr>
            <w:tcW w:w="1134" w:type="dxa"/>
            <w:tcBorders>
              <w:top w:val="single" w:sz="4" w:space="0" w:color="auto"/>
              <w:left w:val="single" w:sz="4" w:space="0" w:color="auto"/>
              <w:bottom w:val="single" w:sz="4" w:space="0" w:color="auto"/>
              <w:right w:val="single" w:sz="4" w:space="0" w:color="auto"/>
            </w:tcBorders>
            <w:shd w:val="clear" w:color="auto" w:fill="7F7F7F" w:themeFill="text1" w:themeFillTint="80"/>
            <w:hideMark/>
          </w:tcPr>
          <w:p w14:paraId="68E2076E" w14:textId="77777777" w:rsidR="00F40E60" w:rsidRDefault="00F40E60">
            <w:pPr>
              <w:spacing w:after="0"/>
              <w:jc w:val="center"/>
              <w:rPr>
                <w:color w:val="FFFFFF" w:themeColor="background1"/>
              </w:rPr>
            </w:pPr>
            <w:r>
              <w:rPr>
                <w:color w:val="FFFFFF" w:themeColor="background1"/>
              </w:rPr>
              <w:t>SSI rate</w:t>
            </w:r>
          </w:p>
        </w:tc>
        <w:tc>
          <w:tcPr>
            <w:tcW w:w="1477" w:type="dxa"/>
            <w:tcBorders>
              <w:top w:val="single" w:sz="4" w:space="0" w:color="auto"/>
              <w:left w:val="single" w:sz="4" w:space="0" w:color="auto"/>
              <w:bottom w:val="single" w:sz="4" w:space="0" w:color="auto"/>
              <w:right w:val="single" w:sz="4" w:space="0" w:color="auto"/>
            </w:tcBorders>
            <w:shd w:val="clear" w:color="auto" w:fill="7F7F7F" w:themeFill="text1" w:themeFillTint="80"/>
            <w:hideMark/>
          </w:tcPr>
          <w:p w14:paraId="42440630" w14:textId="77777777" w:rsidR="00F40E60" w:rsidRDefault="00F40E60">
            <w:pPr>
              <w:spacing w:after="0"/>
              <w:jc w:val="center"/>
              <w:rPr>
                <w:color w:val="FFFFFF" w:themeColor="background1"/>
              </w:rPr>
            </w:pPr>
            <w:r>
              <w:rPr>
                <w:color w:val="FFFFFF" w:themeColor="background1"/>
              </w:rPr>
              <w:t>% DSWI</w:t>
            </w:r>
          </w:p>
        </w:tc>
        <w:tc>
          <w:tcPr>
            <w:tcW w:w="1377" w:type="dxa"/>
            <w:tcBorders>
              <w:top w:val="single" w:sz="4" w:space="0" w:color="auto"/>
              <w:left w:val="single" w:sz="4" w:space="0" w:color="auto"/>
              <w:bottom w:val="single" w:sz="4" w:space="0" w:color="auto"/>
              <w:right w:val="single" w:sz="4" w:space="0" w:color="auto"/>
            </w:tcBorders>
            <w:shd w:val="clear" w:color="auto" w:fill="7F7F7F" w:themeFill="text1" w:themeFillTint="80"/>
            <w:hideMark/>
          </w:tcPr>
          <w:p w14:paraId="46AE499C" w14:textId="77777777" w:rsidR="00F40E60" w:rsidRDefault="00F40E60">
            <w:pPr>
              <w:spacing w:after="0"/>
              <w:jc w:val="center"/>
              <w:rPr>
                <w:color w:val="FFFFFF" w:themeColor="background1"/>
              </w:rPr>
            </w:pPr>
            <w:r>
              <w:rPr>
                <w:color w:val="FFFFFF" w:themeColor="background1"/>
              </w:rPr>
              <w:t xml:space="preserve">SSI </w:t>
            </w:r>
            <w:proofErr w:type="spellStart"/>
            <w:r>
              <w:rPr>
                <w:color w:val="FFFFFF" w:themeColor="background1"/>
              </w:rPr>
              <w:t>LoS</w:t>
            </w:r>
            <w:proofErr w:type="spellEnd"/>
          </w:p>
        </w:tc>
        <w:tc>
          <w:tcPr>
            <w:tcW w:w="1460" w:type="dxa"/>
            <w:tcBorders>
              <w:top w:val="single" w:sz="4" w:space="0" w:color="auto"/>
              <w:left w:val="single" w:sz="4" w:space="0" w:color="auto"/>
              <w:bottom w:val="single" w:sz="4" w:space="0" w:color="auto"/>
              <w:right w:val="single" w:sz="4" w:space="0" w:color="auto"/>
            </w:tcBorders>
            <w:shd w:val="clear" w:color="auto" w:fill="7F7F7F" w:themeFill="text1" w:themeFillTint="80"/>
            <w:hideMark/>
          </w:tcPr>
          <w:p w14:paraId="274ACE46" w14:textId="77777777" w:rsidR="00F40E60" w:rsidRDefault="00F40E60">
            <w:pPr>
              <w:spacing w:after="0"/>
              <w:jc w:val="center"/>
              <w:rPr>
                <w:color w:val="FFFFFF" w:themeColor="background1"/>
              </w:rPr>
            </w:pPr>
            <w:r>
              <w:rPr>
                <w:color w:val="FFFFFF" w:themeColor="background1"/>
              </w:rPr>
              <w:t xml:space="preserve">DSWI </w:t>
            </w:r>
            <w:proofErr w:type="spellStart"/>
            <w:r>
              <w:rPr>
                <w:color w:val="FFFFFF" w:themeColor="background1"/>
              </w:rPr>
              <w:t>LoS</w:t>
            </w:r>
            <w:proofErr w:type="spellEnd"/>
          </w:p>
        </w:tc>
      </w:tr>
      <w:tr w:rsidR="00F40E60" w14:paraId="4DD04E5E" w14:textId="77777777" w:rsidTr="00F40E60">
        <w:tc>
          <w:tcPr>
            <w:tcW w:w="1413" w:type="dxa"/>
            <w:tcBorders>
              <w:top w:val="single" w:sz="4" w:space="0" w:color="auto"/>
              <w:left w:val="single" w:sz="4" w:space="0" w:color="auto"/>
              <w:bottom w:val="single" w:sz="4" w:space="0" w:color="auto"/>
              <w:right w:val="single" w:sz="4" w:space="0" w:color="auto"/>
            </w:tcBorders>
            <w:shd w:val="clear" w:color="auto" w:fill="1D1B11" w:themeFill="background2" w:themeFillShade="1A"/>
            <w:hideMark/>
          </w:tcPr>
          <w:p w14:paraId="2CD51E31" w14:textId="77777777" w:rsidR="00F40E60" w:rsidRDefault="00F40E60">
            <w:pPr>
              <w:spacing w:after="0"/>
              <w:jc w:val="center"/>
              <w:rPr>
                <w:color w:val="FFFFFF" w:themeColor="background1"/>
              </w:rPr>
            </w:pPr>
            <w:r>
              <w:rPr>
                <w:color w:val="FFFFFF" w:themeColor="background1"/>
              </w:rPr>
              <w:t>Name</w:t>
            </w:r>
          </w:p>
        </w:tc>
        <w:tc>
          <w:tcPr>
            <w:tcW w:w="1276" w:type="dxa"/>
            <w:tcBorders>
              <w:top w:val="single" w:sz="4" w:space="0" w:color="auto"/>
              <w:left w:val="single" w:sz="4" w:space="0" w:color="auto"/>
              <w:bottom w:val="single" w:sz="4" w:space="0" w:color="auto"/>
              <w:right w:val="single" w:sz="4" w:space="0" w:color="auto"/>
            </w:tcBorders>
            <w:shd w:val="clear" w:color="auto" w:fill="1D1B11" w:themeFill="background2" w:themeFillShade="1A"/>
            <w:hideMark/>
          </w:tcPr>
          <w:p w14:paraId="06F40942" w14:textId="77777777" w:rsidR="00F40E60" w:rsidRDefault="00F40E60">
            <w:pPr>
              <w:spacing w:after="0"/>
              <w:jc w:val="center"/>
              <w:rPr>
                <w:color w:val="FFFFFF" w:themeColor="background1"/>
              </w:rPr>
            </w:pPr>
            <w:r>
              <w:rPr>
                <w:color w:val="FFFFFF" w:themeColor="background1"/>
              </w:rPr>
              <w:t>1,00,000s</w:t>
            </w:r>
          </w:p>
        </w:tc>
        <w:tc>
          <w:tcPr>
            <w:tcW w:w="1559" w:type="dxa"/>
            <w:tcBorders>
              <w:top w:val="single" w:sz="4" w:space="0" w:color="auto"/>
              <w:left w:val="single" w:sz="4" w:space="0" w:color="auto"/>
              <w:bottom w:val="single" w:sz="4" w:space="0" w:color="auto"/>
              <w:right w:val="single" w:sz="4" w:space="0" w:color="auto"/>
            </w:tcBorders>
            <w:shd w:val="clear" w:color="auto" w:fill="1D1B11" w:themeFill="background2" w:themeFillShade="1A"/>
            <w:hideMark/>
          </w:tcPr>
          <w:p w14:paraId="5B13D914" w14:textId="77777777" w:rsidR="00F40E60" w:rsidRDefault="00F40E60">
            <w:pPr>
              <w:spacing w:after="0"/>
              <w:jc w:val="center"/>
              <w:rPr>
                <w:color w:val="FFFFFF" w:themeColor="background1"/>
              </w:rPr>
            </w:pPr>
            <w:r>
              <w:rPr>
                <w:color w:val="FFFFFF" w:themeColor="background1"/>
              </w:rPr>
              <w:t>Per 100,000</w:t>
            </w:r>
          </w:p>
        </w:tc>
        <w:tc>
          <w:tcPr>
            <w:tcW w:w="1134" w:type="dxa"/>
            <w:tcBorders>
              <w:top w:val="single" w:sz="4" w:space="0" w:color="auto"/>
              <w:left w:val="single" w:sz="4" w:space="0" w:color="auto"/>
              <w:bottom w:val="single" w:sz="4" w:space="0" w:color="auto"/>
              <w:right w:val="single" w:sz="4" w:space="0" w:color="auto"/>
            </w:tcBorders>
            <w:shd w:val="clear" w:color="auto" w:fill="1D1B11" w:themeFill="background2" w:themeFillShade="1A"/>
            <w:hideMark/>
          </w:tcPr>
          <w:p w14:paraId="237BC5A2" w14:textId="77777777" w:rsidR="00F40E60" w:rsidRDefault="00F40E60">
            <w:pPr>
              <w:spacing w:after="0"/>
              <w:jc w:val="center"/>
              <w:rPr>
                <w:color w:val="FFFFFF" w:themeColor="background1"/>
              </w:rPr>
            </w:pPr>
            <w:r>
              <w:rPr>
                <w:color w:val="FFFFFF" w:themeColor="background1"/>
              </w:rPr>
              <w:t>Days</w:t>
            </w:r>
          </w:p>
        </w:tc>
        <w:tc>
          <w:tcPr>
            <w:tcW w:w="1559" w:type="dxa"/>
            <w:tcBorders>
              <w:top w:val="single" w:sz="4" w:space="0" w:color="auto"/>
              <w:left w:val="single" w:sz="4" w:space="0" w:color="auto"/>
              <w:bottom w:val="single" w:sz="4" w:space="0" w:color="auto"/>
              <w:right w:val="single" w:sz="4" w:space="0" w:color="auto"/>
            </w:tcBorders>
            <w:shd w:val="clear" w:color="auto" w:fill="1D1B11" w:themeFill="background2" w:themeFillShade="1A"/>
            <w:hideMark/>
          </w:tcPr>
          <w:p w14:paraId="5E59AADF" w14:textId="77777777" w:rsidR="00F40E60" w:rsidRDefault="00F40E60">
            <w:pPr>
              <w:spacing w:after="0"/>
              <w:jc w:val="center"/>
              <w:rPr>
                <w:color w:val="FFFFFF" w:themeColor="background1"/>
              </w:rPr>
            </w:pPr>
            <w:r>
              <w:rPr>
                <w:color w:val="FFFFFF" w:themeColor="background1"/>
              </w:rPr>
              <w:t>Euro per day</w:t>
            </w:r>
          </w:p>
        </w:tc>
        <w:tc>
          <w:tcPr>
            <w:tcW w:w="1559" w:type="dxa"/>
            <w:tcBorders>
              <w:top w:val="single" w:sz="4" w:space="0" w:color="auto"/>
              <w:left w:val="single" w:sz="4" w:space="0" w:color="auto"/>
              <w:bottom w:val="single" w:sz="4" w:space="0" w:color="auto"/>
              <w:right w:val="single" w:sz="4" w:space="0" w:color="auto"/>
            </w:tcBorders>
            <w:shd w:val="clear" w:color="auto" w:fill="1D1B11" w:themeFill="background2" w:themeFillShade="1A"/>
            <w:hideMark/>
          </w:tcPr>
          <w:p w14:paraId="30FD10BE" w14:textId="77777777" w:rsidR="00F40E60" w:rsidRDefault="00F40E60">
            <w:pPr>
              <w:spacing w:after="0"/>
              <w:jc w:val="center"/>
              <w:rPr>
                <w:color w:val="FFFFFF" w:themeColor="background1"/>
              </w:rPr>
            </w:pPr>
            <w:r>
              <w:rPr>
                <w:color w:val="FFFFFF" w:themeColor="background1"/>
              </w:rPr>
              <w:t>Euro per day</w:t>
            </w:r>
          </w:p>
        </w:tc>
        <w:tc>
          <w:tcPr>
            <w:tcW w:w="1134" w:type="dxa"/>
            <w:tcBorders>
              <w:top w:val="single" w:sz="4" w:space="0" w:color="auto"/>
              <w:left w:val="single" w:sz="4" w:space="0" w:color="auto"/>
              <w:bottom w:val="single" w:sz="4" w:space="0" w:color="auto"/>
              <w:right w:val="single" w:sz="4" w:space="0" w:color="auto"/>
            </w:tcBorders>
            <w:shd w:val="clear" w:color="auto" w:fill="1D1B11" w:themeFill="background2" w:themeFillShade="1A"/>
            <w:hideMark/>
          </w:tcPr>
          <w:p w14:paraId="777819CB" w14:textId="77777777" w:rsidR="00F40E60" w:rsidRDefault="00F40E60">
            <w:pPr>
              <w:spacing w:after="0"/>
              <w:jc w:val="center"/>
              <w:rPr>
                <w:color w:val="FFFFFF" w:themeColor="background1"/>
              </w:rPr>
            </w:pPr>
            <w:r>
              <w:rPr>
                <w:color w:val="FFFFFF" w:themeColor="background1"/>
              </w:rPr>
              <w:t>%</w:t>
            </w:r>
          </w:p>
        </w:tc>
        <w:tc>
          <w:tcPr>
            <w:tcW w:w="1477" w:type="dxa"/>
            <w:tcBorders>
              <w:top w:val="single" w:sz="4" w:space="0" w:color="auto"/>
              <w:left w:val="single" w:sz="4" w:space="0" w:color="auto"/>
              <w:bottom w:val="single" w:sz="4" w:space="0" w:color="auto"/>
              <w:right w:val="single" w:sz="4" w:space="0" w:color="auto"/>
            </w:tcBorders>
            <w:shd w:val="clear" w:color="auto" w:fill="1D1B11" w:themeFill="background2" w:themeFillShade="1A"/>
            <w:hideMark/>
          </w:tcPr>
          <w:p w14:paraId="5582799B" w14:textId="77777777" w:rsidR="00F40E60" w:rsidRDefault="00F40E60">
            <w:pPr>
              <w:spacing w:after="0"/>
              <w:jc w:val="center"/>
              <w:rPr>
                <w:color w:val="FFFFFF" w:themeColor="background1"/>
              </w:rPr>
            </w:pPr>
            <w:r>
              <w:rPr>
                <w:color w:val="FFFFFF" w:themeColor="background1"/>
              </w:rPr>
              <w:t>% of SSIs</w:t>
            </w:r>
          </w:p>
        </w:tc>
        <w:tc>
          <w:tcPr>
            <w:tcW w:w="1377" w:type="dxa"/>
            <w:tcBorders>
              <w:top w:val="single" w:sz="4" w:space="0" w:color="auto"/>
              <w:left w:val="single" w:sz="4" w:space="0" w:color="auto"/>
              <w:bottom w:val="single" w:sz="4" w:space="0" w:color="auto"/>
              <w:right w:val="single" w:sz="4" w:space="0" w:color="auto"/>
            </w:tcBorders>
            <w:shd w:val="clear" w:color="auto" w:fill="1D1B11" w:themeFill="background2" w:themeFillShade="1A"/>
            <w:hideMark/>
          </w:tcPr>
          <w:p w14:paraId="098008B4" w14:textId="77777777" w:rsidR="00F40E60" w:rsidRDefault="00F40E60">
            <w:pPr>
              <w:spacing w:after="0"/>
              <w:jc w:val="center"/>
              <w:rPr>
                <w:color w:val="FFFFFF" w:themeColor="background1"/>
              </w:rPr>
            </w:pPr>
            <w:r>
              <w:rPr>
                <w:color w:val="FFFFFF" w:themeColor="background1"/>
              </w:rPr>
              <w:t>Days</w:t>
            </w:r>
          </w:p>
        </w:tc>
        <w:tc>
          <w:tcPr>
            <w:tcW w:w="1460" w:type="dxa"/>
            <w:tcBorders>
              <w:top w:val="single" w:sz="4" w:space="0" w:color="auto"/>
              <w:left w:val="single" w:sz="4" w:space="0" w:color="auto"/>
              <w:bottom w:val="single" w:sz="4" w:space="0" w:color="auto"/>
              <w:right w:val="single" w:sz="4" w:space="0" w:color="auto"/>
            </w:tcBorders>
            <w:shd w:val="clear" w:color="auto" w:fill="1D1B11" w:themeFill="background2" w:themeFillShade="1A"/>
            <w:hideMark/>
          </w:tcPr>
          <w:p w14:paraId="0FDA8941" w14:textId="77777777" w:rsidR="00F40E60" w:rsidRDefault="00F40E60">
            <w:pPr>
              <w:spacing w:after="0"/>
              <w:jc w:val="center"/>
              <w:rPr>
                <w:color w:val="FFFFFF" w:themeColor="background1"/>
              </w:rPr>
            </w:pPr>
            <w:r>
              <w:rPr>
                <w:color w:val="FFFFFF" w:themeColor="background1"/>
              </w:rPr>
              <w:t>Days</w:t>
            </w:r>
          </w:p>
        </w:tc>
      </w:tr>
      <w:tr w:rsidR="00F40E60" w14:paraId="7DA49435" w14:textId="77777777" w:rsidTr="00F40E60">
        <w:tc>
          <w:tcPr>
            <w:tcW w:w="1413" w:type="dxa"/>
            <w:tcBorders>
              <w:top w:val="single" w:sz="4" w:space="0" w:color="auto"/>
              <w:left w:val="single" w:sz="4" w:space="0" w:color="auto"/>
              <w:bottom w:val="single" w:sz="4" w:space="0" w:color="auto"/>
              <w:right w:val="single" w:sz="4" w:space="0" w:color="auto"/>
            </w:tcBorders>
            <w:hideMark/>
          </w:tcPr>
          <w:p w14:paraId="4B5B3820" w14:textId="77777777" w:rsidR="00F40E60" w:rsidRDefault="00F40E60">
            <w:pPr>
              <w:spacing w:after="0"/>
            </w:pPr>
            <w:r>
              <w:t>Austria</w:t>
            </w:r>
          </w:p>
        </w:tc>
        <w:tc>
          <w:tcPr>
            <w:tcW w:w="1276" w:type="dxa"/>
            <w:tcBorders>
              <w:top w:val="single" w:sz="4" w:space="0" w:color="auto"/>
              <w:left w:val="single" w:sz="4" w:space="0" w:color="auto"/>
              <w:bottom w:val="single" w:sz="4" w:space="0" w:color="auto"/>
              <w:right w:val="single" w:sz="4" w:space="0" w:color="auto"/>
            </w:tcBorders>
            <w:hideMark/>
          </w:tcPr>
          <w:p w14:paraId="05850483" w14:textId="77777777" w:rsidR="00F40E60" w:rsidRDefault="00F40E60">
            <w:pPr>
              <w:spacing w:after="0"/>
            </w:pPr>
            <w:r>
              <w:t>8.7</w:t>
            </w:r>
            <w:r>
              <w:fldChar w:fldCharType="begin" w:fldLock="1"/>
            </w:r>
            <w:r>
              <w:instrText>ADDIN CSL_CITATION {"citationItems":[{"id":"ITEM-1","itemData":{"author":[{"dropping-particle":"","family":"Eurostat","given":"","non-dropping-particle":"","parse-names":false,"suffix":""}],"id":"ITEM-1","issued":{"date-parts":[["2019"]]},"title":"Population statistics","type":"article-journal"},"uris":["http://www.mendeley.com/documents/?uuid=8d9f2a0a-e2fc-4a6f-bd47-6da183e31c75"]}],"mendeley":{"formattedCitation":"[1]","plainTextFormattedCitation":"[1]","previouslyFormattedCitation":"[1]"},"properties":{"noteIndex":0},"schema":"https://github.com/citation-style-language/schema/raw/master/csl-citation.json"}</w:instrText>
            </w:r>
            <w:r>
              <w:fldChar w:fldCharType="separate"/>
            </w:r>
            <w:r>
              <w:rPr>
                <w:noProof/>
              </w:rPr>
              <w:t>[1]</w:t>
            </w:r>
            <w:r>
              <w:fldChar w:fldCharType="end"/>
            </w:r>
          </w:p>
        </w:tc>
        <w:tc>
          <w:tcPr>
            <w:tcW w:w="1559" w:type="dxa"/>
            <w:tcBorders>
              <w:top w:val="single" w:sz="4" w:space="0" w:color="auto"/>
              <w:left w:val="single" w:sz="4" w:space="0" w:color="auto"/>
              <w:bottom w:val="single" w:sz="4" w:space="0" w:color="auto"/>
              <w:right w:val="single" w:sz="4" w:space="0" w:color="auto"/>
            </w:tcBorders>
            <w:hideMark/>
          </w:tcPr>
          <w:p w14:paraId="5B0AC3BF" w14:textId="77777777" w:rsidR="00F40E60" w:rsidRDefault="00F40E60">
            <w:pPr>
              <w:spacing w:after="0"/>
            </w:pPr>
            <w:r>
              <w:t>39.9</w:t>
            </w:r>
            <w:r>
              <w:fldChar w:fldCharType="begin" w:fldLock="1"/>
            </w:r>
            <w: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fldChar w:fldCharType="separate"/>
            </w:r>
            <w:r>
              <w:rPr>
                <w:noProof/>
              </w:rPr>
              <w:t>[2]</w:t>
            </w:r>
            <w: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47044C08" w14:textId="77777777" w:rsidR="00F40E60" w:rsidRDefault="00F40E60">
            <w:pPr>
              <w:spacing w:after="0"/>
            </w:pPr>
            <w:r>
              <w:t>9.1</w:t>
            </w:r>
            <w:r>
              <w:fldChar w:fldCharType="begin" w:fldLock="1"/>
            </w:r>
            <w: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fldChar w:fldCharType="separate"/>
            </w:r>
            <w:r>
              <w:rPr>
                <w:noProof/>
              </w:rPr>
              <w:t>[2]</w:t>
            </w:r>
            <w:r>
              <w:fldChar w:fldCharType="end"/>
            </w:r>
          </w:p>
        </w:tc>
        <w:tc>
          <w:tcPr>
            <w:tcW w:w="1559" w:type="dxa"/>
            <w:tcBorders>
              <w:top w:val="single" w:sz="4" w:space="0" w:color="auto"/>
              <w:left w:val="single" w:sz="4" w:space="0" w:color="auto"/>
              <w:bottom w:val="single" w:sz="4" w:space="0" w:color="auto"/>
              <w:right w:val="single" w:sz="4" w:space="0" w:color="auto"/>
            </w:tcBorders>
            <w:hideMark/>
          </w:tcPr>
          <w:p w14:paraId="0AE599FD" w14:textId="77777777" w:rsidR="00F40E60" w:rsidRDefault="00F40E60">
            <w:pPr>
              <w:spacing w:after="0"/>
            </w:pPr>
            <w:r>
              <w:t>2,112</w:t>
            </w:r>
            <w:r>
              <w:fldChar w:fldCharType="begin" w:fldLock="1"/>
            </w:r>
            <w:r>
              <w:instrText>ADDIN CSL_CITATION {"citationItems":[{"id":"ITEM-1","itemData":{"DOI":"10.1186/2110-5820-3-37","ISSN":"21105820","abstract":"Reimbursement schemes in intensive care are more complex than in other areas of healthcare, due to special procedures and high care needs. Knowledge regarding the principles of functioning in other countries can lead to increased understanding and awareness of potential for improvement. This can be achieved through mutual exchange of solutions found in other countries. In this review, experts from eight European countries explain their respective intensive care unit reimbursement schemes. Important conclusions include the apparent differences in the countries' reimbursement schemes-despite all of them originating from a DRG system-, the high degree of complexity found, and the difficulties faced in several countries when collecting the data for this collaborative work. This review has been designed to assist the intensivist clinician and researcher in understanding neighbouring countries' approaches and in putting research into the context of a European perspective. In addition, steering committees and decision makers might find this a valuable source to compare different reimbursement schemes. ? 2013 Bittner et al.","author":[{"dropping-particle":"","family":"Bittner","given":"Martin Immanuel","non-dropping-particle":"","parse-names":false,"suffix":""},{"dropping-particle":"","family":"Donnelly","given":"Maria","non-dropping-particle":"","parse-names":false,"suffix":""},{"dropping-particle":"","family":"Zanten","given":"Arthur R.H.","non-dropping-particle":"van","parse-names":false,"suffix":""},{"dropping-particle":"","family":"Andersen","given":"Jakob Steen","non-dropping-particle":"","parse-names":false,"suffix":""},{"dropping-particle":"","family":"Guidet","given":"Bertr","non-dropping-particle":"","parse-names":false,"suffix":""},{"dropping-particle":"","family":"Cabello","given":"Jose Javier Trujillano","non-dropping-particle":"","parse-names":false,"suffix":""},{"dropping-particle":"","family":"Gardiner","given":"Shane","non-dropping-particle":"","parse-names":false,"suffix":""},{"dropping-particle":"","family":"Fitzpatrick","given":"Gerard","non-dropping-particle":"","parse-names":false,"suffix":""},{"dropping-particle":"","family":"Winter","given":"Bob","non-dropping-particle":"","parse-names":false,"suffix":""},{"dropping-particle":"","family":"Joannidis","given":"Michael","non-dropping-particle":"","parse-names":false,"suffix":""},{"dropping-particle":"","family":"Schmutz","given":"Axel","non-dropping-particle":"","parse-names":false,"suffix":""}],"container-title":"Annals of Intensive Care","id":"ITEM-1","issue":"1","issued":{"date-parts":[["2013"]]},"page":"1-9","title":"How is intensive care reimbursed? A review of eight European countries","type":"article-journal","volume":"3"},"uris":["http://www.mendeley.com/documents/?uuid=777faa51-f3b2-4381-b920-1157524a2998"]}],"mendeley":{"formattedCitation":"[3]","plainTextFormattedCitation":"[3]","previouslyFormattedCitation":"[3]"},"properties":{"noteIndex":0},"schema":"https://github.com/citation-style-language/schema/raw/master/csl-citation.json"}</w:instrText>
            </w:r>
            <w:r>
              <w:fldChar w:fldCharType="separate"/>
            </w:r>
            <w:r>
              <w:rPr>
                <w:noProof/>
              </w:rPr>
              <w:t>[3]</w:t>
            </w:r>
            <w:r>
              <w:fldChar w:fldCharType="end"/>
            </w:r>
          </w:p>
        </w:tc>
        <w:tc>
          <w:tcPr>
            <w:tcW w:w="1559" w:type="dxa"/>
            <w:tcBorders>
              <w:top w:val="single" w:sz="4" w:space="0" w:color="auto"/>
              <w:left w:val="single" w:sz="4" w:space="0" w:color="auto"/>
              <w:bottom w:val="single" w:sz="4" w:space="0" w:color="auto"/>
              <w:right w:val="single" w:sz="4" w:space="0" w:color="auto"/>
            </w:tcBorders>
            <w:hideMark/>
          </w:tcPr>
          <w:p w14:paraId="2551328A" w14:textId="77777777" w:rsidR="00F40E60" w:rsidRDefault="00F40E60">
            <w:pPr>
              <w:spacing w:after="0"/>
            </w:pPr>
            <w:r>
              <w:t>506</w:t>
            </w:r>
            <w:r>
              <w:fldChar w:fldCharType="begin" w:fldLock="1"/>
            </w:r>
            <w:r>
              <w:instrText>ADDIN CSL_CITATION {"citationItems":[{"id":"ITEM-1","itemData":{"author":[{"dropping-particle":"","family":"World Health Organization","given":"(WHO)","non-dropping-particle":"","parse-names":false,"suffix":""}],"id":"ITEM-1","issued":{"date-parts":[["2008"]]},"title":"Country-specific unit costs","type":"article-journal"},"uris":["http://www.mendeley.com/documents/?uuid=1f427ab3-3359-4545-9989-338031a0040f"]}],"mendeley":{"formattedCitation":"[4]","plainTextFormattedCitation":"[4]","previouslyFormattedCitation":"[4]"},"properties":{"noteIndex":0},"schema":"https://github.com/citation-style-language/schema/raw/master/csl-citation.json"}</w:instrText>
            </w:r>
            <w:r>
              <w:fldChar w:fldCharType="separate"/>
            </w:r>
            <w:r>
              <w:rPr>
                <w:noProof/>
              </w:rPr>
              <w:t>[4]</w:t>
            </w:r>
            <w: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370C9161" w14:textId="77777777" w:rsidR="00F40E60" w:rsidRDefault="00F40E60">
            <w:pPr>
              <w:spacing w:after="0"/>
            </w:pPr>
            <w:r>
              <w:t>2.3</w:t>
            </w:r>
            <w:r>
              <w:fldChar w:fldCharType="begin" w:fldLock="1"/>
            </w:r>
            <w:r>
              <w:instrText>ADDIN CSL_CITATION {"citationItems":[{"id":"ITEM-1","itemData":{"abstract":"SURVEILLANCE REPORT 2 Countries were asked to report cases in accordance with the 2012 EU/EEA case definition for confirmed cases or probable cases with at least one positive laboratory test for a probable case. Twenty-two EU/EEA countries and two non-EU/EEA countries reported TALD cases through near-real-time surveillance. TALD cases are defined as travellers having stayed at a commercial or public accommodation site in the two to 10 days before onset of disease. This definition does not include cases of LD among travellers who stayed with relatives or friends. A single TALD case was defined as a person who stayed at an accommodation site not associated with LD cases in the previous two years. A standard TALD cluster is defined as two or more cases who stayed at the same accommodation site and whose dates of onset were within two years of each other. A complex cluster is defined as a combination of cluster sites having one or more cases in common. Epidemiology In 2016, 30 countries reported 7 069 cases, of which 6 560 (92.8%) were classified as confirmed. The remaining 509 (7.2%) cases were reported as probable (Table 1). As in 2015, the number of notifications per 100 000 EU/EEA inhabitants was 1.4, which remains the highest figure ever observed for the EU/EEA. Age-standardised notification rates did not differ substantially from crude rates. Of 5 404 cases with known outcome, 441 were reported to have a fatal outcome, giving a case fatality of 8.2%. Four countries (France, Germany, Italy, and Spain) accounted for 69% of all notified cases, although their combined populations only represent approximately 50% of the EU/EEA population. Table 1. Distribution of Legionnaires' disease cases and rates per 100 000 population by country, EU/EEA,","author":[{"dropping-particle":"","family":"European Centre for Disease Prevention and Control","given":"","non-dropping-particle":"","parse-names":false,"suffix":""}],"container-title":"ECDC. Annual epidemiological report for 2016. Stockholm: ECDC","id":"ITEM-1","issue":"May","issued":{"date-parts":[["2018"]]},"title":"Healthcare-associated infections: surgical site infections","type":"article-journal"},"uris":["http://www.mendeley.com/documents/?uuid=f655d17d-6269-4808-b78a-696df64535a7"]}],"mendeley":{"formattedCitation":"[5]","plainTextFormattedCitation":"[5]","previouslyFormattedCitation":"[5]"},"properties":{"noteIndex":0},"schema":"https://github.com/citation-style-language/schema/raw/master/csl-citation.json"}</w:instrText>
            </w:r>
            <w:r>
              <w:fldChar w:fldCharType="separate"/>
            </w:r>
            <w:r>
              <w:rPr>
                <w:noProof/>
              </w:rPr>
              <w:t>[5]</w:t>
            </w:r>
            <w:r>
              <w:fldChar w:fldCharType="end"/>
            </w:r>
          </w:p>
        </w:tc>
        <w:tc>
          <w:tcPr>
            <w:tcW w:w="1477" w:type="dxa"/>
            <w:tcBorders>
              <w:top w:val="single" w:sz="4" w:space="0" w:color="auto"/>
              <w:left w:val="single" w:sz="4" w:space="0" w:color="auto"/>
              <w:bottom w:val="single" w:sz="4" w:space="0" w:color="auto"/>
              <w:right w:val="single" w:sz="4" w:space="0" w:color="auto"/>
            </w:tcBorders>
            <w:hideMark/>
          </w:tcPr>
          <w:p w14:paraId="78320762" w14:textId="77777777" w:rsidR="00F40E60" w:rsidRDefault="00F40E60">
            <w:pPr>
              <w:spacing w:after="0"/>
            </w:pPr>
            <w:r>
              <w:t>64.0</w:t>
            </w:r>
            <w:r>
              <w:fldChar w:fldCharType="begin" w:fldLock="1"/>
            </w:r>
            <w:r>
              <w:instrText>ADDIN CSL_CITATION {"citationItems":[{"id":"ITEM-1","itemData":{"DOI":"10.1093/icvts/ivx032","ISSN":"15699285","abstract":"OBJECTIVES: Deep sternal wound infection is still a major complication in patients undergoing cardiac surgery. We previously identified mammary artery harvesting as a risk factor for decreased antibiotic tissue penetration. In addition, other risk factors including diabetes may inhibit sufficient tissue penetration of perioperative antibiotic prophylaxis. A novel closure protocol applying 2 topical antibiotics and further recommendations for sternal wiring was introduced at our department to decrease the incidence of sternal wound infections.\\nMETHODS: A 12-month period prior to (March 2013-February 2014) and after (July 2014-June 2015) the introduction of a novel sternal closure protocol was studied. All sternal wound infections resulting from an operation during this period were analysed. The closure protocol consisted of the intra-sternal application of vancomycin and the subcutaneous application of gentamicin. Furthermore, we increased the number of sternal wires for more uniform distribution of lateral forces.\\nRESULTS: Patients in both groups were comparable regarding demographic data and risk factors. Fifty-three out of 919 patients operated prior to the protocol change developed an infection (5.8%). The introduction of the novel sternal closure protocol reduced this number to 19 out of 932 patients (2.0%; P &lt; 0.001). A binary regression including common risk factors revealed a strong independent risk reduction by the novel protocol (OR 0.322, P &lt; 0.001). The number of sternal wires was not significant in this analysis.\\nCONCLUSIONS: The topical application of 2 antibiotic agents significantly reduced sternal wound infection. However, the results of this trial should be confirmed in a randomized trial","author":[{"dropping-particle":"","family":"Andreas","given":"Martin","non-dropping-particle":"","parse-names":false,"suffix":""},{"dropping-particle":"","family":"Muckenhuber","given":"Moritz","non-dropping-particle":"","parse-names":false,"suffix":""},{"dropping-particle":"","family":"Hutschala","given":"Doris","non-dropping-particle":"","parse-names":false,"suffix":""},{"dropping-particle":"","family":"Kocher","given":"Alfred","non-dropping-particle":"","parse-names":false,"suffix":""},{"dropping-particle":"","family":"Thalhammer","given":"Florian","non-dropping-particle":"","parse-names":false,"suffix":""},{"dropping-particle":"","family":"Vogt","given":"Paul","non-dropping-particle":"","parse-names":false,"suffix":""},{"dropping-particle":"","family":"Fleck","given":"Tatjana","non-dropping-particle":"","parse-names":false,"suffix":""},{"dropping-particle":"","family":"Laufer","given":"Guenther","non-dropping-particle":"","parse-names":false,"suffix":""}],"container-title":"Interactive Cardiovascular and Thoracic Surgery","id":"ITEM-1","issue":"1","issued":{"date-parts":[["2017"]]},"page":"6-10","title":"Direct sternal administration of Vancomycin and Gentamicin during closure prevents wound infection","type":"article-journal","volume":"25"},"uris":["http://www.mendeley.com/documents/?uuid=3f5f3f30-c8c5-4722-ba00-29163ad348fb"]}],"mendeley":{"formattedCitation":"[6]","plainTextFormattedCitation":"[6]","previouslyFormattedCitation":"[6]"},"properties":{"noteIndex":0},"schema":"https://github.com/citation-style-language/schema/raw/master/csl-citation.json"}</w:instrText>
            </w:r>
            <w:r>
              <w:fldChar w:fldCharType="separate"/>
            </w:r>
            <w:r>
              <w:rPr>
                <w:noProof/>
              </w:rPr>
              <w:t>[6]</w:t>
            </w:r>
            <w:r>
              <w:fldChar w:fldCharType="end"/>
            </w:r>
          </w:p>
        </w:tc>
        <w:tc>
          <w:tcPr>
            <w:tcW w:w="1377" w:type="dxa"/>
            <w:tcBorders>
              <w:top w:val="single" w:sz="4" w:space="0" w:color="auto"/>
              <w:left w:val="single" w:sz="4" w:space="0" w:color="auto"/>
              <w:bottom w:val="single" w:sz="4" w:space="0" w:color="auto"/>
              <w:right w:val="single" w:sz="4" w:space="0" w:color="auto"/>
            </w:tcBorders>
            <w:hideMark/>
          </w:tcPr>
          <w:p w14:paraId="32522FF1" w14:textId="77777777" w:rsidR="00F40E60" w:rsidRDefault="00F40E60">
            <w:pPr>
              <w:spacing w:after="0"/>
            </w:pPr>
            <w:r>
              <w:t>10</w:t>
            </w:r>
            <w:r>
              <w:fldChar w:fldCharType="begin" w:fldLock="1"/>
            </w:r>
            <w:r>
              <w:instrText>ADDIN CSL_CITATION {"citationItems":[{"id":"ITEM-1","itemData":{"DOI":"10.1093/icvts/ivt240","ISSN":"15699293","abstract":"OBJECTIVES: A prospective randomized multicentre trial was performed to analyse the efficacy of a vest (Posthorax support vest®) to prevent sternal wound infection after cardiac surgery, and to identify risk factors.\\n\\nMETHODS: From September 2007 to March 2010, 2539 patients undergoing cardiac surgery via median sternotomy were prospectively randomized into those who received a Posthorax® vest and those who did not. Patients were instructed to wear the vest postoperatively for 24 h a day for at least 6 weeks; the duration of follow-up was 90 days. Patients who did not use the vest within a period of 72 h postoperatively were regarded as study dropouts. Statistical calculations were based on an intention-to-treat (ITT) analysis. Further evaluations comprised all subgroups of patients.\\n\\nRESULTS: Complete data were available for 2539 patients (age 67 ± 11years, 45% female). Of these, 1351 were randomized to receive a vest, while 1188 received no vest. No significant differences were observed between groups regarding age, gender, diabetes, body mass index, chronic obstructive pulmonary disease (COPD), renal failure, the logistic EuroSCORE and the indication for surgery. The frequency of deep wound complications (dWC: mediastinitis and sternal dehiscence) was significantly lower in vest (n = 14; 1.04%) vs non-vest (n = 27; 2.27%) patients (ITT, P &lt; 0.01), but superficial complications did not differ between groups. Subanalysis of vest patients revealed that only 933 (Group A) wore the vest according to the protocol, while 202 (Group BR) refused to wear the vest (non-compliance) and 216 (Group BN) did not use the vest for other reasons. All dWC occurred in Groups BR (n = 7) and BN (n = 7), although these groups had the same preoperative risk profile as Group A. Postoperatively, Group BN had a prolonged intubation time, a longer stay in the intensive care unit, greater use of intra-aortic balloon pump, higher frequency of COPD and a larger percentage of patients who required prolonged surgery.\\n\\nCONCLUSIONS: Consistent use of the Posthorax® vest prevented deep sternal wounds. The anticipated risk factors for wound complications did not prove to be relevant, whereas intra- and postoperative complications appear to be very significant.","author":[{"dropping-particle":"","family":"Gorlitzer","given":"Michael","non-dropping-particle":"","parse-names":false,"suffix":""},{"dropping-particle":"","family":"Wagner","given":"Florian","non-dropping-particle":"","parse-names":false,"suffix":""},{"dropping-particle":"","family":"Pfeiffer","given":"Steffen","non-dropping-particle":"","parse-names":false,"suffix":""},{"dropping-particle":"","family":"Folkmann","given":"Sandra","non-dropping-particle":"","parse-names":false,"suffix":""},{"dropping-particle":"","family":"Meinhart","given":"Johann","non-dropping-particle":"","parse-names":false,"suffix":""},{"dropping-particle":"","family":"Fischlein","given":"Theodor","non-dropping-particle":"","parse-names":false,"suffix":""},{"dropping-particle":"","family":"Reichenspurner","given":"Hermann","non-dropping-particle":"","parse-names":false,"suffix":""},{"dropping-particle":"","family":"Grabenwoeger","given":"Martin","non-dropping-particle":"","parse-names":false,"suffix":""}],"container-title":"Interactive Cardiovascular and Thoracic Surgery","id":"ITEM-1","issue":"3","issued":{"date-parts":[["2013"]]},"page":"515-522","title":"Prevention of sternal wound complications after sternotomy: Results of a large prospective randomized multicentre trial","type":"article-journal","volume":"17"},"uris":["http://www.mendeley.com/documents/?uuid=ba4c930a-5c05-47af-a219-473686a230a2"]}],"mendeley":{"formattedCitation":"[7]","plainTextFormattedCitation":"[7]","previouslyFormattedCitation":"[7]"},"properties":{"noteIndex":0},"schema":"https://github.com/citation-style-language/schema/raw/master/csl-citation.json"}</w:instrText>
            </w:r>
            <w:r>
              <w:fldChar w:fldCharType="separate"/>
            </w:r>
            <w:r>
              <w:rPr>
                <w:noProof/>
              </w:rPr>
              <w:t>[7]</w:t>
            </w:r>
            <w:r>
              <w:fldChar w:fldCharType="end"/>
            </w:r>
          </w:p>
        </w:tc>
        <w:tc>
          <w:tcPr>
            <w:tcW w:w="1460" w:type="dxa"/>
            <w:tcBorders>
              <w:top w:val="single" w:sz="4" w:space="0" w:color="auto"/>
              <w:left w:val="single" w:sz="4" w:space="0" w:color="auto"/>
              <w:bottom w:val="single" w:sz="4" w:space="0" w:color="auto"/>
              <w:right w:val="single" w:sz="4" w:space="0" w:color="auto"/>
            </w:tcBorders>
          </w:tcPr>
          <w:p w14:paraId="1605F56A" w14:textId="77777777" w:rsidR="00F40E60" w:rsidRDefault="00F40E60">
            <w:pPr>
              <w:spacing w:after="0"/>
            </w:pPr>
          </w:p>
        </w:tc>
      </w:tr>
      <w:tr w:rsidR="00F40E60" w14:paraId="31176583" w14:textId="77777777" w:rsidTr="00DB34F9">
        <w:tc>
          <w:tcPr>
            <w:tcW w:w="141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DD6B801" w14:textId="77777777" w:rsidR="00F40E60" w:rsidRDefault="00F40E60">
            <w:pPr>
              <w:spacing w:after="0"/>
            </w:pPr>
            <w:r>
              <w:t>Belgium</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15DD6DB" w14:textId="77777777" w:rsidR="00F40E60" w:rsidRDefault="00F40E60">
            <w:pPr>
              <w:spacing w:after="0"/>
              <w:rPr>
                <w:color w:val="000000" w:themeColor="text1"/>
              </w:rPr>
            </w:pPr>
            <w:r>
              <w:rPr>
                <w:color w:val="000000" w:themeColor="text1"/>
              </w:rPr>
              <w:t>11.3</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9"]]},"title":"Population statistics","type":"article-journal"},"uris":["http://www.mendeley.com/documents/?uuid=8d9f2a0a-e2fc-4a6f-bd47-6da183e31c75"]}],"mendeley":{"formattedCitation":"[1]","plainTextFormattedCitation":"[1]","previouslyFormattedCitation":"[1]"},"properties":{"noteIndex":0},"schema":"https://github.com/citation-style-language/schema/raw/master/csl-citation.json"}</w:instrText>
            </w:r>
            <w:r>
              <w:rPr>
                <w:color w:val="000000" w:themeColor="text1"/>
              </w:rPr>
              <w:fldChar w:fldCharType="separate"/>
            </w:r>
            <w:r>
              <w:rPr>
                <w:noProof/>
                <w:color w:val="000000" w:themeColor="text1"/>
              </w:rPr>
              <w:t>[1]</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80856E4" w14:textId="77777777" w:rsidR="00F40E60" w:rsidRDefault="00F40E60">
            <w:pPr>
              <w:spacing w:after="0"/>
              <w:rPr>
                <w:color w:val="000000" w:themeColor="text1"/>
              </w:rPr>
            </w:pPr>
            <w:r>
              <w:rPr>
                <w:color w:val="000000" w:themeColor="text1"/>
              </w:rPr>
              <w:t>63.2</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2FA3FAB" w14:textId="77777777" w:rsidR="00F40E60" w:rsidRDefault="00F40E60">
            <w:pPr>
              <w:spacing w:after="0"/>
              <w:rPr>
                <w:color w:val="000000" w:themeColor="text1"/>
              </w:rPr>
            </w:pPr>
            <w:r>
              <w:rPr>
                <w:color w:val="000000" w:themeColor="text1"/>
              </w:rPr>
              <w:t>5.6</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56970F8" w14:textId="77777777" w:rsidR="00F40E60" w:rsidRDefault="00F40E60">
            <w:pPr>
              <w:spacing w:after="0"/>
              <w:rPr>
                <w:color w:val="000000" w:themeColor="text1"/>
              </w:rPr>
            </w:pPr>
            <w:r>
              <w:rPr>
                <w:color w:val="000000" w:themeColor="text1"/>
              </w:rPr>
              <w:t>706</w:t>
            </w:r>
            <w:r>
              <w:rPr>
                <w:color w:val="000000" w:themeColor="text1"/>
              </w:rPr>
              <w:fldChar w:fldCharType="begin" w:fldLock="1"/>
            </w:r>
            <w:r>
              <w:rPr>
                <w:color w:val="000000" w:themeColor="text1"/>
              </w:rPr>
              <w:instrText>ADDIN CSL_CITATION {"citationItems":[{"id":"ITEM-1","itemData":{"DOI":"10.7175/fe.v16i3.1200","abstract":"OBJECTIVES: High oxygen delivery (DO2) during cardiopulmonary bypass (CPB) is associated with better renal outcomein cardiac surgery. Traditional perfusion (TP) techniques, targeted on body surface area and CPB temperature, achieveshigh DO2 in about 50% of the cases while a goal directed perfusion (GDP) approach can lead to more than 90% of casesachieving high DO2 with a consequent reduction in Acute Kidney Injury (AKI) rate of about 40%. Aim of this study isto perform an economic evaluation of GDP strategy with respect to TP in US. METHODS: A Discrete Event Simulationmodel was developed to compare TP and GDP strategy in patients undergoing CPB. The patient’s pathways from operationto discharging from hospital was simulated: AKI incidence, in-hospital mortality, hospital length of stay, transfusions werecorrelated to probability to achieve high DO2 target using published correlations. National perspective was adopted to calculate costs associated to each event while GDP strategy was exploited the introduction of Sorin Heartlink (HL) Card/GDPCard and Sorin Connect (electronic data management system). RESULTS: GDP strategy saved more than 3 days in hospitaland 11% of AKI episodes. The cost-saving is $ 3,137 (95% CI: 1,122-4,951); the cost of HL Card/GDP Card+Connect ($180, 95% CI: 113-249) is more than offset by savings in hospital stay that result the main driver in cost ($ 3,222, 95% CI:1,235-4,950). Deterministic sensitivity analysis shows that the total savings are mainly influenced by nadir haematocritduring CPB and hospital LOS/cost per day both in ICU and in ward. CONCLUSIONS: GDP seems to improve significantlythe main outcomes related to CPB surgery, when compared to TP techniques. Additional costs due to perform GDP strategyhave no impact on the total cost since completely offset by the savings in hospital cost.","author":[{"dropping-particle":"","family":"Povero","given":"Massimiliano","non-dropping-particle":"","parse-names":false,"suffix":""},{"dropping-particle":"","family":"Pradelli","given":"Lorenzo","non-dropping-particle":"","parse-names":false,"suffix":""}],"container-title":"Farmeconomia. Health economics and therapeutic pathways","id":"ITEM-1","issue":"3","issued":{"date-parts":[["2015"]]},"page":"77-86","title":"Comparison between traditional and goal directed perfusion in cardiopulmonary by-pass. A differential cost analysis in US","type":"article-journal","volume":"16"},"uris":["http://www.mendeley.com/documents/?uuid=e6b8b71e-321e-4003-b6d2-03edcb9b50aa"]}],"mendeley":{"formattedCitation":"[8]","plainTextFormattedCitation":"[8]","previouslyFormattedCitation":"[8]"},"properties":{"noteIndex":0},"schema":"https://github.com/citation-style-language/schema/raw/master/csl-citation.json"}</w:instrText>
            </w:r>
            <w:r>
              <w:rPr>
                <w:color w:val="000000" w:themeColor="text1"/>
              </w:rPr>
              <w:fldChar w:fldCharType="separate"/>
            </w:r>
            <w:r>
              <w:rPr>
                <w:noProof/>
                <w:color w:val="000000" w:themeColor="text1"/>
              </w:rPr>
              <w:t>[8]</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91F9883" w14:textId="77777777" w:rsidR="00F40E60" w:rsidRDefault="00F40E60">
            <w:pPr>
              <w:spacing w:after="0"/>
              <w:rPr>
                <w:color w:val="000000" w:themeColor="text1"/>
              </w:rPr>
            </w:pPr>
            <w:r>
              <w:rPr>
                <w:color w:val="000000" w:themeColor="text1"/>
              </w:rPr>
              <w:t>470</w:t>
            </w:r>
            <w:r>
              <w:rPr>
                <w:color w:val="000000" w:themeColor="text1"/>
              </w:rPr>
              <w:fldChar w:fldCharType="begin" w:fldLock="1"/>
            </w:r>
            <w:r>
              <w:rPr>
                <w:color w:val="000000" w:themeColor="text1"/>
              </w:rPr>
              <w:instrText>ADDIN CSL_CITATION {"citationItems":[{"id":"ITEM-1","itemData":{"author":[{"dropping-particle":"","family":"World Health Organization","given":"(WHO)","non-dropping-particle":"","parse-names":false,"suffix":""}],"id":"ITEM-1","issued":{"date-parts":[["2008"]]},"title":"Country-specific unit costs","type":"article-journal"},"uris":["http://www.mendeley.com/documents/?uuid=1f427ab3-3359-4545-9989-338031a0040f"]}],"mendeley":{"formattedCitation":"[4]","plainTextFormattedCitation":"[4]","previouslyFormattedCitation":"[4]"},"properties":{"noteIndex":0},"schema":"https://github.com/citation-style-language/schema/raw/master/csl-citation.json"}</w:instrText>
            </w:r>
            <w:r>
              <w:rPr>
                <w:color w:val="000000" w:themeColor="text1"/>
              </w:rPr>
              <w:fldChar w:fldCharType="separate"/>
            </w:r>
            <w:r>
              <w:rPr>
                <w:noProof/>
                <w:color w:val="000000" w:themeColor="text1"/>
              </w:rPr>
              <w:t>[4]</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C2A98D4" w14:textId="77777777" w:rsidR="00F40E60" w:rsidRDefault="00F40E60">
            <w:pPr>
              <w:spacing w:after="0"/>
              <w:rPr>
                <w:color w:val="000000" w:themeColor="text1"/>
              </w:rPr>
            </w:pPr>
            <w:r>
              <w:rPr>
                <w:color w:val="000000" w:themeColor="text1"/>
              </w:rPr>
              <w:t>2.8</w:t>
            </w:r>
            <w:r>
              <w:rPr>
                <w:color w:val="000000" w:themeColor="text1"/>
              </w:rPr>
              <w:fldChar w:fldCharType="begin" w:fldLock="1"/>
            </w:r>
            <w:r>
              <w:rPr>
                <w:color w:val="000000" w:themeColor="text1"/>
              </w:rPr>
              <w:instrText>ADDIN CSL_CITATION {"citationItems":[{"id":"ITEM-1","itemData":{"DOI":"10.1016/j.ejcts.2007.11.016","ISSN":"10107940","abstract":"Objectives: To evaluate a simple treatment algorithm in sternal wound infection (SWI) allowing for primary closure and to describe the different surgical techniques and their associated morbidity and mortality. Methods: A retrospective analysis of all patients operated on between 1996 and 2004 in a single tertiary care institution. All epidemiological and surgical data were prospectively collected in our database. Univariate and multivariate analysis were used to determine preoperative and perioperative risks factors for 90-day and long-term mortality. Results: Out of 5905 procedures, 146 sternal wound infections were documented (2.4%). The respective incidence of SWI for CABG, isolated valve, or combined procedures were 2.8%, 1.1%, and 3.2%. Pathogens involved were S. epidermidis (44.5%), S. aureus (31.5%), and gram-negative rods (19.2%). Re-operation was required in 131/146 patients. Mean time to the first re-operation was 17.3 ± 12 days. Modalities of treatment consisted of drainage alone (44 patients), rewiring (25 patients), debridement, rewiring and mediastinal lavage (52 patients), and partial/complete sternal resection (10 patients). Additional procedures were required in 49 patients (37.7%). The 90-day mortality for uninfected patients and patients with superficial SWI were 4.4% and 2.8% (p = 0.78) whereas for patients with deep SWI, 90-day mortality was 14.5% (DSWI vs others, p &lt; 0.0001). Conclusions: Deep sternal wound infection (DSWI) remains a dreadful complication in contemporary cardiac surgery while risk factors are currently well defined. Using a simple approach of primary closure together with liberal use of vascularized flaps has allowed us to achieve satisfactory short-term outcome in this subset of patients. © 2007 European Association for Cardio-Thoracic Surgery.","author":[{"dropping-particle":"","family":"Poncelet","given":"Alain Jean","non-dropping-particle":"","parse-names":false,"suffix":""},{"dropping-particle":"","family":"Lengele","given":"Benoit","non-dropping-particle":"","parse-names":false,"suffix":""},{"dropping-particle":"","family":"Delaere","given":"Bénédicte","non-dropping-particle":"","parse-names":false,"suffix":""},{"dropping-particle":"","family":"Zech","given":"Francis","non-dropping-particle":"","parse-names":false,"suffix":""},{"dropping-particle":"","family":"Glineur","given":"David","non-dropping-particle":"","parse-names":false,"suffix":""},{"dropping-particle":"","family":"Funken","given":"Jean Christophe","non-dropping-particle":"","parse-names":false,"suffix":""},{"dropping-particle":"","family":"Khoury","given":"Gebrine","non-dropping-particle":"El","parse-names":false,"suffix":""},{"dropping-particle":"","family":"Noirhomme","given":"Philippe","non-dropping-particle":"","parse-names":false,"suffix":""}],"container-title":"European Journal of Cardio-thoracic Surgery","id":"ITEM-1","issue":"2","issued":{"date-parts":[["2008"]]},"page":"232-238","title":"Algorithm for primary closure in sternal wound infection: a single institution 10-year experience","type":"article-journal","volume":"33"},"uris":["http://www.mendeley.com/documents/?uuid=2bf3fc00-caf4-4a81-8041-9246cf2c7445"]}],"mendeley":{"formattedCitation":"[9]","plainTextFormattedCitation":"[9]","previouslyFormattedCitation":"[9]"},"properties":{"noteIndex":0},"schema":"https://github.com/citation-style-language/schema/raw/master/csl-citation.json"}</w:instrText>
            </w:r>
            <w:r>
              <w:rPr>
                <w:color w:val="000000" w:themeColor="text1"/>
              </w:rPr>
              <w:fldChar w:fldCharType="separate"/>
            </w:r>
            <w:r>
              <w:rPr>
                <w:noProof/>
                <w:color w:val="000000" w:themeColor="text1"/>
              </w:rPr>
              <w:t>[9]</w:t>
            </w:r>
            <w:r>
              <w:rPr>
                <w:color w:val="000000" w:themeColor="text1"/>
              </w:rPr>
              <w:fldChar w:fldCharType="end"/>
            </w:r>
          </w:p>
        </w:tc>
        <w:tc>
          <w:tcPr>
            <w:tcW w:w="147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935E28B" w14:textId="77777777" w:rsidR="00F40E60" w:rsidRDefault="00F40E60">
            <w:pPr>
              <w:spacing w:after="0"/>
              <w:rPr>
                <w:color w:val="000000" w:themeColor="text1"/>
              </w:rPr>
            </w:pPr>
            <w:r>
              <w:rPr>
                <w:color w:val="000000" w:themeColor="text1"/>
              </w:rPr>
              <w:t>75.3</w:t>
            </w:r>
            <w:r>
              <w:rPr>
                <w:color w:val="000000" w:themeColor="text1"/>
              </w:rPr>
              <w:fldChar w:fldCharType="begin" w:fldLock="1"/>
            </w:r>
            <w:r>
              <w:rPr>
                <w:color w:val="000000" w:themeColor="text1"/>
              </w:rPr>
              <w:instrText>ADDIN CSL_CITATION {"citationItems":[{"id":"ITEM-1","itemData":{"DOI":"10.1016/j.ejcts.2007.11.016","ISSN":"10107940","abstract":"Objectives: To evaluate a simple treatment algorithm in sternal wound infection (SWI) allowing for primary closure and to describe the different surgical techniques and their associated morbidity and mortality. Methods: A retrospective analysis of all patients operated on between 1996 and 2004 in a single tertiary care institution. All epidemiological and surgical data were prospectively collected in our database. Univariate and multivariate analysis were used to determine preoperative and perioperative risks factors for 90-day and long-term mortality. Results: Out of 5905 procedures, 146 sternal wound infections were documented (2.4%). The respective incidence of SWI for CABG, isolated valve, or combined procedures were 2.8%, 1.1%, and 3.2%. Pathogens involved were S. epidermidis (44.5%), S. aureus (31.5%), and gram-negative rods (19.2%). Re-operation was required in 131/146 patients. Mean time to the first re-operation was 17.3 ± 12 days. Modalities of treatment consisted of drainage alone (44 patients), rewiring (25 patients), debridement, rewiring and mediastinal lavage (52 patients), and partial/complete sternal resection (10 patients). Additional procedures were required in 49 patients (37.7%). The 90-day mortality for uninfected patients and patients with superficial SWI were 4.4% and 2.8% (p = 0.78) whereas for patients with deep SWI, 90-day mortality was 14.5% (DSWI vs others, p &lt; 0.0001). Conclusions: Deep sternal wound infection (DSWI) remains a dreadful complication in contemporary cardiac surgery while risk factors are currently well defined. Using a simple approach of primary closure together with liberal use of vascularized flaps has allowed us to achieve satisfactory short-term outcome in this subset of patients. © 2007 European Association for Cardio-Thoracic Surgery.","author":[{"dropping-particle":"","family":"Poncelet","given":"Alain Jean","non-dropping-particle":"","parse-names":false,"suffix":""},{"dropping-particle":"","family":"Lengele","given":"Benoit","non-dropping-particle":"","parse-names":false,"suffix":""},{"dropping-particle":"","family":"Delaere","given":"Bénédicte","non-dropping-particle":"","parse-names":false,"suffix":""},{"dropping-particle":"","family":"Zech","given":"Francis","non-dropping-particle":"","parse-names":false,"suffix":""},{"dropping-particle":"","family":"Glineur","given":"David","non-dropping-particle":"","parse-names":false,"suffix":""},{"dropping-particle":"","family":"Funken","given":"Jean Christophe","non-dropping-particle":"","parse-names":false,"suffix":""},{"dropping-particle":"","family":"Khoury","given":"Gebrine","non-dropping-particle":"El","parse-names":false,"suffix":""},{"dropping-particle":"","family":"Noirhomme","given":"Philippe","non-dropping-particle":"","parse-names":false,"suffix":""}],"container-title":"European Journal of Cardio-thoracic Surgery","id":"ITEM-1","issue":"2","issued":{"date-parts":[["2008"]]},"page":"232-238","title":"Algorithm for primary closure in sternal wound infection: a single institution 10-year experience","type":"article-journal","volume":"33"},"uris":["http://www.mendeley.com/documents/?uuid=2bf3fc00-caf4-4a81-8041-9246cf2c7445"]}],"mendeley":{"formattedCitation":"[9]","plainTextFormattedCitation":"[9]","previouslyFormattedCitation":"[9]"},"properties":{"noteIndex":0},"schema":"https://github.com/citation-style-language/schema/raw/master/csl-citation.json"}</w:instrText>
            </w:r>
            <w:r>
              <w:rPr>
                <w:color w:val="000000" w:themeColor="text1"/>
              </w:rPr>
              <w:fldChar w:fldCharType="separate"/>
            </w:r>
            <w:r>
              <w:rPr>
                <w:noProof/>
                <w:color w:val="000000" w:themeColor="text1"/>
              </w:rPr>
              <w:t>[9]</w:t>
            </w:r>
            <w:r>
              <w:rPr>
                <w:color w:val="000000" w:themeColor="text1"/>
              </w:rPr>
              <w:fldChar w:fldCharType="end"/>
            </w:r>
          </w:p>
        </w:tc>
        <w:tc>
          <w:tcPr>
            <w:tcW w:w="137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340CD0F" w14:textId="77777777" w:rsidR="00F40E60" w:rsidRDefault="00F40E60">
            <w:pPr>
              <w:spacing w:after="0"/>
              <w:rPr>
                <w:color w:val="000000" w:themeColor="text1"/>
              </w:rPr>
            </w:pPr>
            <w:r>
              <w:rPr>
                <w:color w:val="000000" w:themeColor="text1"/>
              </w:rPr>
              <w:t>13</w:t>
            </w:r>
            <w:r>
              <w:rPr>
                <w:color w:val="000000" w:themeColor="text1"/>
              </w:rPr>
              <w:fldChar w:fldCharType="begin" w:fldLock="1"/>
            </w:r>
            <w:r>
              <w:rPr>
                <w:color w:val="000000" w:themeColor="text1"/>
              </w:rPr>
              <w:instrText>ADDIN CSL_CITATION {"citationItems":[{"id":"ITEM-1","itemData":{"DOI":"10.1016/j.ejcts.2007.11.016","ISSN":"10107940","abstract":"Objectives: To evaluate a simple treatment algorithm in sternal wound infection (SWI) allowing for primary closure and to describe the different surgical techniques and their associated morbidity and mortality. Methods: A retrospective analysis of all patients operated on between 1996 and 2004 in a single tertiary care institution. All epidemiological and surgical data were prospectively collected in our database. Univariate and multivariate analysis were used to determine preoperative and perioperative risks factors for 90-day and long-term mortality. Results: Out of 5905 procedures, 146 sternal wound infections were documented (2.4%). The respective incidence of SWI for CABG, isolated valve, or combined procedures were 2.8%, 1.1%, and 3.2%. Pathogens involved were S. epidermidis (44.5%), S. aureus (31.5%), and gram-negative rods (19.2%). Re-operation was required in 131/146 patients. Mean time to the first re-operation was 17.3 ± 12 days. Modalities of treatment consisted of drainage alone (44 patients), rewiring (25 patients), debridement, rewiring and mediastinal lavage (52 patients), and partial/complete sternal resection (10 patients). Additional procedures were required in 49 patients (37.7%). The 90-day mortality for uninfected patients and patients with superficial SWI were 4.4% and 2.8% (p = 0.78) whereas for patients with deep SWI, 90-day mortality was 14.5% (DSWI vs others, p &lt; 0.0001). Conclusions: Deep sternal wound infection (DSWI) remains a dreadful complication in contemporary cardiac surgery while risk factors are currently well defined. Using a simple approach of primary closure together with liberal use of vascularized flaps has allowed us to achieve satisfactory short-term outcome in this subset of patients. © 2007 European Association for Cardio-Thoracic Surgery.","author":[{"dropping-particle":"","family":"Poncelet","given":"Alain Jean","non-dropping-particle":"","parse-names":false,"suffix":""},{"dropping-particle":"","family":"Lengele","given":"Benoit","non-dropping-particle":"","parse-names":false,"suffix":""},{"dropping-particle":"","family":"Delaere","given":"Bénédicte","non-dropping-particle":"","parse-names":false,"suffix":""},{"dropping-particle":"","family":"Zech","given":"Francis","non-dropping-particle":"","parse-names":false,"suffix":""},{"dropping-particle":"","family":"Glineur","given":"David","non-dropping-particle":"","parse-names":false,"suffix":""},{"dropping-particle":"","family":"Funken","given":"Jean Christophe","non-dropping-particle":"","parse-names":false,"suffix":""},{"dropping-particle":"","family":"Khoury","given":"Gebrine","non-dropping-particle":"El","parse-names":false,"suffix":""},{"dropping-particle":"","family":"Noirhomme","given":"Philippe","non-dropping-particle":"","parse-names":false,"suffix":""}],"container-title":"European Journal of Cardio-thoracic Surgery","id":"ITEM-1","issue":"2","issued":{"date-parts":[["2008"]]},"page":"232-238","title":"Algorithm for primary closure in sternal wound infection: a single institution 10-year experience","type":"article-journal","volume":"33"},"uris":["http://www.mendeley.com/documents/?uuid=2bf3fc00-caf4-4a81-8041-9246cf2c7445"]}],"mendeley":{"formattedCitation":"[9]","plainTextFormattedCitation":"[9]","previouslyFormattedCitation":"[9]"},"properties":{"noteIndex":0},"schema":"https://github.com/citation-style-language/schema/raw/master/csl-citation.json"}</w:instrText>
            </w:r>
            <w:r>
              <w:rPr>
                <w:color w:val="000000" w:themeColor="text1"/>
              </w:rPr>
              <w:fldChar w:fldCharType="separate"/>
            </w:r>
            <w:r>
              <w:rPr>
                <w:noProof/>
                <w:color w:val="000000" w:themeColor="text1"/>
              </w:rPr>
              <w:t>[9]</w:t>
            </w:r>
            <w:r>
              <w:rPr>
                <w:color w:val="000000" w:themeColor="text1"/>
              </w:rPr>
              <w:fldChar w:fldCharType="end"/>
            </w:r>
          </w:p>
        </w:tc>
        <w:tc>
          <w:tcPr>
            <w:tcW w:w="146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80774C4" w14:textId="77777777" w:rsidR="00F40E60" w:rsidRDefault="00F40E60">
            <w:pPr>
              <w:spacing w:after="0"/>
              <w:rPr>
                <w:color w:val="000000" w:themeColor="text1"/>
              </w:rPr>
            </w:pPr>
            <w:r>
              <w:rPr>
                <w:color w:val="000000" w:themeColor="text1"/>
              </w:rPr>
              <w:t>39</w:t>
            </w:r>
            <w:r>
              <w:rPr>
                <w:color w:val="000000" w:themeColor="text1"/>
              </w:rPr>
              <w:fldChar w:fldCharType="begin" w:fldLock="1"/>
            </w:r>
            <w:r>
              <w:rPr>
                <w:color w:val="000000" w:themeColor="text1"/>
              </w:rPr>
              <w:instrText>ADDIN CSL_CITATION {"citationItems":[{"id":"ITEM-1","itemData":{"DOI":"10.1016/j.ejcts.2007.11.016","ISSN":"10107940","abstract":"Objectives: To evaluate a simple treatment algorithm in sternal wound infection (SWI) allowing for primary closure and to describe the different surgical techniques and their associated morbidity and mortality. Methods: A retrospective analysis of all patients operated on between 1996 and 2004 in a single tertiary care institution. All epidemiological and surgical data were prospectively collected in our database. Univariate and multivariate analysis were used to determine preoperative and perioperative risks factors for 90-day and long-term mortality. Results: Out of 5905 procedures, 146 sternal wound infections were documented (2.4%). The respective incidence of SWI for CABG, isolated valve, or combined procedures were 2.8%, 1.1%, and 3.2%. Pathogens involved were S. epidermidis (44.5%), S. aureus (31.5%), and gram-negative rods (19.2%). Re-operation was required in 131/146 patients. Mean time to the first re-operation was 17.3 ± 12 days. Modalities of treatment consisted of drainage alone (44 patients), rewiring (25 patients), debridement, rewiring and mediastinal lavage (52 patients), and partial/complete sternal resection (10 patients). Additional procedures were required in 49 patients (37.7%). The 90-day mortality for uninfected patients and patients with superficial SWI were 4.4% and 2.8% (p = 0.78) whereas for patients with deep SWI, 90-day mortality was 14.5% (DSWI vs others, p &lt; 0.0001). Conclusions: Deep sternal wound infection (DSWI) remains a dreadful complication in contemporary cardiac surgery while risk factors are currently well defined. Using a simple approach of primary closure together with liberal use of vascularized flaps has allowed us to achieve satisfactory short-term outcome in this subset of patients. © 2007 European Association for Cardio-Thoracic Surgery.","author":[{"dropping-particle":"","family":"Poncelet","given":"Alain Jean","non-dropping-particle":"","parse-names":false,"suffix":""},{"dropping-particle":"","family":"Lengele","given":"Benoit","non-dropping-particle":"","parse-names":false,"suffix":""},{"dropping-particle":"","family":"Delaere","given":"Bénédicte","non-dropping-particle":"","parse-names":false,"suffix":""},{"dropping-particle":"","family":"Zech","given":"Francis","non-dropping-particle":"","parse-names":false,"suffix":""},{"dropping-particle":"","family":"Glineur","given":"David","non-dropping-particle":"","parse-names":false,"suffix":""},{"dropping-particle":"","family":"Funken","given":"Jean Christophe","non-dropping-particle":"","parse-names":false,"suffix":""},{"dropping-particle":"","family":"Khoury","given":"Gebrine","non-dropping-particle":"El","parse-names":false,"suffix":""},{"dropping-particle":"","family":"Noirhomme","given":"Philippe","non-dropping-particle":"","parse-names":false,"suffix":""}],"container-title":"European Journal of Cardio-thoracic Surgery","id":"ITEM-1","issue":"2","issued":{"date-parts":[["2008"]]},"page":"232-238","title":"Algorithm for primary closure in sternal wound infection: a single institution 10-year experience","type":"article-journal","volume":"33"},"uris":["http://www.mendeley.com/documents/?uuid=2bf3fc00-caf4-4a81-8041-9246cf2c7445"]}],"mendeley":{"formattedCitation":"[9]","plainTextFormattedCitation":"[9]","previouslyFormattedCitation":"[9]"},"properties":{"noteIndex":0},"schema":"https://github.com/citation-style-language/schema/raw/master/csl-citation.json"}</w:instrText>
            </w:r>
            <w:r>
              <w:rPr>
                <w:color w:val="000000" w:themeColor="text1"/>
              </w:rPr>
              <w:fldChar w:fldCharType="separate"/>
            </w:r>
            <w:r>
              <w:rPr>
                <w:noProof/>
                <w:color w:val="000000" w:themeColor="text1"/>
              </w:rPr>
              <w:t>[9]</w:t>
            </w:r>
            <w:r>
              <w:rPr>
                <w:color w:val="000000" w:themeColor="text1"/>
              </w:rPr>
              <w:fldChar w:fldCharType="end"/>
            </w:r>
          </w:p>
        </w:tc>
      </w:tr>
      <w:tr w:rsidR="00F40E60" w14:paraId="4118EFF4" w14:textId="77777777" w:rsidTr="00F40E60">
        <w:tc>
          <w:tcPr>
            <w:tcW w:w="1413" w:type="dxa"/>
            <w:tcBorders>
              <w:top w:val="single" w:sz="4" w:space="0" w:color="auto"/>
              <w:left w:val="single" w:sz="4" w:space="0" w:color="auto"/>
              <w:bottom w:val="single" w:sz="4" w:space="0" w:color="auto"/>
              <w:right w:val="single" w:sz="4" w:space="0" w:color="auto"/>
            </w:tcBorders>
            <w:hideMark/>
          </w:tcPr>
          <w:p w14:paraId="699E120D" w14:textId="77777777" w:rsidR="00F40E60" w:rsidRDefault="00F40E60">
            <w:pPr>
              <w:spacing w:after="0"/>
            </w:pPr>
            <w:r>
              <w:t>Czechia</w:t>
            </w:r>
          </w:p>
        </w:tc>
        <w:tc>
          <w:tcPr>
            <w:tcW w:w="1276" w:type="dxa"/>
            <w:tcBorders>
              <w:top w:val="single" w:sz="4" w:space="0" w:color="auto"/>
              <w:left w:val="single" w:sz="4" w:space="0" w:color="auto"/>
              <w:bottom w:val="single" w:sz="4" w:space="0" w:color="auto"/>
              <w:right w:val="single" w:sz="4" w:space="0" w:color="auto"/>
            </w:tcBorders>
            <w:hideMark/>
          </w:tcPr>
          <w:p w14:paraId="70277727" w14:textId="77777777" w:rsidR="00F40E60" w:rsidRDefault="00F40E60">
            <w:pPr>
              <w:spacing w:after="0"/>
              <w:rPr>
                <w:color w:val="000000" w:themeColor="text1"/>
              </w:rPr>
            </w:pPr>
            <w:r>
              <w:rPr>
                <w:color w:val="000000" w:themeColor="text1"/>
              </w:rPr>
              <w:t>10.6</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9"]]},"title":"Population statistics","type":"article-journal"},"uris":["http://www.mendeley.com/documents/?uuid=8d9f2a0a-e2fc-4a6f-bd47-6da183e31c75"]}],"mendeley":{"formattedCitation":"[1]","plainTextFormattedCitation":"[1]","previouslyFormattedCitation":"[1]"},"properties":{"noteIndex":0},"schema":"https://github.com/citation-style-language/schema/raw/master/csl-citation.json"}</w:instrText>
            </w:r>
            <w:r>
              <w:rPr>
                <w:color w:val="000000" w:themeColor="text1"/>
              </w:rPr>
              <w:fldChar w:fldCharType="separate"/>
            </w:r>
            <w:r>
              <w:rPr>
                <w:noProof/>
                <w:color w:val="000000" w:themeColor="text1"/>
              </w:rPr>
              <w:t>[1]</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hideMark/>
          </w:tcPr>
          <w:p w14:paraId="35130BBB" w14:textId="77777777" w:rsidR="00F40E60" w:rsidRDefault="00F40E60">
            <w:pPr>
              <w:spacing w:after="0"/>
              <w:rPr>
                <w:color w:val="000000" w:themeColor="text1"/>
              </w:rPr>
            </w:pPr>
            <w:r>
              <w:rPr>
                <w:color w:val="000000" w:themeColor="text1"/>
              </w:rPr>
              <w:t>44.7</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36B5C273" w14:textId="77777777" w:rsidR="00F40E60" w:rsidRDefault="00F40E60">
            <w:pPr>
              <w:spacing w:after="0"/>
              <w:rPr>
                <w:color w:val="000000" w:themeColor="text1"/>
              </w:rPr>
            </w:pPr>
            <w:r>
              <w:rPr>
                <w:color w:val="000000" w:themeColor="text1"/>
              </w:rPr>
              <w:t>15.4</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tcPr>
          <w:p w14:paraId="75F1947C" w14:textId="77777777" w:rsidR="00F40E60" w:rsidRDefault="00F40E60">
            <w:pPr>
              <w:spacing w:after="0"/>
              <w:rPr>
                <w:color w:val="000000" w:themeColor="text1"/>
              </w:rPr>
            </w:pPr>
          </w:p>
        </w:tc>
        <w:tc>
          <w:tcPr>
            <w:tcW w:w="1559" w:type="dxa"/>
            <w:tcBorders>
              <w:top w:val="single" w:sz="4" w:space="0" w:color="auto"/>
              <w:left w:val="single" w:sz="4" w:space="0" w:color="auto"/>
              <w:bottom w:val="single" w:sz="4" w:space="0" w:color="auto"/>
              <w:right w:val="single" w:sz="4" w:space="0" w:color="auto"/>
            </w:tcBorders>
            <w:hideMark/>
          </w:tcPr>
          <w:p w14:paraId="4FDA49AA" w14:textId="77777777" w:rsidR="00F40E60" w:rsidRDefault="00F40E60">
            <w:pPr>
              <w:spacing w:after="0"/>
              <w:rPr>
                <w:color w:val="000000" w:themeColor="text1"/>
              </w:rPr>
            </w:pPr>
            <w:r>
              <w:rPr>
                <w:color w:val="000000" w:themeColor="text1"/>
              </w:rPr>
              <w:t>186</w:t>
            </w:r>
            <w:r>
              <w:rPr>
                <w:color w:val="000000" w:themeColor="text1"/>
              </w:rPr>
              <w:fldChar w:fldCharType="begin" w:fldLock="1"/>
            </w:r>
            <w:r>
              <w:rPr>
                <w:color w:val="000000" w:themeColor="text1"/>
              </w:rPr>
              <w:instrText>ADDIN CSL_CITATION {"citationItems":[{"id":"ITEM-1","itemData":{"author":[{"dropping-particle":"","family":"World Health Organization","given":"(WHO)","non-dropping-particle":"","parse-names":false,"suffix":""}],"id":"ITEM-1","issued":{"date-parts":[["2008"]]},"title":"Country-specific unit costs","type":"article-journal"},"uris":["http://www.mendeley.com/documents/?uuid=1f427ab3-3359-4545-9989-338031a0040f"]}],"mendeley":{"formattedCitation":"[4]","plainTextFormattedCitation":"[4]","previouslyFormattedCitation":"[4]"},"properties":{"noteIndex":0},"schema":"https://github.com/citation-style-language/schema/raw/master/csl-citation.json"}</w:instrText>
            </w:r>
            <w:r>
              <w:rPr>
                <w:color w:val="000000" w:themeColor="text1"/>
              </w:rPr>
              <w:fldChar w:fldCharType="separate"/>
            </w:r>
            <w:r>
              <w:rPr>
                <w:noProof/>
                <w:color w:val="000000" w:themeColor="text1"/>
              </w:rPr>
              <w:t>[4]</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tcPr>
          <w:p w14:paraId="0448D8E7" w14:textId="77777777" w:rsidR="00F40E60" w:rsidRDefault="00F40E60">
            <w:pPr>
              <w:spacing w:after="0"/>
              <w:rPr>
                <w:color w:val="000000" w:themeColor="text1"/>
              </w:rPr>
            </w:pPr>
          </w:p>
        </w:tc>
        <w:tc>
          <w:tcPr>
            <w:tcW w:w="1477" w:type="dxa"/>
            <w:tcBorders>
              <w:top w:val="single" w:sz="4" w:space="0" w:color="auto"/>
              <w:left w:val="single" w:sz="4" w:space="0" w:color="auto"/>
              <w:bottom w:val="single" w:sz="4" w:space="0" w:color="auto"/>
              <w:right w:val="single" w:sz="4" w:space="0" w:color="auto"/>
            </w:tcBorders>
          </w:tcPr>
          <w:p w14:paraId="79B5B6BC" w14:textId="77777777" w:rsidR="00F40E60" w:rsidRDefault="00F40E60">
            <w:pPr>
              <w:spacing w:after="0"/>
              <w:rPr>
                <w:color w:val="000000" w:themeColor="text1"/>
              </w:rPr>
            </w:pPr>
          </w:p>
        </w:tc>
        <w:tc>
          <w:tcPr>
            <w:tcW w:w="1377" w:type="dxa"/>
            <w:tcBorders>
              <w:top w:val="single" w:sz="4" w:space="0" w:color="auto"/>
              <w:left w:val="single" w:sz="4" w:space="0" w:color="auto"/>
              <w:bottom w:val="single" w:sz="4" w:space="0" w:color="auto"/>
              <w:right w:val="single" w:sz="4" w:space="0" w:color="auto"/>
            </w:tcBorders>
          </w:tcPr>
          <w:p w14:paraId="4B303991" w14:textId="77777777" w:rsidR="00F40E60" w:rsidRDefault="00F40E60">
            <w:pPr>
              <w:spacing w:after="0"/>
              <w:rPr>
                <w:color w:val="000000" w:themeColor="text1"/>
              </w:rPr>
            </w:pPr>
          </w:p>
        </w:tc>
        <w:tc>
          <w:tcPr>
            <w:tcW w:w="1460" w:type="dxa"/>
            <w:tcBorders>
              <w:top w:val="single" w:sz="4" w:space="0" w:color="auto"/>
              <w:left w:val="single" w:sz="4" w:space="0" w:color="auto"/>
              <w:bottom w:val="single" w:sz="4" w:space="0" w:color="auto"/>
              <w:right w:val="single" w:sz="4" w:space="0" w:color="auto"/>
            </w:tcBorders>
            <w:hideMark/>
          </w:tcPr>
          <w:p w14:paraId="141D3F7A" w14:textId="77777777" w:rsidR="00F40E60" w:rsidRDefault="00F40E60">
            <w:pPr>
              <w:spacing w:after="0"/>
              <w:rPr>
                <w:color w:val="000000" w:themeColor="text1"/>
              </w:rPr>
            </w:pPr>
            <w:r>
              <w:rPr>
                <w:color w:val="000000" w:themeColor="text1"/>
              </w:rPr>
              <w:t>19</w:t>
            </w:r>
            <w:r>
              <w:rPr>
                <w:color w:val="000000" w:themeColor="text1"/>
              </w:rPr>
              <w:fldChar w:fldCharType="begin" w:fldLock="1"/>
            </w:r>
            <w:r>
              <w:rPr>
                <w:color w:val="000000" w:themeColor="text1"/>
              </w:rPr>
              <w:instrText>ADDIN CSL_CITATION {"citationItems":[{"id":"ITEM-1","itemData":{"ISSN":"00215252","abstract":"Sternal wound infection is still one of the critical and challenging complications after cardiac surgery. Vacuum-assisted closure (VAC) therapy is a unique and simple system that helps promote wound healing. We report 3 cases with the sternal wound infection after cardiac surgery, in which VAC therapy was applied between January, 2005 and April, 2007. Two of them had good response to VAC therapy and had their wound healed after 3 and 5 weeks, respectively. However, the remaining case, in which bilateral internal thoracic artery had been taken down for coronary artery bypass grafting (CABG) and osteomyelitis of the sternum was not well controlled, did not respond to VAC therapy. Our results suggested that VAC might facilitate wound healing of the patients with sternal wound infection only after abscess was drained and opened, while it might not be useful for the patents with osteomyelitis.","author":[{"dropping-particle":"","family":"Nishimura","given":"K.","non-dropping-particle":"","parse-names":false,"suffix":""},{"dropping-particle":"","family":"Nakamura","given":"Y.","non-dropping-particle":"","parse-names":false,"suffix":""},{"dropping-particle":"","family":"Harada","given":"S.","non-dropping-particle":"","parse-names":false,"suffix":""},{"dropping-particle":"","family":"Saiki","given":"M.","non-dropping-particle":"","parse-names":false,"suffix":""},{"dropping-particle":"","family":"Marumoto","given":"A.","non-dropping-particle":"","parse-names":false,"suffix":""},{"dropping-particle":"","family":"Kanaoka","given":"Y.","non-dropping-particle":"","parse-names":false,"suffix":""},{"dropping-particle":"","family":"Nishimura","given":"M.","non-dropping-particle":"","parse-names":false,"suffix":""}],"container-title":"Kyobu geka. The Japanese journal of thoracic surgery","id":"ITEM-1","issue":"12","issued":{"date-parts":[["2009"]]},"page":"1053-1055","title":"Vacuum-assisted closure therapy for the treatment of sternal wound infection after cardiac surgery","type":"article-journal","volume":"62"},"uris":["http://www.mendeley.com/documents/?uuid=0438458d-d774-4384-a13e-74f98d85169d"]}],"mendeley":{"formattedCitation":"[10]","plainTextFormattedCitation":"[10]","previouslyFormattedCitation":"[10]"},"properties":{"noteIndex":0},"schema":"https://github.com/citation-style-language/schema/raw/master/csl-citation.json"}</w:instrText>
            </w:r>
            <w:r>
              <w:rPr>
                <w:color w:val="000000" w:themeColor="text1"/>
              </w:rPr>
              <w:fldChar w:fldCharType="separate"/>
            </w:r>
            <w:r>
              <w:rPr>
                <w:noProof/>
                <w:color w:val="000000" w:themeColor="text1"/>
              </w:rPr>
              <w:t>[10]</w:t>
            </w:r>
            <w:r>
              <w:rPr>
                <w:color w:val="000000" w:themeColor="text1"/>
              </w:rPr>
              <w:fldChar w:fldCharType="end"/>
            </w:r>
          </w:p>
        </w:tc>
      </w:tr>
      <w:tr w:rsidR="00F40E60" w14:paraId="27743416" w14:textId="77777777" w:rsidTr="00DB34F9">
        <w:tc>
          <w:tcPr>
            <w:tcW w:w="141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4BA4C2A" w14:textId="77777777" w:rsidR="00F40E60" w:rsidRDefault="00F40E60">
            <w:pPr>
              <w:spacing w:after="0"/>
            </w:pPr>
            <w:r>
              <w:t>Denmark</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A08D002" w14:textId="77777777" w:rsidR="00F40E60" w:rsidRDefault="00F40E60">
            <w:pPr>
              <w:spacing w:after="0"/>
              <w:rPr>
                <w:color w:val="000000" w:themeColor="text1"/>
              </w:rPr>
            </w:pPr>
            <w:r>
              <w:rPr>
                <w:color w:val="000000" w:themeColor="text1"/>
              </w:rPr>
              <w:t>5.7</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9"]]},"title":"Population statistics","type":"article-journal"},"uris":["http://www.mendeley.com/documents/?uuid=8d9f2a0a-e2fc-4a6f-bd47-6da183e31c75"]}],"mendeley":{"formattedCitation":"[1]","plainTextFormattedCitation":"[1]","previouslyFormattedCitation":"[1]"},"properties":{"noteIndex":0},"schema":"https://github.com/citation-style-language/schema/raw/master/csl-citation.json"}</w:instrText>
            </w:r>
            <w:r>
              <w:rPr>
                <w:color w:val="000000" w:themeColor="text1"/>
              </w:rPr>
              <w:fldChar w:fldCharType="separate"/>
            </w:r>
            <w:r>
              <w:rPr>
                <w:noProof/>
                <w:color w:val="000000" w:themeColor="text1"/>
              </w:rPr>
              <w:t>[1]</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F20B42B" w14:textId="77777777" w:rsidR="00F40E60" w:rsidRDefault="00F40E60">
            <w:pPr>
              <w:spacing w:after="0"/>
              <w:rPr>
                <w:color w:val="000000" w:themeColor="text1"/>
              </w:rPr>
            </w:pPr>
            <w:r>
              <w:rPr>
                <w:color w:val="000000" w:themeColor="text1"/>
              </w:rPr>
              <w:t>64.8</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4ACAE7D" w14:textId="77777777" w:rsidR="00F40E60" w:rsidRDefault="00F40E60">
            <w:pPr>
              <w:spacing w:after="0"/>
              <w:rPr>
                <w:color w:val="000000" w:themeColor="text1"/>
              </w:rPr>
            </w:pPr>
            <w:r>
              <w:rPr>
                <w:color w:val="000000" w:themeColor="text1"/>
              </w:rPr>
              <w:t>9.2</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FAEB538" w14:textId="77777777" w:rsidR="00F40E60" w:rsidRDefault="00F40E60">
            <w:pPr>
              <w:spacing w:after="0"/>
              <w:rPr>
                <w:color w:val="000000" w:themeColor="text1"/>
              </w:rPr>
            </w:pPr>
            <w:r>
              <w:rPr>
                <w:color w:val="000000" w:themeColor="text1"/>
              </w:rPr>
              <w:t>3,382</w:t>
            </w:r>
            <w:r>
              <w:rPr>
                <w:color w:val="000000" w:themeColor="text1"/>
              </w:rPr>
              <w:fldChar w:fldCharType="begin" w:fldLock="1"/>
            </w:r>
            <w:r>
              <w:rPr>
                <w:color w:val="000000" w:themeColor="text1"/>
              </w:rPr>
              <w:instrText>ADDIN CSL_CITATION {"citationItems":[{"id":"ITEM-1","itemData":{"DOI":"10.1186/2110-5820-3-37","ISSN":"21105820","abstract":"Reimbursement schemes in intensive care are more complex than in other areas of healthcare, due to special procedures and high care needs. Knowledge regarding the principles of functioning in other countries can lead to increased understanding and awareness of potential for improvement. This can be achieved through mutual exchange of solutions found in other countries. In this review, experts from eight European countries explain their respective intensive care unit reimbursement schemes. Important conclusions include the apparent differences in the countries' reimbursement schemes-despite all of them originating from a DRG system-, the high degree of complexity found, and the difficulties faced in several countries when collecting the data for this collaborative work. This review has been designed to assist the intensivist clinician and researcher in understanding neighbouring countries' approaches and in putting research into the context of a European perspective. In addition, steering committees and decision makers might find this a valuable source to compare different reimbursement schemes. ? 2013 Bittner et al.","author":[{"dropping-particle":"","family":"Bittner","given":"Martin Immanuel","non-dropping-particle":"","parse-names":false,"suffix":""},{"dropping-particle":"","family":"Donnelly","given":"Maria","non-dropping-particle":"","parse-names":false,"suffix":""},{"dropping-particle":"","family":"Zanten","given":"Arthur R.H.","non-dropping-particle":"van","parse-names":false,"suffix":""},{"dropping-particle":"","family":"Andersen","given":"Jakob Steen","non-dropping-particle":"","parse-names":false,"suffix":""},{"dropping-particle":"","family":"Guidet","given":"Bertr","non-dropping-particle":"","parse-names":false,"suffix":""},{"dropping-particle":"","family":"Cabello","given":"Jose Javier Trujillano","non-dropping-particle":"","parse-names":false,"suffix":""},{"dropping-particle":"","family":"Gardiner","given":"Shane","non-dropping-particle":"","parse-names":false,"suffix":""},{"dropping-particle":"","family":"Fitzpatrick","given":"Gerard","non-dropping-particle":"","parse-names":false,"suffix":""},{"dropping-particle":"","family":"Winter","given":"Bob","non-dropping-particle":"","parse-names":false,"suffix":""},{"dropping-particle":"","family":"Joannidis","given":"Michael","non-dropping-particle":"","parse-names":false,"suffix":""},{"dropping-particle":"","family":"Schmutz","given":"Axel","non-dropping-particle":"","parse-names":false,"suffix":""}],"container-title":"Annals of Intensive Care","id":"ITEM-1","issue":"1","issued":{"date-parts":[["2013"]]},"page":"1-9","title":"How is intensive care reimbursed? A review of eight European countries","type":"article-journal","volume":"3"},"uris":["http://www.mendeley.com/documents/?uuid=777faa51-f3b2-4381-b920-1157524a2998"]}],"mendeley":{"formattedCitation":"[3]","plainTextFormattedCitation":"[3]","previouslyFormattedCitation":"[3]"},"properties":{"noteIndex":0},"schema":"https://github.com/citation-style-language/schema/raw/master/csl-citation.json"}</w:instrText>
            </w:r>
            <w:r>
              <w:rPr>
                <w:color w:val="000000" w:themeColor="text1"/>
              </w:rPr>
              <w:fldChar w:fldCharType="separate"/>
            </w:r>
            <w:r>
              <w:rPr>
                <w:noProof/>
                <w:color w:val="000000" w:themeColor="text1"/>
              </w:rPr>
              <w:t>[3]</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C6B0DF2" w14:textId="77777777" w:rsidR="00F40E60" w:rsidRDefault="00F40E60">
            <w:pPr>
              <w:spacing w:after="0"/>
              <w:rPr>
                <w:color w:val="000000" w:themeColor="text1"/>
              </w:rPr>
            </w:pPr>
            <w:r>
              <w:rPr>
                <w:color w:val="000000" w:themeColor="text1"/>
              </w:rPr>
              <w:t>611</w:t>
            </w:r>
            <w:r>
              <w:rPr>
                <w:color w:val="000000" w:themeColor="text1"/>
              </w:rPr>
              <w:fldChar w:fldCharType="begin" w:fldLock="1"/>
            </w:r>
            <w:r>
              <w:rPr>
                <w:color w:val="000000" w:themeColor="text1"/>
              </w:rPr>
              <w:instrText>ADDIN CSL_CITATION {"citationItems":[{"id":"ITEM-1","itemData":{"author":[{"dropping-particle":"","family":"World Health Organization","given":"(WHO)","non-dropping-particle":"","parse-names":false,"suffix":""}],"id":"ITEM-1","issued":{"date-parts":[["2008"]]},"title":"Country-specific unit costs","type":"article-journal"},"uris":["http://www.mendeley.com/documents/?uuid=1f427ab3-3359-4545-9989-338031a0040f"]}],"mendeley":{"formattedCitation":"[4]","plainTextFormattedCitation":"[4]","previouslyFormattedCitation":"[4]"},"properties":{"noteIndex":0},"schema":"https://github.com/citation-style-language/schema/raw/master/csl-citation.json"}</w:instrText>
            </w:r>
            <w:r>
              <w:rPr>
                <w:color w:val="000000" w:themeColor="text1"/>
              </w:rPr>
              <w:fldChar w:fldCharType="separate"/>
            </w:r>
            <w:r>
              <w:rPr>
                <w:noProof/>
                <w:color w:val="000000" w:themeColor="text1"/>
              </w:rPr>
              <w:t>[4]</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202C645" w14:textId="77777777" w:rsidR="00F40E60" w:rsidRDefault="00F40E60">
            <w:pPr>
              <w:spacing w:after="0"/>
              <w:rPr>
                <w:color w:val="000000" w:themeColor="text1"/>
              </w:rPr>
            </w:pPr>
            <w:r>
              <w:rPr>
                <w:color w:val="000000" w:themeColor="text1"/>
              </w:rPr>
              <w:t>3.0</w:t>
            </w:r>
            <w:r>
              <w:rPr>
                <w:color w:val="000000" w:themeColor="text1"/>
              </w:rPr>
              <w:fldChar w:fldCharType="begin" w:fldLock="1"/>
            </w:r>
            <w:r>
              <w:rPr>
                <w:color w:val="000000" w:themeColor="text1"/>
              </w:rPr>
              <w:instrText>ADDIN CSL_CITATION {"citationItems":[{"id":"ITEM-1","itemData":{"DOI":"10.1016/j.ejcts.2010.09.043","ISSN":"10107940","abstract":"Objective: To examine if preoperative microalbuminuria is associated with an increased risk of long-term adverse outcomes following elective cardiac surgery and if it provides additional prognostic information beyond the European System for Cardiac Operative Risk Evaluation (EuroSCORE). Methods: In a prospective follow-up study, we included 1049 patients undergoing elective cardiac surgery from 1 April 2005 to 30 September 2007. Microalbuminuria (urine albumin/creatinine ratio between 2.5 and 25mgmmol -1) was assessed preoperatively in a morning spot-urine sample. We used population-based medical registries for follow-up from day 31 until day 365 postoperatively, and compared all-cause death, myocardial infarction, cerebral stroke and a composite outcome of severe infections including septicaemia, deep or superficial sternal wound infection, or leg wound infection among patients with or without microalbuminuria using Cox proportional hazard and competing risk regressions. Results: Microalbuminuria was found in 175 (18.5%) out of 947 patients available for follow-up. The adjusted risks of all-cause death (adjusted hazard ratio 2.3 (95% confidence interval 1.1-4.9)), stroke (adjusted hazard ratio 2.9 (95% confidence interval 1.1-7.8)) and severe infection composite outcome (adjusted hazard ratio 2.4 (95% confidence interval 1.2-4.9)) were doubled to tripled in patients with preoperative microalbuminuria. The risk of myocardial infarction was not increased. Adding information on microalbuminuria improved the predictive accuracy of the EuroSCORE regarding mortality (areas under receiver operating characteristic curves were: for the EuroSCORE 0.73 (95% confidence interval 0.65-0.81) and for EuroSCORE+microalbuminuria 0.76 (95% confidence interval 0.68-0.83). Conclusions: Preoperative microalbuminuria is associated with an increased risk of long-term adverse outcomes in patients undergoing elective cardiac surgery, and it appears to provide prognostic information on mortality. © 2010 European Association for Cardio-Thoracic Surgery.","author":[{"dropping-particle":"","family":"Mikkelsen","given":"Martin Majlund","non-dropping-particle":"","parse-names":false,"suffix":""},{"dropping-particle":"","family":"Andersen","given":"Niels Holmark","non-dropping-particle":"","parse-names":false,"suffix":""},{"dropping-particle":"","family":"Christensen","given":"Thomas Decker","non-dropping-particle":"","parse-names":false,"suffix":""},{"dropping-particle":"","family":"Hansen","given":"Troels Krarup","non-dropping-particle":"","parse-names":false,"suffix":""},{"dropping-particle":"","family":"Eiskjaer","given":"Hans","non-dropping-particle":"","parse-names":false,"suffix":""},{"dropping-particle":"","family":"Gjedsted","given":"Jakob","non-dropping-particle":"","parse-names":false,"suffix":""},{"dropping-particle":"","family":"Johnsen","given":"Søren Paaske","non-dropping-particle":"","parse-names":false,"suffix":""},{"dropping-particle":"","family":"Hjortdal","given":"Vibeke Elisabeth","non-dropping-particle":"","parse-names":false,"suffix":""}],"container-title":"European Journal of Cardio-thoracic Surgery","id":"ITEM-1","issue":"6","issued":{"date-parts":[["2011"]]},"page":"932-938","publisher":"European Association for Cardio-Thoracic Surgery","title":"Microalbuminuria is associated with high adverse event rate following cardiac surgery","type":"article-journal","volume":"39"},"uris":["http://www.mendeley.com/documents/?uuid=9210d217-199f-47de-8bb8-f31cf9a6f79c"]}],"mendeley":{"formattedCitation":"[11]","plainTextFormattedCitation":"[11]","previouslyFormattedCitation":"[11]"},"properties":{"noteIndex":0},"schema":"https://github.com/citation-style-language/schema/raw/master/csl-citation.json"}</w:instrText>
            </w:r>
            <w:r>
              <w:rPr>
                <w:color w:val="000000" w:themeColor="text1"/>
              </w:rPr>
              <w:fldChar w:fldCharType="separate"/>
            </w:r>
            <w:r>
              <w:rPr>
                <w:noProof/>
                <w:color w:val="000000" w:themeColor="text1"/>
              </w:rPr>
              <w:t>[11]</w:t>
            </w:r>
            <w:r>
              <w:rPr>
                <w:color w:val="000000" w:themeColor="text1"/>
              </w:rPr>
              <w:fldChar w:fldCharType="end"/>
            </w:r>
          </w:p>
        </w:tc>
        <w:tc>
          <w:tcPr>
            <w:tcW w:w="147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F7D183C" w14:textId="77777777" w:rsidR="00F40E60" w:rsidRDefault="00F40E60">
            <w:pPr>
              <w:spacing w:after="0"/>
              <w:rPr>
                <w:color w:val="000000" w:themeColor="text1"/>
              </w:rPr>
            </w:pPr>
            <w:r>
              <w:rPr>
                <w:color w:val="000000" w:themeColor="text1"/>
              </w:rPr>
              <w:t>50.0</w:t>
            </w:r>
            <w:r>
              <w:rPr>
                <w:color w:val="000000" w:themeColor="text1"/>
              </w:rPr>
              <w:fldChar w:fldCharType="begin" w:fldLock="1"/>
            </w:r>
            <w:r>
              <w:rPr>
                <w:color w:val="000000" w:themeColor="text1"/>
              </w:rPr>
              <w:instrText>ADDIN CSL_CITATION {"citationItems":[{"id":"ITEM-1","itemData":{"DOI":"10.1016/j.ejcts.2010.09.043","ISSN":"10107940","abstract":"Objective: To examine if preoperative microalbuminuria is associated with an increased risk of long-term adverse outcomes following elective cardiac surgery and if it provides additional prognostic information beyond the European System for Cardiac Operative Risk Evaluation (EuroSCORE). Methods: In a prospective follow-up study, we included 1049 patients undergoing elective cardiac surgery from 1 April 2005 to 30 September 2007. Microalbuminuria (urine albumin/creatinine ratio between 2.5 and 25mgmmol -1) was assessed preoperatively in a morning spot-urine sample. We used population-based medical registries for follow-up from day 31 until day 365 postoperatively, and compared all-cause death, myocardial infarction, cerebral stroke and a composite outcome of severe infections including septicaemia, deep or superficial sternal wound infection, or leg wound infection among patients with or without microalbuminuria using Cox proportional hazard and competing risk regressions. Results: Microalbuminuria was found in 175 (18.5%) out of 947 patients available for follow-up. The adjusted risks of all-cause death (adjusted hazard ratio 2.3 (95% confidence interval 1.1-4.9)), stroke (adjusted hazard ratio 2.9 (95% confidence interval 1.1-7.8)) and severe infection composite outcome (adjusted hazard ratio 2.4 (95% confidence interval 1.2-4.9)) were doubled to tripled in patients with preoperative microalbuminuria. The risk of myocardial infarction was not increased. Adding information on microalbuminuria improved the predictive accuracy of the EuroSCORE regarding mortality (areas under receiver operating characteristic curves were: for the EuroSCORE 0.73 (95% confidence interval 0.65-0.81) and for EuroSCORE+microalbuminuria 0.76 (95% confidence interval 0.68-0.83). Conclusions: Preoperative microalbuminuria is associated with an increased risk of long-term adverse outcomes in patients undergoing elective cardiac surgery, and it appears to provide prognostic information on mortality. © 2010 European Association for Cardio-Thoracic Surgery.","author":[{"dropping-particle":"","family":"Mikkelsen","given":"Martin Majlund","non-dropping-particle":"","parse-names":false,"suffix":""},{"dropping-particle":"","family":"Andersen","given":"Niels Holmark","non-dropping-particle":"","parse-names":false,"suffix":""},{"dropping-particle":"","family":"Christensen","given":"Thomas Decker","non-dropping-particle":"","parse-names":false,"suffix":""},{"dropping-particle":"","family":"Hansen","given":"Troels Krarup","non-dropping-particle":"","parse-names":false,"suffix":""},{"dropping-particle":"","family":"Eiskjaer","given":"Hans","non-dropping-particle":"","parse-names":false,"suffix":""},{"dropping-particle":"","family":"Gjedsted","given":"Jakob","non-dropping-particle":"","parse-names":false,"suffix":""},{"dropping-particle":"","family":"Johnsen","given":"Søren Paaske","non-dropping-particle":"","parse-names":false,"suffix":""},{"dropping-particle":"","family":"Hjortdal","given":"Vibeke Elisabeth","non-dropping-particle":"","parse-names":false,"suffix":""}],"container-title":"European Journal of Cardio-thoracic Surgery","id":"ITEM-1","issue":"6","issued":{"date-parts":[["2011"]]},"page":"932-938","publisher":"European Association for Cardio-Thoracic Surgery","title":"Microalbuminuria is associated with high adverse event rate following cardiac surgery","type":"article-journal","volume":"39"},"uris":["http://www.mendeley.com/documents/?uuid=9210d217-199f-47de-8bb8-f31cf9a6f79c"]}],"mendeley":{"formattedCitation":"[11]","plainTextFormattedCitation":"[11]","previouslyFormattedCitation":"[11]"},"properties":{"noteIndex":0},"schema":"https://github.com/citation-style-language/schema/raw/master/csl-citation.json"}</w:instrText>
            </w:r>
            <w:r>
              <w:rPr>
                <w:color w:val="000000" w:themeColor="text1"/>
              </w:rPr>
              <w:fldChar w:fldCharType="separate"/>
            </w:r>
            <w:r>
              <w:rPr>
                <w:noProof/>
                <w:color w:val="000000" w:themeColor="text1"/>
              </w:rPr>
              <w:t>[11]</w:t>
            </w:r>
            <w:r>
              <w:rPr>
                <w:color w:val="000000" w:themeColor="text1"/>
              </w:rPr>
              <w:fldChar w:fldCharType="end"/>
            </w:r>
          </w:p>
        </w:tc>
        <w:tc>
          <w:tcPr>
            <w:tcW w:w="137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D17A776" w14:textId="77777777" w:rsidR="00F40E60" w:rsidRDefault="00F40E60">
            <w:pPr>
              <w:spacing w:after="0"/>
              <w:rPr>
                <w:color w:val="000000" w:themeColor="text1"/>
              </w:rPr>
            </w:pPr>
          </w:p>
        </w:tc>
        <w:tc>
          <w:tcPr>
            <w:tcW w:w="146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F8048C2" w14:textId="77777777" w:rsidR="00F40E60" w:rsidRDefault="00F40E60">
            <w:pPr>
              <w:spacing w:after="0"/>
              <w:rPr>
                <w:color w:val="000000" w:themeColor="text1"/>
              </w:rPr>
            </w:pPr>
            <w:r>
              <w:rPr>
                <w:color w:val="000000" w:themeColor="text1"/>
              </w:rPr>
              <w:t>35</w:t>
            </w:r>
            <w:r>
              <w:rPr>
                <w:color w:val="000000" w:themeColor="text1"/>
              </w:rPr>
              <w:fldChar w:fldCharType="begin" w:fldLock="1"/>
            </w:r>
            <w:r>
              <w:rPr>
                <w:color w:val="000000" w:themeColor="text1"/>
              </w:rPr>
              <w:instrText>ADDIN CSL_CITATION {"citationItems":[{"id":"ITEM-1","itemData":{"DOI":"10.5761/atcs.oa.16-00196","ISSN":"1341-1098","PMID":"28163297","abstract":"PURPOSE The present study aimed to compare the clinical outcome for patients with or without muscle flap reconstruction after deep sternal wound infection due to open-heart surgery. METHODS The study was a retrospective cohort study, including patients who developed deep sternal wound infection after open-heart surgery in the Western Denmark Region from 1999 to 2011. Journals of included patients were reviewed for clinical data regarding the treatment of their sternal defect. Patients were divided into two groups depending on whether they received a muscle-flap-based sternal reconstruction or traditional rewiring of the sternum. RESULTS A total of 130 patients developed deep sternal wound infection in the study period. In all, 12 patients died before being discharged, leaving a total of 118 patients for analysis. Of these, 50 (42%) patients received muscle flap reconstruction. Muscle flap recipients had significantly longer total hospital stays (p &lt;0.001). However, after receiving muscle flap reconstruction, patients were discharged after a median of 14 days, with 74% not needing additional surgery. CONCLUSION It is difficult to predict which patients eventually require muscle flap reconstruction after deep sternal wound infection. Although patients receiving muscle flap reconstructions have longer hospital stays, they are quickly discharged after the reconstruction.","author":[{"dropping-particle":"","family":"Juhl","given":"Alexander Andersen","non-dropping-particle":"","parse-names":false,"suffix":""},{"dropping-particle":"","family":"Hody","given":"Sofie","non-dropping-particle":"","parse-names":false,"suffix":""},{"dropping-particle":"","family":"Videbaek","given":"Tina Senholt","non-dropping-particle":"","parse-names":false,"suffix":""},{"dropping-particle":"","family":"Damsgaard","given":"Tine Engberg","non-dropping-particle":"","parse-names":false,"suffix":""},{"dropping-particle":"","family":"Nielsen","given":"Per Hostrup","non-dropping-particle":"","parse-names":false,"suffix":""}],"container-title":"Annals of Thoracic and Cardiovascular Surgery","id":"ITEM-1","issue":"2","issued":{"date-parts":[["2017","4","20"]]},"page":"76-82","title":"Deep Sternal Wound Infection after Open-Heart Surgery: A 13-Year Single Institution Analysis","type":"article-journal","volume":"23"},"uris":["http://www.mendeley.com/documents/?uuid=87cf9865-8786-461e-bbf1-cd80e42497c6"]}],"mendeley":{"formattedCitation":"[12]","plainTextFormattedCitation":"[12]","previouslyFormattedCitation":"[12]"},"properties":{"noteIndex":0},"schema":"https://github.com/citation-style-language/schema/raw/master/csl-citation.json"}</w:instrText>
            </w:r>
            <w:r>
              <w:rPr>
                <w:color w:val="000000" w:themeColor="text1"/>
              </w:rPr>
              <w:fldChar w:fldCharType="separate"/>
            </w:r>
            <w:r>
              <w:rPr>
                <w:noProof/>
                <w:color w:val="000000" w:themeColor="text1"/>
              </w:rPr>
              <w:t>[12]</w:t>
            </w:r>
            <w:r>
              <w:rPr>
                <w:color w:val="000000" w:themeColor="text1"/>
              </w:rPr>
              <w:fldChar w:fldCharType="end"/>
            </w:r>
          </w:p>
        </w:tc>
      </w:tr>
      <w:tr w:rsidR="00F40E60" w14:paraId="793E6C52" w14:textId="77777777" w:rsidTr="00F40E60">
        <w:tc>
          <w:tcPr>
            <w:tcW w:w="1413" w:type="dxa"/>
            <w:tcBorders>
              <w:top w:val="single" w:sz="4" w:space="0" w:color="auto"/>
              <w:left w:val="single" w:sz="4" w:space="0" w:color="auto"/>
              <w:bottom w:val="single" w:sz="4" w:space="0" w:color="auto"/>
              <w:right w:val="single" w:sz="4" w:space="0" w:color="auto"/>
            </w:tcBorders>
            <w:hideMark/>
          </w:tcPr>
          <w:p w14:paraId="2FFF0257" w14:textId="77777777" w:rsidR="00F40E60" w:rsidRDefault="00F40E60">
            <w:pPr>
              <w:spacing w:after="0"/>
            </w:pPr>
            <w:r>
              <w:t>Estonia</w:t>
            </w:r>
          </w:p>
        </w:tc>
        <w:tc>
          <w:tcPr>
            <w:tcW w:w="1276" w:type="dxa"/>
            <w:tcBorders>
              <w:top w:val="single" w:sz="4" w:space="0" w:color="auto"/>
              <w:left w:val="single" w:sz="4" w:space="0" w:color="auto"/>
              <w:bottom w:val="single" w:sz="4" w:space="0" w:color="auto"/>
              <w:right w:val="single" w:sz="4" w:space="0" w:color="auto"/>
            </w:tcBorders>
            <w:hideMark/>
          </w:tcPr>
          <w:p w14:paraId="65098EFB" w14:textId="77777777" w:rsidR="00F40E60" w:rsidRDefault="00F40E60">
            <w:pPr>
              <w:spacing w:after="0"/>
              <w:rPr>
                <w:color w:val="000000" w:themeColor="text1"/>
              </w:rPr>
            </w:pPr>
            <w:r>
              <w:rPr>
                <w:color w:val="000000" w:themeColor="text1"/>
              </w:rPr>
              <w:t>1.3</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9"]]},"title":"Population statistics","type":"article-journal"},"uris":["http://www.mendeley.com/documents/?uuid=8d9f2a0a-e2fc-4a6f-bd47-6da183e31c75"]}],"mendeley":{"formattedCitation":"[1]","plainTextFormattedCitation":"[1]","previouslyFormattedCitation":"[1]"},"properties":{"noteIndex":0},"schema":"https://github.com/citation-style-language/schema/raw/master/csl-citation.json"}</w:instrText>
            </w:r>
            <w:r>
              <w:rPr>
                <w:color w:val="000000" w:themeColor="text1"/>
              </w:rPr>
              <w:fldChar w:fldCharType="separate"/>
            </w:r>
            <w:r>
              <w:rPr>
                <w:noProof/>
                <w:color w:val="000000" w:themeColor="text1"/>
              </w:rPr>
              <w:t>[1]</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hideMark/>
          </w:tcPr>
          <w:p w14:paraId="3ABF290C" w14:textId="77777777" w:rsidR="00F40E60" w:rsidRDefault="00F40E60">
            <w:pPr>
              <w:spacing w:after="0"/>
              <w:rPr>
                <w:color w:val="000000" w:themeColor="text1"/>
              </w:rPr>
            </w:pPr>
            <w:r>
              <w:rPr>
                <w:color w:val="000000" w:themeColor="text1"/>
              </w:rPr>
              <w:t>33.6</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tcPr>
          <w:p w14:paraId="5296807C" w14:textId="77777777" w:rsidR="00F40E60" w:rsidRDefault="00F40E60">
            <w:pPr>
              <w:spacing w:after="0"/>
              <w:rPr>
                <w:color w:val="000000" w:themeColor="text1"/>
              </w:rPr>
            </w:pPr>
          </w:p>
        </w:tc>
        <w:tc>
          <w:tcPr>
            <w:tcW w:w="1559" w:type="dxa"/>
            <w:tcBorders>
              <w:top w:val="single" w:sz="4" w:space="0" w:color="auto"/>
              <w:left w:val="single" w:sz="4" w:space="0" w:color="auto"/>
              <w:bottom w:val="single" w:sz="4" w:space="0" w:color="auto"/>
              <w:right w:val="single" w:sz="4" w:space="0" w:color="auto"/>
            </w:tcBorders>
          </w:tcPr>
          <w:p w14:paraId="72CBE7B1" w14:textId="77777777" w:rsidR="00F40E60" w:rsidRDefault="00F40E60">
            <w:pPr>
              <w:spacing w:after="0"/>
              <w:rPr>
                <w:color w:val="000000" w:themeColor="text1"/>
              </w:rPr>
            </w:pPr>
          </w:p>
        </w:tc>
        <w:tc>
          <w:tcPr>
            <w:tcW w:w="1559" w:type="dxa"/>
            <w:tcBorders>
              <w:top w:val="single" w:sz="4" w:space="0" w:color="auto"/>
              <w:left w:val="single" w:sz="4" w:space="0" w:color="auto"/>
              <w:bottom w:val="single" w:sz="4" w:space="0" w:color="auto"/>
              <w:right w:val="single" w:sz="4" w:space="0" w:color="auto"/>
            </w:tcBorders>
            <w:hideMark/>
          </w:tcPr>
          <w:p w14:paraId="1384588E" w14:textId="77777777" w:rsidR="00F40E60" w:rsidRDefault="00F40E60">
            <w:pPr>
              <w:spacing w:after="0"/>
              <w:rPr>
                <w:color w:val="000000" w:themeColor="text1"/>
              </w:rPr>
            </w:pPr>
            <w:r>
              <w:rPr>
                <w:color w:val="000000" w:themeColor="text1"/>
              </w:rPr>
              <w:t>216</w:t>
            </w:r>
            <w:r>
              <w:rPr>
                <w:color w:val="000000" w:themeColor="text1"/>
              </w:rPr>
              <w:fldChar w:fldCharType="begin" w:fldLock="1"/>
            </w:r>
            <w:r>
              <w:rPr>
                <w:color w:val="000000" w:themeColor="text1"/>
              </w:rPr>
              <w:instrText>ADDIN CSL_CITATION {"citationItems":[{"id":"ITEM-1","itemData":{"author":[{"dropping-particle":"","family":"World Health Organization","given":"(WHO)","non-dropping-particle":"","parse-names":false,"suffix":""}],"id":"ITEM-1","issued":{"date-parts":[["2008"]]},"title":"Country-specific unit costs","type":"article-journal"},"uris":["http://www.mendeley.com/documents/?uuid=1f427ab3-3359-4545-9989-338031a0040f"]}],"mendeley":{"formattedCitation":"[4]","plainTextFormattedCitation":"[4]","previouslyFormattedCitation":"[4]"},"properties":{"noteIndex":0},"schema":"https://github.com/citation-style-language/schema/raw/master/csl-citation.json"}</w:instrText>
            </w:r>
            <w:r>
              <w:rPr>
                <w:color w:val="000000" w:themeColor="text1"/>
              </w:rPr>
              <w:fldChar w:fldCharType="separate"/>
            </w:r>
            <w:r>
              <w:rPr>
                <w:noProof/>
                <w:color w:val="000000" w:themeColor="text1"/>
              </w:rPr>
              <w:t>[4]</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5745FEC0" w14:textId="77777777" w:rsidR="00F40E60" w:rsidRDefault="00F40E60">
            <w:pPr>
              <w:spacing w:after="0"/>
              <w:rPr>
                <w:color w:val="000000" w:themeColor="text1"/>
              </w:rPr>
            </w:pPr>
            <w:r>
              <w:rPr>
                <w:color w:val="000000" w:themeColor="text1"/>
              </w:rPr>
              <w:t>3.0</w:t>
            </w:r>
            <w:r>
              <w:rPr>
                <w:color w:val="000000" w:themeColor="text1"/>
              </w:rPr>
              <w:fldChar w:fldCharType="begin" w:fldLock="1"/>
            </w:r>
            <w:r>
              <w:rPr>
                <w:color w:val="000000" w:themeColor="text1"/>
              </w:rPr>
              <w:instrText>ADDIN CSL_CITATION {"citationItems":[{"id":"ITEM-1","itemData":{"abstract":"SURVEILLANCE REPORT 2 Countries were asked to report cases in accordance with the 2012 EU/EEA case definition for confirmed cases or probable cases with at least one positive laboratory test for a probable case. Twenty-two EU/EEA countries and two non-EU/EEA countries reported TALD cases through near-real-time surveillance. TALD cases are defined as travellers having stayed at a commercial or public accommodation site in the two to 10 days before onset of disease. This definition does not include cases of LD among travellers who stayed with relatives or friends. A single TALD case was defined as a person who stayed at an accommodation site not associated with LD cases in the previous two years. A standard TALD cluster is defined as two or more cases who stayed at the same accommodation site and whose dates of onset were within two years of each other. A complex cluster is defined as a combination of cluster sites having one or more cases in common. Epidemiology In 2016, 30 countries reported 7 069 cases, of which 6 560 (92.8%) were classified as confirmed. The remaining 509 (7.2%) cases were reported as probable (Table 1). As in 2015, the number of notifications per 100 000 EU/EEA inhabitants was 1.4, which remains the highest figure ever observed for the EU/EEA. Age-standardised notification rates did not differ substantially from crude rates. Of 5 404 cases with known outcome, 441 were reported to have a fatal outcome, giving a case fatality of 8.2%. Four countries (France, Germany, Italy, and Spain) accounted for 69% of all notified cases, although their combined populations only represent approximately 50% of the EU/EEA population. Table 1. Distribution of Legionnaires' disease cases and rates per 100 000 population by country, EU/EEA,","author":[{"dropping-particle":"","family":"European Centre for Disease Prevention and Control","given":"","non-dropping-particle":"","parse-names":false,"suffix":""}],"container-title":"ECDC. Annual epidemiological report for 2016. Stockholm: ECDC","id":"ITEM-1","issue":"May","issued":{"date-parts":[["2018"]]},"title":"Healthcare-associated infections: surgical site infections","type":"article-journal"},"uris":["http://www.mendeley.com/documents/?uuid=f655d17d-6269-4808-b78a-696df64535a7"]}],"mendeley":{"formattedCitation":"[5]","plainTextFormattedCitation":"[5]","previouslyFormattedCitation":"[5]"},"properties":{"noteIndex":0},"schema":"https://github.com/citation-style-language/schema/raw/master/csl-citation.json"}</w:instrText>
            </w:r>
            <w:r>
              <w:rPr>
                <w:color w:val="000000" w:themeColor="text1"/>
              </w:rPr>
              <w:fldChar w:fldCharType="separate"/>
            </w:r>
            <w:r>
              <w:rPr>
                <w:noProof/>
                <w:color w:val="000000" w:themeColor="text1"/>
              </w:rPr>
              <w:t>[5]</w:t>
            </w:r>
            <w:r>
              <w:rPr>
                <w:color w:val="000000" w:themeColor="text1"/>
              </w:rPr>
              <w:fldChar w:fldCharType="end"/>
            </w:r>
          </w:p>
        </w:tc>
        <w:tc>
          <w:tcPr>
            <w:tcW w:w="1477" w:type="dxa"/>
            <w:tcBorders>
              <w:top w:val="single" w:sz="4" w:space="0" w:color="auto"/>
              <w:left w:val="single" w:sz="4" w:space="0" w:color="auto"/>
              <w:bottom w:val="single" w:sz="4" w:space="0" w:color="auto"/>
              <w:right w:val="single" w:sz="4" w:space="0" w:color="auto"/>
            </w:tcBorders>
          </w:tcPr>
          <w:p w14:paraId="334AEA50" w14:textId="77777777" w:rsidR="00F40E60" w:rsidRDefault="00F40E60">
            <w:pPr>
              <w:spacing w:after="0"/>
              <w:rPr>
                <w:color w:val="000000" w:themeColor="text1"/>
              </w:rPr>
            </w:pPr>
          </w:p>
        </w:tc>
        <w:tc>
          <w:tcPr>
            <w:tcW w:w="1377" w:type="dxa"/>
            <w:tcBorders>
              <w:top w:val="single" w:sz="4" w:space="0" w:color="auto"/>
              <w:left w:val="single" w:sz="4" w:space="0" w:color="auto"/>
              <w:bottom w:val="single" w:sz="4" w:space="0" w:color="auto"/>
              <w:right w:val="single" w:sz="4" w:space="0" w:color="auto"/>
            </w:tcBorders>
          </w:tcPr>
          <w:p w14:paraId="5C0BBB61" w14:textId="77777777" w:rsidR="00F40E60" w:rsidRDefault="00F40E60">
            <w:pPr>
              <w:spacing w:after="0"/>
              <w:rPr>
                <w:color w:val="000000" w:themeColor="text1"/>
              </w:rPr>
            </w:pPr>
          </w:p>
        </w:tc>
        <w:tc>
          <w:tcPr>
            <w:tcW w:w="1460" w:type="dxa"/>
            <w:tcBorders>
              <w:top w:val="single" w:sz="4" w:space="0" w:color="auto"/>
              <w:left w:val="single" w:sz="4" w:space="0" w:color="auto"/>
              <w:bottom w:val="single" w:sz="4" w:space="0" w:color="auto"/>
              <w:right w:val="single" w:sz="4" w:space="0" w:color="auto"/>
            </w:tcBorders>
          </w:tcPr>
          <w:p w14:paraId="49205A8B" w14:textId="77777777" w:rsidR="00F40E60" w:rsidRDefault="00F40E60">
            <w:pPr>
              <w:spacing w:after="0"/>
              <w:rPr>
                <w:color w:val="000000" w:themeColor="text1"/>
              </w:rPr>
            </w:pPr>
          </w:p>
        </w:tc>
      </w:tr>
      <w:tr w:rsidR="00F40E60" w14:paraId="302BADE1" w14:textId="77777777" w:rsidTr="00DB34F9">
        <w:tc>
          <w:tcPr>
            <w:tcW w:w="141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ACE8038" w14:textId="77777777" w:rsidR="00F40E60" w:rsidRDefault="00F40E60">
            <w:pPr>
              <w:spacing w:after="0"/>
            </w:pPr>
            <w:r>
              <w:t>Finland</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F19DD0E" w14:textId="77777777" w:rsidR="00F40E60" w:rsidRDefault="00F40E60">
            <w:pPr>
              <w:spacing w:after="0"/>
              <w:rPr>
                <w:color w:val="000000" w:themeColor="text1"/>
              </w:rPr>
            </w:pPr>
            <w:r>
              <w:rPr>
                <w:color w:val="000000" w:themeColor="text1"/>
              </w:rPr>
              <w:t>5.5</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9"]]},"title":"Population statistics","type":"article-journal"},"uris":["http://www.mendeley.com/documents/?uuid=8d9f2a0a-e2fc-4a6f-bd47-6da183e31c75"]}],"mendeley":{"formattedCitation":"[1]","plainTextFormattedCitation":"[1]","previouslyFormattedCitation":"[1]"},"properties":{"noteIndex":0},"schema":"https://github.com/citation-style-language/schema/raw/master/csl-citation.json"}</w:instrText>
            </w:r>
            <w:r>
              <w:rPr>
                <w:color w:val="000000" w:themeColor="text1"/>
              </w:rPr>
              <w:fldChar w:fldCharType="separate"/>
            </w:r>
            <w:r>
              <w:rPr>
                <w:noProof/>
                <w:color w:val="000000" w:themeColor="text1"/>
              </w:rPr>
              <w:t>[1]</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E422D89" w14:textId="77777777" w:rsidR="00F40E60" w:rsidRDefault="00F40E60">
            <w:pPr>
              <w:spacing w:after="0"/>
              <w:rPr>
                <w:color w:val="000000" w:themeColor="text1"/>
              </w:rPr>
            </w:pPr>
            <w:r>
              <w:rPr>
                <w:color w:val="000000" w:themeColor="text1"/>
              </w:rPr>
              <w:t>34.1</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BD9DD99" w14:textId="77777777" w:rsidR="00F40E60" w:rsidRDefault="00F40E60">
            <w:pPr>
              <w:spacing w:after="0"/>
              <w:rPr>
                <w:color w:val="000000" w:themeColor="text1"/>
              </w:rPr>
            </w:pPr>
            <w:r>
              <w:rPr>
                <w:color w:val="000000" w:themeColor="text1"/>
              </w:rPr>
              <w:t>10.0</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0172819" w14:textId="77777777" w:rsidR="00F40E60" w:rsidRDefault="00F40E60">
            <w:pPr>
              <w:spacing w:after="0"/>
              <w:rPr>
                <w:color w:val="000000" w:themeColor="text1"/>
              </w:rPr>
            </w:pP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36A281D" w14:textId="77777777" w:rsidR="00F40E60" w:rsidRDefault="00F40E60">
            <w:pPr>
              <w:spacing w:after="0"/>
              <w:rPr>
                <w:color w:val="000000" w:themeColor="text1"/>
              </w:rPr>
            </w:pPr>
            <w:r>
              <w:rPr>
                <w:color w:val="000000" w:themeColor="text1"/>
              </w:rPr>
              <w:t>492</w:t>
            </w:r>
            <w:r>
              <w:rPr>
                <w:color w:val="000000" w:themeColor="text1"/>
              </w:rPr>
              <w:fldChar w:fldCharType="begin" w:fldLock="1"/>
            </w:r>
            <w:r>
              <w:rPr>
                <w:color w:val="000000" w:themeColor="text1"/>
              </w:rPr>
              <w:instrText>ADDIN CSL_CITATION {"citationItems":[{"id":"ITEM-1","itemData":{"author":[{"dropping-particle":"","family":"World Health Organization","given":"(WHO)","non-dropping-particle":"","parse-names":false,"suffix":""}],"id":"ITEM-1","issued":{"date-parts":[["2008"]]},"title":"Country-specific unit costs","type":"article-journal"},"uris":["http://www.mendeley.com/documents/?uuid=1f427ab3-3359-4545-9989-338031a0040f"]}],"mendeley":{"formattedCitation":"[4]","plainTextFormattedCitation":"[4]","previouslyFormattedCitation":"[4]"},"properties":{"noteIndex":0},"schema":"https://github.com/citation-style-language/schema/raw/master/csl-citation.json"}</w:instrText>
            </w:r>
            <w:r>
              <w:rPr>
                <w:color w:val="000000" w:themeColor="text1"/>
              </w:rPr>
              <w:fldChar w:fldCharType="separate"/>
            </w:r>
            <w:r>
              <w:rPr>
                <w:noProof/>
                <w:color w:val="000000" w:themeColor="text1"/>
              </w:rPr>
              <w:t>[4]</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A91C311" w14:textId="77777777" w:rsidR="00F40E60" w:rsidRDefault="00F40E60">
            <w:pPr>
              <w:spacing w:after="0"/>
              <w:rPr>
                <w:color w:val="000000" w:themeColor="text1"/>
              </w:rPr>
            </w:pPr>
            <w:r>
              <w:rPr>
                <w:color w:val="000000" w:themeColor="text1"/>
              </w:rPr>
              <w:t>4.7</w:t>
            </w:r>
            <w:r>
              <w:rPr>
                <w:color w:val="000000" w:themeColor="text1"/>
              </w:rPr>
              <w:fldChar w:fldCharType="begin" w:fldLock="1"/>
            </w:r>
            <w:r>
              <w:rPr>
                <w:color w:val="000000" w:themeColor="text1"/>
              </w:rPr>
              <w:instrText>ADDIN CSL_CITATION {"citationItems":[{"id":"ITEM-1","itemData":{"DOI":"10.1177/1457496917731190","ISBN":"1457496917","ISSN":"14574969","abstract":"BACKGROUND AND AIMS: To describe the incidence of and risk factors for postoperative infections and the correlation between postoperative hyperglycemia despite tight blood glucose control with infectious and other complications after contemporary cardiac surgery. MATERIAL AND METHODS: The study comprised 1356 consecutive adult patients who underwent cardiac surgery between January 2013 and December 2014 and were followed up for 6 months. Patients surviving the first 2 days were included in the analysis. Preoperative demographic information, medical history, procedural details, and the postoperative course were recorded. The target range for blood glucose levels was 4-7 mmol/L and repeated arterial blood samples were obtained during the intensive care unit stay. The associations of blood glucose levels during the first postoperative day and the occurrence of postoperative infections and other significant complications were analyzed. RESULTS: Of the study cohort, 9.8% developed infectious complications which were classified as major surgical site infections in 2.2%, minor surgical site infections in 1.1%, lung infections in 2.0%, unclear fever or bacteremia in 0.3%, cannula or catheter related in 2.6%, multiple in 1.5%, and other in 0.2%. The incidence of deep sternal wound infection was 2.0%. Repeated hyperglycemia occurred in 39.7% of patients and was associated with increased rates of postoperative infections, 12.1% versus 8.2%, p = 0.019; stroke, 4.9% versus 1.5%, p &lt; 0.001; and mortality, 6.1% versus 2.1%, p &lt; 0.001, when compared to patients with single or no hyperglycemia. CONCLUSION: Every 10th patient develops infectious complications after cardiac surgery. Repeated hyperglycemia is associated with increased rates of infectious complications, stroke, and mortality.","author":[{"dropping-particle":"","family":"Järvelä","given":"K. M.","non-dropping-particle":"","parse-names":false,"suffix":""},{"dropping-particle":"","family":"Khan","given":"N. K.","non-dropping-particle":"","parse-names":false,"suffix":""},{"dropping-particle":"","family":"Loisa","given":"E. L.","non-dropping-particle":"","parse-names":false,"suffix":""},{"dropping-particle":"","family":"Sutinen","given":"J. A.","non-dropping-particle":"","parse-names":false,"suffix":""},{"dropping-particle":"","family":"Laurikka","given":"J. O.","non-dropping-particle":"","parse-names":false,"suffix":""},{"dropping-particle":"","family":"Khan","given":"J. A.","non-dropping-particle":"","parse-names":false,"suffix":""}],"container-title":"Scandinavian Journal of Surgery","id":"ITEM-1","issue":"2","issued":{"date-parts":[["2018"]]},"page":"138-144","title":"Hyperglycemic Episodes Are Associated With Postoperative Infections After Cardiac Surgery","type":"article-journal","volume":"107"},"uris":["http://www.mendeley.com/documents/?uuid=1a9d7d78-6b2f-420e-9b88-e4519091d27e"]}],"mendeley":{"formattedCitation":"[13]","plainTextFormattedCitation":"[13]","previouslyFormattedCitation":"[13]"},"properties":{"noteIndex":0},"schema":"https://github.com/citation-style-language/schema/raw/master/csl-citation.json"}</w:instrText>
            </w:r>
            <w:r>
              <w:rPr>
                <w:color w:val="000000" w:themeColor="text1"/>
              </w:rPr>
              <w:fldChar w:fldCharType="separate"/>
            </w:r>
            <w:r>
              <w:rPr>
                <w:noProof/>
                <w:color w:val="000000" w:themeColor="text1"/>
              </w:rPr>
              <w:t>[13]</w:t>
            </w:r>
            <w:r>
              <w:rPr>
                <w:color w:val="000000" w:themeColor="text1"/>
              </w:rPr>
              <w:fldChar w:fldCharType="end"/>
            </w:r>
          </w:p>
        </w:tc>
        <w:tc>
          <w:tcPr>
            <w:tcW w:w="147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4F5378C" w14:textId="77777777" w:rsidR="00F40E60" w:rsidRDefault="00F40E60">
            <w:pPr>
              <w:spacing w:after="0"/>
              <w:rPr>
                <w:color w:val="000000" w:themeColor="text1"/>
              </w:rPr>
            </w:pPr>
            <w:r>
              <w:rPr>
                <w:color w:val="000000" w:themeColor="text1"/>
              </w:rPr>
              <w:t>60.26</w:t>
            </w:r>
            <w:r>
              <w:rPr>
                <w:color w:val="000000" w:themeColor="text1"/>
              </w:rPr>
              <w:fldChar w:fldCharType="begin" w:fldLock="1"/>
            </w:r>
            <w:r>
              <w:rPr>
                <w:color w:val="000000" w:themeColor="text1"/>
              </w:rPr>
              <w:instrText>ADDIN CSL_CITATION {"citationItems":[{"id":"ITEM-1","itemData":{"DOI":"10.1177/1457496917731190","ISBN":"1457496917","ISSN":"14574969","abstract":"BACKGROUND AND AIMS: To describe the incidence of and risk factors for postoperative infections and the correlation between postoperative hyperglycemia despite tight blood glucose control with infectious and other complications after contemporary cardiac surgery. MATERIAL AND METHODS: The study comprised 1356 consecutive adult patients who underwent cardiac surgery between January 2013 and December 2014 and were followed up for 6 months. Patients surviving the first 2 days were included in the analysis. Preoperative demographic information, medical history, procedural details, and the postoperative course were recorded. The target range for blood glucose levels was 4-7 mmol/L and repeated arterial blood samples were obtained during the intensive care unit stay. The associations of blood glucose levels during the first postoperative day and the occurrence of postoperative infections and other significant complications were analyzed. RESULTS: Of the study cohort, 9.8% developed infectious complications which were classified as major surgical site infections in 2.2%, minor surgical site infections in 1.1%, lung infections in 2.0%, unclear fever or bacteremia in 0.3%, cannula or catheter related in 2.6%, multiple in 1.5%, and other in 0.2%. The incidence of deep sternal wound infection was 2.0%. Repeated hyperglycemia occurred in 39.7% of patients and was associated with increased rates of postoperative infections, 12.1% versus 8.2%, p = 0.019; stroke, 4.9% versus 1.5%, p &lt; 0.001; and mortality, 6.1% versus 2.1%, p &lt; 0.001, when compared to patients with single or no hyperglycemia. CONCLUSION: Every 10th patient develops infectious complications after cardiac surgery. Repeated hyperglycemia is associated with increased rates of infectious complications, stroke, and mortality.","author":[{"dropping-particle":"","family":"Järvelä","given":"K. M.","non-dropping-particle":"","parse-names":false,"suffix":""},{"dropping-particle":"","family":"Khan","given":"N. K.","non-dropping-particle":"","parse-names":false,"suffix":""},{"dropping-particle":"","family":"Loisa","given":"E. L.","non-dropping-particle":"","parse-names":false,"suffix":""},{"dropping-particle":"","family":"Sutinen","given":"J. A.","non-dropping-particle":"","parse-names":false,"suffix":""},{"dropping-particle":"","family":"Laurikka","given":"J. O.","non-dropping-particle":"","parse-names":false,"suffix":""},{"dropping-particle":"","family":"Khan","given":"J. A.","non-dropping-particle":"","parse-names":false,"suffix":""}],"container-title":"Scandinavian Journal of Surgery","id":"ITEM-1","issue":"2","issued":{"date-parts":[["2018"]]},"page":"138-144","title":"Hyperglycemic Episodes Are Associated With Postoperative Infections After Cardiac Surgery","type":"article-journal","volume":"107"},"uris":["http://www.mendeley.com/documents/?uuid=1a9d7d78-6b2f-420e-9b88-e4519091d27e"]}],"mendeley":{"formattedCitation":"[13]","plainTextFormattedCitation":"[13]","previouslyFormattedCitation":"[13]"},"properties":{"noteIndex":0},"schema":"https://github.com/citation-style-language/schema/raw/master/csl-citation.json"}</w:instrText>
            </w:r>
            <w:r>
              <w:rPr>
                <w:color w:val="000000" w:themeColor="text1"/>
              </w:rPr>
              <w:fldChar w:fldCharType="separate"/>
            </w:r>
            <w:r>
              <w:rPr>
                <w:noProof/>
                <w:color w:val="000000" w:themeColor="text1"/>
              </w:rPr>
              <w:t>[13]</w:t>
            </w:r>
            <w:r>
              <w:rPr>
                <w:color w:val="000000" w:themeColor="text1"/>
              </w:rPr>
              <w:fldChar w:fldCharType="end"/>
            </w:r>
          </w:p>
        </w:tc>
        <w:tc>
          <w:tcPr>
            <w:tcW w:w="137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E60BD90" w14:textId="77777777" w:rsidR="00F40E60" w:rsidRDefault="00F40E60">
            <w:pPr>
              <w:spacing w:after="0"/>
              <w:rPr>
                <w:color w:val="000000" w:themeColor="text1"/>
              </w:rPr>
            </w:pPr>
            <w:r>
              <w:rPr>
                <w:color w:val="000000" w:themeColor="text1"/>
              </w:rPr>
              <w:t>7</w:t>
            </w:r>
            <w:r>
              <w:rPr>
                <w:color w:val="000000" w:themeColor="text1"/>
              </w:rPr>
              <w:fldChar w:fldCharType="begin" w:fldLock="1"/>
            </w:r>
            <w:r>
              <w:rPr>
                <w:color w:val="000000" w:themeColor="text1"/>
              </w:rPr>
              <w:instrText>ADDIN CSL_CITATION {"citationItems":[{"id":"ITEM-1","itemData":{"DOI":"10.1177/1457496917731190","ISBN":"1457496917","ISSN":"14574969","abstract":"BACKGROUND AND AIMS: To describe the incidence of and risk factors for postoperative infections and the correlation between postoperative hyperglycemia despite tight blood glucose control with infectious and other complications after contemporary cardiac surgery. MATERIAL AND METHODS: The study comprised 1356 consecutive adult patients who underwent cardiac surgery between January 2013 and December 2014 and were followed up for 6 months. Patients surviving the first 2 days were included in the analysis. Preoperative demographic information, medical history, procedural details, and the postoperative course were recorded. The target range for blood glucose levels was 4-7 mmol/L and repeated arterial blood samples were obtained during the intensive care unit stay. The associations of blood glucose levels during the first postoperative day and the occurrence of postoperative infections and other significant complications were analyzed. RESULTS: Of the study cohort, 9.8% developed infectious complications which were classified as major surgical site infections in 2.2%, minor surgical site infections in 1.1%, lung infections in 2.0%, unclear fever or bacteremia in 0.3%, cannula or catheter related in 2.6%, multiple in 1.5%, and other in 0.2%. The incidence of deep sternal wound infection was 2.0%. Repeated hyperglycemia occurred in 39.7% of patients and was associated with increased rates of postoperative infections, 12.1% versus 8.2%, p = 0.019; stroke, 4.9% versus 1.5%, p &lt; 0.001; and mortality, 6.1% versus 2.1%, p &lt; 0.001, when compared to patients with single or no hyperglycemia. CONCLUSION: Every 10th patient develops infectious complications after cardiac surgery. Repeated hyperglycemia is associated with increased rates of infectious complications, stroke, and mortality.","author":[{"dropping-particle":"","family":"Järvelä","given":"K. M.","non-dropping-particle":"","parse-names":false,"suffix":""},{"dropping-particle":"","family":"Khan","given":"N. K.","non-dropping-particle":"","parse-names":false,"suffix":""},{"dropping-particle":"","family":"Loisa","given":"E. L.","non-dropping-particle":"","parse-names":false,"suffix":""},{"dropping-particle":"","family":"Sutinen","given":"J. A.","non-dropping-particle":"","parse-names":false,"suffix":""},{"dropping-particle":"","family":"Laurikka","given":"J. O.","non-dropping-particle":"","parse-names":false,"suffix":""},{"dropping-particle":"","family":"Khan","given":"J. A.","non-dropping-particle":"","parse-names":false,"suffix":""}],"container-title":"Scandinavian Journal of Surgery","id":"ITEM-1","issue":"2","issued":{"date-parts":[["2018"]]},"page":"138-144","title":"Hyperglycemic Episodes Are Associated With Postoperative Infections After Cardiac Surgery","type":"article-journal","volume":"107"},"uris":["http://www.mendeley.com/documents/?uuid=1a9d7d78-6b2f-420e-9b88-e4519091d27e"]}],"mendeley":{"formattedCitation":"[13]","plainTextFormattedCitation":"[13]","previouslyFormattedCitation":"[13]"},"properties":{"noteIndex":0},"schema":"https://github.com/citation-style-language/schema/raw/master/csl-citation.json"}</w:instrText>
            </w:r>
            <w:r>
              <w:rPr>
                <w:color w:val="000000" w:themeColor="text1"/>
              </w:rPr>
              <w:fldChar w:fldCharType="separate"/>
            </w:r>
            <w:r>
              <w:rPr>
                <w:noProof/>
                <w:color w:val="000000" w:themeColor="text1"/>
              </w:rPr>
              <w:t>[13]</w:t>
            </w:r>
            <w:r>
              <w:rPr>
                <w:color w:val="000000" w:themeColor="text1"/>
              </w:rPr>
              <w:fldChar w:fldCharType="end"/>
            </w:r>
          </w:p>
        </w:tc>
        <w:tc>
          <w:tcPr>
            <w:tcW w:w="146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0553700" w14:textId="77777777" w:rsidR="00F40E60" w:rsidRDefault="00F40E60">
            <w:pPr>
              <w:spacing w:after="0"/>
              <w:rPr>
                <w:color w:val="000000" w:themeColor="text1"/>
              </w:rPr>
            </w:pPr>
            <w:r>
              <w:rPr>
                <w:color w:val="000000" w:themeColor="text1"/>
              </w:rPr>
              <w:t>13</w:t>
            </w:r>
            <w:r>
              <w:rPr>
                <w:color w:val="000000" w:themeColor="text1"/>
              </w:rPr>
              <w:fldChar w:fldCharType="begin" w:fldLock="1"/>
            </w:r>
            <w:r>
              <w:rPr>
                <w:color w:val="000000" w:themeColor="text1"/>
              </w:rPr>
              <w:instrText>ADDIN CSL_CITATION {"citationItems":[{"id":"ITEM-1","itemData":{"DOI":"10.1016/j.athoracsur.2006.05.097","ISSN":"00034975","abstract":"Background: Poststernotomy mediastinitis as a complication is rare but disastrous. We assessed incidence, predisposing factors for, and outcome from, mediastinitis after cardiac surgery. Methods: We studied 10,713 consecutive patients who underwent open-heart surgery from 1990 to 1999 in a tertiary care university hospital using data prospectively recorded in the hospital discharge register, operating room log, and the hospital's cardiothoracic surgery unit register. Those cases with possible mediastinitis were identified from the hospital infection register and discharge register. Patients' charts were reviewed and cases of mediastinitis confirmed based on criteria of the Centers for Disease Control and Prevention. Results: The overall rate of mediastinitis was 1.1% (120 cases), and higher in coronary artery bypass surgery than in valvular surgery (1.2 vs 0.8%). No trend in incidence was detectable, although surgical patients became progressively older (mean age, 59 to 65 years, p &lt; 0.01), and the proportion of women (from 25% to 31%; p &lt; 0.01) and of patients with American Society of Anesthesiologists score over 3 (from 10% to 81%, p &lt; 0.01) both increased. The rate of mediastinitis was almost twice as high in men (1.2% vs 0.7%, p &lt; 0.01). In three body mass index (BMI) categories (&lt;25, 25 to 30, and &gt;30 kg/m2), rates of mediastinitis were 0.5%, 1.0%, and 1.8%. In multivariate analysis adjusted for age, sex, year, operation type, and perfusion time, the only predictor for mediastinitis was BMI. Conclusions: Mediastinitis is not diminishing. Larger populations at risk, for example proportions of overweight patients, reinforce the importance of surveillance and pose a challenge in focusing preventive measures. © 2006 The Society of Thoracic Surgeons.","author":[{"dropping-particle":"","family":"Eklund","given":"Anne M.","non-dropping-particle":"","parse-names":false,"suffix":""},{"dropping-particle":"","family":"Lyytikäinen","given":"Outi","non-dropping-particle":"","parse-names":false,"suffix":""},{"dropping-particle":"","family":"Klemets","given":"Peter","non-dropping-particle":"","parse-names":false,"suffix":""},{"dropping-particle":"","family":"Huotari","given":"Kaisa","non-dropping-particle":"","parse-names":false,"suffix":""},{"dropping-particle":"","family":"Anttila","given":"Veli Jukka","non-dropping-particle":"","parse-names":false,"suffix":""},{"dropping-particle":"","family":"Werkkala","given":"Kalervo A.","non-dropping-particle":"","parse-names":false,"suffix":""},{"dropping-particle":"","family":"Valtonen","given":"Matti","non-dropping-particle":"","parse-names":false,"suffix":""}],"container-title":"Annals of Thoracic Surgery","id":"ITEM-1","issue":"5","issued":{"date-parts":[["2006"]]},"page":"1784-1789","title":"Mediastinitis After More Than 10,000 Cardiac Surgical Procedures","type":"article-journal","volume":"82"},"uris":["http://www.mendeley.com/documents/?uuid=50f96c2c-c7d4-4141-bb37-d3c29d9e8396"]}],"mendeley":{"formattedCitation":"[14]","plainTextFormattedCitation":"[14]","previouslyFormattedCitation":"[14]"},"properties":{"noteIndex":0},"schema":"https://github.com/citation-style-language/schema/raw/master/csl-citation.json"}</w:instrText>
            </w:r>
            <w:r>
              <w:rPr>
                <w:color w:val="000000" w:themeColor="text1"/>
              </w:rPr>
              <w:fldChar w:fldCharType="separate"/>
            </w:r>
            <w:r>
              <w:rPr>
                <w:noProof/>
                <w:color w:val="000000" w:themeColor="text1"/>
              </w:rPr>
              <w:t>[14]</w:t>
            </w:r>
            <w:r>
              <w:rPr>
                <w:color w:val="000000" w:themeColor="text1"/>
              </w:rPr>
              <w:fldChar w:fldCharType="end"/>
            </w:r>
          </w:p>
        </w:tc>
      </w:tr>
      <w:tr w:rsidR="00F40E60" w14:paraId="7EBDEE71" w14:textId="77777777" w:rsidTr="00F40E60">
        <w:tc>
          <w:tcPr>
            <w:tcW w:w="1413" w:type="dxa"/>
            <w:tcBorders>
              <w:top w:val="single" w:sz="4" w:space="0" w:color="auto"/>
              <w:left w:val="single" w:sz="4" w:space="0" w:color="auto"/>
              <w:bottom w:val="single" w:sz="4" w:space="0" w:color="auto"/>
              <w:right w:val="single" w:sz="4" w:space="0" w:color="auto"/>
            </w:tcBorders>
            <w:hideMark/>
          </w:tcPr>
          <w:p w14:paraId="16BA5108" w14:textId="77777777" w:rsidR="00F40E60" w:rsidRDefault="00F40E60">
            <w:pPr>
              <w:spacing w:after="0"/>
            </w:pPr>
            <w:r>
              <w:t xml:space="preserve">France </w:t>
            </w:r>
          </w:p>
        </w:tc>
        <w:tc>
          <w:tcPr>
            <w:tcW w:w="1276" w:type="dxa"/>
            <w:tcBorders>
              <w:top w:val="single" w:sz="4" w:space="0" w:color="auto"/>
              <w:left w:val="single" w:sz="4" w:space="0" w:color="auto"/>
              <w:bottom w:val="single" w:sz="4" w:space="0" w:color="auto"/>
              <w:right w:val="single" w:sz="4" w:space="0" w:color="auto"/>
            </w:tcBorders>
            <w:hideMark/>
          </w:tcPr>
          <w:p w14:paraId="04C34D8B" w14:textId="77777777" w:rsidR="00F40E60" w:rsidRDefault="00F40E60">
            <w:pPr>
              <w:spacing w:after="0"/>
              <w:rPr>
                <w:color w:val="000000" w:themeColor="text1"/>
              </w:rPr>
            </w:pPr>
            <w:r>
              <w:rPr>
                <w:color w:val="000000" w:themeColor="text1"/>
              </w:rPr>
              <w:t>66.8</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9"]]},"title":"Population statistics","type":"article-journal"},"uris":["http://www.mendeley.com/documents/?uuid=8d9f2a0a-e2fc-4a6f-bd47-6da183e31c75"]}],"mendeley":{"formattedCitation":"[1]","plainTextFormattedCitation":"[1]","previouslyFormattedCitation":"[1]"},"properties":{"noteIndex":0},"schema":"https://github.com/citation-style-language/schema/raw/master/csl-citation.json"}</w:instrText>
            </w:r>
            <w:r>
              <w:rPr>
                <w:color w:val="000000" w:themeColor="text1"/>
              </w:rPr>
              <w:fldChar w:fldCharType="separate"/>
            </w:r>
            <w:r>
              <w:rPr>
                <w:noProof/>
                <w:color w:val="000000" w:themeColor="text1"/>
              </w:rPr>
              <w:t>[1]</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hideMark/>
          </w:tcPr>
          <w:p w14:paraId="5382725C" w14:textId="77777777" w:rsidR="00F40E60" w:rsidRDefault="00F40E60">
            <w:pPr>
              <w:spacing w:after="0"/>
              <w:rPr>
                <w:color w:val="000000" w:themeColor="text1"/>
              </w:rPr>
            </w:pPr>
            <w:r>
              <w:rPr>
                <w:color w:val="000000" w:themeColor="text1"/>
              </w:rPr>
              <w:t>28.9</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4E6A1B59" w14:textId="77777777" w:rsidR="00F40E60" w:rsidRDefault="00F40E60">
            <w:pPr>
              <w:spacing w:after="0"/>
              <w:rPr>
                <w:color w:val="000000" w:themeColor="text1"/>
              </w:rPr>
            </w:pPr>
            <w:r>
              <w:rPr>
                <w:color w:val="000000" w:themeColor="text1"/>
              </w:rPr>
              <w:t>7.0</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hideMark/>
          </w:tcPr>
          <w:p w14:paraId="57A7FCB3" w14:textId="77777777" w:rsidR="00F40E60" w:rsidRDefault="00F40E60">
            <w:pPr>
              <w:spacing w:after="0"/>
              <w:rPr>
                <w:color w:val="000000" w:themeColor="text1"/>
              </w:rPr>
            </w:pPr>
            <w:r>
              <w:rPr>
                <w:color w:val="000000" w:themeColor="text1"/>
              </w:rPr>
              <w:t>1,442</w:t>
            </w:r>
            <w:r>
              <w:rPr>
                <w:color w:val="000000" w:themeColor="text1"/>
              </w:rPr>
              <w:fldChar w:fldCharType="begin" w:fldLock="1"/>
            </w:r>
            <w:r>
              <w:rPr>
                <w:color w:val="000000" w:themeColor="text1"/>
              </w:rPr>
              <w:instrText>ADDIN CSL_CITATION {"citationItems":[{"id":"ITEM-1","itemData":{"DOI":"10.1016/j.accpm.2014.09.004","ISSN":"2352-5568","PMID":"25986476","abstract":"OBJECTIVES To estimate the daily cost of intensive care unit (ICU) stays via micro-costing. METHODS A multicentre, prospective, observational, cost analysis study was carried out among 21 out of 23 French ICUs randomly selected from French National Hospitals. Each ICU randomly enrolled 5 admitted adult patients with a simplified acute physiology II score ≥ 15 and with at least one major intensive care medical procedure. All health-care human resources used by each patient over a 24-hour period were recorded, as well as all medications, laboratory analyses, investigations, tests, consumables and administrative expenses. All resource costs were estimated from the hospital's perspective (reference year 2009) based on unitary cost data. RESULTS One hundred and four patients were included (mean age: 62.3 ± 14.9 years, mean SAPS II: 51.5 ± 16.1, mean SOFA on the study day: 6.9 ± 4.3). Over 24 hours, 29 to 186 interventions per patient were performed by different caregivers, leading to a mean total time spent for patient care of 13:32 ± 05:00 h. The total daily cost per patient was € 1425 ± € 520 (95% CI = € 1323 to € 1526). ICU human resources represented 43% of total daily cost. Patient-dependent expenses (€ 842 ± € 521) represented 59% of the total daily cost. The total daily cost was correlated with the daily SOFA score (r = 0.271, P = 0.006) and the bedside-time given by caregivers (r = 0.716, P &lt; 0.0001). CONCLUSION The average cost of one day of ICU care in French National Hospitals is strongly correlated with the duration of bedside-care carried out by human resources.","author":[{"dropping-particle":"","family":"Lefrant","given":"Jean-Yves","non-dropping-particle":"","parse-names":false,"suffix":""},{"dropping-particle":"","family":"Garrigues","given":"Bernard","non-dropping-particle":"","parse-names":false,"suffix":""},{"dropping-particle":"","family":"Pribil","given":"Céline","non-dropping-particle":"","parse-names":false,"suffix":""},{"dropping-particle":"","family":"Bardoulat","given":"Isabelle","non-dropping-particle":"","parse-names":false,"suffix":""},{"dropping-particle":"","family":"Courtial","given":"Frédéric","non-dropping-particle":"","parse-names":false,"suffix":""},{"dropping-particle":"","family":"Maurel","given":"Frédérique","non-dropping-particle":"","parse-names":false,"suffix":""},{"dropping-particle":"","family":"Bazin","given":"Jean-Étienne","non-dropping-particle":"","parse-names":false,"suffix":""},{"dropping-particle":"","family":"CRREA Study Group","given":"","non-dropping-particle":"","parse-names":false,"suffix":""},{"dropping-particle":"","family":"AzuRea Group","given":"","non-dropping-particle":"","parse-names":false,"suffix":""}],"container-title":"Anaesthesia, critical care &amp; pain medicine","id":"ITEM-1","issue":"3","issued":{"date-parts":[["2015","6"]]},"page":"151-7","title":"The daily cost of ICU patients: A micro-costing study in 23 French Intensive Care Units.","type":"article-journal","volume":"34"},"uris":["http://www.mendeley.com/documents/?uuid=b62981f2-d605-48d5-a195-2327dbcbeb29"]}],"mendeley":{"formattedCitation":"[15]","plainTextFormattedCitation":"[15]","previouslyFormattedCitation":"[15]"},"properties":{"noteIndex":0},"schema":"https://github.com/citation-style-language/schema/raw/master/csl-citation.json"}</w:instrText>
            </w:r>
            <w:r>
              <w:rPr>
                <w:color w:val="000000" w:themeColor="text1"/>
              </w:rPr>
              <w:fldChar w:fldCharType="separate"/>
            </w:r>
            <w:r>
              <w:rPr>
                <w:noProof/>
                <w:color w:val="000000" w:themeColor="text1"/>
              </w:rPr>
              <w:t>[15]</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hideMark/>
          </w:tcPr>
          <w:p w14:paraId="629630EC" w14:textId="77777777" w:rsidR="00F40E60" w:rsidRDefault="00F40E60">
            <w:pPr>
              <w:spacing w:after="0"/>
              <w:rPr>
                <w:color w:val="000000" w:themeColor="text1"/>
              </w:rPr>
            </w:pPr>
            <w:r>
              <w:rPr>
                <w:color w:val="000000" w:themeColor="text1"/>
              </w:rPr>
              <w:t>411</w:t>
            </w:r>
            <w:r>
              <w:rPr>
                <w:color w:val="000000" w:themeColor="text1"/>
              </w:rPr>
              <w:fldChar w:fldCharType="begin" w:fldLock="1"/>
            </w:r>
            <w:r>
              <w:rPr>
                <w:color w:val="000000" w:themeColor="text1"/>
              </w:rPr>
              <w:instrText>ADDIN CSL_CITATION {"citationItems":[{"id":"ITEM-1","itemData":{"author":[{"dropping-particle":"","family":"World Health Organization","given":"(WHO)","non-dropping-particle":"","parse-names":false,"suffix":""}],"id":"ITEM-1","issued":{"date-parts":[["2008"]]},"title":"Country-specific unit costs","type":"article-journal"},"uris":["http://www.mendeley.com/documents/?uuid=1f427ab3-3359-4545-9989-338031a0040f"]}],"mendeley":{"formattedCitation":"[4]","plainTextFormattedCitation":"[4]","previouslyFormattedCitation":"[4]"},"properties":{"noteIndex":0},"schema":"https://github.com/citation-style-language/schema/raw/master/csl-citation.json"}</w:instrText>
            </w:r>
            <w:r>
              <w:rPr>
                <w:color w:val="000000" w:themeColor="text1"/>
              </w:rPr>
              <w:fldChar w:fldCharType="separate"/>
            </w:r>
            <w:r>
              <w:rPr>
                <w:noProof/>
                <w:color w:val="000000" w:themeColor="text1"/>
              </w:rPr>
              <w:t>[4]</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36DFBC08" w14:textId="77777777" w:rsidR="00F40E60" w:rsidRDefault="00F40E60">
            <w:pPr>
              <w:spacing w:after="0"/>
              <w:rPr>
                <w:color w:val="000000" w:themeColor="text1"/>
              </w:rPr>
            </w:pPr>
            <w:r>
              <w:rPr>
                <w:color w:val="000000" w:themeColor="text1"/>
              </w:rPr>
              <w:t>3.8</w:t>
            </w:r>
            <w:r>
              <w:rPr>
                <w:color w:val="000000" w:themeColor="text1"/>
              </w:rPr>
              <w:fldChar w:fldCharType="begin" w:fldLock="1"/>
            </w:r>
            <w:r>
              <w:rPr>
                <w:color w:val="000000" w:themeColor="text1"/>
              </w:rPr>
              <w:instrText>ADDIN CSL_CITATION {"citationItems":[{"id":"ITEM-1","itemData":{"abstract":"SURVEILLANCE REPORT 2 Countries were asked to report cases in accordance with the 2012 EU/EEA case definition for confirmed cases or probable cases with at least one positive laboratory test for a probable case. Twenty-two EU/EEA countries and two non-EU/EEA countries reported TALD cases through near-real-time surveillance. TALD cases are defined as travellers having stayed at a commercial or public accommodation site in the two to 10 days before onset of disease. This definition does not include cases of LD among travellers who stayed with relatives or friends. A single TALD case was defined as a person who stayed at an accommodation site not associated with LD cases in the previous two years. A standard TALD cluster is defined as two or more cases who stayed at the same accommodation site and whose dates of onset were within two years of each other. A complex cluster is defined as a combination of cluster sites having one or more cases in common. Epidemiology In 2016, 30 countries reported 7 069 cases, of which 6 560 (92.8%) were classified as confirmed. The remaining 509 (7.2%) cases were reported as probable (Table 1). As in 2015, the number of notifications per 100 000 EU/EEA inhabitants was 1.4, which remains the highest figure ever observed for the EU/EEA. Age-standardised notification rates did not differ substantially from crude rates. Of 5 404 cases with known outcome, 441 were reported to have a fatal outcome, giving a case fatality of 8.2%. Four countries (France, Germany, Italy, and Spain) accounted for 69% of all notified cases, although their combined populations only represent approximately 50% of the EU/EEA population. Table 1. Distribution of Legionnaires' disease cases and rates per 100 000 population by country, EU/EEA,","author":[{"dropping-particle":"","family":"European Centre for Disease Prevention and Control","given":"","non-dropping-particle":"","parse-names":false,"suffix":""}],"container-title":"ECDC. Annual epidemiological report for 2016. Stockholm: ECDC","id":"ITEM-1","issue":"May","issued":{"date-parts":[["2018"]]},"title":"Healthcare-associated infections: surgical site infections","type":"article-journal"},"uris":["http://www.mendeley.com/documents/?uuid=f655d17d-6269-4808-b78a-696df64535a7"]}],"mendeley":{"formattedCitation":"[5]","plainTextFormattedCitation":"[5]","previouslyFormattedCitation":"[5]"},"properties":{"noteIndex":0},"schema":"https://github.com/citation-style-language/schema/raw/master/csl-citation.json"}</w:instrText>
            </w:r>
            <w:r>
              <w:rPr>
                <w:color w:val="000000" w:themeColor="text1"/>
              </w:rPr>
              <w:fldChar w:fldCharType="separate"/>
            </w:r>
            <w:r>
              <w:rPr>
                <w:noProof/>
                <w:color w:val="000000" w:themeColor="text1"/>
              </w:rPr>
              <w:t>[5]</w:t>
            </w:r>
            <w:r>
              <w:rPr>
                <w:color w:val="000000" w:themeColor="text1"/>
              </w:rPr>
              <w:fldChar w:fldCharType="end"/>
            </w:r>
          </w:p>
        </w:tc>
        <w:tc>
          <w:tcPr>
            <w:tcW w:w="1477" w:type="dxa"/>
            <w:tcBorders>
              <w:top w:val="single" w:sz="4" w:space="0" w:color="auto"/>
              <w:left w:val="single" w:sz="4" w:space="0" w:color="auto"/>
              <w:bottom w:val="single" w:sz="4" w:space="0" w:color="auto"/>
              <w:right w:val="single" w:sz="4" w:space="0" w:color="auto"/>
            </w:tcBorders>
            <w:hideMark/>
          </w:tcPr>
          <w:p w14:paraId="403D40C5" w14:textId="77777777" w:rsidR="00F40E60" w:rsidRDefault="00F40E60">
            <w:pPr>
              <w:spacing w:after="0"/>
              <w:rPr>
                <w:color w:val="000000" w:themeColor="text1"/>
              </w:rPr>
            </w:pPr>
            <w:r>
              <w:rPr>
                <w:color w:val="000000" w:themeColor="text1"/>
              </w:rPr>
              <w:t>48.0</w:t>
            </w:r>
            <w:r>
              <w:rPr>
                <w:color w:val="000000" w:themeColor="text1"/>
              </w:rPr>
              <w:fldChar w:fldCharType="begin" w:fldLock="1"/>
            </w:r>
            <w:r>
              <w:rPr>
                <w:color w:val="000000" w:themeColor="text1"/>
              </w:rPr>
              <w:instrText>ADDIN CSL_CITATION {"citationItems":[{"id":"ITEM-1","itemData":{"DOI":"10.1016/j.jhin.2015.07.001","ISSN":"15322939","abstract":"Background: Multisite information regarding surgical site infection (SSI) rates for cardiac surgery programmes is not widely available. Ward characteristics that may affect outcomes have not been analysed previously. Aim: To determine individual- and ward-level factors associated with SSI occurrence after coronary artery bypass grafting (CABG) and valvular surgery. Methods: A dataset from the French national SSI database ISO-RAISIN 2008-2011 was used. Only adult patients were included. A standardized questionnaire was completed for each patient who underwent surgery, and patients with and without SSI were characterized. Patients and ward risk factors for SSI were analysed using a multilevel logistic regression model with SSI as binary outcome (two levels: patient and ward). Results: Out of 8569 patients from 39 wards, the SSI rate was 2.2%. Micro-organisms were isolated in 144 patients (74%): 35% coagulase-negative staphylococci (N = 51), 23% Staphylococcus aureus (N = 33), 6% Escherichia coli (N = 8). Higher probability of SSI was associated with the duration of preoperative hospitalization, the duration of follow-up, the duration of surgery &gt;75th percentile and the SSI rate in the surgery ward. The residual heterogeneity between wards (median odds ratio: 1.53) was as relevant as duration of preoperative hospitalization (odds ratio: 1.57). Conclusion: Although patient risk factors were more strongly associated with SSI occurrence, this study provided evidence for the existence of a ward-level effect. This should be taken into account when considering possible corrective interventions.","author":[{"dropping-particle":"","family":"Cossin","given":"S.","non-dropping-particle":"","parse-names":false,"suffix":""},{"dropping-particle":"","family":"Malavaud","given":"S.","non-dropping-particle":"","parse-names":false,"suffix":""},{"dropping-particle":"","family":"Jarno","given":"P.","non-dropping-particle":"","parse-names":false,"suffix":""},{"dropping-particle":"","family":"Giard","given":"M.","non-dropping-particle":"","parse-names":false,"suffix":""},{"dropping-particle":"","family":"L'Hériteau","given":"F.","non-dropping-particle":"","parse-names":false,"suffix":""},{"dropping-particle":"","family":"Simon","given":"L.","non-dropping-particle":"","parse-names":false,"suffix":""},{"dropping-particle":"","family":"Bieler","given":"L.","non-dropping-particle":"","parse-names":false,"suffix":""},{"dropping-particle":"","family":"Molinier","given":"L.","non-dropping-particle":"","parse-names":false,"suffix":""},{"dropping-particle":"","family":"Marcheix","given":"B.","non-dropping-particle":"","parse-names":false,"suffix":""},{"dropping-particle":"","family":"Venier","given":"A. G.","non-dropping-particle":"","parse-names":false,"suffix":""},{"dropping-particle":"","family":"Ali-Brandmeyer","given":"O.","non-dropping-particle":"","parse-names":false,"suffix":""},{"dropping-particle":"","family":"Neels","given":"C.","non-dropping-particle":"","parse-names":false,"suffix":""},{"dropping-particle":"","family":"Aupée","given":"M.","non-dropping-particle":"","parse-names":false,"suffix":""},{"dropping-particle":"","family":"Perennec","given":"M.","non-dropping-particle":"","parse-names":false,"suffix":""},{"dropping-particle":"","family":"Astagneau","given":"P.","non-dropping-particle":"","parse-names":false,"suffix":""},{"dropping-particle":"","family":"Daniel","given":"F.","non-dropping-particle":"","parse-names":false,"suffix":""},{"dropping-particle":"","family":"Campion","given":"C.","non-dropping-particle":"","parse-names":false,"suffix":""},{"dropping-particle":"","family":"Bernet","given":"C.","non-dropping-particle":"","parse-names":false,"suffix":""},{"dropping-particle":"","family":"Caillat-Vallet","given":"E.","non-dropping-particle":"","parse-names":false,"suffix":""},{"dropping-particle":"","family":"Bervas","given":"C.","non-dropping-particle":"","parse-names":false,"suffix":""},{"dropping-particle":"","family":"Reyreaud","given":"E.","non-dropping-particle":"","parse-names":false,"suffix":""},{"dropping-particle":"","family":"Baillet","given":"P.","non-dropping-particle":"","parse-names":false,"suffix":""},{"dropping-particle":"","family":"Costa","given":"Y.","non-dropping-particle":"","parse-names":false,"suffix":""},{"dropping-particle":"","family":"Jost","given":"J. L.","non-dropping-particle":"","parse-names":false,"suffix":""},{"dropping-particle":"","family":"Merle","given":"V.","non-dropping-particle":"","parse-names":false,"suffix":""},{"dropping-particle":"","family":"Merlo","given":"L.","non-dropping-particle":"","parse-names":false,"suffix":""},{"dropping-particle":"","family":"Seguier","given":"J. C.","non-dropping-particle":"","parse-names":false,"suffix":""},{"dropping-particle":"","family":"Bruyere","given":"F.","non-dropping-particle":"","parse-names":false,"suffix":""},{"dropping-particle":"","family":"Thiolet","given":"J. M.","non-dropping-particle":"","parse-names":false,"suffix":""},{"dropping-particle":"","family":"Barquin-Guichard","given":"S.","non-dropping-particle":"","parse-names":false,"suffix":""}],"container-title":"Journal of Hospital Infection","id":"ITEM-1","issue":"3","issued":{"date-parts":[["2015"]]},"page":"225-230","publisher":"Elsevier Ltd","title":"Surgical site infection after valvular or coronary artery bypass surgery: 2008-2011 French SSI national ISO-RAISIN surveillance","type":"article-journal","volume":"91"},"uris":["http://www.mendeley.com/documents/?uuid=d741c08c-d4d3-4259-9723-906daed9717f"]}],"mendeley":{"formattedCitation":"[16]","plainTextFormattedCitation":"[16]","previouslyFormattedCitation":"[16]"},"properties":{"noteIndex":0},"schema":"https://github.com/citation-style-language/schema/raw/master/csl-citation.json"}</w:instrText>
            </w:r>
            <w:r>
              <w:rPr>
                <w:color w:val="000000" w:themeColor="text1"/>
              </w:rPr>
              <w:fldChar w:fldCharType="separate"/>
            </w:r>
            <w:r>
              <w:rPr>
                <w:noProof/>
                <w:color w:val="000000" w:themeColor="text1"/>
              </w:rPr>
              <w:t>[16]</w:t>
            </w:r>
            <w:r>
              <w:rPr>
                <w:color w:val="000000" w:themeColor="text1"/>
              </w:rPr>
              <w:fldChar w:fldCharType="end"/>
            </w:r>
          </w:p>
        </w:tc>
        <w:tc>
          <w:tcPr>
            <w:tcW w:w="1377" w:type="dxa"/>
            <w:tcBorders>
              <w:top w:val="single" w:sz="4" w:space="0" w:color="auto"/>
              <w:left w:val="single" w:sz="4" w:space="0" w:color="auto"/>
              <w:bottom w:val="single" w:sz="4" w:space="0" w:color="auto"/>
              <w:right w:val="single" w:sz="4" w:space="0" w:color="auto"/>
            </w:tcBorders>
            <w:hideMark/>
          </w:tcPr>
          <w:p w14:paraId="08EA9272" w14:textId="77777777" w:rsidR="00F40E60" w:rsidRDefault="00F40E60">
            <w:pPr>
              <w:spacing w:after="0"/>
              <w:rPr>
                <w:color w:val="000000" w:themeColor="text1"/>
              </w:rPr>
            </w:pPr>
            <w:r>
              <w:rPr>
                <w:color w:val="000000" w:themeColor="text1"/>
              </w:rPr>
              <w:t>9</w:t>
            </w:r>
            <w:r>
              <w:rPr>
                <w:color w:val="000000" w:themeColor="text1"/>
              </w:rPr>
              <w:fldChar w:fldCharType="begin" w:fldLock="1"/>
            </w:r>
            <w:r>
              <w:rPr>
                <w:color w:val="000000" w:themeColor="text1"/>
              </w:rPr>
              <w:instrText>ADDIN CSL_CITATION {"citationItems":[{"id":"ITEM-1","itemData":{"DOI":"10.1016/j.jhin.2015.07.001","ISSN":"15322939","abstract":"Background: Multisite information regarding surgical site infection (SSI) rates for cardiac surgery programmes is not widely available. Ward characteristics that may affect outcomes have not been analysed previously. Aim: To determine individual- and ward-level factors associated with SSI occurrence after coronary artery bypass grafting (CABG) and valvular surgery. Methods: A dataset from the French national SSI database ISO-RAISIN 2008-2011 was used. Only adult patients were included. A standardized questionnaire was completed for each patient who underwent surgery, and patients with and without SSI were characterized. Patients and ward risk factors for SSI were analysed using a multilevel logistic regression model with SSI as binary outcome (two levels: patient and ward). Results: Out of 8569 patients from 39 wards, the SSI rate was 2.2%. Micro-organisms were isolated in 144 patients (74%): 35% coagulase-negative staphylococci (N = 51), 23% Staphylococcus aureus (N = 33), 6% Escherichia coli (N = 8). Higher probability of SSI was associated with the duration of preoperative hospitalization, the duration of follow-up, the duration of surgery &gt;75th percentile and the SSI rate in the surgery ward. The residual heterogeneity between wards (median odds ratio: 1.53) was as relevant as duration of preoperative hospitalization (odds ratio: 1.57). Conclusion: Although patient risk factors were more strongly associated with SSI occurrence, this study provided evidence for the existence of a ward-level effect. This should be taken into account when considering possible corrective interventions.","author":[{"dropping-particle":"","family":"Cossin","given":"S.","non-dropping-particle":"","parse-names":false,"suffix":""},{"dropping-particle":"","family":"Malavaud","given":"S.","non-dropping-particle":"","parse-names":false,"suffix":""},{"dropping-particle":"","family":"Jarno","given":"P.","non-dropping-particle":"","parse-names":false,"suffix":""},{"dropping-particle":"","family":"Giard","given":"M.","non-dropping-particle":"","parse-names":false,"suffix":""},{"dropping-particle":"","family":"L'Hériteau","given":"F.","non-dropping-particle":"","parse-names":false,"suffix":""},{"dropping-particle":"","family":"Simon","given":"L.","non-dropping-particle":"","parse-names":false,"suffix":""},{"dropping-particle":"","family":"Bieler","given":"L.","non-dropping-particle":"","parse-names":false,"suffix":""},{"dropping-particle":"","family":"Molinier","given":"L.","non-dropping-particle":"","parse-names":false,"suffix":""},{"dropping-particle":"","family":"Marcheix","given":"B.","non-dropping-particle":"","parse-names":false,"suffix":""},{"dropping-particle":"","family":"Venier","given":"A. G.","non-dropping-particle":"","parse-names":false,"suffix":""},{"dropping-particle":"","family":"Ali-Brandmeyer","given":"O.","non-dropping-particle":"","parse-names":false,"suffix":""},{"dropping-particle":"","family":"Neels","given":"C.","non-dropping-particle":"","parse-names":false,"suffix":""},{"dropping-particle":"","family":"Aupée","given":"M.","non-dropping-particle":"","parse-names":false,"suffix":""},{"dropping-particle":"","family":"Perennec","given":"M.","non-dropping-particle":"","parse-names":false,"suffix":""},{"dropping-particle":"","family":"Astagneau","given":"P.","non-dropping-particle":"","parse-names":false,"suffix":""},{"dropping-particle":"","family":"Daniel","given":"F.","non-dropping-particle":"","parse-names":false,"suffix":""},{"dropping-particle":"","family":"Campion","given":"C.","non-dropping-particle":"","parse-names":false,"suffix":""},{"dropping-particle":"","family":"Bernet","given":"C.","non-dropping-particle":"","parse-names":false,"suffix":""},{"dropping-particle":"","family":"Caillat-Vallet","given":"E.","non-dropping-particle":"","parse-names":false,"suffix":""},{"dropping-particle":"","family":"Bervas","given":"C.","non-dropping-particle":"","parse-names":false,"suffix":""},{"dropping-particle":"","family":"Reyreaud","given":"E.","non-dropping-particle":"","parse-names":false,"suffix":""},{"dropping-particle":"","family":"Baillet","given":"P.","non-dropping-particle":"","parse-names":false,"suffix":""},{"dropping-particle":"","family":"Costa","given":"Y.","non-dropping-particle":"","parse-names":false,"suffix":""},{"dropping-particle":"","family":"Jost","given":"J. L.","non-dropping-particle":"","parse-names":false,"suffix":""},{"dropping-particle":"","family":"Merle","given":"V.","non-dropping-particle":"","parse-names":false,"suffix":""},{"dropping-particle":"","family":"Merlo","given":"L.","non-dropping-particle":"","parse-names":false,"suffix":""},{"dropping-particle":"","family":"Seguier","given":"J. C.","non-dropping-particle":"","parse-names":false,"suffix":""},{"dropping-particle":"","family":"Bruyere","given":"F.","non-dropping-particle":"","parse-names":false,"suffix":""},{"dropping-particle":"","family":"Thiolet","given":"J. M.","non-dropping-particle":"","parse-names":false,"suffix":""},{"dropping-particle":"","family":"Barquin-Guichard","given":"S.","non-dropping-particle":"","parse-names":false,"suffix":""}],"container-title":"Journal of Hospital Infection","id":"ITEM-1","issue":"3","issued":{"date-parts":[["2015"]]},"page":"225-230","publisher":"Elsevier Ltd","title":"Surgical site infection after valvular or coronary artery bypass surgery: 2008-2011 French SSI national ISO-RAISIN surveillance","type":"article-journal","volume":"91"},"uris":["http://www.mendeley.com/documents/?uuid=d741c08c-d4d3-4259-9723-906daed9717f"]}],"mendeley":{"formattedCitation":"[16]","plainTextFormattedCitation":"[16]","previouslyFormattedCitation":"[16]"},"properties":{"noteIndex":0},"schema":"https://github.com/citation-style-language/schema/raw/master/csl-citation.json"}</w:instrText>
            </w:r>
            <w:r>
              <w:rPr>
                <w:color w:val="000000" w:themeColor="text1"/>
              </w:rPr>
              <w:fldChar w:fldCharType="separate"/>
            </w:r>
            <w:r>
              <w:rPr>
                <w:noProof/>
                <w:color w:val="000000" w:themeColor="text1"/>
              </w:rPr>
              <w:t>[16]</w:t>
            </w:r>
            <w:r>
              <w:rPr>
                <w:color w:val="000000" w:themeColor="text1"/>
              </w:rPr>
              <w:fldChar w:fldCharType="end"/>
            </w:r>
          </w:p>
        </w:tc>
        <w:tc>
          <w:tcPr>
            <w:tcW w:w="1460" w:type="dxa"/>
            <w:tcBorders>
              <w:top w:val="single" w:sz="4" w:space="0" w:color="auto"/>
              <w:left w:val="single" w:sz="4" w:space="0" w:color="auto"/>
              <w:bottom w:val="single" w:sz="4" w:space="0" w:color="auto"/>
              <w:right w:val="single" w:sz="4" w:space="0" w:color="auto"/>
            </w:tcBorders>
            <w:hideMark/>
          </w:tcPr>
          <w:p w14:paraId="2A00E0D4" w14:textId="77777777" w:rsidR="00F40E60" w:rsidRDefault="00F40E60">
            <w:pPr>
              <w:spacing w:after="0"/>
              <w:rPr>
                <w:color w:val="000000" w:themeColor="text1"/>
              </w:rPr>
            </w:pPr>
            <w:r>
              <w:rPr>
                <w:color w:val="000000" w:themeColor="text1"/>
              </w:rPr>
              <w:t>22</w:t>
            </w:r>
            <w:r>
              <w:rPr>
                <w:color w:val="000000" w:themeColor="text1"/>
              </w:rPr>
              <w:fldChar w:fldCharType="begin" w:fldLock="1"/>
            </w:r>
            <w:r>
              <w:rPr>
                <w:color w:val="000000" w:themeColor="text1"/>
              </w:rPr>
              <w:instrText>ADDIN CSL_CITATION {"citationItems":[{"id":"ITEM-1","itemData":{"DOI":"10.1016/j.jhin.2015.07.001","ISSN":"15322939","abstract":"Background: Multisite information regarding surgical site infection (SSI) rates for cardiac surgery programmes is not widely available. Ward characteristics that may affect outcomes have not been analysed previously. Aim: To determine individual- and ward-level factors associated with SSI occurrence after coronary artery bypass grafting (CABG) and valvular surgery. Methods: A dataset from the French national SSI database ISO-RAISIN 2008-2011 was used. Only adult patients were included. A standardized questionnaire was completed for each patient who underwent surgery, and patients with and without SSI were characterized. Patients and ward risk factors for SSI were analysed using a multilevel logistic regression model with SSI as binary outcome (two levels: patient and ward). Results: Out of 8569 patients from 39 wards, the SSI rate was 2.2%. Micro-organisms were isolated in 144 patients (74%): 35% coagulase-negative staphylococci (N = 51), 23% Staphylococcus aureus (N = 33), 6% Escherichia coli (N = 8). Higher probability of SSI was associated with the duration of preoperative hospitalization, the duration of follow-up, the duration of surgery &gt;75th percentile and the SSI rate in the surgery ward. The residual heterogeneity between wards (median odds ratio: 1.53) was as relevant as duration of preoperative hospitalization (odds ratio: 1.57). Conclusion: Although patient risk factors were more strongly associated with SSI occurrence, this study provided evidence for the existence of a ward-level effect. This should be taken into account when considering possible corrective interventions.","author":[{"dropping-particle":"","family":"Cossin","given":"S.","non-dropping-particle":"","parse-names":false,"suffix":""},{"dropping-particle":"","family":"Malavaud","given":"S.","non-dropping-particle":"","parse-names":false,"suffix":""},{"dropping-particle":"","family":"Jarno","given":"P.","non-dropping-particle":"","parse-names":false,"suffix":""},{"dropping-particle":"","family":"Giard","given":"M.","non-dropping-particle":"","parse-names":false,"suffix":""},{"dropping-particle":"","family":"L'Hériteau","given":"F.","non-dropping-particle":"","parse-names":false,"suffix":""},{"dropping-particle":"","family":"Simon","given":"L.","non-dropping-particle":"","parse-names":false,"suffix":""},{"dropping-particle":"","family":"Bieler","given":"L.","non-dropping-particle":"","parse-names":false,"suffix":""},{"dropping-particle":"","family":"Molinier","given":"L.","non-dropping-particle":"","parse-names":false,"suffix":""},{"dropping-particle":"","family":"Marcheix","given":"B.","non-dropping-particle":"","parse-names":false,"suffix":""},{"dropping-particle":"","family":"Venier","given":"A. G.","non-dropping-particle":"","parse-names":false,"suffix":""},{"dropping-particle":"","family":"Ali-Brandmeyer","given":"O.","non-dropping-particle":"","parse-names":false,"suffix":""},{"dropping-particle":"","family":"Neels","given":"C.","non-dropping-particle":"","parse-names":false,"suffix":""},{"dropping-particle":"","family":"Aupée","given":"M.","non-dropping-particle":"","parse-names":false,"suffix":""},{"dropping-particle":"","family":"Perennec","given":"M.","non-dropping-particle":"","parse-names":false,"suffix":""},{"dropping-particle":"","family":"Astagneau","given":"P.","non-dropping-particle":"","parse-names":false,"suffix":""},{"dropping-particle":"","family":"Daniel","given":"F.","non-dropping-particle":"","parse-names":false,"suffix":""},{"dropping-particle":"","family":"Campion","given":"C.","non-dropping-particle":"","parse-names":false,"suffix":""},{"dropping-particle":"","family":"Bernet","given":"C.","non-dropping-particle":"","parse-names":false,"suffix":""},{"dropping-particle":"","family":"Caillat-Vallet","given":"E.","non-dropping-particle":"","parse-names":false,"suffix":""},{"dropping-particle":"","family":"Bervas","given":"C.","non-dropping-particle":"","parse-names":false,"suffix":""},{"dropping-particle":"","family":"Reyreaud","given":"E.","non-dropping-particle":"","parse-names":false,"suffix":""},{"dropping-particle":"","family":"Baillet","given":"P.","non-dropping-particle":"","parse-names":false,"suffix":""},{"dropping-particle":"","family":"Costa","given":"Y.","non-dropping-particle":"","parse-names":false,"suffix":""},{"dropping-particle":"","family":"Jost","given":"J. L.","non-dropping-particle":"","parse-names":false,"suffix":""},{"dropping-particle":"","family":"Merle","given":"V.","non-dropping-particle":"","parse-names":false,"suffix":""},{"dropping-particle":"","family":"Merlo","given":"L.","non-dropping-particle":"","parse-names":false,"suffix":""},{"dropping-particle":"","family":"Seguier","given":"J. C.","non-dropping-particle":"","parse-names":false,"suffix":""},{"dropping-particle":"","family":"Bruyere","given":"F.","non-dropping-particle":"","parse-names":false,"suffix":""},{"dropping-particle":"","family":"Thiolet","given":"J. M.","non-dropping-particle":"","parse-names":false,"suffix":""},{"dropping-particle":"","family":"Barquin-Guichard","given":"S.","non-dropping-particle":"","parse-names":false,"suffix":""}],"container-title":"Journal of Hospital Infection","id":"ITEM-1","issue":"3","issued":{"date-parts":[["2015"]]},"page":"225-230","publisher":"Elsevier Ltd","title":"Surgical site infection after valvular or coronary artery bypass surgery: 2008-2011 French SSI national ISO-RAISIN surveillance","type":"article-journal","volume":"91"},"uris":["http://www.mendeley.com/documents/?uuid=d741c08c-d4d3-4259-9723-906daed9717f"]}],"mendeley":{"formattedCitation":"[16]","plainTextFormattedCitation":"[16]","previouslyFormattedCitation":"[16]"},"properties":{"noteIndex":0},"schema":"https://github.com/citation-style-language/schema/raw/master/csl-citation.json"}</w:instrText>
            </w:r>
            <w:r>
              <w:rPr>
                <w:color w:val="000000" w:themeColor="text1"/>
              </w:rPr>
              <w:fldChar w:fldCharType="separate"/>
            </w:r>
            <w:r>
              <w:rPr>
                <w:noProof/>
                <w:color w:val="000000" w:themeColor="text1"/>
              </w:rPr>
              <w:t>[16]</w:t>
            </w:r>
            <w:r>
              <w:rPr>
                <w:color w:val="000000" w:themeColor="text1"/>
              </w:rPr>
              <w:fldChar w:fldCharType="end"/>
            </w:r>
          </w:p>
        </w:tc>
      </w:tr>
      <w:tr w:rsidR="00F40E60" w14:paraId="21CA1FE4" w14:textId="77777777" w:rsidTr="00DB34F9">
        <w:tc>
          <w:tcPr>
            <w:tcW w:w="141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771658D" w14:textId="77777777" w:rsidR="00F40E60" w:rsidRDefault="00F40E60">
            <w:pPr>
              <w:spacing w:after="0"/>
            </w:pPr>
            <w:r>
              <w:t>Germany</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451BFD8" w14:textId="77777777" w:rsidR="00F40E60" w:rsidRDefault="00F40E60">
            <w:pPr>
              <w:spacing w:after="0"/>
              <w:rPr>
                <w:color w:val="000000" w:themeColor="text1"/>
              </w:rPr>
            </w:pPr>
            <w:r>
              <w:rPr>
                <w:color w:val="000000" w:themeColor="text1"/>
              </w:rPr>
              <w:t>82.2</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9"]]},"title":"Population statistics","type":"article-journal"},"uris":["http://www.mendeley.com/documents/?uuid=8d9f2a0a-e2fc-4a6f-bd47-6da183e31c75"]}],"mendeley":{"formattedCitation":"[1]","plainTextFormattedCitation":"[1]","previouslyFormattedCitation":"[1]"},"properties":{"noteIndex":0},"schema":"https://github.com/citation-style-language/schema/raw/master/csl-citation.json"}</w:instrText>
            </w:r>
            <w:r>
              <w:rPr>
                <w:color w:val="000000" w:themeColor="text1"/>
              </w:rPr>
              <w:fldChar w:fldCharType="separate"/>
            </w:r>
            <w:r>
              <w:rPr>
                <w:noProof/>
                <w:color w:val="000000" w:themeColor="text1"/>
              </w:rPr>
              <w:t>[1]</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F399158" w14:textId="77777777" w:rsidR="00F40E60" w:rsidRDefault="00F40E60">
            <w:pPr>
              <w:spacing w:after="0"/>
              <w:rPr>
                <w:color w:val="000000" w:themeColor="text1"/>
              </w:rPr>
            </w:pPr>
            <w:r>
              <w:rPr>
                <w:color w:val="000000" w:themeColor="text1"/>
              </w:rPr>
              <w:t>61.4</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E89A893" w14:textId="77777777" w:rsidR="00F40E60" w:rsidRDefault="00F40E60">
            <w:pPr>
              <w:spacing w:after="0"/>
              <w:rPr>
                <w:color w:val="000000" w:themeColor="text1"/>
              </w:rPr>
            </w:pPr>
            <w:r>
              <w:rPr>
                <w:color w:val="000000" w:themeColor="text1"/>
              </w:rPr>
              <w:t>10.3</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214CD72" w14:textId="77777777" w:rsidR="00F40E60" w:rsidRDefault="00F40E60">
            <w:pPr>
              <w:spacing w:after="0"/>
              <w:rPr>
                <w:color w:val="000000" w:themeColor="text1"/>
              </w:rPr>
            </w:pPr>
            <w:r>
              <w:rPr>
                <w:color w:val="000000" w:themeColor="text1"/>
              </w:rPr>
              <w:t>1,129</w:t>
            </w:r>
            <w:r>
              <w:rPr>
                <w:color w:val="000000" w:themeColor="text1"/>
              </w:rPr>
              <w:fldChar w:fldCharType="begin" w:fldLock="1"/>
            </w:r>
            <w:r>
              <w:rPr>
                <w:color w:val="000000" w:themeColor="text1"/>
              </w:rPr>
              <w:instrText>ADDIN CSL_CITATION {"citationItems":[{"id":"ITEM-1","itemData":{"DOI":"10.1186/2110-5820-3-37","ISSN":"21105820","abstract":"Reimbursement schemes in intensive care are more complex than in other areas of healthcare, due to special procedures and high care needs. Knowledge regarding the principles of functioning in other countries can lead to increased understanding and awareness of potential for improvement. This can be achieved through mutual exchange of solutions found in other countries. In this review, experts from eight European countries explain their respective intensive care unit reimbursement schemes. Important conclusions include the apparent differences in the countries' reimbursement schemes-despite all of them originating from a DRG system-, the high degree of complexity found, and the difficulties faced in several countries when collecting the data for this collaborative work. This review has been designed to assist the intensivist clinician and researcher in understanding neighbouring countries' approaches and in putting research into the context of a European perspective. In addition, steering committees and decision makers might find this a valuable source to compare different reimbursement schemes. ? 2013 Bittner et al.","author":[{"dropping-particle":"","family":"Bittner","given":"Martin Immanuel","non-dropping-particle":"","parse-names":false,"suffix":""},{"dropping-particle":"","family":"Donnelly","given":"Maria","non-dropping-particle":"","parse-names":false,"suffix":""},{"dropping-particle":"","family":"Zanten","given":"Arthur R.H.","non-dropping-particle":"van","parse-names":false,"suffix":""},{"dropping-particle":"","family":"Andersen","given":"Jakob Steen","non-dropping-particle":"","parse-names":false,"suffix":""},{"dropping-particle":"","family":"Guidet","given":"Bertr","non-dropping-particle":"","parse-names":false,"suffix":""},{"dropping-particle":"","family":"Cabello","given":"Jose Javier Trujillano","non-dropping-particle":"","parse-names":false,"suffix":""},{"dropping-particle":"","family":"Gardiner","given":"Shane","non-dropping-particle":"","parse-names":false,"suffix":""},{"dropping-particle":"","family":"Fitzpatrick","given":"Gerard","non-dropping-particle":"","parse-names":false,"suffix":""},{"dropping-particle":"","family":"Winter","given":"Bob","non-dropping-particle":"","parse-names":false,"suffix":""},{"dropping-particle":"","family":"Joannidis","given":"Michael","non-dropping-particle":"","parse-names":false,"suffix":""},{"dropping-particle":"","family":"Schmutz","given":"Axel","non-dropping-particle":"","parse-names":false,"suffix":""}],"container-title":"Annals of Intensive Care","id":"ITEM-1","issue":"1","issued":{"date-parts":[["2013"]]},"page":"1-9","title":"How is intensive care reimbursed? A review of eight European countries","type":"article-journal","volume":"3"},"uris":["http://www.mendeley.com/documents/?uuid=777faa51-f3b2-4381-b920-1157524a2998"]}],"mendeley":{"formattedCitation":"[3]","plainTextFormattedCitation":"[3]","previouslyFormattedCitation":"[3]"},"properties":{"noteIndex":0},"schema":"https://github.com/citation-style-language/schema/raw/master/csl-citation.json"}</w:instrText>
            </w:r>
            <w:r>
              <w:rPr>
                <w:color w:val="000000" w:themeColor="text1"/>
              </w:rPr>
              <w:fldChar w:fldCharType="separate"/>
            </w:r>
            <w:r>
              <w:rPr>
                <w:noProof/>
                <w:color w:val="000000" w:themeColor="text1"/>
              </w:rPr>
              <w:t>[3]</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31A512E" w14:textId="77777777" w:rsidR="00F40E60" w:rsidRDefault="00F40E60">
            <w:pPr>
              <w:spacing w:after="0"/>
              <w:rPr>
                <w:color w:val="000000" w:themeColor="text1"/>
              </w:rPr>
            </w:pPr>
            <w:r>
              <w:rPr>
                <w:color w:val="000000" w:themeColor="text1"/>
              </w:rPr>
              <w:t>427</w:t>
            </w:r>
            <w:r>
              <w:rPr>
                <w:color w:val="000000" w:themeColor="text1"/>
              </w:rPr>
              <w:fldChar w:fldCharType="begin" w:fldLock="1"/>
            </w:r>
            <w:r>
              <w:rPr>
                <w:color w:val="000000" w:themeColor="text1"/>
              </w:rPr>
              <w:instrText>ADDIN CSL_CITATION {"citationItems":[{"id":"ITEM-1","itemData":{"author":[{"dropping-particle":"","family":"World Health Organization","given":"(WHO)","non-dropping-particle":"","parse-names":false,"suffix":""}],"id":"ITEM-1","issued":{"date-parts":[["2008"]]},"title":"Country-specific unit costs","type":"article-journal"},"uris":["http://www.mendeley.com/documents/?uuid=1f427ab3-3359-4545-9989-338031a0040f"]}],"mendeley":{"formattedCitation":"[4]","plainTextFormattedCitation":"[4]","previouslyFormattedCitation":"[4]"},"properties":{"noteIndex":0},"schema":"https://github.com/citation-style-language/schema/raw/master/csl-citation.json"}</w:instrText>
            </w:r>
            <w:r>
              <w:rPr>
                <w:color w:val="000000" w:themeColor="text1"/>
              </w:rPr>
              <w:fldChar w:fldCharType="separate"/>
            </w:r>
            <w:r>
              <w:rPr>
                <w:noProof/>
                <w:color w:val="000000" w:themeColor="text1"/>
              </w:rPr>
              <w:t>[4]</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3A8FF1D" w14:textId="77777777" w:rsidR="00F40E60" w:rsidRDefault="00F40E60">
            <w:pPr>
              <w:spacing w:after="0"/>
              <w:rPr>
                <w:color w:val="000000" w:themeColor="text1"/>
              </w:rPr>
            </w:pPr>
            <w:r>
              <w:rPr>
                <w:color w:val="000000" w:themeColor="text1"/>
              </w:rPr>
              <w:t>2.9</w:t>
            </w:r>
            <w:r>
              <w:rPr>
                <w:color w:val="000000" w:themeColor="text1"/>
              </w:rPr>
              <w:fldChar w:fldCharType="begin" w:fldLock="1"/>
            </w:r>
            <w:r>
              <w:rPr>
                <w:color w:val="000000" w:themeColor="text1"/>
              </w:rPr>
              <w:instrText>ADDIN CSL_CITATION {"citationItems":[{"id":"ITEM-1","itemData":{"abstract":"SURVEILLANCE REPORT 2 Countries were asked to report cases in accordance with the 2012 EU/EEA case definition for confirmed cases or probable cases with at least one positive laboratory test for a probable case. Twenty-two EU/EEA countries and two non-EU/EEA countries reported TALD cases through near-real-time surveillance. TALD cases are defined as travellers having stayed at a commercial or public accommodation site in the two to 10 days before onset of disease. This definition does not include cases of LD among travellers who stayed with relatives or friends. A single TALD case was defined as a person who stayed at an accommodation site not associated with LD cases in the previous two years. A standard TALD cluster is defined as two or more cases who stayed at the same accommodation site and whose dates of onset were within two years of each other. A complex cluster is defined as a combination of cluster sites having one or more cases in common. Epidemiology In 2016, 30 countries reported 7 069 cases, of which 6 560 (92.8%) were classified as confirmed. The remaining 509 (7.2%) cases were reported as probable (Table 1). As in 2015, the number of notifications per 100 000 EU/EEA inhabitants was 1.4, which remains the highest figure ever observed for the EU/EEA. Age-standardised notification rates did not differ substantially from crude rates. Of 5 404 cases with known outcome, 441 were reported to have a fatal outcome, giving a case fatality of 8.2%. Four countries (France, Germany, Italy, and Spain) accounted for 69% of all notified cases, although their combined populations only represent approximately 50% of the EU/EEA population. Table 1. Distribution of Legionnaires' disease cases and rates per 100 000 population by country, EU/EEA,","author":[{"dropping-particle":"","family":"European Centre for Disease Prevention and Control","given":"","non-dropping-particle":"","parse-names":false,"suffix":""}],"container-title":"ECDC. Annual epidemiological report for 2016. Stockholm: ECDC","id":"ITEM-1","issue":"May","issued":{"date-parts":[["2018"]]},"title":"Healthcare-associated infections: surgical site infections","type":"article-journal"},"uris":["http://www.mendeley.com/documents/?uuid=f655d17d-6269-4808-b78a-696df64535a7"]}],"mendeley":{"formattedCitation":"[5]","plainTextFormattedCitation":"[5]","previouslyFormattedCitation":"[5]"},"properties":{"noteIndex":0},"schema":"https://github.com/citation-style-language/schema/raw/master/csl-citation.json"}</w:instrText>
            </w:r>
            <w:r>
              <w:rPr>
                <w:color w:val="000000" w:themeColor="text1"/>
              </w:rPr>
              <w:fldChar w:fldCharType="separate"/>
            </w:r>
            <w:r>
              <w:rPr>
                <w:noProof/>
                <w:color w:val="000000" w:themeColor="text1"/>
              </w:rPr>
              <w:t>[5]</w:t>
            </w:r>
            <w:r>
              <w:rPr>
                <w:color w:val="000000" w:themeColor="text1"/>
              </w:rPr>
              <w:fldChar w:fldCharType="end"/>
            </w:r>
          </w:p>
        </w:tc>
        <w:tc>
          <w:tcPr>
            <w:tcW w:w="147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54FFE96" w14:textId="77777777" w:rsidR="00F40E60" w:rsidRDefault="00F40E60">
            <w:pPr>
              <w:spacing w:after="0"/>
              <w:rPr>
                <w:color w:val="000000" w:themeColor="text1"/>
              </w:rPr>
            </w:pPr>
            <w:r>
              <w:rPr>
                <w:color w:val="000000" w:themeColor="text1"/>
              </w:rPr>
              <w:t>71.6</w:t>
            </w:r>
            <w:r>
              <w:rPr>
                <w:color w:val="000000" w:themeColor="text1"/>
              </w:rPr>
              <w:fldChar w:fldCharType="begin" w:fldLock="1"/>
            </w:r>
            <w:r>
              <w:rPr>
                <w:color w:val="000000" w:themeColor="text1"/>
              </w:rPr>
              <w:instrText>ADDIN CSL_CITATION {"citationItems":[{"id":"ITEM-1","itemData":{"id":"ITEM-1","issue":"January 2005","issued":{"date-parts":[["2010"]]},"title":"KISS Hospital Infection Surveillance System (","type":"article-journal"},"uris":["http://www.mendeley.com/documents/?uuid=32fbb2df-bfac-4b31-8f7d-8e5a0394c339"]}],"mendeley":{"formattedCitation":"[17]","plainTextFormattedCitation":"[17]","previouslyFormattedCitation":"[17]"},"properties":{"noteIndex":0},"schema":"https://github.com/citation-style-language/schema/raw/master/csl-citation.json"}</w:instrText>
            </w:r>
            <w:r>
              <w:rPr>
                <w:color w:val="000000" w:themeColor="text1"/>
              </w:rPr>
              <w:fldChar w:fldCharType="separate"/>
            </w:r>
            <w:r>
              <w:rPr>
                <w:noProof/>
                <w:color w:val="000000" w:themeColor="text1"/>
              </w:rPr>
              <w:t>[17]</w:t>
            </w:r>
            <w:r>
              <w:rPr>
                <w:color w:val="000000" w:themeColor="text1"/>
              </w:rPr>
              <w:fldChar w:fldCharType="end"/>
            </w:r>
          </w:p>
        </w:tc>
        <w:tc>
          <w:tcPr>
            <w:tcW w:w="137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8E68E7E" w14:textId="77777777" w:rsidR="00F40E60" w:rsidRDefault="00F40E60">
            <w:pPr>
              <w:spacing w:after="0"/>
              <w:rPr>
                <w:color w:val="000000" w:themeColor="text1"/>
              </w:rPr>
            </w:pPr>
            <w:r>
              <w:rPr>
                <w:color w:val="000000" w:themeColor="text1"/>
              </w:rPr>
              <w:t>10</w:t>
            </w:r>
            <w:r>
              <w:rPr>
                <w:color w:val="000000" w:themeColor="text1"/>
              </w:rPr>
              <w:fldChar w:fldCharType="begin" w:fldLock="1"/>
            </w:r>
            <w:r>
              <w:rPr>
                <w:color w:val="000000" w:themeColor="text1"/>
              </w:rPr>
              <w:instrText>ADDIN CSL_CITATION {"citationItems":[{"id":"ITEM-1","itemData":{"DOI":"10.1093/icvts/ivt240","ISSN":"15699293","abstract":"OBJECTIVES: A prospective randomized multicentre trial was performed to analyse the efficacy of a vest (Posthorax support vest®) to prevent sternal wound infection after cardiac surgery, and to identify risk factors.\\n\\nMETHODS: From September 2007 to March 2010, 2539 patients undergoing cardiac surgery via median sternotomy were prospectively randomized into those who received a Posthorax® vest and those who did not. Patients were instructed to wear the vest postoperatively for 24 h a day for at least 6 weeks; the duration of follow-up was 90 days. Patients who did not use the vest within a period of 72 h postoperatively were regarded as study dropouts. Statistical calculations were based on an intention-to-treat (ITT) analysis. Further evaluations comprised all subgroups of patients.\\n\\nRESULTS: Complete data were available for 2539 patients (age 67 ± 11years, 45% female). Of these, 1351 were randomized to receive a vest, while 1188 received no vest. No significant differences were observed between groups regarding age, gender, diabetes, body mass index, chronic obstructive pulmonary disease (COPD), renal failure, the logistic EuroSCORE and the indication for surgery. The frequency of deep wound complications (dWC: mediastinitis and sternal dehiscence) was significantly lower in vest (n = 14; 1.04%) vs non-vest (n = 27; 2.27%) patients (ITT, P &lt; 0.01), but superficial complications did not differ between groups. Subanalysis of vest patients revealed that only 933 (Group A) wore the vest according to the protocol, while 202 (Group BR) refused to wear the vest (non-compliance) and 216 (Group BN) did not use the vest for other reasons. All dWC occurred in Groups BR (n = 7) and BN (n = 7), although these groups had the same preoperative risk profile as Group A. Postoperatively, Group BN had a prolonged intubation time, a longer stay in the intensive care unit, greater use of intra-aortic balloon pump, higher frequency of COPD and a larger percentage of patients who required prolonged surgery.\\n\\nCONCLUSIONS: Consistent use of the Posthorax® vest prevented deep sternal wounds. The anticipated risk factors for wound complications did not prove to be relevant, whereas intra- and postoperative complications appear to be very significant.","author":[{"dropping-particle":"","family":"Gorlitzer","given":"Michael","non-dropping-particle":"","parse-names":false,"suffix":""},{"dropping-particle":"","family":"Wagner","given":"Florian","non-dropping-particle":"","parse-names":false,"suffix":""},{"dropping-particle":"","family":"Pfeiffer","given":"Steffen","non-dropping-particle":"","parse-names":false,"suffix":""},{"dropping-particle":"","family":"Folkmann","given":"Sandra","non-dropping-particle":"","parse-names":false,"suffix":""},{"dropping-particle":"","family":"Meinhart","given":"Johann","non-dropping-particle":"","parse-names":false,"suffix":""},{"dropping-particle":"","family":"Fischlein","given":"Theodor","non-dropping-particle":"","parse-names":false,"suffix":""},{"dropping-particle":"","family":"Reichenspurner","given":"Hermann","non-dropping-particle":"","parse-names":false,"suffix":""},{"dropping-particle":"","family":"Grabenwoeger","given":"Martin","non-dropping-particle":"","parse-names":false,"suffix":""}],"container-title":"Interactive Cardiovascular and Thoracic Surgery","id":"ITEM-1","issue":"3","issued":{"date-parts":[["2013"]]},"page":"515-522","title":"Prevention of sternal wound complications after sternotomy: Results of a large prospective randomized multicentre trial","type":"article-journal","volume":"17"},"uris":["http://www.mendeley.com/documents/?uuid=ba4c930a-5c05-47af-a219-473686a230a2"]}],"mendeley":{"formattedCitation":"[7]","plainTextFormattedCitation":"[7]"},"properties":{"noteIndex":0},"schema":"https://github.com/citation-style-language/schema/raw/master/csl-citation.json"}</w:instrText>
            </w:r>
            <w:r>
              <w:rPr>
                <w:color w:val="000000" w:themeColor="text1"/>
              </w:rPr>
              <w:fldChar w:fldCharType="separate"/>
            </w:r>
            <w:r>
              <w:rPr>
                <w:noProof/>
                <w:color w:val="000000" w:themeColor="text1"/>
              </w:rPr>
              <w:t>[7]</w:t>
            </w:r>
            <w:r>
              <w:rPr>
                <w:color w:val="000000" w:themeColor="text1"/>
              </w:rPr>
              <w:fldChar w:fldCharType="end"/>
            </w:r>
          </w:p>
        </w:tc>
        <w:tc>
          <w:tcPr>
            <w:tcW w:w="146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FF554FD" w14:textId="77777777" w:rsidR="00F40E60" w:rsidRDefault="00F40E60">
            <w:pPr>
              <w:spacing w:after="0"/>
              <w:rPr>
                <w:color w:val="000000" w:themeColor="text1"/>
              </w:rPr>
            </w:pPr>
            <w:r>
              <w:rPr>
                <w:color w:val="000000" w:themeColor="text1"/>
              </w:rPr>
              <w:t>24</w:t>
            </w:r>
            <w:r>
              <w:rPr>
                <w:color w:val="000000" w:themeColor="text1"/>
              </w:rPr>
              <w:fldChar w:fldCharType="begin" w:fldLock="1"/>
            </w:r>
            <w:r>
              <w:rPr>
                <w:color w:val="000000" w:themeColor="text1"/>
              </w:rPr>
              <w:instrText>ADDIN CSL_CITATION {"citationItems":[{"id":"ITEM-1","itemData":{"DOI":"10.1016/j.ejcts.2009.10.005","ISSN":"10107940","abstract":"Objectives: Surgical-site infections are a very expensive complication in cardiac surgery. Thus, the total costs for coronary artery bypass grafting (CABG) surgery may substantially increase when a deep sternal wound infection (DSWI) occurs. This may be due to an extended length of stay (LOS), the need for additional surgical procedures, vacuum-assisted wound dressing and antibiotic therapy. This study compares the LOS in the hospital and on an intensive care unit (ICU) as well as the total costs for patients undergoing CABG depending upon the occurrence of a subsequent DSWI. Methods: A case-control study was performed. Total costs of DSWI cases were analysed and compared to patients undergoing CABG without DSWI. Inclusion criterion for cases was the development of a DSWI according to the CDC criteria during hospital stay after CABG. Two control patients without any signs or symptoms of an infection during hospital stay were matched to each case by (1) type of surgery according to their diagnosis-related group (DRG), (2) age ±5 years, (3) gender and (4) duration of preoperative hospital stay ±2 days, but at least as long as the time at risk of cases before infection. Results: Between January 2006 and March 2008, 17 CABG patients with DSWI (cases) and 34 matched controls were included. The median overall costs of a CABG case were 36,261 Euro compared with 13,356 Euro per control patient without infection (p &lt; 0.0001). The median overall LOS was 34.4 days versus 16.5 days, respectively (p = 0.0006). The median LOS on ICU was 6.3 days versus 5.3 days (no significant difference). Conclusion: DSWI represents an important economic factor for the hospital as they may almost triple the costs for patients undergoing CABG. Thus, appropriate infection control measures for the prevention of DSWI should be enforced. © 2009 European Association for Cardio-Thoracic Surgery.","author":[{"dropping-particle":"","family":"Graf","given":"Karolin","non-dropping-particle":"","parse-names":false,"suffix":""},{"dropping-particle":"","family":"Ott","given":"Ella","non-dropping-particle":"","parse-names":false,"suffix":""},{"dropping-particle":"","family":"Vonberg","given":"Ralf Peter","non-dropping-particle":"","parse-names":false,"suffix":""},{"dropping-particle":"","family":"Kuehn","given":"Christian","non-dropping-particle":"","parse-names":false,"suffix":""},{"dropping-particle":"","family":"Haverich","given":"Axel","non-dropping-particle":"","parse-names":false,"suffix":""},{"dropping-particle":"","family":"Chaberny","given":"Iris Freya","non-dropping-particle":"","parse-names":false,"suffix":""}],"container-title":"European Journal of Cardio-thoracic Surgery","id":"ITEM-1","issue":"4","issued":{"date-parts":[["2010"]]},"page":"893-896","title":"Economic aspects of deep sternal wound infections","type":"article-journal","volume":"37"},"uris":["http://www.mendeley.com/documents/?uuid=d5f494dc-0599-4ffd-a031-eb5f5bdf4001"]}],"mendeley":{"formattedCitation":"[18]","plainTextFormattedCitation":"[18]","previouslyFormattedCitation":"[18]"},"properties":{"noteIndex":0},"schema":"https://github.com/citation-style-language/schema/raw/master/csl-citation.json"}</w:instrText>
            </w:r>
            <w:r>
              <w:rPr>
                <w:color w:val="000000" w:themeColor="text1"/>
              </w:rPr>
              <w:fldChar w:fldCharType="separate"/>
            </w:r>
            <w:r>
              <w:rPr>
                <w:noProof/>
                <w:color w:val="000000" w:themeColor="text1"/>
              </w:rPr>
              <w:t>[18]</w:t>
            </w:r>
            <w:r>
              <w:rPr>
                <w:color w:val="000000" w:themeColor="text1"/>
              </w:rPr>
              <w:fldChar w:fldCharType="end"/>
            </w:r>
          </w:p>
        </w:tc>
      </w:tr>
      <w:tr w:rsidR="00F40E60" w14:paraId="27A2350F" w14:textId="77777777" w:rsidTr="00F40E60">
        <w:tc>
          <w:tcPr>
            <w:tcW w:w="1413" w:type="dxa"/>
            <w:tcBorders>
              <w:top w:val="single" w:sz="4" w:space="0" w:color="auto"/>
              <w:left w:val="single" w:sz="4" w:space="0" w:color="auto"/>
              <w:bottom w:val="single" w:sz="4" w:space="0" w:color="auto"/>
              <w:right w:val="single" w:sz="4" w:space="0" w:color="auto"/>
            </w:tcBorders>
            <w:hideMark/>
          </w:tcPr>
          <w:p w14:paraId="62362739" w14:textId="77777777" w:rsidR="00F40E60" w:rsidRDefault="00F40E60">
            <w:pPr>
              <w:spacing w:after="0"/>
            </w:pPr>
            <w:r>
              <w:t>Greece</w:t>
            </w:r>
          </w:p>
        </w:tc>
        <w:tc>
          <w:tcPr>
            <w:tcW w:w="1276" w:type="dxa"/>
            <w:tcBorders>
              <w:top w:val="single" w:sz="4" w:space="0" w:color="auto"/>
              <w:left w:val="single" w:sz="4" w:space="0" w:color="auto"/>
              <w:bottom w:val="single" w:sz="4" w:space="0" w:color="auto"/>
              <w:right w:val="single" w:sz="4" w:space="0" w:color="auto"/>
            </w:tcBorders>
            <w:hideMark/>
          </w:tcPr>
          <w:p w14:paraId="528B94CA" w14:textId="77777777" w:rsidR="00F40E60" w:rsidRDefault="00F40E60">
            <w:pPr>
              <w:spacing w:after="0"/>
              <w:rPr>
                <w:color w:val="000000" w:themeColor="text1"/>
              </w:rPr>
            </w:pPr>
            <w:r>
              <w:rPr>
                <w:color w:val="000000" w:themeColor="text1"/>
              </w:rPr>
              <w:t>10.8</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9"]]},"title":"Population statistics","type":"article-journal"},"uris":["http://www.mendeley.com/documents/?uuid=8d9f2a0a-e2fc-4a6f-bd47-6da183e31c75"]}],"mendeley":{"formattedCitation":"[1]","plainTextFormattedCitation":"[1]","previouslyFormattedCitation":"[1]"},"properties":{"noteIndex":0},"schema":"https://github.com/citation-style-language/schema/raw/master/csl-citation.json"}</w:instrText>
            </w:r>
            <w:r>
              <w:rPr>
                <w:color w:val="000000" w:themeColor="text1"/>
              </w:rPr>
              <w:fldChar w:fldCharType="separate"/>
            </w:r>
            <w:r>
              <w:rPr>
                <w:noProof/>
                <w:color w:val="000000" w:themeColor="text1"/>
              </w:rPr>
              <w:t>[1]</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hideMark/>
          </w:tcPr>
          <w:p w14:paraId="4FD7F67A" w14:textId="77777777" w:rsidR="00F40E60" w:rsidRDefault="00F40E60">
            <w:pPr>
              <w:spacing w:after="0"/>
              <w:rPr>
                <w:color w:val="000000" w:themeColor="text1"/>
              </w:rPr>
            </w:pPr>
            <w:r>
              <w:rPr>
                <w:color w:val="000000" w:themeColor="text1"/>
              </w:rPr>
              <w:t xml:space="preserve">50.2 </w:t>
            </w:r>
            <w:r>
              <w:rPr>
                <w:color w:val="000000" w:themeColor="text1"/>
              </w:rPr>
              <w:fldChar w:fldCharType="begin" w:fldLock="1"/>
            </w:r>
            <w:r>
              <w:rPr>
                <w:color w:val="000000" w:themeColor="text1"/>
              </w:rPr>
              <w:instrText>ADDIN CSL_CITATION {"citationItems":[{"id":"ITEM-1","itemData":{"DOI":"10.1093/eurheartj/ehx628","ISSN":"15229645","abstract":"Aims The European Society of Cardiology (ESC) Atlas has been compiled by the European Heart Agency to document cardiovascular disease (CVD) statistics of the 56 ESC member countries. A major aim of this 2017 data presentation has been to compare high-income and middle-income ESC member countries to identify inequalities in disease burden, outcomes, and service provision. Methods and results The Atlas utilizes a variety of data sources, including the World Health Organization, the Institute for Health Metrics and Evaluation, and the World Bank to document risk factors, prevalence, and mortality of cardiovascular disease and national economic indicators. It also includes novel ESC-sponsored survey data of health infrastructure and cardiovascular service provision provided by the national societies of the ESC member countries. Data presentation is descriptive with no attempt to attach statistical significance to differences observed in stratified analyses. Important differences were identified between the high-income and middle-income member countries of the ESC with regard to CVD risk factors, disease incidence, and mortality. For both women and men, the age-standardized prevalence of hypertension was lower in high-income countries (18% and 27%) compared with middle-income countries (24% and 30%). Smoking prevalence in men (not women) was also lower (26% vs. 41%) and together these inequalities are likely to have contributed to the higher CVD mortality in middle-income countries. Declines in CVD mortality have seen cancer becoming a more common cause of death in a number of high-income member countries, but in middle-income countries declines in CVD mortality have been less consistent where CVD remains the leading cause of death. Inequalities in CVD mortality are emphasized by the smaller contribution they make to potential years of life lost in high-income countries compared with middle-income countries both for women (13% vs. 23%) and men (20% vs. 27%). The downward mortality trends for CVD may, however, be threatened by the emerging obesity epidemic that is seeing rates of diabetes increasing across all the ESC member countries. Survey data from the National Cardiac Societies showed that rates of cardiac catheterization and coronary artery bypass surgery, as well as the number of specialist centres required to deliver them, were greatest in the high-income member countries of the ESC. The Atlas confirmed that these ESC member countries, where the facil…","author":[{"dropping-particle":"","family":"Timmis","given":"Adam","non-dropping-particle":"","parse-names":false,"suffix":""},{"dropping-particle":"","family":"Townsend","given":"Nick","non-dropping-particle":"","parse-names":false,"suffix":""},{"dropping-particle":"","family":"Gale","given":"Chris","non-dropping-particle":"","parse-names":false,"suffix":""},{"dropping-particle":"","family":"Grobbee","given":"Rick","non-dropping-particle":"","parse-names":false,"suffix":""},{"dropping-particle":"","family":"Maniadakis","given":"Nikos","non-dropping-particle":"","parse-names":false,"suffix":""},{"dropping-particle":"","family":"Flather","given":"Marcus","non-dropping-particle":"","parse-names":false,"suffix":""},{"dropping-particle":"","family":"Wilkins","given":"Elizabeth","non-dropping-particle":"","parse-names":false,"suffix":""},{"dropping-particle":"","family":"Wright","given":"Lucy","non-dropping-particle":"","parse-names":false,"suffix":""},{"dropping-particle":"","family":"Vos","given":"Rimke","non-dropping-particle":"","parse-names":false,"suffix":""},{"dropping-particle":"","family":"Bax","given":"Jeroen","non-dropping-particle":"","parse-names":false,"suffix":""},{"dropping-particle":"","family":"Blum","given":"Maxim","non-dropping-particle":"","parse-names":false,"suffix":""},{"dropping-particle":"","family":"Pinto","given":"Fausto","non-dropping-particle":"","parse-names":false,"suffix":""},{"dropping-particle":"","family":"Vardas","given":"Panos","non-dropping-particle":"","parse-names":false,"suffix":""}],"container-title":"European Heart Journal","id":"ITEM-1","issue":"7","issued":{"date-parts":[["2018"]]},"page":"508-577","title":"European Society of Cardiology: Cardiovascular disease statistics 2017","type":"article-journal","volume":"39"},"uris":["http://www.mendeley.com/documents/?uuid=8c036efe-6f0d-4f9c-9547-3bf1d4d2e9f6"]}],"mendeley":{"formattedCitation":"[19]","plainTextFormattedCitation":"[19]","previouslyFormattedCitation":"[19]"},"properties":{"noteIndex":0},"schema":"https://github.com/citation-style-language/schema/raw/master/csl-citation.json"}</w:instrText>
            </w:r>
            <w:r>
              <w:rPr>
                <w:color w:val="000000" w:themeColor="text1"/>
              </w:rPr>
              <w:fldChar w:fldCharType="separate"/>
            </w:r>
            <w:r>
              <w:rPr>
                <w:noProof/>
                <w:color w:val="000000" w:themeColor="text1"/>
              </w:rPr>
              <w:t>[19]</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tcPr>
          <w:p w14:paraId="2B179225" w14:textId="77777777" w:rsidR="00F40E60" w:rsidRDefault="00F40E60">
            <w:pPr>
              <w:spacing w:after="0"/>
              <w:rPr>
                <w:color w:val="000000" w:themeColor="text1"/>
              </w:rPr>
            </w:pPr>
          </w:p>
        </w:tc>
        <w:tc>
          <w:tcPr>
            <w:tcW w:w="1559" w:type="dxa"/>
            <w:tcBorders>
              <w:top w:val="single" w:sz="4" w:space="0" w:color="auto"/>
              <w:left w:val="single" w:sz="4" w:space="0" w:color="auto"/>
              <w:bottom w:val="single" w:sz="4" w:space="0" w:color="auto"/>
              <w:right w:val="single" w:sz="4" w:space="0" w:color="auto"/>
            </w:tcBorders>
            <w:hideMark/>
          </w:tcPr>
          <w:p w14:paraId="424E5787" w14:textId="77777777" w:rsidR="00F40E60" w:rsidRDefault="00F40E60">
            <w:pPr>
              <w:spacing w:after="0"/>
              <w:rPr>
                <w:color w:val="000000" w:themeColor="text1"/>
              </w:rPr>
            </w:pPr>
            <w:r>
              <w:rPr>
                <w:color w:val="000000" w:themeColor="text1"/>
              </w:rPr>
              <w:t>572</w:t>
            </w:r>
            <w:r>
              <w:rPr>
                <w:color w:val="000000" w:themeColor="text1"/>
              </w:rPr>
              <w:fldChar w:fldCharType="begin" w:fldLock="1"/>
            </w:r>
            <w:r>
              <w:rPr>
                <w:color w:val="000000" w:themeColor="text1"/>
              </w:rPr>
              <w:instrText>ADDIN CSL_CITATION {"citationItems":[{"id":"ITEM-1","itemData":{"DOI":"10.1111/myc.12616","ISSN":"14390507","abstract":"© 2017 The Authors. Mycoses Published by Blackwell Verlag GmbH Invasive fungal infections are common in intensive care units (ICUs) but there is a great variability in factors affecting costs of different antifungal treatment strategies in clinical practice. To determine factors affecting treatment cost in adult ICU patients with or without documented invasive fungal infection receiving systemic antifungal therapy (SAT) we have performed a prospective, multicentre, observational study enrolling patients receiving SAT in participating ICUs in Greece. During the study period, 155 patients received SAT at 14 participating ICUs: 37 (23.9%) for proven fungal infection before treatment began, 10 (6.5%) prophylactically, 77 (49.7%) empirically and 31 (20.0%) pre-emptively; 66 patients receiving early SAT (55.9%) were subsequently confirmed to have proven infection with Candida spp. (eight while on treatment). The most frequently used antifungal drugs were echinocandins (89/155; 57.4%), fluconazole (31/155; 20%) and itraconazole (20/155; 12.9%). Mean total cost per patient by SAT strategy was €20 458 (proven), €15 054 (prophylaxis), €23 594 (empiric) and €22 184 (pre-emptive). Factors associated with significantly increased cost were initial treatment failure, length of stay (LOS) in ICU before starting SAT (i.e. from admission until treatment start), fever and proven candidaemia (all P≤.05). Conclusion: Early administration of antifungal drugs was not a substantial component of total hospital costs. However, there was a significant adverse impact on costs with increasing LOS in febrile patients in ICU for whom diagnosis of fungaemia was delayed before starting SAT, and with initial treatment failure. Awareness of potential candidaemia and initiation of pre-emptive or empirical strategy as early appropriate treatment may improve ICU patient outcomes while reducing direct medical costs.","author":[{"dropping-particle":"","family":"Armaganidis","given":"A.","non-dropping-particle":"","parse-names":false,"suffix":""},{"dropping-particle":"","family":"Nanas","given":"S.","non-dropping-particle":"","parse-names":false,"suffix":""},{"dropping-particle":"","family":"Antoniadou","given":"E.","non-dropping-particle":"","parse-names":false,"suffix":""},{"dropping-particle":"","family":"Mandragos","given":"K.","non-dropping-particle":"","parse-names":false,"suffix":""},{"dropping-particle":"","family":"Liakou","given":"K.","non-dropping-particle":"","parse-names":false,"suffix":""},{"dropping-particle":"","family":"Koutsoukou","given":"A.","non-dropping-particle":"","parse-names":false,"suffix":""},{"dropping-particle":"","family":"Baltopoulos","given":"G.","non-dropping-particle":"","parse-names":false,"suffix":""},{"dropping-particle":"","family":"Nakos","given":"G.","non-dropping-particle":"","parse-names":false,"suffix":""},{"dropping-particle":"","family":"Kounougeri","given":"A.","non-dropping-particle":"","parse-names":false,"suffix":""},{"dropping-particle":"","family":"Ganas","given":"K.","non-dropping-particle":"","parse-names":false,"suffix":""},{"dropping-particle":"","family":"Prekates","given":"A.","non-dropping-particle":"","parse-names":false,"suffix":""},{"dropping-particle":"","family":"Kompoti","given":"M.","non-dropping-particle":"","parse-names":false,"suffix":""},{"dropping-particle":"","family":"Georgopoulos","given":"D.","non-dropping-particle":"","parse-names":false,"suffix":""},{"dropping-particle":"","family":"Pneumatikos","given":"I.","non-dropping-particle":"","parse-names":false,"suffix":""},{"dropping-particle":"","family":"Zakynthinos","given":"E.","non-dropping-particle":"","parse-names":false,"suffix":""}],"container-title":"Mycoses","id":"ITEM-1","issue":"7","issued":{"date-parts":[["2017"]]},"page":"454-461","title":"Clinical factors affecting costs in patients receiving systemic antifungal therapy in intensive care units in Greece: Results from the ESTIMATOR study","type":"article-journal","volume":"60"},"uris":["http://www.mendeley.com/documents/?uuid=8eb2d569-e71a-45c3-b4bc-7244f33a3c60"]}],"mendeley":{"formattedCitation":"[20]","plainTextFormattedCitation":"[20]","previouslyFormattedCitation":"[20]"},"properties":{"noteIndex":0},"schema":"https://github.com/citation-style-language/schema/raw/master/csl-citation.json"}</w:instrText>
            </w:r>
            <w:r>
              <w:rPr>
                <w:color w:val="000000" w:themeColor="text1"/>
              </w:rPr>
              <w:fldChar w:fldCharType="separate"/>
            </w:r>
            <w:r>
              <w:rPr>
                <w:noProof/>
                <w:color w:val="000000" w:themeColor="text1"/>
              </w:rPr>
              <w:t>[20]</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hideMark/>
          </w:tcPr>
          <w:p w14:paraId="5280B7D3" w14:textId="77777777" w:rsidR="00F40E60" w:rsidRDefault="00F40E60">
            <w:pPr>
              <w:spacing w:after="0"/>
              <w:rPr>
                <w:color w:val="000000" w:themeColor="text1"/>
              </w:rPr>
            </w:pPr>
            <w:r>
              <w:rPr>
                <w:color w:val="000000" w:themeColor="text1"/>
              </w:rPr>
              <w:t>273</w:t>
            </w:r>
            <w:r>
              <w:rPr>
                <w:color w:val="000000" w:themeColor="text1"/>
              </w:rPr>
              <w:fldChar w:fldCharType="begin" w:fldLock="1"/>
            </w:r>
            <w:r>
              <w:rPr>
                <w:color w:val="000000" w:themeColor="text1"/>
              </w:rPr>
              <w:instrText>ADDIN CSL_CITATION {"citationItems":[{"id":"ITEM-1","itemData":{"author":[{"dropping-particle":"","family":"World Health Organization","given":"(WHO)","non-dropping-particle":"","parse-names":false,"suffix":""}],"id":"ITEM-1","issued":{"date-parts":[["2008"]]},"title":"Country-specific unit costs","type":"article-journal"},"uris":["http://www.mendeley.com/documents/?uuid=1f427ab3-3359-4545-9989-338031a0040f"]}],"mendeley":{"formattedCitation":"[4]","plainTextFormattedCitation":"[4]","previouslyFormattedCitation":"[4]"},"properties":{"noteIndex":0},"schema":"https://github.com/citation-style-language/schema/raw/master/csl-citation.json"}</w:instrText>
            </w:r>
            <w:r>
              <w:rPr>
                <w:color w:val="000000" w:themeColor="text1"/>
              </w:rPr>
              <w:fldChar w:fldCharType="separate"/>
            </w:r>
            <w:r>
              <w:rPr>
                <w:noProof/>
                <w:color w:val="000000" w:themeColor="text1"/>
              </w:rPr>
              <w:t>[4]</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2F18F511" w14:textId="77777777" w:rsidR="00F40E60" w:rsidRDefault="00F40E60">
            <w:pPr>
              <w:spacing w:after="0"/>
              <w:rPr>
                <w:color w:val="000000" w:themeColor="text1"/>
              </w:rPr>
            </w:pPr>
            <w:r>
              <w:rPr>
                <w:color w:val="000000" w:themeColor="text1"/>
              </w:rPr>
              <w:t>5.62</w:t>
            </w:r>
            <w:r>
              <w:rPr>
                <w:color w:val="000000" w:themeColor="text1"/>
              </w:rPr>
              <w:fldChar w:fldCharType="begin" w:fldLock="1"/>
            </w:r>
            <w:r>
              <w:rPr>
                <w:color w:val="000000" w:themeColor="text1"/>
              </w:rPr>
              <w:instrText>ADDIN CSL_CITATION {"citationItems":[{"id":"ITEM-1","itemData":{"DOI":"10.3978/j.issn.2305-5839.2015.03.22","ISSN":"23055847","abstract":"© Annals of Translational Medicine. Background: Cardiothoracic surgery sternal infections are difficult to treat situations. Until now there are no clear guidelines which or if an antibiotic could be used as prophylactic treatment. Patients and methods: We collected retrospectively data from 535 patients from our hospital which underwent cardiothoracic surgery and recorded several biological parameters and technical aspects of the surgery. Results: It was observed that patients to whom vancomycin was administered had less post surgery infection than those to whom begalin was administered. Male who were treated with vancomycin it was observed that they had 1.67 chances to be treated properly than female. Patients which were hospitalized for more than 7 days before surgery had 62.6% higher chances for post surgery infection. Conclusions: It was observed that vancomycin can be used as a prophylactic treatment for cardiothoracic surgeries acting efficiently against sternal wounds.","author":[{"dropping-particle":"","family":"Pitsiou","given":"Georgia","non-dropping-particle":"","parse-names":false,"suffix":""},{"dropping-particle":"","family":"Kioumis","given":"Ioannis","non-dropping-particle":"","parse-names":false,"suffix":""},{"dropping-particle":"","family":"Zarogoulidis","given":"Konstantinos","non-dropping-particle":"","parse-names":false,"suffix":""},{"dropping-particle":"","family":"Lazaridis","given":"George","non-dropping-particle":"","parse-names":false,"suffix":""},{"dropping-particle":"","family":"Papaiwannou","given":"Antonis","non-dropping-particle":"","parse-names":false,"suffix":""},{"dropping-particle":"","family":"Tsirgogianni","given":"Katerina","non-dropping-particle":"","parse-names":false,"suffix":""},{"dropping-particle":"","family":"Karavergou","given":"Anastasia","non-dropping-particle":"","parse-names":false,"suffix":""},{"dropping-particle":"","family":"Lampaki","given":"Sofia","non-dropping-particle":"","parse-names":false,"suffix":""},{"dropping-particle":"","family":"Rapti","given":"Aggeliki","non-dropping-particle":"","parse-names":false,"suffix":""},{"dropping-particle":"","family":"Trakada","given":"Georgia","non-dropping-particle":"","parse-names":false,"suffix":""},{"dropping-particle":"","family":"Zissimopoulos","given":"Athanasios","non-dropping-particle":"","parse-names":false,"suffix":""},{"dropping-particle":"","family":"Karaiskos","given":"Theodoros","non-dropping-particle":"","parse-names":false,"suffix":""},{"dropping-particle":"","family":"Madesis","given":"Athanasios","non-dropping-particle":"","parse-names":false,"suffix":""},{"dropping-particle":"","family":"Drosos","given":"Georgios","non-dropping-particle":"","parse-names":false,"suffix":""},{"dropping-particle":"","family":"Zarogoulidis","given":"Paul","non-dropping-particle":"","parse-names":false,"suffix":""}],"container-title":"Annals of Translational Medicine","id":"ITEM-1","issue":"4","issued":{"date-parts":[["2015"]]},"page":"1-7","title":"Prophylactic antibiotic administration for post cardiothoracic surgery sternal wounds: A retrospective study","type":"article-journal","volume":"3"},"uris":["http://www.mendeley.com/documents/?uuid=3c81700b-8d01-47fb-8bca-4a11fe7271bf"]}],"mendeley":{"formattedCitation":"[21]","plainTextFormattedCitation":"[21]","previouslyFormattedCitation":"[21]"},"properties":{"noteIndex":0},"schema":"https://github.com/citation-style-language/schema/raw/master/csl-citation.json"}</w:instrText>
            </w:r>
            <w:r>
              <w:rPr>
                <w:color w:val="000000" w:themeColor="text1"/>
              </w:rPr>
              <w:fldChar w:fldCharType="separate"/>
            </w:r>
            <w:r>
              <w:rPr>
                <w:noProof/>
                <w:color w:val="000000" w:themeColor="text1"/>
              </w:rPr>
              <w:t>[21]</w:t>
            </w:r>
            <w:r>
              <w:rPr>
                <w:color w:val="000000" w:themeColor="text1"/>
              </w:rPr>
              <w:fldChar w:fldCharType="end"/>
            </w:r>
          </w:p>
        </w:tc>
        <w:tc>
          <w:tcPr>
            <w:tcW w:w="1477" w:type="dxa"/>
            <w:tcBorders>
              <w:top w:val="single" w:sz="4" w:space="0" w:color="auto"/>
              <w:left w:val="single" w:sz="4" w:space="0" w:color="auto"/>
              <w:bottom w:val="single" w:sz="4" w:space="0" w:color="auto"/>
              <w:right w:val="single" w:sz="4" w:space="0" w:color="auto"/>
            </w:tcBorders>
            <w:hideMark/>
          </w:tcPr>
          <w:p w14:paraId="6B7E57BA" w14:textId="77777777" w:rsidR="00F40E60" w:rsidRDefault="00F40E60">
            <w:pPr>
              <w:spacing w:after="0"/>
              <w:rPr>
                <w:color w:val="000000" w:themeColor="text1"/>
              </w:rPr>
            </w:pPr>
            <w:r>
              <w:rPr>
                <w:color w:val="000000" w:themeColor="text1"/>
              </w:rPr>
              <w:t>61.2</w:t>
            </w:r>
            <w:r>
              <w:rPr>
                <w:color w:val="000000" w:themeColor="text1"/>
              </w:rPr>
              <w:fldChar w:fldCharType="begin" w:fldLock="1"/>
            </w:r>
            <w:r>
              <w:rPr>
                <w:color w:val="000000" w:themeColor="text1"/>
              </w:rPr>
              <w:instrText>ADDIN CSL_CITATION {"citationItems":[{"id":"ITEM-1","itemData":{"DOI":"10.1186/cc14081","ISSN":"1364-8535","abstract":"Introduction To assess cerebral hemodynamics in an experimental sepsis model. Methods Nineteen juvenile female Hungahib pigs were subjected into control group (n = 9) or septic group (n = 10). Under general anesthesia in animals of the sepsis group, Escherichia coli culture (2.5 × 10 5 /ml; strain: ATCC 25922) was intravenously administrated in a continuously increasing manner as follows: 2 ml in the fi rst 30 minutes, then 4 ml in 30 minutes and afterwards 16 ml/hour for 2 hours (so a total of 9.5 × 10 6 E. coli within 3 hours). In the control group the anesthesia was maintained for 8 hours, infusion was administered as a similar volume of isotonic saline solution and no other intervention was made. Hemodynamic monitoring of all animals was performed by PiCCo monitoring system. The middle cerebral artery of the pigs was insonated through the transorbital window and cerebral blood fl ow velocity (MCAV) and pulsatility index was registered. Results In the septic group, as expected, all animals developed fulminant sepsis and died within 3 to 7 hours two animals in 3 to 4 hours, and three in 6 to 7 hours). In the septic animals the heart rate rose and mean arterial pressure dropped, their ratio increased signifi cantly compared with both the base values (at the 6th hour: P &lt;0.001) and the control group (P = 0.004). The control animals showed stable condition over the 8-hour anesthesia. MCAV signifi cantly decreased during the development of sepsis (from 23.6 ± 6.6 cm/s to 16.0 ± 3.9 cm/s, P &lt;0.01) and pulsatility indices increased (from 0.68 ± 0.22 to 1.37 ± 0.58, P &lt;0.01), indicating vasoconstriction of the resistance vessels. A signifi cant relationship was fund between percent change of the MAP and the pulsatility index in septic animals (R 2 = 0.32) referring to maintained cerebral autoregulation. Conclusion Cerebral autoregulation is preserved in the pig model of experimentally induced fulminant sepsis. P2 New real-time bowel sound analysis may predict disease severity in septic patients","author":[{"dropping-particle":"","family":"Molnar","given":"L","non-dropping-particle":"","parse-names":false,"suffix":""},{"dropping-particle":"","family":"Berhes","given":"M","non-dropping-particle":"","parse-names":false,"suffix":""},{"dropping-particle":"","family":"Papp","given":"L","non-dropping-particle":"","parse-names":false,"suffix":""},{"dropping-particle":"","family":"Nemeth","given":"N","non-dropping-particle":"","parse-names":false,"suffix":""},{"dropping-particle":"","family":"Fulesdi","given":"B","non-dropping-particle":"","parse-names":false,"suffix":""}],"container-title":"Critical Care","id":"ITEM-1","issue":"Suppl 1","issued":{"date-parts":[["2015"]]},"page":"P1","title":"Cerebral autoregulation testing in a porcine model of intravenously administrated E. coli induced fulminant sepsis","type":"article-journal","volume":"19"},"uris":["http://www.mendeley.com/documents/?uuid=a90a23bb-ed0b-4909-b8ae-02ff38dd5af1"]}],"mendeley":{"formattedCitation":"[22]","plainTextFormattedCitation":"[22]","previouslyFormattedCitation":"[22]"},"properties":{"noteIndex":0},"schema":"https://github.com/citation-style-language/schema/raw/master/csl-citation.json"}</w:instrText>
            </w:r>
            <w:r>
              <w:rPr>
                <w:color w:val="000000" w:themeColor="text1"/>
              </w:rPr>
              <w:fldChar w:fldCharType="separate"/>
            </w:r>
            <w:r>
              <w:rPr>
                <w:noProof/>
                <w:color w:val="000000" w:themeColor="text1"/>
              </w:rPr>
              <w:t>[22]</w:t>
            </w:r>
            <w:r>
              <w:rPr>
                <w:color w:val="000000" w:themeColor="text1"/>
              </w:rPr>
              <w:fldChar w:fldCharType="end"/>
            </w:r>
          </w:p>
        </w:tc>
        <w:tc>
          <w:tcPr>
            <w:tcW w:w="1377" w:type="dxa"/>
            <w:tcBorders>
              <w:top w:val="single" w:sz="4" w:space="0" w:color="auto"/>
              <w:left w:val="single" w:sz="4" w:space="0" w:color="auto"/>
              <w:bottom w:val="single" w:sz="4" w:space="0" w:color="auto"/>
              <w:right w:val="single" w:sz="4" w:space="0" w:color="auto"/>
            </w:tcBorders>
          </w:tcPr>
          <w:p w14:paraId="68F87081" w14:textId="77777777" w:rsidR="00F40E60" w:rsidRDefault="00F40E60">
            <w:pPr>
              <w:spacing w:after="0"/>
              <w:rPr>
                <w:color w:val="000000" w:themeColor="text1"/>
              </w:rPr>
            </w:pPr>
          </w:p>
        </w:tc>
        <w:tc>
          <w:tcPr>
            <w:tcW w:w="1460" w:type="dxa"/>
            <w:tcBorders>
              <w:top w:val="single" w:sz="4" w:space="0" w:color="auto"/>
              <w:left w:val="single" w:sz="4" w:space="0" w:color="auto"/>
              <w:bottom w:val="single" w:sz="4" w:space="0" w:color="auto"/>
              <w:right w:val="single" w:sz="4" w:space="0" w:color="auto"/>
            </w:tcBorders>
          </w:tcPr>
          <w:p w14:paraId="1E010179" w14:textId="77777777" w:rsidR="00F40E60" w:rsidRDefault="00F40E60">
            <w:pPr>
              <w:spacing w:after="0"/>
              <w:rPr>
                <w:color w:val="000000" w:themeColor="text1"/>
              </w:rPr>
            </w:pPr>
          </w:p>
        </w:tc>
      </w:tr>
      <w:tr w:rsidR="00F40E60" w14:paraId="1DFC4880" w14:textId="77777777" w:rsidTr="00DB34F9">
        <w:tc>
          <w:tcPr>
            <w:tcW w:w="141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4DA3979" w14:textId="77777777" w:rsidR="00F40E60" w:rsidRDefault="00F40E60">
            <w:pPr>
              <w:spacing w:after="0"/>
            </w:pPr>
            <w:r>
              <w:t>Hungary</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2DB9334" w14:textId="77777777" w:rsidR="00F40E60" w:rsidRDefault="00F40E60">
            <w:pPr>
              <w:spacing w:after="0"/>
              <w:rPr>
                <w:color w:val="000000" w:themeColor="text1"/>
              </w:rPr>
            </w:pPr>
            <w:r>
              <w:rPr>
                <w:color w:val="000000" w:themeColor="text1"/>
              </w:rPr>
              <w:t>9.8</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9"]]},"title":"Population statistics","type":"article-journal"},"uris":["http://www.mendeley.com/documents/?uuid=8d9f2a0a-e2fc-4a6f-bd47-6da183e31c75"]}],"mendeley":{"formattedCitation":"[1]","plainTextFormattedCitation":"[1]","previouslyFormattedCitation":"[1]"},"properties":{"noteIndex":0},"schema":"https://github.com/citation-style-language/schema/raw/master/csl-citation.json"}</w:instrText>
            </w:r>
            <w:r>
              <w:rPr>
                <w:color w:val="000000" w:themeColor="text1"/>
              </w:rPr>
              <w:fldChar w:fldCharType="separate"/>
            </w:r>
            <w:r>
              <w:rPr>
                <w:noProof/>
                <w:color w:val="000000" w:themeColor="text1"/>
              </w:rPr>
              <w:t>[1]</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CAAE6DE" w14:textId="77777777" w:rsidR="00F40E60" w:rsidRDefault="00F40E60">
            <w:pPr>
              <w:spacing w:after="0"/>
              <w:rPr>
                <w:color w:val="000000" w:themeColor="text1"/>
              </w:rPr>
            </w:pPr>
            <w:r>
              <w:rPr>
                <w:color w:val="000000" w:themeColor="text1"/>
              </w:rPr>
              <w:t>27.5</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367963D" w14:textId="77777777" w:rsidR="00F40E60" w:rsidRDefault="00F40E60">
            <w:pPr>
              <w:spacing w:after="0"/>
              <w:rPr>
                <w:color w:val="000000" w:themeColor="text1"/>
              </w:rPr>
            </w:pPr>
            <w:r>
              <w:rPr>
                <w:color w:val="000000" w:themeColor="text1"/>
              </w:rPr>
              <w:t>27.8</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7FB4F7F" w14:textId="77777777" w:rsidR="00F40E60" w:rsidRDefault="00F40E60">
            <w:pPr>
              <w:spacing w:after="0"/>
              <w:rPr>
                <w:color w:val="000000" w:themeColor="text1"/>
              </w:rPr>
            </w:pP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F256A7E" w14:textId="77777777" w:rsidR="00F40E60" w:rsidRDefault="00F40E60">
            <w:pPr>
              <w:spacing w:after="0"/>
              <w:rPr>
                <w:color w:val="000000" w:themeColor="text1"/>
              </w:rPr>
            </w:pPr>
            <w:r>
              <w:rPr>
                <w:color w:val="000000" w:themeColor="text1"/>
              </w:rPr>
              <w:t>123</w:t>
            </w:r>
            <w:r>
              <w:rPr>
                <w:color w:val="000000" w:themeColor="text1"/>
              </w:rPr>
              <w:fldChar w:fldCharType="begin" w:fldLock="1"/>
            </w:r>
            <w:r>
              <w:rPr>
                <w:color w:val="000000" w:themeColor="text1"/>
              </w:rPr>
              <w:instrText>ADDIN CSL_CITATION {"citationItems":[{"id":"ITEM-1","itemData":{"author":[{"dropping-particle":"","family":"World Health Organization","given":"(WHO)","non-dropping-particle":"","parse-names":false,"suffix":""}],"id":"ITEM-1","issued":{"date-parts":[["2008"]]},"title":"Country-specific unit costs","type":"article-journal"},"uris":["http://www.mendeley.com/documents/?uuid=1f427ab3-3359-4545-9989-338031a0040f"]}],"mendeley":{"formattedCitation":"[4]","plainTextFormattedCitation":"[4]","previouslyFormattedCitation":"[4]"},"properties":{"noteIndex":0},"schema":"https://github.com/citation-style-language/schema/raw/master/csl-citation.json"}</w:instrText>
            </w:r>
            <w:r>
              <w:rPr>
                <w:color w:val="000000" w:themeColor="text1"/>
              </w:rPr>
              <w:fldChar w:fldCharType="separate"/>
            </w:r>
            <w:r>
              <w:rPr>
                <w:noProof/>
                <w:color w:val="000000" w:themeColor="text1"/>
              </w:rPr>
              <w:t>[4]</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97335D1" w14:textId="77777777" w:rsidR="00F40E60" w:rsidRDefault="00F40E60">
            <w:pPr>
              <w:spacing w:after="0"/>
              <w:rPr>
                <w:color w:val="000000" w:themeColor="text1"/>
              </w:rPr>
            </w:pPr>
            <w:r>
              <w:rPr>
                <w:color w:val="000000" w:themeColor="text1"/>
              </w:rPr>
              <w:t>3.4</w:t>
            </w:r>
            <w:r>
              <w:rPr>
                <w:color w:val="000000" w:themeColor="text1"/>
              </w:rPr>
              <w:fldChar w:fldCharType="begin" w:fldLock="1"/>
            </w:r>
            <w:r>
              <w:rPr>
                <w:color w:val="000000" w:themeColor="text1"/>
              </w:rPr>
              <w:instrText>ADDIN CSL_CITATION {"citationItems":[{"id":"ITEM-1","itemData":{"abstract":"SURVEILLANCE REPORT 2 Countries were asked to report cases in accordance with the 2012 EU/EEA case definition for confirmed cases or probable cases with at least one positive laboratory test for a probable case. Twenty-two EU/EEA countries and two non-EU/EEA countries reported TALD cases through near-real-time surveillance. TALD cases are defined as travellers having stayed at a commercial or public accommodation site in the two to 10 days before onset of disease. This definition does not include cases of LD among travellers who stayed with relatives or friends. A single TALD case was defined as a person who stayed at an accommodation site not associated with LD cases in the previous two years. A standard TALD cluster is defined as two or more cases who stayed at the same accommodation site and whose dates of onset were within two years of each other. A complex cluster is defined as a combination of cluster sites having one or more cases in common. Epidemiology In 2016, 30 countries reported 7 069 cases, of which 6 560 (92.8%) were classified as confirmed. The remaining 509 (7.2%) cases were reported as probable (Table 1). As in 2015, the number of notifications per 100 000 EU/EEA inhabitants was 1.4, which remains the highest figure ever observed for the EU/EEA. Age-standardised notification rates did not differ substantially from crude rates. Of 5 404 cases with known outcome, 441 were reported to have a fatal outcome, giving a case fatality of 8.2%. Four countries (France, Germany, Italy, and Spain) accounted for 69% of all notified cases, although their combined populations only represent approximately 50% of the EU/EEA population. Table 1. Distribution of Legionnaires' disease cases and rates per 100 000 population by country, EU/EEA,","author":[{"dropping-particle":"","family":"European Centre for Disease Prevention and Control","given":"","non-dropping-particle":"","parse-names":false,"suffix":""}],"container-title":"ECDC. Annual epidemiological report for 2016. Stockholm: ECDC","id":"ITEM-1","issue":"May","issued":{"date-parts":[["2018"]]},"title":"Healthcare-associated infections: surgical site infections","type":"article-journal"},"uris":["http://www.mendeley.com/documents/?uuid=f655d17d-6269-4808-b78a-696df64535a7"]}],"mendeley":{"formattedCitation":"[5]","plainTextFormattedCitation":"[5]","previouslyFormattedCitation":"[5]"},"properties":{"noteIndex":0},"schema":"https://github.com/citation-style-language/schema/raw/master/csl-citation.json"}</w:instrText>
            </w:r>
            <w:r>
              <w:rPr>
                <w:color w:val="000000" w:themeColor="text1"/>
              </w:rPr>
              <w:fldChar w:fldCharType="separate"/>
            </w:r>
            <w:r>
              <w:rPr>
                <w:noProof/>
                <w:color w:val="000000" w:themeColor="text1"/>
              </w:rPr>
              <w:t>[5]</w:t>
            </w:r>
            <w:r>
              <w:rPr>
                <w:color w:val="000000" w:themeColor="text1"/>
              </w:rPr>
              <w:fldChar w:fldCharType="end"/>
            </w:r>
          </w:p>
        </w:tc>
        <w:tc>
          <w:tcPr>
            <w:tcW w:w="147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3E48F29" w14:textId="77777777" w:rsidR="00F40E60" w:rsidRDefault="00F40E60">
            <w:pPr>
              <w:spacing w:after="0"/>
              <w:rPr>
                <w:color w:val="000000" w:themeColor="text1"/>
              </w:rPr>
            </w:pPr>
            <w:r>
              <w:rPr>
                <w:color w:val="000000" w:themeColor="text1"/>
              </w:rPr>
              <w:t>76</w:t>
            </w:r>
            <w:r>
              <w:rPr>
                <w:color w:val="000000" w:themeColor="text1"/>
              </w:rPr>
              <w:fldChar w:fldCharType="begin" w:fldLock="1"/>
            </w:r>
            <w:r>
              <w:rPr>
                <w:color w:val="000000" w:themeColor="text1"/>
              </w:rPr>
              <w:instrText>ADDIN CSL_CITATION {"citationItems":[{"id":"ITEM-1","itemData":{"abstract":"SURVEILLANCE REPORT 2 Countries were asked to report cases in accordance with the 2012 EU/EEA case definition for confirmed cases or probable cases with at least one positive laboratory test for a probable case. Twenty-two EU/EEA countries and two non-EU/EEA countries reported TALD cases through near-real-time surveillance. TALD cases are defined as travellers having stayed at a commercial or public accommodation site in the two to 10 days before onset of disease. This definition does not include cases of LD among travellers who stayed with relatives or friends. A single TALD case was defined as a person who stayed at an accommodation site not associated with LD cases in the previous two years. A standard TALD cluster is defined as two or more cases who stayed at the same accommodation site and whose dates of onset were within two years of each other. A complex cluster is defined as a combination of cluster sites having one or more cases in common. Epidemiology In 2016, 30 countries reported 7 069 cases, of which 6 560 (92.8%) were classified as confirmed. The remaining 509 (7.2%) cases were reported as probable (Table 1). As in 2015, the number of notifications per 100 000 EU/EEA inhabitants was 1.4, which remains the highest figure ever observed for the EU/EEA. Age-standardised notification rates did not differ substantially from crude rates. Of 5 404 cases with known outcome, 441 were reported to have a fatal outcome, giving a case fatality of 8.2%. Four countries (France, Germany, Italy, and Spain) accounted for 69% of all notified cases, although their combined populations only represent approximately 50% of the EU/EEA population. Table 1. Distribution of Legionnaires' disease cases and rates per 100 000 population by country, EU/EEA,","author":[{"dropping-particle":"","family":"European Centre for Disease Prevention and Control","given":"","non-dropping-particle":"","parse-names":false,"suffix":""}],"container-title":"ECDC. Annual epidemiological report for 2016. Stockholm: ECDC","id":"ITEM-1","issue":"May","issued":{"date-parts":[["2018"]]},"title":"Healthcare-associated infections: surgical site infections","type":"article-journal"},"uris":["http://www.mendeley.com/documents/?uuid=f655d17d-6269-4808-b78a-696df64535a7"]},{"id":"ITEM-2","itemData":{"DOI":"10.21037/jtd.2018.03.166","ISSN":"20776624","abstract":"© Journal of Thoracic Disease. Background: Deep sternal wound infections (DSWIs) are a rare but serious complication after median sternotomy, and treatment success depends mainly on surgical experience. We compared treatment outcomes after conventional sternal rewiring and reconstruction with no sternal rewiring in patients with a sternal wound infection. Methods: We retrospectively enrolled patients who developed a DSWI after an open-heart procedure with median sternotomy at the Department of Cardiac Surgery, at the St. Rafael Hospital, Zalaegerszeg, Hungary, between 2012 and 2016. All patients received negative pressure wound and antibiotic therapy before surgical reconstruction. Patients were divided into groups determined by the reconstruction technique and compared. Subjects were followed up for 12 months, and the primary end-points were readmission and 90-day mortality. Results: Among 3,177 median sternotomy cases, 60 patients developed a DSWI, 4 of whom died of sepsis before surgical treatment. Fifty-six patients underwent surgical reconstruction with conventional sternal rewiring (23 cases, 41%) or another interventions with no sternal refixation (33 cases, 59%). Eighty-one percent of sternal wound infections followed coronary bypass surgery (alone or combinated with another procedures), and 60% were diagnosed after hospital discharge. Staphylococcus aureus was cultured in 30% of all wounds and, 56.5% of cases reconstructed by sternal rewiring vs. 26.5% with no sternal rewiring, (P=0.022). Hospital readmission occurred in 63.6% of the sternal rewiring group vs. 14.7% of the no sternal rewiring group. The rate of death before wound healing or the 90th postoperative day was 21.7% in the sternal rewiring group vs. 0% in the no sternal rewiring group. The median hospital stay was longer in the sternal rewiring group than in the other group (51 vs. 30 days, P=0.006). Conclusions: Sternal rewiring may be associated with a higher rate of treatment failure than other forms of treatment for sternal wound infections.","author":[{"dropping-particle":"","family":"Rashed","given":"Aref","non-dropping-particle":"","parse-names":false,"suffix":""},{"dropping-particle":"","family":"Gombocz","given":"Karoly","non-dropping-particle":"","parse-names":false,"suffix":""},{"dropping-particle":"","family":"Alotti","given":"Nasri","non-dropping-particle":"","parse-names":false,"suffix":""},{"dropping-particle":"","family":"Verzar","given":"Zsofia","non-dropping-particle":"","parse-names":false,"suffix":""}],"container-title":"Journal of Thoracic Disease","id":"ITEM-2","issue":"4","issued":{"date-parts":[["2018"]]},"page":"2412-2419","title":"Is sternal rewiring mandatory in surgical treatment of deep sternal wound infections?","type":"article-journal","volume":"10"},"uris":["http://www.mendeley.com/documents/?uuid=86266ad9-d0b5-40e4-b6a7-f564669c15e0"]}],"mendeley":{"formattedCitation":"[5,23]","plainTextFormattedCitation":"[5,23]","previouslyFormattedCitation":"[5,23]"},"properties":{"noteIndex":0},"schema":"https://github.com/citation-style-language/schema/raw/master/csl-citation.json"}</w:instrText>
            </w:r>
            <w:r>
              <w:rPr>
                <w:color w:val="000000" w:themeColor="text1"/>
              </w:rPr>
              <w:fldChar w:fldCharType="separate"/>
            </w:r>
            <w:r>
              <w:rPr>
                <w:noProof/>
                <w:color w:val="000000" w:themeColor="text1"/>
              </w:rPr>
              <w:t>[5,23]</w:t>
            </w:r>
            <w:r>
              <w:rPr>
                <w:color w:val="000000" w:themeColor="text1"/>
              </w:rPr>
              <w:fldChar w:fldCharType="end"/>
            </w:r>
          </w:p>
        </w:tc>
        <w:tc>
          <w:tcPr>
            <w:tcW w:w="137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254D183" w14:textId="77777777" w:rsidR="00F40E60" w:rsidRDefault="00F40E60">
            <w:pPr>
              <w:spacing w:after="0"/>
              <w:rPr>
                <w:color w:val="000000" w:themeColor="text1"/>
              </w:rPr>
            </w:pPr>
          </w:p>
        </w:tc>
        <w:tc>
          <w:tcPr>
            <w:tcW w:w="146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AF68294" w14:textId="77777777" w:rsidR="00F40E60" w:rsidRDefault="00F40E60">
            <w:pPr>
              <w:spacing w:after="0"/>
              <w:rPr>
                <w:color w:val="000000" w:themeColor="text1"/>
              </w:rPr>
            </w:pPr>
            <w:r>
              <w:rPr>
                <w:color w:val="000000" w:themeColor="text1"/>
              </w:rPr>
              <w:t>30</w:t>
            </w:r>
            <w:r>
              <w:rPr>
                <w:color w:val="000000" w:themeColor="text1"/>
              </w:rPr>
              <w:fldChar w:fldCharType="begin" w:fldLock="1"/>
            </w:r>
            <w:r>
              <w:rPr>
                <w:color w:val="000000" w:themeColor="text1"/>
              </w:rPr>
              <w:instrText>ADDIN CSL_CITATION {"citationItems":[{"id":"ITEM-1","itemData":{"DOI":"10.21037/jtd.2018.03.166","ISSN":"20776624","abstract":"© Journal of Thoracic Disease. Background: Deep sternal wound infections (DSWIs) are a rare but serious complication after median sternotomy, and treatment success depends mainly on surgical experience. We compared treatment outcomes after conventional sternal rewiring and reconstruction with no sternal rewiring in patients with a sternal wound infection. Methods: We retrospectively enrolled patients who developed a DSWI after an open-heart procedure with median sternotomy at the Department of Cardiac Surgery, at the St. Rafael Hospital, Zalaegerszeg, Hungary, between 2012 and 2016. All patients received negative pressure wound and antibiotic therapy before surgical reconstruction. Patients were divided into groups determined by the reconstruction technique and compared. Subjects were followed up for 12 months, and the primary end-points were readmission and 90-day mortality. Results: Among 3,177 median sternotomy cases, 60 patients developed a DSWI, 4 of whom died of sepsis before surgical treatment. Fifty-six patients underwent surgical reconstruction with conventional sternal rewiring (23 cases, 41%) or another interventions with no sternal refixation (33 cases, 59%). Eighty-one percent of sternal wound infections followed coronary bypass surgery (alone or combinated with another procedures), and 60% were diagnosed after hospital discharge. Staphylococcus aureus was cultured in 30% of all wounds and, 56.5% of cases reconstructed by sternal rewiring vs. 26.5% with no sternal rewiring, (P=0.022). Hospital readmission occurred in 63.6% of the sternal rewiring group vs. 14.7% of the no sternal rewiring group. The rate of death before wound healing or the 90th postoperative day was 21.7% in the sternal rewiring group vs. 0% in the no sternal rewiring group. The median hospital stay was longer in the sternal rewiring group than in the other group (51 vs. 30 days, P=0.006). Conclusions: Sternal rewiring may be associated with a higher rate of treatment failure than other forms of treatment for sternal wound infections.","author":[{"dropping-particle":"","family":"Rashed","given":"Aref","non-dropping-particle":"","parse-names":false,"suffix":""},{"dropping-particle":"","family":"Gombocz","given":"Karoly","non-dropping-particle":"","parse-names":false,"suffix":""},{"dropping-particle":"","family":"Alotti","given":"Nasri","non-dropping-particle":"","parse-names":false,"suffix":""},{"dropping-particle":"","family":"Verzar","given":"Zsofia","non-dropping-particle":"","parse-names":false,"suffix":""}],"container-title":"Journal of Thoracic Disease","id":"ITEM-1","issue":"4","issued":{"date-parts":[["2018"]]},"page":"2412-2419","title":"Is sternal rewiring mandatory in surgical treatment of deep sternal wound infections?","type":"article-journal","volume":"10"},"uris":["http://www.mendeley.com/documents/?uuid=86266ad9-d0b5-40e4-b6a7-f564669c15e0"]}],"mendeley":{"formattedCitation":"[23]","plainTextFormattedCitation":"[23]","previouslyFormattedCitation":"[23]"},"properties":{"noteIndex":0},"schema":"https://github.com/citation-style-language/schema/raw/master/csl-citation.json"}</w:instrText>
            </w:r>
            <w:r>
              <w:rPr>
                <w:color w:val="000000" w:themeColor="text1"/>
              </w:rPr>
              <w:fldChar w:fldCharType="separate"/>
            </w:r>
            <w:r>
              <w:rPr>
                <w:noProof/>
                <w:color w:val="000000" w:themeColor="text1"/>
              </w:rPr>
              <w:t>[23]</w:t>
            </w:r>
            <w:r>
              <w:rPr>
                <w:color w:val="000000" w:themeColor="text1"/>
              </w:rPr>
              <w:fldChar w:fldCharType="end"/>
            </w:r>
          </w:p>
        </w:tc>
      </w:tr>
      <w:tr w:rsidR="00F40E60" w14:paraId="21783EBE" w14:textId="77777777" w:rsidTr="00F40E60">
        <w:tc>
          <w:tcPr>
            <w:tcW w:w="1413" w:type="dxa"/>
            <w:tcBorders>
              <w:top w:val="single" w:sz="4" w:space="0" w:color="auto"/>
              <w:left w:val="single" w:sz="4" w:space="0" w:color="auto"/>
              <w:bottom w:val="single" w:sz="4" w:space="0" w:color="auto"/>
              <w:right w:val="single" w:sz="4" w:space="0" w:color="auto"/>
            </w:tcBorders>
            <w:hideMark/>
          </w:tcPr>
          <w:p w14:paraId="72761D14" w14:textId="77777777" w:rsidR="00F40E60" w:rsidRDefault="00F40E60">
            <w:pPr>
              <w:spacing w:after="0"/>
            </w:pPr>
            <w:r>
              <w:t>Iceland</w:t>
            </w:r>
          </w:p>
        </w:tc>
        <w:tc>
          <w:tcPr>
            <w:tcW w:w="1276" w:type="dxa"/>
            <w:tcBorders>
              <w:top w:val="single" w:sz="4" w:space="0" w:color="auto"/>
              <w:left w:val="single" w:sz="4" w:space="0" w:color="auto"/>
              <w:bottom w:val="single" w:sz="4" w:space="0" w:color="auto"/>
              <w:right w:val="single" w:sz="4" w:space="0" w:color="auto"/>
            </w:tcBorders>
            <w:hideMark/>
          </w:tcPr>
          <w:p w14:paraId="38468C84" w14:textId="77777777" w:rsidR="00F40E60" w:rsidRDefault="00F40E60">
            <w:pPr>
              <w:spacing w:after="0"/>
              <w:rPr>
                <w:color w:val="000000" w:themeColor="text1"/>
              </w:rPr>
            </w:pPr>
            <w:r>
              <w:rPr>
                <w:color w:val="000000" w:themeColor="text1"/>
              </w:rPr>
              <w:t>0.3</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9"]]},"title":"Population statistics","type":"article-journal"},"uris":["http://www.mendeley.com/documents/?uuid=8d9f2a0a-e2fc-4a6f-bd47-6da183e31c75"]}],"mendeley":{"formattedCitation":"[1]","plainTextFormattedCitation":"[1]","previouslyFormattedCitation":"[1]"},"properties":{"noteIndex":0},"schema":"https://github.com/citation-style-language/schema/raw/master/csl-citation.json"}</w:instrText>
            </w:r>
            <w:r>
              <w:rPr>
                <w:color w:val="000000" w:themeColor="text1"/>
              </w:rPr>
              <w:fldChar w:fldCharType="separate"/>
            </w:r>
            <w:r>
              <w:rPr>
                <w:noProof/>
                <w:color w:val="000000" w:themeColor="text1"/>
              </w:rPr>
              <w:t>[1]</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hideMark/>
          </w:tcPr>
          <w:p w14:paraId="05896E5C" w14:textId="77777777" w:rsidR="00F40E60" w:rsidRDefault="00F40E60">
            <w:pPr>
              <w:spacing w:after="0"/>
              <w:rPr>
                <w:color w:val="000000" w:themeColor="text1"/>
              </w:rPr>
            </w:pPr>
            <w:r>
              <w:rPr>
                <w:color w:val="000000" w:themeColor="text1"/>
              </w:rPr>
              <w:t>65.1</w:t>
            </w:r>
            <w:r>
              <w:rPr>
                <w:color w:val="000000" w:themeColor="text1"/>
              </w:rPr>
              <w:fldChar w:fldCharType="begin" w:fldLock="1"/>
            </w:r>
            <w:r>
              <w:rPr>
                <w:color w:val="000000" w:themeColor="text1"/>
              </w:rPr>
              <w:instrText>ADDIN CSL_CITATION {"citationItems":[{"id":"ITEM-1","itemData":{"DOI":"10.1093/eurheartj/ehx628","ISSN":"15229645","abstract":"Aims The European Society of Cardiology (ESC) Atlas has been compiled by the European Heart Agency to document cardiovascular disease (CVD) statistics of the 56 ESC member countries. A major aim of this 2017 data presentation has been to compare high-income and middle-income ESC member countries to identify inequalities in disease burden, outcomes, and service provision. Methods and results The Atlas utilizes a variety of data sources, including the World Health Organization, the Institute for Health Metrics and Evaluation, and the World Bank to document risk factors, prevalence, and mortality of cardiovascular disease and national economic indicators. It also includes novel ESC-sponsored survey data of health infrastructure and cardiovascular service provision provided by the national societies of the ESC member countries. Data presentation is descriptive with no attempt to attach statistical significance to differences observed in stratified analyses. Important differences were identified between the high-income and middle-income member countries of the ESC with regard to CVD risk factors, disease incidence, and mortality. For both women and men, the age-standardized prevalence of hypertension was lower in high-income countries (18% and 27%) compared with middle-income countries (24% and 30%). Smoking prevalence in men (not women) was also lower (26% vs. 41%) and together these inequalities are likely to have contributed to the higher CVD mortality in middle-income countries. Declines in CVD mortality have seen cancer becoming a more common cause of death in a number of high-income member countries, but in middle-income countries declines in CVD mortality have been less consistent where CVD remains the leading cause of death. Inequalities in CVD mortality are emphasized by the smaller contribution they make to potential years of life lost in high-income countries compared with middle-income countries both for women (13% vs. 23%) and men (20% vs. 27%). The downward mortality trends for CVD may, however, be threatened by the emerging obesity epidemic that is seeing rates of diabetes increasing across all the ESC member countries. Survey data from the National Cardiac Societies showed that rates of cardiac catheterization and coronary artery bypass surgery, as well as the number of specialist centres required to deliver them, were greatest in the high-income member countries of the ESC. The Atlas confirmed that these ESC member countries, where the facil…","author":[{"dropping-particle":"","family":"Timmis","given":"Adam","non-dropping-particle":"","parse-names":false,"suffix":""},{"dropping-particle":"","family":"Townsend","given":"Nick","non-dropping-particle":"","parse-names":false,"suffix":""},{"dropping-particle":"","family":"Gale","given":"Chris","non-dropping-particle":"","parse-names":false,"suffix":""},{"dropping-particle":"","family":"Grobbee","given":"Rick","non-dropping-particle":"","parse-names":false,"suffix":""},{"dropping-particle":"","family":"Maniadakis","given":"Nikos","non-dropping-particle":"","parse-names":false,"suffix":""},{"dropping-particle":"","family":"Flather","given":"Marcus","non-dropping-particle":"","parse-names":false,"suffix":""},{"dropping-particle":"","family":"Wilkins","given":"Elizabeth","non-dropping-particle":"","parse-names":false,"suffix":""},{"dropping-particle":"","family":"Wright","given":"Lucy","non-dropping-particle":"","parse-names":false,"suffix":""},{"dropping-particle":"","family":"Vos","given":"Rimke","non-dropping-particle":"","parse-names":false,"suffix":""},{"dropping-particle":"","family":"Bax","given":"Jeroen","non-dropping-particle":"","parse-names":false,"suffix":""},{"dropping-particle":"","family":"Blum","given":"Maxim","non-dropping-particle":"","parse-names":false,"suffix":""},{"dropping-particle":"","family":"Pinto","given":"Fausto","non-dropping-particle":"","parse-names":false,"suffix":""},{"dropping-particle":"","family":"Vardas","given":"Panos","non-dropping-particle":"","parse-names":false,"suffix":""}],"container-title":"European Heart Journal","id":"ITEM-1","issue":"7","issued":{"date-parts":[["2018"]]},"page":"508-577","title":"European Society of Cardiology: Cardiovascular disease statistics 2017","type":"article-journal","volume":"39"},"uris":["http://www.mendeley.com/documents/?uuid=8c036efe-6f0d-4f9c-9547-3bf1d4d2e9f6"]}],"mendeley":{"formattedCitation":"[19]","plainTextFormattedCitation":"[19]","previouslyFormattedCitation":"[19]"},"properties":{"noteIndex":0},"schema":"https://github.com/citation-style-language/schema/raw/master/csl-citation.json"}</w:instrText>
            </w:r>
            <w:r>
              <w:rPr>
                <w:color w:val="000000" w:themeColor="text1"/>
              </w:rPr>
              <w:fldChar w:fldCharType="separate"/>
            </w:r>
            <w:r>
              <w:rPr>
                <w:noProof/>
                <w:color w:val="000000" w:themeColor="text1"/>
              </w:rPr>
              <w:t>[19]</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045B8110" w14:textId="77777777" w:rsidR="00F40E60" w:rsidRDefault="00F40E60">
            <w:pPr>
              <w:spacing w:after="0"/>
              <w:rPr>
                <w:color w:val="000000" w:themeColor="text1"/>
              </w:rPr>
            </w:pPr>
            <w:r>
              <w:rPr>
                <w:color w:val="000000" w:themeColor="text1"/>
              </w:rPr>
              <w:t>9.9</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tcPr>
          <w:p w14:paraId="4572FAC9" w14:textId="77777777" w:rsidR="00F40E60" w:rsidRDefault="00F40E60">
            <w:pPr>
              <w:spacing w:after="0"/>
              <w:rPr>
                <w:color w:val="000000" w:themeColor="text1"/>
              </w:rPr>
            </w:pPr>
          </w:p>
        </w:tc>
        <w:tc>
          <w:tcPr>
            <w:tcW w:w="1559" w:type="dxa"/>
            <w:tcBorders>
              <w:top w:val="single" w:sz="4" w:space="0" w:color="auto"/>
              <w:left w:val="single" w:sz="4" w:space="0" w:color="auto"/>
              <w:bottom w:val="single" w:sz="4" w:space="0" w:color="auto"/>
              <w:right w:val="single" w:sz="4" w:space="0" w:color="auto"/>
            </w:tcBorders>
            <w:hideMark/>
          </w:tcPr>
          <w:p w14:paraId="670BBECB" w14:textId="77777777" w:rsidR="00F40E60" w:rsidRDefault="00F40E60">
            <w:pPr>
              <w:spacing w:after="0"/>
              <w:rPr>
                <w:color w:val="000000" w:themeColor="text1"/>
              </w:rPr>
            </w:pPr>
            <w:r>
              <w:rPr>
                <w:color w:val="000000" w:themeColor="text1"/>
              </w:rPr>
              <w:t>616</w:t>
            </w:r>
            <w:r>
              <w:rPr>
                <w:color w:val="000000" w:themeColor="text1"/>
              </w:rPr>
              <w:fldChar w:fldCharType="begin" w:fldLock="1"/>
            </w:r>
            <w:r>
              <w:rPr>
                <w:color w:val="000000" w:themeColor="text1"/>
              </w:rPr>
              <w:instrText>ADDIN CSL_CITATION {"citationItems":[{"id":"ITEM-1","itemData":{"author":[{"dropping-particle":"","family":"World Health Organization","given":"(WHO)","non-dropping-particle":"","parse-names":false,"suffix":""}],"id":"ITEM-1","issued":{"date-parts":[["2008"]]},"title":"Country-specific unit costs","type":"article-journal"},"uris":["http://www.mendeley.com/documents/?uuid=1f427ab3-3359-4545-9989-338031a0040f"]}],"mendeley":{"formattedCitation":"[4]","plainTextFormattedCitation":"[4]","previouslyFormattedCitation":"[4]"},"properties":{"noteIndex":0},"schema":"https://github.com/citation-style-language/schema/raw/master/csl-citation.json"}</w:instrText>
            </w:r>
            <w:r>
              <w:rPr>
                <w:color w:val="000000" w:themeColor="text1"/>
              </w:rPr>
              <w:fldChar w:fldCharType="separate"/>
            </w:r>
            <w:r>
              <w:rPr>
                <w:noProof/>
                <w:color w:val="000000" w:themeColor="text1"/>
              </w:rPr>
              <w:t>[4]</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48A3606A" w14:textId="77777777" w:rsidR="00F40E60" w:rsidRDefault="00F40E60">
            <w:pPr>
              <w:spacing w:after="0"/>
              <w:rPr>
                <w:color w:val="000000" w:themeColor="text1"/>
              </w:rPr>
            </w:pPr>
            <w:r>
              <w:rPr>
                <w:color w:val="000000" w:themeColor="text1"/>
              </w:rPr>
              <w:t>7.3</w:t>
            </w:r>
            <w:r>
              <w:rPr>
                <w:color w:val="000000" w:themeColor="text1"/>
              </w:rPr>
              <w:fldChar w:fldCharType="begin" w:fldLock="1"/>
            </w:r>
            <w:r>
              <w:rPr>
                <w:color w:val="000000" w:themeColor="text1"/>
              </w:rPr>
              <w:instrText>ADDIN CSL_CITATION {"citationItems":[{"id":"ITEM-1","itemData":{"DOI":"10.1111/aas.13360","ISSN":"13996576","author":[{"dropping-particle":"","family":"Vesteinsdottir","given":"Edda","non-dropping-particle":"","parse-names":false,"suffix":""},{"dropping-particle":"","family":"Helgason","given":"Kristjan Orri","non-dropping-particle":"","parse-names":false,"suffix":""},{"dropping-particle":"","family":"Sverrisson","given":"Kristinn Orn","non-dropping-particle":"","parse-names":false,"suffix":""},{"dropping-particle":"","family":"Gudlaugsson","given":"Olafur","non-dropping-particle":"","parse-names":false,"suffix":""},{"dropping-particle":"","family":"Karason","given":"Sigurbergur","non-dropping-particle":"","parse-names":false,"suffix":""}],"container-title":"Acta Anaesthesiologica Scandinavica","id":"ITEM-1","issue":"7","issued":{"date-parts":[["2019"]]},"page":"871-878","title":"Infections and outcomes after cardiac surgery—The impact of outbreaks traced to transesophageal echocardiography probes","type":"article-journal","volume":"63"},"uris":["http://www.mendeley.com/documents/?uuid=9e186a68-5f1d-48d9-9bee-8868a7df8027"]}],"mendeley":{"formattedCitation":"[24]","plainTextFormattedCitation":"[24]","previouslyFormattedCitation":"[24]"},"properties":{"noteIndex":0},"schema":"https://github.com/citation-style-language/schema/raw/master/csl-citation.json"}</w:instrText>
            </w:r>
            <w:r>
              <w:rPr>
                <w:color w:val="000000" w:themeColor="text1"/>
              </w:rPr>
              <w:fldChar w:fldCharType="separate"/>
            </w:r>
            <w:r>
              <w:rPr>
                <w:noProof/>
                <w:color w:val="000000" w:themeColor="text1"/>
              </w:rPr>
              <w:t>[24]</w:t>
            </w:r>
            <w:r>
              <w:rPr>
                <w:color w:val="000000" w:themeColor="text1"/>
              </w:rPr>
              <w:fldChar w:fldCharType="end"/>
            </w:r>
          </w:p>
        </w:tc>
        <w:tc>
          <w:tcPr>
            <w:tcW w:w="1477" w:type="dxa"/>
            <w:tcBorders>
              <w:top w:val="single" w:sz="4" w:space="0" w:color="auto"/>
              <w:left w:val="single" w:sz="4" w:space="0" w:color="auto"/>
              <w:bottom w:val="single" w:sz="4" w:space="0" w:color="auto"/>
              <w:right w:val="single" w:sz="4" w:space="0" w:color="auto"/>
            </w:tcBorders>
            <w:hideMark/>
          </w:tcPr>
          <w:p w14:paraId="3EB6A736" w14:textId="77777777" w:rsidR="00F40E60" w:rsidRDefault="00F40E60">
            <w:pPr>
              <w:spacing w:after="0"/>
              <w:rPr>
                <w:color w:val="000000" w:themeColor="text1"/>
              </w:rPr>
            </w:pPr>
            <w:r>
              <w:rPr>
                <w:color w:val="000000" w:themeColor="text1"/>
              </w:rPr>
              <w:t>23.3</w:t>
            </w:r>
            <w:r>
              <w:rPr>
                <w:color w:val="000000" w:themeColor="text1"/>
              </w:rPr>
              <w:fldChar w:fldCharType="begin" w:fldLock="1"/>
            </w:r>
            <w:r>
              <w:rPr>
                <w:color w:val="000000" w:themeColor="text1"/>
              </w:rPr>
              <w:instrText>ADDIN CSL_CITATION {"citationItems":[{"id":"ITEM-1","itemData":{"DOI":"10.1111/aas.13360","ISSN":"13996576","author":[{"dropping-particle":"","family":"Vesteinsdottir","given":"Edda","non-dropping-particle":"","parse-names":false,"suffix":""},{"dropping-particle":"","family":"Helgason","given":"Kristjan Orri","non-dropping-particle":"","parse-names":false,"suffix":""},{"dropping-particle":"","family":"Sverrisson","given":"Kristinn Orn","non-dropping-particle":"","parse-names":false,"suffix":""},{"dropping-particle":"","family":"Gudlaugsson","given":"Olafur","non-dropping-particle":"","parse-names":false,"suffix":""},{"dropping-particle":"","family":"Karason","given":"Sigurbergur","non-dropping-particle":"","parse-names":false,"suffix":""}],"container-title":"Acta Anaesthesiologica Scandinavica","id":"ITEM-1","issue":"7","issued":{"date-parts":[["2019"]]},"page":"871-878","title":"Infections and outcomes after cardiac surgery—The impact of outbreaks traced to transesophageal echocardiography probes","type":"article-journal","volume":"63"},"uris":["http://www.mendeley.com/documents/?uuid=9e186a68-5f1d-48d9-9bee-8868a7df8027"]}],"mendeley":{"formattedCitation":"[24]","plainTextFormattedCitation":"[24]","previouslyFormattedCitation":"[24]"},"properties":{"noteIndex":0},"schema":"https://github.com/citation-style-language/schema/raw/master/csl-citation.json"}</w:instrText>
            </w:r>
            <w:r>
              <w:rPr>
                <w:color w:val="000000" w:themeColor="text1"/>
              </w:rPr>
              <w:fldChar w:fldCharType="separate"/>
            </w:r>
            <w:r>
              <w:rPr>
                <w:noProof/>
                <w:color w:val="000000" w:themeColor="text1"/>
              </w:rPr>
              <w:t>[24]</w:t>
            </w:r>
            <w:r>
              <w:rPr>
                <w:color w:val="000000" w:themeColor="text1"/>
              </w:rPr>
              <w:fldChar w:fldCharType="end"/>
            </w:r>
          </w:p>
        </w:tc>
        <w:tc>
          <w:tcPr>
            <w:tcW w:w="1377" w:type="dxa"/>
            <w:tcBorders>
              <w:top w:val="single" w:sz="4" w:space="0" w:color="auto"/>
              <w:left w:val="single" w:sz="4" w:space="0" w:color="auto"/>
              <w:bottom w:val="single" w:sz="4" w:space="0" w:color="auto"/>
              <w:right w:val="single" w:sz="4" w:space="0" w:color="auto"/>
            </w:tcBorders>
            <w:hideMark/>
          </w:tcPr>
          <w:p w14:paraId="0039A141" w14:textId="77777777" w:rsidR="00F40E60" w:rsidRDefault="00F40E60">
            <w:pPr>
              <w:spacing w:after="0"/>
              <w:rPr>
                <w:color w:val="000000" w:themeColor="text1"/>
              </w:rPr>
            </w:pPr>
            <w:r>
              <w:rPr>
                <w:color w:val="000000" w:themeColor="text1"/>
              </w:rPr>
              <w:t>6</w:t>
            </w:r>
            <w:r>
              <w:rPr>
                <w:color w:val="000000" w:themeColor="text1"/>
              </w:rPr>
              <w:fldChar w:fldCharType="begin" w:fldLock="1"/>
            </w:r>
            <w:r>
              <w:rPr>
                <w:color w:val="000000" w:themeColor="text1"/>
              </w:rPr>
              <w:instrText>ADDIN CSL_CITATION {"citationItems":[{"id":"ITEM-1","itemData":{"DOI":"10.1111/aas.13360","ISSN":"13996576","author":[{"dropping-particle":"","family":"Vesteinsdottir","given":"Edda","non-dropping-particle":"","parse-names":false,"suffix":""},{"dropping-particle":"","family":"Helgason","given":"Kristjan Orri","non-dropping-particle":"","parse-names":false,"suffix":""},{"dropping-particle":"","family":"Sverrisson","given":"Kristinn Orn","non-dropping-particle":"","parse-names":false,"suffix":""},{"dropping-particle":"","family":"Gudlaugsson","given":"Olafur","non-dropping-particle":"","parse-names":false,"suffix":""},{"dropping-particle":"","family":"Karason","given":"Sigurbergur","non-dropping-particle":"","parse-names":false,"suffix":""}],"container-title":"Acta Anaesthesiologica Scandinavica","id":"ITEM-1","issue":"7","issued":{"date-parts":[["2019"]]},"page":"871-878","title":"Infections and outcomes after cardiac surgery—The impact of outbreaks traced to transesophageal echocardiography probes","type":"article-journal","volume":"63"},"uris":["http://www.mendeley.com/documents/?uuid=9e186a68-5f1d-48d9-9bee-8868a7df8027"]}],"mendeley":{"formattedCitation":"[24]","plainTextFormattedCitation":"[24]","previouslyFormattedCitation":"[24]"},"properties":{"noteIndex":0},"schema":"https://github.com/citation-style-language/schema/raw/master/csl-citation.json"}</w:instrText>
            </w:r>
            <w:r>
              <w:rPr>
                <w:color w:val="000000" w:themeColor="text1"/>
              </w:rPr>
              <w:fldChar w:fldCharType="separate"/>
            </w:r>
            <w:r>
              <w:rPr>
                <w:noProof/>
                <w:color w:val="000000" w:themeColor="text1"/>
              </w:rPr>
              <w:t>[24]</w:t>
            </w:r>
            <w:r>
              <w:rPr>
                <w:color w:val="000000" w:themeColor="text1"/>
              </w:rPr>
              <w:fldChar w:fldCharType="end"/>
            </w:r>
          </w:p>
        </w:tc>
        <w:tc>
          <w:tcPr>
            <w:tcW w:w="1460" w:type="dxa"/>
            <w:tcBorders>
              <w:top w:val="single" w:sz="4" w:space="0" w:color="auto"/>
              <w:left w:val="single" w:sz="4" w:space="0" w:color="auto"/>
              <w:bottom w:val="single" w:sz="4" w:space="0" w:color="auto"/>
              <w:right w:val="single" w:sz="4" w:space="0" w:color="auto"/>
            </w:tcBorders>
            <w:hideMark/>
          </w:tcPr>
          <w:p w14:paraId="3DEBFDE6" w14:textId="77777777" w:rsidR="00F40E60" w:rsidRDefault="00F40E60">
            <w:pPr>
              <w:spacing w:after="0"/>
              <w:rPr>
                <w:color w:val="000000" w:themeColor="text1"/>
              </w:rPr>
            </w:pPr>
            <w:r>
              <w:rPr>
                <w:color w:val="000000" w:themeColor="text1"/>
              </w:rPr>
              <w:t>43</w:t>
            </w:r>
            <w:r>
              <w:rPr>
                <w:color w:val="000000" w:themeColor="text1"/>
              </w:rPr>
              <w:fldChar w:fldCharType="begin" w:fldLock="1"/>
            </w:r>
            <w:r>
              <w:rPr>
                <w:color w:val="000000" w:themeColor="text1"/>
              </w:rPr>
              <w:instrText>ADDIN CSL_CITATION {"citationItems":[{"id":"ITEM-1","itemData":{"DOI":"10.1093/icvts/ivs254","ISSN":"15699293","abstract":"OBJECTIVESTo evaluate the outcome of treatment for deep sternal wound infection (DSWI) in a nationwide patient cohort, before and after the introduction of negative-pressure wound therapy (NPWT).METHODSThis was a population-based cohort of all patients treated for DSWI in Iceland out of 2446 open heart operations performed between 2000 and 2010. Length of hospital stay, survival and reoperations were compared in (i) 23 patients treated with open and/or closed irrigation before August 2005 (conventional treatment, CvT group) and in (ii) 20 patients treated after this time with NPWT as a first-line therapy (NPWT group).RESULTSThe DSWI rate was 1.8% and did not change during the study period. Demographics were similar for both groups, except for peripheral arterial disease which was less common in the NPWT group. Coagulase-negative staphylococci were also more common (as the only pathogen identified) in the NPWT group (70% vs 30%, P = 0.01). The median length of hospital stay was 43 days in both groups and the sternum could be closed with delayed primary closure in all except 2 patients, one in each group. Eight patients in the CvT group required surgical revision for re-infections, including debridement and rewiring, when compared with 1 patient in the NPWT group (P = 0.02). Furthermore, 6 patients in the CvT group developed late chronic infections of the sternum requiring surgical revision, compared with one in the NPWT group (P = 0.10). The 30-day mortality was not significantly different between groups (4% vs 0%, P &gt; 0.1) and the same was true for 1-year mortality (17% vs 0%, P = 0.11).CONCLUSIONSNPWT significantly reduces the risk of early re-infections in patients with DSWI. There was a lower rate of late chronic sternal infections and lower mortality in the NPWT group, but the difference was not statistically significant. We conclude that NPWT should be considered as a first-line treatment for most DSWIs. © 2012 The Author 2012. Published by Oxford University Press on behalf of the European Association for Cardio-Thoracic Surgery. All rights reserved.","author":[{"dropping-particle":"","family":"Steingrimsson","given":"Steinn","non-dropping-particle":"","parse-names":false,"suffix":""},{"dropping-particle":"","family":"Gottfredsson","given":"Magnus","non-dropping-particle":"","parse-names":false,"suffix":""},{"dropping-particle":"","family":"Gudmundsdottir","given":"Ingibjorg","non-dropping-particle":"","parse-names":false,"suffix":""},{"dropping-particle":"","family":"Sjögren","given":"Johan","non-dropping-particle":"","parse-names":false,"suffix":""},{"dropping-particle":"","family":"Gudbjartsson","given":"Tomas","non-dropping-particle":"","parse-names":false,"suffix":""}],"container-title":"Interactive Cardiovascular and Thoracic Surgery","id":"ITEM-1","issue":"3","issued":{"date-parts":[["2012"]]},"page":"406-410","title":"Negative-pressure wound therapy for deep sternal wound infections reduces the rate of surgical interventions for early re-infections","type":"article-journal","volume":"15"},"uris":["http://www.mendeley.com/documents/?uuid=687d58b9-6e90-4a1a-be1a-e5e2a05a4998"]}],"mendeley":{"formattedCitation":"[25]","plainTextFormattedCitation":"[25]","previouslyFormattedCitation":"[25]"},"properties":{"noteIndex":0},"schema":"https://github.com/citation-style-language/schema/raw/master/csl-citation.json"}</w:instrText>
            </w:r>
            <w:r>
              <w:rPr>
                <w:color w:val="000000" w:themeColor="text1"/>
              </w:rPr>
              <w:fldChar w:fldCharType="separate"/>
            </w:r>
            <w:r>
              <w:rPr>
                <w:noProof/>
                <w:color w:val="000000" w:themeColor="text1"/>
              </w:rPr>
              <w:t>[25]</w:t>
            </w:r>
            <w:r>
              <w:rPr>
                <w:color w:val="000000" w:themeColor="text1"/>
              </w:rPr>
              <w:fldChar w:fldCharType="end"/>
            </w:r>
          </w:p>
        </w:tc>
      </w:tr>
      <w:tr w:rsidR="00F40E60" w14:paraId="077A2088" w14:textId="77777777" w:rsidTr="00DB34F9">
        <w:tc>
          <w:tcPr>
            <w:tcW w:w="141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D0BCD40" w14:textId="77777777" w:rsidR="00F40E60" w:rsidRDefault="00F40E60">
            <w:pPr>
              <w:spacing w:after="0"/>
            </w:pPr>
            <w:r>
              <w:t xml:space="preserve">Ireland </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8CDDC00" w14:textId="77777777" w:rsidR="00F40E60" w:rsidRDefault="00F40E60">
            <w:pPr>
              <w:spacing w:after="0"/>
              <w:rPr>
                <w:color w:val="000000" w:themeColor="text1"/>
              </w:rPr>
            </w:pPr>
            <w:r>
              <w:rPr>
                <w:color w:val="000000" w:themeColor="text1"/>
              </w:rPr>
              <w:t>4.7</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9"]]},"title":"Population statistics","type":"article-journal"},"uris":["http://www.mendeley.com/documents/?uuid=8d9f2a0a-e2fc-4a6f-bd47-6da183e31c75"]}],"mendeley":{"formattedCitation":"[1]","plainTextFormattedCitation":"[1]","previouslyFormattedCitation":"[1]"},"properties":{"noteIndex":0},"schema":"https://github.com/citation-style-language/schema/raw/master/csl-citation.json"}</w:instrText>
            </w:r>
            <w:r>
              <w:rPr>
                <w:color w:val="000000" w:themeColor="text1"/>
              </w:rPr>
              <w:fldChar w:fldCharType="separate"/>
            </w:r>
            <w:r>
              <w:rPr>
                <w:noProof/>
                <w:color w:val="000000" w:themeColor="text1"/>
              </w:rPr>
              <w:t>[1]</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C7DDE57" w14:textId="77777777" w:rsidR="00F40E60" w:rsidRDefault="00F40E60">
            <w:pPr>
              <w:spacing w:after="0"/>
              <w:rPr>
                <w:color w:val="000000" w:themeColor="text1"/>
              </w:rPr>
            </w:pPr>
            <w:r>
              <w:rPr>
                <w:color w:val="000000" w:themeColor="text1"/>
              </w:rPr>
              <w:t>19.7</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3C7907D" w14:textId="77777777" w:rsidR="00F40E60" w:rsidRDefault="00F40E60">
            <w:pPr>
              <w:spacing w:after="0"/>
              <w:rPr>
                <w:color w:val="000000" w:themeColor="text1"/>
              </w:rPr>
            </w:pPr>
            <w:r>
              <w:rPr>
                <w:color w:val="000000" w:themeColor="text1"/>
              </w:rPr>
              <w:t>9.0</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9FEDFEE" w14:textId="77777777" w:rsidR="00F40E60" w:rsidRDefault="00F40E60">
            <w:pPr>
              <w:spacing w:after="0"/>
              <w:rPr>
                <w:color w:val="000000" w:themeColor="text1"/>
              </w:rPr>
            </w:pPr>
            <w:r>
              <w:rPr>
                <w:color w:val="000000" w:themeColor="text1"/>
              </w:rPr>
              <w:t>2,210</w:t>
            </w:r>
            <w:r>
              <w:rPr>
                <w:color w:val="000000" w:themeColor="text1"/>
              </w:rPr>
              <w:fldChar w:fldCharType="begin" w:fldLock="1"/>
            </w:r>
            <w:r>
              <w:rPr>
                <w:color w:val="000000" w:themeColor="text1"/>
              </w:rPr>
              <w:instrText>ADDIN CSL_CITATION {"citationItems":[{"id":"ITEM-1","itemData":{"DOI":"10.1186/2110-5820-3-37","ISSN":"21105820","abstract":"Reimbursement schemes in intensive care are more complex than in other areas of healthcare, due to special procedures and high care needs. Knowledge regarding the principles of functioning in other countries can lead to increased understanding and awareness of potential for improvement. This can be achieved through mutual exchange of solutions found in other countries. In this review, experts from eight European countries explain their respective intensive care unit reimbursement schemes. Important conclusions include the apparent differences in the countries' reimbursement schemes-despite all of them originating from a DRG system-, the high degree of complexity found, and the difficulties faced in several countries when collecting the data for this collaborative work. This review has been designed to assist the intensivist clinician and researcher in understanding neighbouring countries' approaches and in putting research into the context of a European perspective. In addition, steering committees and decision makers might find this a valuable source to compare different reimbursement schemes. ? 2013 Bittner et al.","author":[{"dropping-particle":"","family":"Bittner","given":"Martin Immanuel","non-dropping-particle":"","parse-names":false,"suffix":""},{"dropping-particle":"","family":"Donnelly","given":"Maria","non-dropping-particle":"","parse-names":false,"suffix":""},{"dropping-particle":"","family":"Zanten","given":"Arthur R.H.","non-dropping-particle":"van","parse-names":false,"suffix":""},{"dropping-particle":"","family":"Andersen","given":"Jakob Steen","non-dropping-particle":"","parse-names":false,"suffix":""},{"dropping-particle":"","family":"Guidet","given":"Bertr","non-dropping-particle":"","parse-names":false,"suffix":""},{"dropping-particle":"","family":"Cabello","given":"Jose Javier Trujillano","non-dropping-particle":"","parse-names":false,"suffix":""},{"dropping-particle":"","family":"Gardiner","given":"Shane","non-dropping-particle":"","parse-names":false,"suffix":""},{"dropping-particle":"","family":"Fitzpatrick","given":"Gerard","non-dropping-particle":"","parse-names":false,"suffix":""},{"dropping-particle":"","family":"Winter","given":"Bob","non-dropping-particle":"","parse-names":false,"suffix":""},{"dropping-particle":"","family":"Joannidis","given":"Michael","non-dropping-particle":"","parse-names":false,"suffix":""},{"dropping-particle":"","family":"Schmutz","given":"Axel","non-dropping-particle":"","parse-names":false,"suffix":""}],"container-title":"Annals of Intensive Care","id":"ITEM-1","issue":"1","issued":{"date-parts":[["2013"]]},"page":"1-9","title":"How is intensive care reimbursed? A review of eight European countries","type":"article-journal","volume":"3"},"uris":["http://www.mendeley.com/documents/?uuid=777faa51-f3b2-4381-b920-1157524a2998"]}],"mendeley":{"formattedCitation":"[3]","plainTextFormattedCitation":"[3]","previouslyFormattedCitation":"[3]"},"properties":{"noteIndex":0},"schema":"https://github.com/citation-style-language/schema/raw/master/csl-citation.json"}</w:instrText>
            </w:r>
            <w:r>
              <w:rPr>
                <w:color w:val="000000" w:themeColor="text1"/>
              </w:rPr>
              <w:fldChar w:fldCharType="separate"/>
            </w:r>
            <w:r>
              <w:rPr>
                <w:noProof/>
                <w:color w:val="000000" w:themeColor="text1"/>
              </w:rPr>
              <w:t>[3]</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1E1831B" w14:textId="77777777" w:rsidR="00F40E60" w:rsidRDefault="00F40E60">
            <w:pPr>
              <w:spacing w:after="0"/>
              <w:rPr>
                <w:color w:val="000000" w:themeColor="text1"/>
              </w:rPr>
            </w:pPr>
            <w:r>
              <w:rPr>
                <w:color w:val="000000" w:themeColor="text1"/>
              </w:rPr>
              <w:t>532</w:t>
            </w:r>
            <w:r>
              <w:rPr>
                <w:color w:val="000000" w:themeColor="text1"/>
              </w:rPr>
              <w:fldChar w:fldCharType="begin" w:fldLock="1"/>
            </w:r>
            <w:r>
              <w:rPr>
                <w:color w:val="000000" w:themeColor="text1"/>
              </w:rPr>
              <w:instrText>ADDIN CSL_CITATION {"citationItems":[{"id":"ITEM-1","itemData":{"author":[{"dropping-particle":"","family":"World Health Organization","given":"(WHO)","non-dropping-particle":"","parse-names":false,"suffix":""}],"id":"ITEM-1","issued":{"date-parts":[["2008"]]},"title":"Country-specific unit costs","type":"article-journal"},"uris":["http://www.mendeley.com/documents/?uuid=1f427ab3-3359-4545-9989-338031a0040f"]}],"mendeley":{"formattedCitation":"[4]","plainTextFormattedCitation":"[4]","previouslyFormattedCitation":"[4]"},"properties":{"noteIndex":0},"schema":"https://github.com/citation-style-language/schema/raw/master/csl-citation.json"}</w:instrText>
            </w:r>
            <w:r>
              <w:rPr>
                <w:color w:val="000000" w:themeColor="text1"/>
              </w:rPr>
              <w:fldChar w:fldCharType="separate"/>
            </w:r>
            <w:r>
              <w:rPr>
                <w:noProof/>
                <w:color w:val="000000" w:themeColor="text1"/>
              </w:rPr>
              <w:t>[4]</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36F6DE3" w14:textId="77777777" w:rsidR="00F40E60" w:rsidRDefault="00F40E60">
            <w:pPr>
              <w:spacing w:after="0"/>
              <w:rPr>
                <w:color w:val="000000" w:themeColor="text1"/>
              </w:rPr>
            </w:pPr>
            <w:r>
              <w:rPr>
                <w:color w:val="000000" w:themeColor="text1"/>
              </w:rPr>
              <w:t>3.3</w:t>
            </w:r>
            <w:r>
              <w:rPr>
                <w:color w:val="000000" w:themeColor="text1"/>
              </w:rPr>
              <w:fldChar w:fldCharType="begin" w:fldLock="1"/>
            </w:r>
            <w:r>
              <w:rPr>
                <w:color w:val="000000" w:themeColor="text1"/>
              </w:rPr>
              <w:instrText>ADDIN CSL_CITATION {"citationItems":[{"id":"ITEM-1","itemData":{"DOI":"10.1186/1749-8090-6-111","ISSN":"17498090","abstract":"Background: To report our experience, with Deep mediastinal wound infections (DMWI). Emphasis was given to the management of deep infections with omental flaps. Methods: From February 2000 to October 2007, out of 3896 cardiac surgery patients (prospective data collection) 120 pts (3.02%) developed sternal wound infections. There were 104 males &amp; 16 females; (73.7%) CABG, (13.5%) Valves &amp; (9.32%) CABG and Valve.Results: Superficial sternal wound infection detected in 68 patients (1.75%) and fifty-two patients (1.34%) developed DMWI. The incremental risk factors for development of DMWI were: Diabetes (OR = 3.62, CI = 1.2-10.98), Pre Op Creatinine &gt; 200 μmol/l (OR = 3.33, CI = 1.14-9.7) and Prolong ventilation (OR = 4.16, CI = 1.73-9.98). Overall mortality for the DMWI was 9.3% and the specific mortality of the omental flap group was 8.3%. 19% of the \"DMWI group\", developed complications: hematoma 6%, partial flap loss 3.0%, wound dehiscence 5.3%. Mean Hospital Stay: 59 ± 21.5 days.Conclusion: Post cardiac surgery sternal wound complications remain challenging. The role of multidisciplinary approach is fundamental, as is the importance of an aggressive early wound exploration especially for deep sternal infections. © 2011 Parissis et al; licensee BioMed Central Ltd.","author":[{"dropping-particle":"","family":"Parissis","given":"Haralabos","non-dropping-particle":"","parse-names":false,"suffix":""},{"dropping-particle":"","family":"Al-Alao","given":"Bassel","non-dropping-particle":"","parse-names":false,"suffix":""},{"dropping-particle":"","family":"Soo","given":"Alan","non-dropping-particle":"","parse-names":false,"suffix":""},{"dropping-particle":"","family":"Orr","given":"David","non-dropping-particle":"","parse-names":false,"suffix":""},{"dropping-particle":"","family":"Young","given":"Vincent","non-dropping-particle":"","parse-names":false,"suffix":""}],"container-title":"Journal of Cardiothoracic Surgery","id":"ITEM-1","issue":"1","issued":{"date-parts":[["2011"]]},"page":"2-9","title":"Risk analysis and outcome of mediastinal wound and deep mediastinal wound infections with specific emphasis to omental transposition","type":"article-journal","volume":"6"},"uris":["http://www.mendeley.com/documents/?uuid=6cab5c71-01da-486b-acf6-e891558af1bd"]}],"mendeley":{"formattedCitation":"[26]","plainTextFormattedCitation":"[26]","previouslyFormattedCitation":"[26]"},"properties":{"noteIndex":0},"schema":"https://github.com/citation-style-language/schema/raw/master/csl-citation.json"}</w:instrText>
            </w:r>
            <w:r>
              <w:rPr>
                <w:color w:val="000000" w:themeColor="text1"/>
              </w:rPr>
              <w:fldChar w:fldCharType="separate"/>
            </w:r>
            <w:r>
              <w:rPr>
                <w:noProof/>
                <w:color w:val="000000" w:themeColor="text1"/>
              </w:rPr>
              <w:t>[26]</w:t>
            </w:r>
            <w:r>
              <w:rPr>
                <w:color w:val="000000" w:themeColor="text1"/>
              </w:rPr>
              <w:fldChar w:fldCharType="end"/>
            </w:r>
          </w:p>
        </w:tc>
        <w:tc>
          <w:tcPr>
            <w:tcW w:w="147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4D77774" w14:textId="77777777" w:rsidR="00F40E60" w:rsidRDefault="00F40E60">
            <w:pPr>
              <w:spacing w:after="0"/>
              <w:rPr>
                <w:color w:val="000000" w:themeColor="text1"/>
              </w:rPr>
            </w:pPr>
            <w:r>
              <w:rPr>
                <w:color w:val="000000" w:themeColor="text1"/>
              </w:rPr>
              <w:t>40.1</w:t>
            </w:r>
            <w:r>
              <w:rPr>
                <w:color w:val="000000" w:themeColor="text1"/>
              </w:rPr>
              <w:fldChar w:fldCharType="begin" w:fldLock="1"/>
            </w:r>
            <w:r>
              <w:rPr>
                <w:color w:val="000000" w:themeColor="text1"/>
              </w:rPr>
              <w:instrText>ADDIN CSL_CITATION {"citationItems":[{"id":"ITEM-1","itemData":{"DOI":"10.1186/1749-8090-6-111","ISSN":"17498090","abstract":"Background: To report our experience, with Deep mediastinal wound infections (DMWI). Emphasis was given to the management of deep infections with omental flaps. Methods: From February 2000 to October 2007, out of 3896 cardiac surgery patients (prospective data collection) 120 pts (3.02%) developed sternal wound infections. There were 104 males &amp; 16 females; (73.7%) CABG, (13.5%) Valves &amp; (9.32%) CABG and Valve.Results: Superficial sternal wound infection detected in 68 patients (1.75%) and fifty-two patients (1.34%) developed DMWI. The incremental risk factors for development of DMWI were: Diabetes (OR = 3.62, CI = 1.2-10.98), Pre Op Creatinine &gt; 200 μmol/l (OR = 3.33, CI = 1.14-9.7) and Prolong ventilation (OR = 4.16, CI = 1.73-9.98). Overall mortality for the DMWI was 9.3% and the specific mortality of the omental flap group was 8.3%. 19% of the \"DMWI group\", developed complications: hematoma 6%, partial flap loss 3.0%, wound dehiscence 5.3%. Mean Hospital Stay: 59 ± 21.5 days.Conclusion: Post cardiac surgery sternal wound complications remain challenging. The role of multidisciplinary approach is fundamental, as is the importance of an aggressive early wound exploration especially for deep sternal infections. © 2011 Parissis et al; licensee BioMed Central Ltd.","author":[{"dropping-particle":"","family":"Parissis","given":"Haralabos","non-dropping-particle":"","parse-names":false,"suffix":""},{"dropping-particle":"","family":"Al-Alao","given":"Bassel","non-dropping-particle":"","parse-names":false,"suffix":""},{"dropping-particle":"","family":"Soo","given":"Alan","non-dropping-particle":"","parse-names":false,"suffix":""},{"dropping-particle":"","family":"Orr","given":"David","non-dropping-particle":"","parse-names":false,"suffix":""},{"dropping-particle":"","family":"Young","given":"Vincent","non-dropping-particle":"","parse-names":false,"suffix":""}],"container-title":"Journal of Cardiothoracic Surgery","id":"ITEM-1","issue":"1","issued":{"date-parts":[["2011"]]},"page":"2-9","title":"Risk analysis and outcome of mediastinal wound and deep mediastinal wound infections with specific emphasis to omental transposition","type":"article-journal","volume":"6"},"uris":["http://www.mendeley.com/documents/?uuid=6cab5c71-01da-486b-acf6-e891558af1bd"]}],"mendeley":{"formattedCitation":"[26]","plainTextFormattedCitation":"[26]","previouslyFormattedCitation":"[26]"},"properties":{"noteIndex":0},"schema":"https://github.com/citation-style-language/schema/raw/master/csl-citation.json"}</w:instrText>
            </w:r>
            <w:r>
              <w:rPr>
                <w:color w:val="000000" w:themeColor="text1"/>
              </w:rPr>
              <w:fldChar w:fldCharType="separate"/>
            </w:r>
            <w:r>
              <w:rPr>
                <w:noProof/>
                <w:color w:val="000000" w:themeColor="text1"/>
              </w:rPr>
              <w:t>[26]</w:t>
            </w:r>
            <w:r>
              <w:rPr>
                <w:color w:val="000000" w:themeColor="text1"/>
              </w:rPr>
              <w:fldChar w:fldCharType="end"/>
            </w:r>
          </w:p>
        </w:tc>
        <w:tc>
          <w:tcPr>
            <w:tcW w:w="137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90E7CC0" w14:textId="77777777" w:rsidR="00F40E60" w:rsidRDefault="00F40E60">
            <w:pPr>
              <w:spacing w:after="0"/>
              <w:rPr>
                <w:color w:val="000000" w:themeColor="text1"/>
              </w:rPr>
            </w:pPr>
            <w:r>
              <w:rPr>
                <w:color w:val="000000" w:themeColor="text1"/>
              </w:rPr>
              <w:t>10</w:t>
            </w:r>
            <w:r>
              <w:rPr>
                <w:color w:val="000000" w:themeColor="text1"/>
              </w:rPr>
              <w:fldChar w:fldCharType="begin" w:fldLock="1"/>
            </w:r>
            <w:r>
              <w:rPr>
                <w:color w:val="000000" w:themeColor="text1"/>
              </w:rPr>
              <w:instrText>ADDIN CSL_CITATION {"citationItems":[{"id":"ITEM-1","itemData":{"DOI":"10.1186/1749-8090-6-111","ISSN":"17498090","abstract":"Background: To report our experience, with Deep mediastinal wound infections (DMWI). Emphasis was given to the management of deep infections with omental flaps. Methods: From February 2000 to October 2007, out of 3896 cardiac surgery patients (prospective data collection) 120 pts (3.02%) developed sternal wound infections. There were 104 males &amp; 16 females; (73.7%) CABG, (13.5%) Valves &amp; (9.32%) CABG and Valve.Results: Superficial sternal wound infection detected in 68 patients (1.75%) and fifty-two patients (1.34%) developed DMWI. The incremental risk factors for development of DMWI were: Diabetes (OR = 3.62, CI = 1.2-10.98), Pre Op Creatinine &gt; 200 μmol/l (OR = 3.33, CI = 1.14-9.7) and Prolong ventilation (OR = 4.16, CI = 1.73-9.98). Overall mortality for the DMWI was 9.3% and the specific mortality of the omental flap group was 8.3%. 19% of the \"DMWI group\", developed complications: hematoma 6%, partial flap loss 3.0%, wound dehiscence 5.3%. Mean Hospital Stay: 59 ± 21.5 days.Conclusion: Post cardiac surgery sternal wound complications remain challenging. The role of multidisciplinary approach is fundamental, as is the importance of an aggressive early wound exploration especially for deep sternal infections. © 2011 Parissis et al; licensee BioMed Central Ltd.","author":[{"dropping-particle":"","family":"Parissis","given":"Haralabos","non-dropping-particle":"","parse-names":false,"suffix":""},{"dropping-particle":"","family":"Al-Alao","given":"Bassel","non-dropping-particle":"","parse-names":false,"suffix":""},{"dropping-particle":"","family":"Soo","given":"Alan","non-dropping-particle":"","parse-names":false,"suffix":""},{"dropping-particle":"","family":"Orr","given":"David","non-dropping-particle":"","parse-names":false,"suffix":""},{"dropping-particle":"","family":"Young","given":"Vincent","non-dropping-particle":"","parse-names":false,"suffix":""}],"container-title":"Journal of Cardiothoracic Surgery","id":"ITEM-1","issue":"1","issued":{"date-parts":[["2011"]]},"page":"2-9","title":"Risk analysis and outcome of mediastinal wound and deep mediastinal wound infections with specific emphasis to omental transposition","type":"article-journal","volume":"6"},"uris":["http://www.mendeley.com/documents/?uuid=6cab5c71-01da-486b-acf6-e891558af1bd"]}],"mendeley":{"formattedCitation":"[26]","plainTextFormattedCitation":"[26]","previouslyFormattedCitation":"[26]"},"properties":{"noteIndex":0},"schema":"https://github.com/citation-style-language/schema/raw/master/csl-citation.json"}</w:instrText>
            </w:r>
            <w:r>
              <w:rPr>
                <w:color w:val="000000" w:themeColor="text1"/>
              </w:rPr>
              <w:fldChar w:fldCharType="separate"/>
            </w:r>
            <w:r>
              <w:rPr>
                <w:noProof/>
                <w:color w:val="000000" w:themeColor="text1"/>
              </w:rPr>
              <w:t>[26]</w:t>
            </w:r>
            <w:r>
              <w:rPr>
                <w:color w:val="000000" w:themeColor="text1"/>
              </w:rPr>
              <w:fldChar w:fldCharType="end"/>
            </w:r>
          </w:p>
        </w:tc>
        <w:tc>
          <w:tcPr>
            <w:tcW w:w="146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BD4A2E5" w14:textId="77777777" w:rsidR="00F40E60" w:rsidRDefault="00F40E60">
            <w:pPr>
              <w:spacing w:after="0"/>
              <w:rPr>
                <w:color w:val="000000" w:themeColor="text1"/>
              </w:rPr>
            </w:pPr>
            <w:r>
              <w:rPr>
                <w:color w:val="000000" w:themeColor="text1"/>
              </w:rPr>
              <w:t>50</w:t>
            </w:r>
            <w:r>
              <w:rPr>
                <w:color w:val="000000" w:themeColor="text1"/>
              </w:rPr>
              <w:fldChar w:fldCharType="begin" w:fldLock="1"/>
            </w:r>
            <w:r>
              <w:rPr>
                <w:color w:val="000000" w:themeColor="text1"/>
              </w:rPr>
              <w:instrText>ADDIN CSL_CITATION {"citationItems":[{"id":"ITEM-1","itemData":{"DOI":"10.1186/1749-8090-6-111","ISSN":"17498090","abstract":"Background: To report our experience, with Deep mediastinal wound infections (DMWI). Emphasis was given to the management of deep infections with omental flaps. Methods: From February 2000 to October 2007, out of 3896 cardiac surgery patients (prospective data collection) 120 pts (3.02%) developed sternal wound infections. There were 104 males &amp; 16 females; (73.7%) CABG, (13.5%) Valves &amp; (9.32%) CABG and Valve.Results: Superficial sternal wound infection detected in 68 patients (1.75%) and fifty-two patients (1.34%) developed DMWI. The incremental risk factors for development of DMWI were: Diabetes (OR = 3.62, CI = 1.2-10.98), Pre Op Creatinine &gt; 200 μmol/l (OR = 3.33, CI = 1.14-9.7) and Prolong ventilation (OR = 4.16, CI = 1.73-9.98). Overall mortality for the DMWI was 9.3% and the specific mortality of the omental flap group was 8.3%. 19% of the \"DMWI group\", developed complications: hematoma 6%, partial flap loss 3.0%, wound dehiscence 5.3%. Mean Hospital Stay: 59 ± 21.5 days.Conclusion: Post cardiac surgery sternal wound complications remain challenging. The role of multidisciplinary approach is fundamental, as is the importance of an aggressive early wound exploration especially for deep sternal infections. © 2011 Parissis et al; licensee BioMed Central Ltd.","author":[{"dropping-particle":"","family":"Parissis","given":"Haralabos","non-dropping-particle":"","parse-names":false,"suffix":""},{"dropping-particle":"","family":"Al-Alao","given":"Bassel","non-dropping-particle":"","parse-names":false,"suffix":""},{"dropping-particle":"","family":"Soo","given":"Alan","non-dropping-particle":"","parse-names":false,"suffix":""},{"dropping-particle":"","family":"Orr","given":"David","non-dropping-particle":"","parse-names":false,"suffix":""},{"dropping-particle":"","family":"Young","given":"Vincent","non-dropping-particle":"","parse-names":false,"suffix":""}],"container-title":"Journal of Cardiothoracic Surgery","id":"ITEM-1","issue":"1","issued":{"date-parts":[["2011"]]},"page":"2-9","title":"Risk analysis and outcome of mediastinal wound and deep mediastinal wound infections with specific emphasis to omental transposition","type":"article-journal","volume":"6"},"uris":["http://www.mendeley.com/documents/?uuid=6cab5c71-01da-486b-acf6-e891558af1bd"]}],"mendeley":{"formattedCitation":"[26]","plainTextFormattedCitation":"[26]","previouslyFormattedCitation":"[26]"},"properties":{"noteIndex":0},"schema":"https://github.com/citation-style-language/schema/raw/master/csl-citation.json"}</w:instrText>
            </w:r>
            <w:r>
              <w:rPr>
                <w:color w:val="000000" w:themeColor="text1"/>
              </w:rPr>
              <w:fldChar w:fldCharType="separate"/>
            </w:r>
            <w:r>
              <w:rPr>
                <w:noProof/>
                <w:color w:val="000000" w:themeColor="text1"/>
              </w:rPr>
              <w:t>[26]</w:t>
            </w:r>
            <w:r>
              <w:rPr>
                <w:color w:val="000000" w:themeColor="text1"/>
              </w:rPr>
              <w:fldChar w:fldCharType="end"/>
            </w:r>
          </w:p>
        </w:tc>
      </w:tr>
      <w:tr w:rsidR="00F40E60" w14:paraId="56AC4939" w14:textId="77777777" w:rsidTr="00F40E60">
        <w:tc>
          <w:tcPr>
            <w:tcW w:w="1413" w:type="dxa"/>
            <w:tcBorders>
              <w:top w:val="single" w:sz="4" w:space="0" w:color="auto"/>
              <w:left w:val="single" w:sz="4" w:space="0" w:color="auto"/>
              <w:bottom w:val="single" w:sz="4" w:space="0" w:color="auto"/>
              <w:right w:val="single" w:sz="4" w:space="0" w:color="auto"/>
            </w:tcBorders>
            <w:hideMark/>
          </w:tcPr>
          <w:p w14:paraId="733EC61D" w14:textId="77777777" w:rsidR="00F40E60" w:rsidRDefault="00F40E60">
            <w:pPr>
              <w:spacing w:after="0"/>
            </w:pPr>
            <w:r>
              <w:t>Italy</w:t>
            </w:r>
          </w:p>
        </w:tc>
        <w:tc>
          <w:tcPr>
            <w:tcW w:w="1276" w:type="dxa"/>
            <w:tcBorders>
              <w:top w:val="single" w:sz="4" w:space="0" w:color="auto"/>
              <w:left w:val="single" w:sz="4" w:space="0" w:color="auto"/>
              <w:bottom w:val="single" w:sz="4" w:space="0" w:color="auto"/>
              <w:right w:val="single" w:sz="4" w:space="0" w:color="auto"/>
            </w:tcBorders>
            <w:hideMark/>
          </w:tcPr>
          <w:p w14:paraId="4A433607" w14:textId="77777777" w:rsidR="00F40E60" w:rsidRDefault="00F40E60">
            <w:pPr>
              <w:spacing w:after="0"/>
              <w:rPr>
                <w:color w:val="000000" w:themeColor="text1"/>
              </w:rPr>
            </w:pPr>
            <w:r>
              <w:rPr>
                <w:color w:val="000000" w:themeColor="text1"/>
              </w:rPr>
              <w:t>60.7</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9"]]},"title":"Population statistics","type":"article-journal"},"uris":["http://www.mendeley.com/documents/?uuid=8d9f2a0a-e2fc-4a6f-bd47-6da183e31c75"]}],"mendeley":{"formattedCitation":"[1]","plainTextFormattedCitation":"[1]","previouslyFormattedCitation":"[1]"},"properties":{"noteIndex":0},"schema":"https://github.com/citation-style-language/schema/raw/master/csl-citation.json"}</w:instrText>
            </w:r>
            <w:r>
              <w:rPr>
                <w:color w:val="000000" w:themeColor="text1"/>
              </w:rPr>
              <w:fldChar w:fldCharType="separate"/>
            </w:r>
            <w:r>
              <w:rPr>
                <w:noProof/>
                <w:color w:val="000000" w:themeColor="text1"/>
              </w:rPr>
              <w:t>[1]</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hideMark/>
          </w:tcPr>
          <w:p w14:paraId="0F7C8F2D" w14:textId="77777777" w:rsidR="00F40E60" w:rsidRDefault="00F40E60">
            <w:pPr>
              <w:spacing w:after="0"/>
              <w:rPr>
                <w:color w:val="000000" w:themeColor="text1"/>
              </w:rPr>
            </w:pPr>
            <w:r>
              <w:rPr>
                <w:color w:val="000000" w:themeColor="text1"/>
              </w:rPr>
              <w:t>34.5</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388D62A7" w14:textId="77777777" w:rsidR="00F40E60" w:rsidRDefault="00F40E60">
            <w:pPr>
              <w:spacing w:after="0"/>
              <w:rPr>
                <w:color w:val="000000" w:themeColor="text1"/>
              </w:rPr>
            </w:pPr>
            <w:r>
              <w:rPr>
                <w:color w:val="000000" w:themeColor="text1"/>
              </w:rPr>
              <w:t>8.5</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hideMark/>
          </w:tcPr>
          <w:p w14:paraId="230E6814" w14:textId="77777777" w:rsidR="00F40E60" w:rsidRDefault="00F40E60">
            <w:pPr>
              <w:spacing w:after="0"/>
              <w:rPr>
                <w:color w:val="000000" w:themeColor="text1"/>
              </w:rPr>
            </w:pPr>
            <w:r>
              <w:rPr>
                <w:color w:val="000000" w:themeColor="text1"/>
              </w:rPr>
              <w:t>1,422</w:t>
            </w:r>
            <w:r>
              <w:rPr>
                <w:color w:val="000000" w:themeColor="text1"/>
              </w:rPr>
              <w:fldChar w:fldCharType="begin" w:fldLock="1"/>
            </w:r>
            <w:r>
              <w:rPr>
                <w:color w:val="000000" w:themeColor="text1"/>
              </w:rPr>
              <w:instrText>ADDIN CSL_CITATION {"citationItems":[{"id":"ITEM-1","itemData":{"DOI":"10.1016/j.jval.2011.09.007","ISSN":"1524-4733","PMID":"22264975","abstract":"OBJECTIVES The objective of the present study was to measure and compare the direct costs of intensive care unit (ICU) days at seven ICU departments in Germany, Italy, the Netherlands, and the United Kingdom by means of a standardized costing methodology. METHODS A retrospective cost analysis of ICU patients was performed from the hospital's perspective. The standardized costing methodology was developed on the basis of the availability of data at the seven ICU departments. It entailed the application of the bottom-up approach for \"hotel and nutrition\" and the top-down approach for \"diagnostics,\" \"consumables,\" and \"labor.\" RESULTS Direct costs per ICU day ranged from €1168 to €2025. Even though the distribution of costs varied by cost component, labor was the most important cost driver at all departments. The costs for \"labor\" amounted to €1629 at department G but were fairly similar at the other departments (€711 ± 115). CONCLUSIONS Direct costs of ICU days vary widely between the seven departments. Our standardized costing methodology could serve as a valuable instrument to compare actual cost differences, such as those resulting from differences in patient case-mix.","author":[{"dropping-particle":"","family":"Tan","given":"Siok Swan","non-dropping-particle":"","parse-names":false,"suffix":""},{"dropping-particle":"","family":"Bakker","given":"Jan","non-dropping-particle":"","parse-names":false,"suffix":""},{"dropping-particle":"","family":"Hoogendoorn","given":"Marga E.","non-dropping-particle":"","parse-names":false,"suffix":""},{"dropping-particle":"","family":"Kapila","given":"Atul","non-dropping-particle":"","parse-names":false,"suffix":""},{"dropping-particle":"","family":"Martin","given":"Joerg","non-dropping-particle":"","parse-names":false,"suffix":""},{"dropping-particle":"","family":"Pezzi","given":"Angelo","non-dropping-particle":"","parse-names":false,"suffix":""},{"dropping-particle":"","family":"Pittoni","given":"Giovanni","non-dropping-particle":"","parse-names":false,"suffix":""},{"dropping-particle":"","family":"Spronk","given":"Peter E.","non-dropping-particle":"","parse-names":false,"suffix":""},{"dropping-particle":"","family":"Welte","given":"Robert","non-dropping-particle":"","parse-names":false,"suffix":""},{"dropping-particle":"","family":"Hakkaart-van Roijen","given":"Leona","non-dropping-particle":"","parse-names":false,"suffix":""}],"container-title":"Value in health : the journal of the International Society for Pharmacoeconomics and Outcomes Research","id":"ITEM-1","issue":"1","issued":{"date-parts":[["2012","1"]]},"page":"81-6","title":"Direct cost analysis of intensive care unit stay in four European countries: applying a standardized costing methodology.","type":"article-journal","volume":"15"},"uris":["http://www.mendeley.com/documents/?uuid=c0206d5b-fbf3-47b9-b326-fed6ec64fc6f"]}],"mendeley":{"formattedCitation":"[27]","plainTextFormattedCitation":"[27]","previouslyFormattedCitation":"[27]"},"properties":{"noteIndex":0},"schema":"https://github.com/citation-style-language/schema/raw/master/csl-citation.json"}</w:instrText>
            </w:r>
            <w:r>
              <w:rPr>
                <w:color w:val="000000" w:themeColor="text1"/>
              </w:rPr>
              <w:fldChar w:fldCharType="separate"/>
            </w:r>
            <w:r>
              <w:rPr>
                <w:noProof/>
                <w:color w:val="000000" w:themeColor="text1"/>
              </w:rPr>
              <w:t>[27]</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hideMark/>
          </w:tcPr>
          <w:p w14:paraId="7ABB7EB6" w14:textId="77777777" w:rsidR="00F40E60" w:rsidRDefault="00F40E60">
            <w:pPr>
              <w:spacing w:after="0"/>
              <w:rPr>
                <w:color w:val="000000" w:themeColor="text1"/>
              </w:rPr>
            </w:pPr>
            <w:r>
              <w:rPr>
                <w:color w:val="000000" w:themeColor="text1"/>
              </w:rPr>
              <w:t>360</w:t>
            </w:r>
            <w:r>
              <w:rPr>
                <w:color w:val="000000" w:themeColor="text1"/>
              </w:rPr>
              <w:fldChar w:fldCharType="begin" w:fldLock="1"/>
            </w:r>
            <w:r>
              <w:rPr>
                <w:color w:val="000000" w:themeColor="text1"/>
              </w:rPr>
              <w:instrText>ADDIN CSL_CITATION {"citationItems":[{"id":"ITEM-1","itemData":{"author":[{"dropping-particle":"","family":"World Health Organization","given":"(WHO)","non-dropping-particle":"","parse-names":false,"suffix":""}],"id":"ITEM-1","issued":{"date-parts":[["2008"]]},"title":"Country-specific unit costs","type":"article-journal"},"uris":["http://www.mendeley.com/documents/?uuid=1f427ab3-3359-4545-9989-338031a0040f"]}],"mendeley":{"formattedCitation":"[4]","plainTextFormattedCitation":"[4]","previouslyFormattedCitation":"[4]"},"properties":{"noteIndex":0},"schema":"https://github.com/citation-style-language/schema/raw/master/csl-citation.json"}</w:instrText>
            </w:r>
            <w:r>
              <w:rPr>
                <w:color w:val="000000" w:themeColor="text1"/>
              </w:rPr>
              <w:fldChar w:fldCharType="separate"/>
            </w:r>
            <w:r>
              <w:rPr>
                <w:noProof/>
                <w:color w:val="000000" w:themeColor="text1"/>
              </w:rPr>
              <w:t>[4]</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05F8F5D8" w14:textId="77777777" w:rsidR="00F40E60" w:rsidRDefault="00F40E60">
            <w:pPr>
              <w:spacing w:after="0"/>
              <w:rPr>
                <w:color w:val="000000" w:themeColor="text1"/>
              </w:rPr>
            </w:pPr>
            <w:r>
              <w:rPr>
                <w:color w:val="000000" w:themeColor="text1"/>
              </w:rPr>
              <w:t>5.5</w:t>
            </w:r>
            <w:r>
              <w:rPr>
                <w:color w:val="000000" w:themeColor="text1"/>
              </w:rPr>
              <w:fldChar w:fldCharType="begin" w:fldLock="1"/>
            </w:r>
            <w:r>
              <w:rPr>
                <w:color w:val="000000" w:themeColor="text1"/>
              </w:rPr>
              <w:instrText>ADDIN CSL_CITATION {"citationItems":[{"id":"ITEM-1","itemData":{"abstract":"SURVEILLANCE REPORT 2 Countries were asked to report cases in accordance with the 2012 EU/EEA case definition for confirmed cases or probable cases with at least one positive laboratory test for a probable case. Twenty-two EU/EEA countries and two non-EU/EEA countries reported TALD cases through near-real-time surveillance. TALD cases are defined as travellers having stayed at a commercial or public accommodation site in the two to 10 days before onset of disease. This definition does not include cases of LD among travellers who stayed with relatives or friends. A single TALD case was defined as a person who stayed at an accommodation site not associated with LD cases in the previous two years. A standard TALD cluster is defined as two or more cases who stayed at the same accommodation site and whose dates of onset were within two years of each other. A complex cluster is defined as a combination of cluster sites having one or more cases in common. Epidemiology In 2016, 30 countries reported 7 069 cases, of which 6 560 (92.8%) were classified as confirmed. The remaining 509 (7.2%) cases were reported as probable (Table 1). As in 2015, the number of notifications per 100 000 EU/EEA inhabitants was 1.4, which remains the highest figure ever observed for the EU/EEA. Age-standardised notification rates did not differ substantially from crude rates. Of 5 404 cases with known outcome, 441 were reported to have a fatal outcome, giving a case fatality of 8.2%. Four countries (France, Germany, Italy, and Spain) accounted for 69% of all notified cases, although their combined populations only represent approximately 50% of the EU/EEA population. Table 1. Distribution of Legionnaires' disease cases and rates per 100 000 population by country, EU/EEA,","author":[{"dropping-particle":"","family":"European Centre for Disease Prevention and Control","given":"","non-dropping-particle":"","parse-names":false,"suffix":""}],"container-title":"ECDC. Annual epidemiological report for 2016. Stockholm: ECDC","id":"ITEM-1","issue":"May","issued":{"date-parts":[["2018"]]},"title":"Healthcare-associated infections: surgical site infections","type":"article-journal"},"uris":["http://www.mendeley.com/documents/?uuid=f655d17d-6269-4808-b78a-696df64535a7"]}],"mendeley":{"formattedCitation":"[5]","plainTextFormattedCitation":"[5]","previouslyFormattedCitation":"[5]"},"properties":{"noteIndex":0},"schema":"https://github.com/citation-style-language/schema/raw/master/csl-citation.json"}</w:instrText>
            </w:r>
            <w:r>
              <w:rPr>
                <w:color w:val="000000" w:themeColor="text1"/>
              </w:rPr>
              <w:fldChar w:fldCharType="separate"/>
            </w:r>
            <w:r>
              <w:rPr>
                <w:noProof/>
                <w:color w:val="000000" w:themeColor="text1"/>
              </w:rPr>
              <w:t>[5]</w:t>
            </w:r>
            <w:r>
              <w:rPr>
                <w:color w:val="000000" w:themeColor="text1"/>
              </w:rPr>
              <w:fldChar w:fldCharType="end"/>
            </w:r>
          </w:p>
        </w:tc>
        <w:tc>
          <w:tcPr>
            <w:tcW w:w="1477" w:type="dxa"/>
            <w:tcBorders>
              <w:top w:val="single" w:sz="4" w:space="0" w:color="auto"/>
              <w:left w:val="single" w:sz="4" w:space="0" w:color="auto"/>
              <w:bottom w:val="single" w:sz="4" w:space="0" w:color="auto"/>
              <w:right w:val="single" w:sz="4" w:space="0" w:color="auto"/>
            </w:tcBorders>
            <w:hideMark/>
          </w:tcPr>
          <w:p w14:paraId="3AFC1E56" w14:textId="77777777" w:rsidR="00F40E60" w:rsidRDefault="00F40E60">
            <w:pPr>
              <w:spacing w:after="0"/>
              <w:rPr>
                <w:color w:val="000000" w:themeColor="text1"/>
              </w:rPr>
            </w:pPr>
            <w:r>
              <w:rPr>
                <w:color w:val="000000" w:themeColor="text1"/>
              </w:rPr>
              <w:t>48.0</w:t>
            </w:r>
            <w:r>
              <w:rPr>
                <w:color w:val="000000" w:themeColor="text1"/>
              </w:rPr>
              <w:fldChar w:fldCharType="begin" w:fldLock="1"/>
            </w:r>
            <w:r>
              <w:rPr>
                <w:color w:val="000000" w:themeColor="text1"/>
              </w:rPr>
              <w:instrText>ADDIN CSL_CITATION {"citationItems":[{"id":"ITEM-1","itemData":{"DOI":"10.1016/j.ejcts.2007.12.046","ISSN":"10107940","abstract":"Objective: The aim of this study was to prospectively evaluate frequency, characteristics, and predictors of nosocomial infections (NI) in a tertiary care centre. Methods: Study population included 925 patients (mean age 62.3 ± 12.5, 32.3% females, 22.9% diabetics, 6.8% with previous cardiac procedures) operated on between June 2005 and December 2006 (CABG 48.72%, valvular procedures 30.05%, thoracic aortic 10.9%, heart transplantations 3.78% and miscellanea 6.55%, procedure status: elective 72.9%, urgent 15.9% and emergent 11.2%). The study population was divided in two groups according to development of NI. Primary endpoints were multiorgan failure (MOF) and hospital mortality in the two groups. Secondary endpoints were length of intubation, intensive care unit (ICU) stay and overall hospitalisation. Univariate and multivariate analysis of NI predictors was conducted between 115 perioperative variables. Results: Eighty-three patients (9%) developed a NI. Infections affected respiratory tract in 51.8%, blood stream in 20.5 and wound infection in 27.7 (13.3% deep wound). Staphylococcal species (60.6%) predominated in blood stream and surgical wound infections while Gram-negative species predominated in respiratory infections. Patients affected by NI experienced significantly higher incidence of MOF (12% vs 0.8%) and hospital mortality (24.1 vs 6.9%). Development of NI significantly lengthened all the steps of postoperative process of care (length of intubation: 49.9 ± 73 h vs 19.1 ± 35.2; ICU stay: 10.4 ± 12.8 days vs 3.4 ± 4.6 and hospitalisation 20.7 ± 15.3 vs 10.6 ± 7). Independent predictors of NI were immunosuppressive therapy [OR 12.9 (CI 5.07-31.2)], reintubation [OR 10.3 (CI 4.6-2.3)], stroke [OR 9.5 (CI 1.8-49)], resternotomy for bleeding [OR 6.7 (CI 1.9-23.6)], emergent/urgent status [OR 3.6 (CI 1.5-8.4)], CVVH [OR 3.2 (CI 1.4-7.5)] and length of intubation [OR 1.03 (CI 1.01-1.1)]. Conclusions: NI still represents a serious complication. Presence of identified determinants of NI should prompt modification of management algorithms. © 2008 European Association for Cardio-Thoracic Surgery.","author":[{"dropping-particle":"","family":"Santo","given":"Luca Salvatore","non-dropping-particle":"De","parse-names":false,"suffix":""},{"dropping-particle":"","family":"Bancone","given":"Ciro","non-dropping-particle":"","parse-names":false,"suffix":""},{"dropping-particle":"","family":"Santarpino","given":"Giuseppe","non-dropping-particle":"","parse-names":false,"suffix":""},{"dropping-particle":"","family":"Romano","given":"Gianpaolo","non-dropping-particle":"","parse-names":false,"suffix":""},{"dropping-particle":"","family":"Feo","given":"Marisa","non-dropping-particle":"De","parse-names":false,"suffix":""},{"dropping-particle":"","family":"Scardone","given":"Michelangelo","non-dropping-particle":"","parse-names":false,"suffix":""},{"dropping-particle":"","family":"Galdieri","given":"Nicola","non-dropping-particle":"","parse-names":false,"suffix":""},{"dropping-particle":"","family":"Cotrufo","given":"Maurizio","non-dropping-particle":"","parse-names":false,"suffix":""}],"container-title":"European Journal of Cardio-thoracic Surgery","id":"ITEM-1","issue":"4","issued":{"date-parts":[["2008"]]},"page":"666-672","title":"Microbiologically documented nosocomial infections after cardiac surgery: an 18-month prospective tertiary care centre report","type":"article-journal","volume":"33"},"uris":["http://www.mendeley.com/documents/?uuid=36c1ce3d-d864-4c5c-b57d-0f3a86706116"]}],"mendeley":{"formattedCitation":"[28]","plainTextFormattedCitation":"[28]","previouslyFormattedCitation":"[28]"},"properties":{"noteIndex":0},"schema":"https://github.com/citation-style-language/schema/raw/master/csl-citation.json"}</w:instrText>
            </w:r>
            <w:r>
              <w:rPr>
                <w:color w:val="000000" w:themeColor="text1"/>
              </w:rPr>
              <w:fldChar w:fldCharType="separate"/>
            </w:r>
            <w:r>
              <w:rPr>
                <w:noProof/>
                <w:color w:val="000000" w:themeColor="text1"/>
              </w:rPr>
              <w:t>[28]</w:t>
            </w:r>
            <w:r>
              <w:rPr>
                <w:color w:val="000000" w:themeColor="text1"/>
              </w:rPr>
              <w:fldChar w:fldCharType="end"/>
            </w:r>
          </w:p>
        </w:tc>
        <w:tc>
          <w:tcPr>
            <w:tcW w:w="1377" w:type="dxa"/>
            <w:tcBorders>
              <w:top w:val="single" w:sz="4" w:space="0" w:color="auto"/>
              <w:left w:val="single" w:sz="4" w:space="0" w:color="auto"/>
              <w:bottom w:val="single" w:sz="4" w:space="0" w:color="auto"/>
              <w:right w:val="single" w:sz="4" w:space="0" w:color="auto"/>
            </w:tcBorders>
          </w:tcPr>
          <w:p w14:paraId="75248BED" w14:textId="77777777" w:rsidR="00F40E60" w:rsidRDefault="00F40E60">
            <w:pPr>
              <w:spacing w:after="0"/>
              <w:rPr>
                <w:color w:val="000000" w:themeColor="text1"/>
              </w:rPr>
            </w:pPr>
          </w:p>
        </w:tc>
        <w:tc>
          <w:tcPr>
            <w:tcW w:w="1460" w:type="dxa"/>
            <w:tcBorders>
              <w:top w:val="single" w:sz="4" w:space="0" w:color="auto"/>
              <w:left w:val="single" w:sz="4" w:space="0" w:color="auto"/>
              <w:bottom w:val="single" w:sz="4" w:space="0" w:color="auto"/>
              <w:right w:val="single" w:sz="4" w:space="0" w:color="auto"/>
            </w:tcBorders>
            <w:hideMark/>
          </w:tcPr>
          <w:p w14:paraId="1618F644" w14:textId="77777777" w:rsidR="00F40E60" w:rsidRDefault="00F40E60">
            <w:pPr>
              <w:spacing w:after="0"/>
              <w:rPr>
                <w:color w:val="000000" w:themeColor="text1"/>
              </w:rPr>
            </w:pPr>
            <w:r>
              <w:rPr>
                <w:color w:val="000000" w:themeColor="text1"/>
              </w:rPr>
              <w:t>30.4</w:t>
            </w:r>
            <w:r>
              <w:rPr>
                <w:color w:val="000000" w:themeColor="text1"/>
              </w:rPr>
              <w:fldChar w:fldCharType="begin" w:fldLock="1"/>
            </w:r>
            <w:r>
              <w:rPr>
                <w:color w:val="000000" w:themeColor="text1"/>
              </w:rPr>
              <w:instrText>ADDIN CSL_CITATION {"citationItems":[{"id":"ITEM-1","itemData":{"DOI":"10.19193/0393-6384","ISSN":"03936384","author":[{"dropping-particle":"","family":"D'Agostino","given":"Donato","non-dropping-particle":"","parse-names":false,"suffix":""},{"dropping-particle":"","family":"Man","given":"Adrian","non-dropping-particle":"","parse-names":false,"suffix":""},{"dropping-particle":"","family":"Santacroce","given":"Luigi","non-dropping-particle":"","parse-names":false,"suffix":""}],"container-title":"Acta Medica Mediterranea","id":"ITEM-1","issue":"5","issued":{"date-parts":[["2016"]]},"page":"195-201","title":"Current trends in cardiac surgery: Clinical experience in the treatment of mediastinitis with sternal wound infection through negative pressure therapy","type":"article-journal","volume":"32"},"uris":["http://www.mendeley.com/documents/?uuid=79f0941f-14c5-4c3b-bb44-33ce7c850b98"]}],"mendeley":{"formattedCitation":"[29]","plainTextFormattedCitation":"[29]","previouslyFormattedCitation":"[29]"},"properties":{"noteIndex":0},"schema":"https://github.com/citation-style-language/schema/raw/master/csl-citation.json"}</w:instrText>
            </w:r>
            <w:r>
              <w:rPr>
                <w:color w:val="000000" w:themeColor="text1"/>
              </w:rPr>
              <w:fldChar w:fldCharType="separate"/>
            </w:r>
            <w:r>
              <w:rPr>
                <w:noProof/>
                <w:color w:val="000000" w:themeColor="text1"/>
              </w:rPr>
              <w:t>[29]</w:t>
            </w:r>
            <w:r>
              <w:rPr>
                <w:color w:val="000000" w:themeColor="text1"/>
              </w:rPr>
              <w:fldChar w:fldCharType="end"/>
            </w:r>
          </w:p>
        </w:tc>
      </w:tr>
      <w:tr w:rsidR="00F40E60" w14:paraId="7C7E49D2" w14:textId="77777777" w:rsidTr="00DB34F9">
        <w:tc>
          <w:tcPr>
            <w:tcW w:w="141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A81E43A" w14:textId="77777777" w:rsidR="00F40E60" w:rsidRDefault="00F40E60">
            <w:pPr>
              <w:spacing w:after="0"/>
            </w:pPr>
            <w:r>
              <w:t>Lithuania</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41D5AB6" w14:textId="77777777" w:rsidR="00F40E60" w:rsidRDefault="00F40E60">
            <w:pPr>
              <w:spacing w:after="0"/>
              <w:rPr>
                <w:color w:val="000000" w:themeColor="text1"/>
              </w:rPr>
            </w:pPr>
            <w:r>
              <w:rPr>
                <w:color w:val="000000" w:themeColor="text1"/>
              </w:rPr>
              <w:t>2.9</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9"]]},"title":"Population statistics","type":"article-journal"},"uris":["http://www.mendeley.com/documents/?uuid=8d9f2a0a-e2fc-4a6f-bd47-6da183e31c75"]}],"mendeley":{"formattedCitation":"[1]","plainTextFormattedCitation":"[1]","previouslyFormattedCitation":"[1]"},"properties":{"noteIndex":0},"schema":"https://github.com/citation-style-language/schema/raw/master/csl-citation.json"}</w:instrText>
            </w:r>
            <w:r>
              <w:rPr>
                <w:color w:val="000000" w:themeColor="text1"/>
              </w:rPr>
              <w:fldChar w:fldCharType="separate"/>
            </w:r>
            <w:r>
              <w:rPr>
                <w:noProof/>
                <w:color w:val="000000" w:themeColor="text1"/>
              </w:rPr>
              <w:t>[1]</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52DE990" w14:textId="77777777" w:rsidR="00F40E60" w:rsidRDefault="00F40E60">
            <w:pPr>
              <w:spacing w:after="0"/>
              <w:rPr>
                <w:color w:val="000000" w:themeColor="text1"/>
              </w:rPr>
            </w:pPr>
            <w:r>
              <w:rPr>
                <w:color w:val="000000" w:themeColor="text1"/>
              </w:rPr>
              <w:t>63.0</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D65ECF0" w14:textId="77777777" w:rsidR="00F40E60" w:rsidRDefault="00F40E60">
            <w:pPr>
              <w:spacing w:after="0"/>
              <w:rPr>
                <w:color w:val="000000" w:themeColor="text1"/>
              </w:rPr>
            </w:pPr>
            <w:r>
              <w:rPr>
                <w:color w:val="000000" w:themeColor="text1"/>
              </w:rPr>
              <w:t>9.0</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A3F92CB" w14:textId="77777777" w:rsidR="00F40E60" w:rsidRDefault="00F40E60">
            <w:pPr>
              <w:spacing w:after="0"/>
              <w:rPr>
                <w:color w:val="000000" w:themeColor="text1"/>
              </w:rPr>
            </w:pP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3EF6D41" w14:textId="77777777" w:rsidR="00F40E60" w:rsidRDefault="00F40E60">
            <w:pPr>
              <w:spacing w:after="0"/>
              <w:rPr>
                <w:color w:val="000000" w:themeColor="text1"/>
              </w:rPr>
            </w:pPr>
            <w:r>
              <w:rPr>
                <w:color w:val="000000" w:themeColor="text1"/>
              </w:rPr>
              <w:t>170</w:t>
            </w:r>
            <w:r>
              <w:rPr>
                <w:color w:val="000000" w:themeColor="text1"/>
              </w:rPr>
              <w:fldChar w:fldCharType="begin" w:fldLock="1"/>
            </w:r>
            <w:r>
              <w:rPr>
                <w:color w:val="000000" w:themeColor="text1"/>
              </w:rPr>
              <w:instrText>ADDIN CSL_CITATION {"citationItems":[{"id":"ITEM-1","itemData":{"author":[{"dropping-particle":"","family":"World Health Organization","given":"(WHO)","non-dropping-particle":"","parse-names":false,"suffix":""}],"id":"ITEM-1","issued":{"date-parts":[["2008"]]},"title":"Country-specific unit costs","type":"article-journal"},"uris":["http://www.mendeley.com/documents/?uuid=1f427ab3-3359-4545-9989-338031a0040f"]}],"mendeley":{"formattedCitation":"[4]","plainTextFormattedCitation":"[4]","previouslyFormattedCitation":"[4]"},"properties":{"noteIndex":0},"schema":"https://github.com/citation-style-language/schema/raw/master/csl-citation.json"}</w:instrText>
            </w:r>
            <w:r>
              <w:rPr>
                <w:color w:val="000000" w:themeColor="text1"/>
              </w:rPr>
              <w:fldChar w:fldCharType="separate"/>
            </w:r>
            <w:r>
              <w:rPr>
                <w:noProof/>
                <w:color w:val="000000" w:themeColor="text1"/>
              </w:rPr>
              <w:t>[4]</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33F4BF4" w14:textId="77777777" w:rsidR="00F40E60" w:rsidRDefault="00F40E60">
            <w:pPr>
              <w:spacing w:after="0"/>
              <w:rPr>
                <w:color w:val="000000" w:themeColor="text1"/>
              </w:rPr>
            </w:pPr>
            <w:r>
              <w:rPr>
                <w:color w:val="000000" w:themeColor="text1"/>
              </w:rPr>
              <w:t>7.4</w:t>
            </w:r>
            <w:r>
              <w:rPr>
                <w:color w:val="000000" w:themeColor="text1"/>
              </w:rPr>
              <w:fldChar w:fldCharType="begin" w:fldLock="1"/>
            </w:r>
            <w:r>
              <w:rPr>
                <w:color w:val="000000" w:themeColor="text1"/>
              </w:rPr>
              <w:instrText>ADDIN CSL_CITATION {"citationItems":[{"id":"ITEM-1","itemData":{"abstract":"SURVEILLANCE REPORT 2 Countries were asked to report cases in accordance with the 2012 EU/EEA case definition for confirmed cases or probable cases with at least one positive laboratory test for a probable case. Twenty-two EU/EEA countries and two non-EU/EEA countries reported TALD cases through near-real-time surveillance. TALD cases are defined as travellers having stayed at a commercial or public accommodation site in the two to 10 days before onset of disease. This definition does not include cases of LD among travellers who stayed with relatives or friends. A single TALD case was defined as a person who stayed at an accommodation site not associated with LD cases in the previous two years. A standard TALD cluster is defined as two or more cases who stayed at the same accommodation site and whose dates of onset were within two years of each other. A complex cluster is defined as a combination of cluster sites having one or more cases in common. Epidemiology In 2016, 30 countries reported 7 069 cases, of which 6 560 (92.8%) were classified as confirmed. The remaining 509 (7.2%) cases were reported as probable (Table 1). As in 2015, the number of notifications per 100 000 EU/EEA inhabitants was 1.4, which remains the highest figure ever observed for the EU/EEA. Age-standardised notification rates did not differ substantially from crude rates. Of 5 404 cases with known outcome, 441 were reported to have a fatal outcome, giving a case fatality of 8.2%. Four countries (France, Germany, Italy, and Spain) accounted for 69% of all notified cases, although their combined populations only represent approximately 50% of the EU/EEA population. Table 1. Distribution of Legionnaires' disease cases and rates per 100 000 population by country, EU/EEA,","author":[{"dropping-particle":"","family":"European Centre for Disease Prevention and Control","given":"","non-dropping-particle":"","parse-names":false,"suffix":""}],"container-title":"ECDC. Annual epidemiological report for 2016. Stockholm: ECDC","id":"ITEM-1","issue":"May","issued":{"date-parts":[["2018"]]},"title":"Healthcare-associated infections: surgical site infections","type":"article-journal"},"uris":["http://www.mendeley.com/documents/?uuid=f655d17d-6269-4808-b78a-696df64535a7"]}],"mendeley":{"formattedCitation":"[5]","plainTextFormattedCitation":"[5]","previouslyFormattedCitation":"[5]"},"properties":{"noteIndex":0},"schema":"https://github.com/citation-style-language/schema/raw/master/csl-citation.json"}</w:instrText>
            </w:r>
            <w:r>
              <w:rPr>
                <w:color w:val="000000" w:themeColor="text1"/>
              </w:rPr>
              <w:fldChar w:fldCharType="separate"/>
            </w:r>
            <w:r>
              <w:rPr>
                <w:noProof/>
                <w:color w:val="000000" w:themeColor="text1"/>
              </w:rPr>
              <w:t>[5]</w:t>
            </w:r>
            <w:r>
              <w:rPr>
                <w:color w:val="000000" w:themeColor="text1"/>
              </w:rPr>
              <w:fldChar w:fldCharType="end"/>
            </w:r>
          </w:p>
        </w:tc>
        <w:tc>
          <w:tcPr>
            <w:tcW w:w="147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E519459" w14:textId="77777777" w:rsidR="00F40E60" w:rsidRDefault="00F40E60">
            <w:pPr>
              <w:spacing w:after="0"/>
              <w:rPr>
                <w:color w:val="000000" w:themeColor="text1"/>
              </w:rPr>
            </w:pPr>
          </w:p>
        </w:tc>
        <w:tc>
          <w:tcPr>
            <w:tcW w:w="137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AB509D4" w14:textId="77777777" w:rsidR="00F40E60" w:rsidRDefault="00F40E60">
            <w:pPr>
              <w:spacing w:after="0"/>
              <w:rPr>
                <w:color w:val="000000" w:themeColor="text1"/>
              </w:rPr>
            </w:pPr>
          </w:p>
        </w:tc>
        <w:tc>
          <w:tcPr>
            <w:tcW w:w="146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E46C847" w14:textId="77777777" w:rsidR="00F40E60" w:rsidRDefault="00F40E60">
            <w:pPr>
              <w:spacing w:after="0"/>
              <w:rPr>
                <w:color w:val="000000" w:themeColor="text1"/>
              </w:rPr>
            </w:pPr>
          </w:p>
        </w:tc>
      </w:tr>
      <w:tr w:rsidR="00F40E60" w14:paraId="5716D491" w14:textId="77777777" w:rsidTr="00F40E60">
        <w:tc>
          <w:tcPr>
            <w:tcW w:w="1413" w:type="dxa"/>
            <w:tcBorders>
              <w:top w:val="single" w:sz="4" w:space="0" w:color="auto"/>
              <w:left w:val="single" w:sz="4" w:space="0" w:color="auto"/>
              <w:bottom w:val="single" w:sz="4" w:space="0" w:color="auto"/>
              <w:right w:val="single" w:sz="4" w:space="0" w:color="auto"/>
            </w:tcBorders>
            <w:hideMark/>
          </w:tcPr>
          <w:p w14:paraId="13E2EB36" w14:textId="77777777" w:rsidR="00F40E60" w:rsidRDefault="00F40E60">
            <w:pPr>
              <w:spacing w:after="0"/>
            </w:pPr>
            <w:r>
              <w:t>Malta</w:t>
            </w:r>
          </w:p>
        </w:tc>
        <w:tc>
          <w:tcPr>
            <w:tcW w:w="1276" w:type="dxa"/>
            <w:tcBorders>
              <w:top w:val="single" w:sz="4" w:space="0" w:color="auto"/>
              <w:left w:val="single" w:sz="4" w:space="0" w:color="auto"/>
              <w:bottom w:val="single" w:sz="4" w:space="0" w:color="auto"/>
              <w:right w:val="single" w:sz="4" w:space="0" w:color="auto"/>
            </w:tcBorders>
            <w:hideMark/>
          </w:tcPr>
          <w:p w14:paraId="03663C14" w14:textId="77777777" w:rsidR="00F40E60" w:rsidRDefault="00F40E60">
            <w:pPr>
              <w:spacing w:after="0"/>
              <w:rPr>
                <w:color w:val="000000" w:themeColor="text1"/>
              </w:rPr>
            </w:pPr>
            <w:r>
              <w:rPr>
                <w:color w:val="000000" w:themeColor="text1"/>
              </w:rPr>
              <w:t>0.4</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9"]]},"title":"Population statistics","type":"article-journal"},"uris":["http://www.mendeley.com/documents/?uuid=8d9f2a0a-e2fc-4a6f-bd47-6da183e31c75"]}],"mendeley":{"formattedCitation":"[1]","plainTextFormattedCitation":"[1]","previouslyFormattedCitation":"[1]"},"properties":{"noteIndex":0},"schema":"https://github.com/citation-style-language/schema/raw/master/csl-citation.json"}</w:instrText>
            </w:r>
            <w:r>
              <w:rPr>
                <w:color w:val="000000" w:themeColor="text1"/>
              </w:rPr>
              <w:fldChar w:fldCharType="separate"/>
            </w:r>
            <w:r>
              <w:rPr>
                <w:noProof/>
                <w:color w:val="000000" w:themeColor="text1"/>
              </w:rPr>
              <w:t>[1]</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hideMark/>
          </w:tcPr>
          <w:p w14:paraId="041B8D5B" w14:textId="77777777" w:rsidR="00F40E60" w:rsidRDefault="00F40E60">
            <w:pPr>
              <w:spacing w:after="0"/>
              <w:rPr>
                <w:color w:val="000000" w:themeColor="text1"/>
              </w:rPr>
            </w:pPr>
            <w:r>
              <w:rPr>
                <w:color w:val="000000" w:themeColor="text1"/>
              </w:rPr>
              <w:t>42.7</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300A977A" w14:textId="77777777" w:rsidR="00F40E60" w:rsidRDefault="00F40E60">
            <w:pPr>
              <w:spacing w:after="0"/>
              <w:rPr>
                <w:color w:val="000000" w:themeColor="text1"/>
              </w:rPr>
            </w:pPr>
            <w:r>
              <w:rPr>
                <w:color w:val="000000" w:themeColor="text1"/>
              </w:rPr>
              <w:t>17.8</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tcPr>
          <w:p w14:paraId="2161FEBC" w14:textId="77777777" w:rsidR="00F40E60" w:rsidRDefault="00F40E60">
            <w:pPr>
              <w:spacing w:after="0"/>
              <w:rPr>
                <w:color w:val="000000" w:themeColor="text1"/>
              </w:rPr>
            </w:pPr>
          </w:p>
        </w:tc>
        <w:tc>
          <w:tcPr>
            <w:tcW w:w="1559" w:type="dxa"/>
            <w:tcBorders>
              <w:top w:val="single" w:sz="4" w:space="0" w:color="auto"/>
              <w:left w:val="single" w:sz="4" w:space="0" w:color="auto"/>
              <w:bottom w:val="single" w:sz="4" w:space="0" w:color="auto"/>
              <w:right w:val="single" w:sz="4" w:space="0" w:color="auto"/>
            </w:tcBorders>
            <w:hideMark/>
          </w:tcPr>
          <w:p w14:paraId="47763CDA" w14:textId="77777777" w:rsidR="00F40E60" w:rsidRDefault="00F40E60">
            <w:pPr>
              <w:spacing w:after="0"/>
              <w:rPr>
                <w:color w:val="000000" w:themeColor="text1"/>
              </w:rPr>
            </w:pPr>
            <w:r>
              <w:rPr>
                <w:color w:val="000000" w:themeColor="text1"/>
              </w:rPr>
              <w:t>222</w:t>
            </w:r>
            <w:r>
              <w:rPr>
                <w:color w:val="000000" w:themeColor="text1"/>
              </w:rPr>
              <w:fldChar w:fldCharType="begin" w:fldLock="1"/>
            </w:r>
            <w:r>
              <w:rPr>
                <w:color w:val="000000" w:themeColor="text1"/>
              </w:rPr>
              <w:instrText>ADDIN CSL_CITATION {"citationItems":[{"id":"ITEM-1","itemData":{"author":[{"dropping-particle":"","family":"World Health Organization","given":"(WHO)","non-dropping-particle":"","parse-names":false,"suffix":""}],"id":"ITEM-1","issued":{"date-parts":[["2008"]]},"title":"Country-specific unit costs","type":"article-journal"},"uris":["http://www.mendeley.com/documents/?uuid=1f427ab3-3359-4545-9989-338031a0040f"]}],"mendeley":{"formattedCitation":"[4]","plainTextFormattedCitation":"[4]","previouslyFormattedCitation":"[4]"},"properties":{"noteIndex":0},"schema":"https://github.com/citation-style-language/schema/raw/master/csl-citation.json"}</w:instrText>
            </w:r>
            <w:r>
              <w:rPr>
                <w:color w:val="000000" w:themeColor="text1"/>
              </w:rPr>
              <w:fldChar w:fldCharType="separate"/>
            </w:r>
            <w:r>
              <w:rPr>
                <w:noProof/>
                <w:color w:val="000000" w:themeColor="text1"/>
              </w:rPr>
              <w:t>[4]</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1E0946C6" w14:textId="77777777" w:rsidR="00F40E60" w:rsidRDefault="00F40E60">
            <w:pPr>
              <w:spacing w:after="0"/>
              <w:rPr>
                <w:color w:val="000000" w:themeColor="text1"/>
              </w:rPr>
            </w:pPr>
            <w:r>
              <w:rPr>
                <w:color w:val="000000" w:themeColor="text1"/>
              </w:rPr>
              <w:t>1.6</w:t>
            </w:r>
            <w:r>
              <w:rPr>
                <w:color w:val="000000" w:themeColor="text1"/>
              </w:rPr>
              <w:fldChar w:fldCharType="begin" w:fldLock="1"/>
            </w:r>
            <w:r>
              <w:rPr>
                <w:color w:val="000000" w:themeColor="text1"/>
              </w:rPr>
              <w:instrText>ADDIN CSL_CITATION {"citationItems":[{"id":"ITEM-1","itemData":{"abstract":"SURVEILLANCE REPORT 2 Countries were asked to report cases in accordance with the 2012 EU/EEA case definition for confirmed cases or probable cases with at least one positive laboratory test for a probable case. Twenty-two EU/EEA countries and two non-EU/EEA countries reported TALD cases through near-real-time surveillance. TALD cases are defined as travellers having stayed at a commercial or public accommodation site in the two to 10 days before onset of disease. This definition does not include cases of LD among travellers who stayed with relatives or friends. A single TALD case was defined as a person who stayed at an accommodation site not associated with LD cases in the previous two years. A standard TALD cluster is defined as two or more cases who stayed at the same accommodation site and whose dates of onset were within two years of each other. A complex cluster is defined as a combination of cluster sites having one or more cases in common. Epidemiology In 2016, 30 countries reported 7 069 cases, of which 6 560 (92.8%) were classified as confirmed. The remaining 509 (7.2%) cases were reported as probable (Table 1). As in 2015, the number of notifications per 100 000 EU/EEA inhabitants was 1.4, which remains the highest figure ever observed for the EU/EEA. Age-standardised notification rates did not differ substantially from crude rates. Of 5 404 cases with known outcome, 441 were reported to have a fatal outcome, giving a case fatality of 8.2%. Four countries (France, Germany, Italy, and Spain) accounted for 69% of all notified cases, although their combined populations only represent approximately 50% of the EU/EEA population. Table 1. Distribution of Legionnaires' disease cases and rates per 100 000 population by country, EU/EEA,","author":[{"dropping-particle":"","family":"European Centre for Disease Prevention and Control","given":"","non-dropping-particle":"","parse-names":false,"suffix":""}],"container-title":"ECDC. Annual epidemiological report for 2016. Stockholm: ECDC","id":"ITEM-1","issue":"May","issued":{"date-parts":[["2018"]]},"title":"Healthcare-associated infections: surgical site infections","type":"article-journal"},"uris":["http://www.mendeley.com/documents/?uuid=f655d17d-6269-4808-b78a-696df64535a7"]}],"mendeley":{"formattedCitation":"[5]","plainTextFormattedCitation":"[5]","previouslyFormattedCitation":"[5]"},"properties":{"noteIndex":0},"schema":"https://github.com/citation-style-language/schema/raw/master/csl-citation.json"}</w:instrText>
            </w:r>
            <w:r>
              <w:rPr>
                <w:color w:val="000000" w:themeColor="text1"/>
              </w:rPr>
              <w:fldChar w:fldCharType="separate"/>
            </w:r>
            <w:r>
              <w:rPr>
                <w:noProof/>
                <w:color w:val="000000" w:themeColor="text1"/>
              </w:rPr>
              <w:t>[5]</w:t>
            </w:r>
            <w:r>
              <w:rPr>
                <w:color w:val="000000" w:themeColor="text1"/>
              </w:rPr>
              <w:fldChar w:fldCharType="end"/>
            </w:r>
          </w:p>
        </w:tc>
        <w:tc>
          <w:tcPr>
            <w:tcW w:w="1477" w:type="dxa"/>
            <w:tcBorders>
              <w:top w:val="single" w:sz="4" w:space="0" w:color="auto"/>
              <w:left w:val="single" w:sz="4" w:space="0" w:color="auto"/>
              <w:bottom w:val="single" w:sz="4" w:space="0" w:color="auto"/>
              <w:right w:val="single" w:sz="4" w:space="0" w:color="auto"/>
            </w:tcBorders>
          </w:tcPr>
          <w:p w14:paraId="64ECC9A8" w14:textId="77777777" w:rsidR="00F40E60" w:rsidRDefault="00F40E60">
            <w:pPr>
              <w:spacing w:after="0"/>
              <w:rPr>
                <w:color w:val="000000" w:themeColor="text1"/>
              </w:rPr>
            </w:pPr>
          </w:p>
        </w:tc>
        <w:tc>
          <w:tcPr>
            <w:tcW w:w="1377" w:type="dxa"/>
            <w:tcBorders>
              <w:top w:val="single" w:sz="4" w:space="0" w:color="auto"/>
              <w:left w:val="single" w:sz="4" w:space="0" w:color="auto"/>
              <w:bottom w:val="single" w:sz="4" w:space="0" w:color="auto"/>
              <w:right w:val="single" w:sz="4" w:space="0" w:color="auto"/>
            </w:tcBorders>
          </w:tcPr>
          <w:p w14:paraId="6B0126EB" w14:textId="77777777" w:rsidR="00F40E60" w:rsidRDefault="00F40E60">
            <w:pPr>
              <w:spacing w:after="0"/>
              <w:rPr>
                <w:color w:val="000000" w:themeColor="text1"/>
              </w:rPr>
            </w:pPr>
          </w:p>
        </w:tc>
        <w:tc>
          <w:tcPr>
            <w:tcW w:w="1460" w:type="dxa"/>
            <w:tcBorders>
              <w:top w:val="single" w:sz="4" w:space="0" w:color="auto"/>
              <w:left w:val="single" w:sz="4" w:space="0" w:color="auto"/>
              <w:bottom w:val="single" w:sz="4" w:space="0" w:color="auto"/>
              <w:right w:val="single" w:sz="4" w:space="0" w:color="auto"/>
            </w:tcBorders>
          </w:tcPr>
          <w:p w14:paraId="263EED00" w14:textId="77777777" w:rsidR="00F40E60" w:rsidRDefault="00F40E60">
            <w:pPr>
              <w:spacing w:after="0"/>
              <w:rPr>
                <w:color w:val="000000" w:themeColor="text1"/>
              </w:rPr>
            </w:pPr>
          </w:p>
        </w:tc>
      </w:tr>
      <w:tr w:rsidR="00F40E60" w14:paraId="32C78F51" w14:textId="77777777" w:rsidTr="00DB34F9">
        <w:tc>
          <w:tcPr>
            <w:tcW w:w="141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1E5A807" w14:textId="77777777" w:rsidR="00F40E60" w:rsidRDefault="00F40E60">
            <w:pPr>
              <w:spacing w:after="0"/>
            </w:pPr>
            <w:r>
              <w:t>Netherlands</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26BD6DC" w14:textId="77777777" w:rsidR="00F40E60" w:rsidRDefault="00F40E60">
            <w:pPr>
              <w:spacing w:after="0"/>
              <w:rPr>
                <w:color w:val="000000" w:themeColor="text1"/>
              </w:rPr>
            </w:pPr>
            <w:r>
              <w:rPr>
                <w:color w:val="000000" w:themeColor="text1"/>
              </w:rPr>
              <w:t>17.0</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9"]]},"title":"Population statistics","type":"article-journal"},"uris":["http://www.mendeley.com/documents/?uuid=8d9f2a0a-e2fc-4a6f-bd47-6da183e31c75"]}],"mendeley":{"formattedCitation":"[1]","plainTextFormattedCitation":"[1]","previouslyFormattedCitation":"[1]"},"properties":{"noteIndex":0},"schema":"https://github.com/citation-style-language/schema/raw/master/csl-citation.json"}</w:instrText>
            </w:r>
            <w:r>
              <w:rPr>
                <w:color w:val="000000" w:themeColor="text1"/>
              </w:rPr>
              <w:fldChar w:fldCharType="separate"/>
            </w:r>
            <w:r>
              <w:rPr>
                <w:noProof/>
                <w:color w:val="000000" w:themeColor="text1"/>
              </w:rPr>
              <w:t>[1]</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E1E5FE1" w14:textId="77777777" w:rsidR="00F40E60" w:rsidRDefault="00F40E60">
            <w:pPr>
              <w:spacing w:after="0"/>
              <w:rPr>
                <w:color w:val="000000" w:themeColor="text1"/>
              </w:rPr>
            </w:pPr>
            <w:r>
              <w:rPr>
                <w:color w:val="000000" w:themeColor="text1"/>
              </w:rPr>
              <w:t>57.0</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E513027" w14:textId="77777777" w:rsidR="00F40E60" w:rsidRDefault="00F40E60">
            <w:pPr>
              <w:spacing w:after="0"/>
              <w:rPr>
                <w:color w:val="000000" w:themeColor="text1"/>
              </w:rPr>
            </w:pPr>
            <w:r>
              <w:rPr>
                <w:color w:val="000000" w:themeColor="text1"/>
              </w:rPr>
              <w:t>17.8</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BB12AD9" w14:textId="77777777" w:rsidR="00F40E60" w:rsidRDefault="00F40E60">
            <w:pPr>
              <w:spacing w:after="0"/>
              <w:rPr>
                <w:color w:val="000000" w:themeColor="text1"/>
              </w:rPr>
            </w:pPr>
            <w:r>
              <w:rPr>
                <w:color w:val="000000" w:themeColor="text1"/>
              </w:rPr>
              <w:t>1,333</w:t>
            </w:r>
            <w:r>
              <w:rPr>
                <w:color w:val="000000" w:themeColor="text1"/>
              </w:rPr>
              <w:fldChar w:fldCharType="begin" w:fldLock="1"/>
            </w:r>
            <w:r>
              <w:rPr>
                <w:color w:val="000000" w:themeColor="text1"/>
              </w:rPr>
              <w:instrText>ADDIN CSL_CITATION {"citationItems":[{"id":"ITEM-1","itemData":{"DOI":"10.1186/2110-5820-3-37","ISSN":"21105820","abstract":"Reimbursement schemes in intensive care are more complex than in other areas of healthcare, due to special procedures and high care needs. Knowledge regarding the principles of functioning in other countries can lead to increased understanding and awareness of potential for improvement. This can be achieved through mutual exchange of solutions found in other countries. In this review, experts from eight European countries explain their respective intensive care unit reimbursement schemes. Important conclusions include the apparent differences in the countries' reimbursement schemes-despite all of them originating from a DRG system-, the high degree of complexity found, and the difficulties faced in several countries when collecting the data for this collaborative work. This review has been designed to assist the intensivist clinician and researcher in understanding neighbouring countries' approaches and in putting research into the context of a European perspective. In addition, steering committees and decision makers might find this a valuable source to compare different reimbursement schemes. ? 2013 Bittner et al.","author":[{"dropping-particle":"","family":"Bittner","given":"Martin Immanuel","non-dropping-particle":"","parse-names":false,"suffix":""},{"dropping-particle":"","family":"Donnelly","given":"Maria","non-dropping-particle":"","parse-names":false,"suffix":""},{"dropping-particle":"","family":"Zanten","given":"Arthur R.H.","non-dropping-particle":"van","parse-names":false,"suffix":""},{"dropping-particle":"","family":"Andersen","given":"Jakob Steen","non-dropping-particle":"","parse-names":false,"suffix":""},{"dropping-particle":"","family":"Guidet","given":"Bertr","non-dropping-particle":"","parse-names":false,"suffix":""},{"dropping-particle":"","family":"Cabello","given":"Jose Javier Trujillano","non-dropping-particle":"","parse-names":false,"suffix":""},{"dropping-particle":"","family":"Gardiner","given":"Shane","non-dropping-particle":"","parse-names":false,"suffix":""},{"dropping-particle":"","family":"Fitzpatrick","given":"Gerard","non-dropping-particle":"","parse-names":false,"suffix":""},{"dropping-particle":"","family":"Winter","given":"Bob","non-dropping-particle":"","parse-names":false,"suffix":""},{"dropping-particle":"","family":"Joannidis","given":"Michael","non-dropping-particle":"","parse-names":false,"suffix":""},{"dropping-particle":"","family":"Schmutz","given":"Axel","non-dropping-particle":"","parse-names":false,"suffix":""}],"container-title":"Annals of Intensive Care","id":"ITEM-1","issue":"1","issued":{"date-parts":[["2013"]]},"page":"1-9","title":"How is intensive care reimbursed? A review of eight European countries","type":"article-journal","volume":"3"},"uris":["http://www.mendeley.com/documents/?uuid=777faa51-f3b2-4381-b920-1157524a2998"]}],"mendeley":{"formattedCitation":"[3]","plainTextFormattedCitation":"[3]","previouslyFormattedCitation":"[3]"},"properties":{"noteIndex":0},"schema":"https://github.com/citation-style-language/schema/raw/master/csl-citation.json"}</w:instrText>
            </w:r>
            <w:r>
              <w:rPr>
                <w:color w:val="000000" w:themeColor="text1"/>
              </w:rPr>
              <w:fldChar w:fldCharType="separate"/>
            </w:r>
            <w:r>
              <w:rPr>
                <w:noProof/>
                <w:color w:val="000000" w:themeColor="text1"/>
              </w:rPr>
              <w:t>[3]</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6C5A937" w14:textId="77777777" w:rsidR="00F40E60" w:rsidRDefault="00F40E60">
            <w:pPr>
              <w:spacing w:after="0"/>
              <w:rPr>
                <w:color w:val="000000" w:themeColor="text1"/>
              </w:rPr>
            </w:pPr>
            <w:r>
              <w:rPr>
                <w:color w:val="000000" w:themeColor="text1"/>
              </w:rPr>
              <w:t>542</w:t>
            </w:r>
            <w:r>
              <w:rPr>
                <w:color w:val="000000" w:themeColor="text1"/>
              </w:rPr>
              <w:fldChar w:fldCharType="begin" w:fldLock="1"/>
            </w:r>
            <w:r>
              <w:rPr>
                <w:color w:val="000000" w:themeColor="text1"/>
              </w:rPr>
              <w:instrText>ADDIN CSL_CITATION {"citationItems":[{"id":"ITEM-1","itemData":{"author":[{"dropping-particle":"","family":"World Health Organization","given":"(WHO)","non-dropping-particle":"","parse-names":false,"suffix":""}],"id":"ITEM-1","issued":{"date-parts":[["2008"]]},"title":"Country-specific unit costs","type":"article-journal"},"uris":["http://www.mendeley.com/documents/?uuid=1f427ab3-3359-4545-9989-338031a0040f"]}],"mendeley":{"formattedCitation":"[4]","plainTextFormattedCitation":"[4]","previouslyFormattedCitation":"[4]"},"properties":{"noteIndex":0},"schema":"https://github.com/citation-style-language/schema/raw/master/csl-citation.json"}</w:instrText>
            </w:r>
            <w:r>
              <w:rPr>
                <w:color w:val="000000" w:themeColor="text1"/>
              </w:rPr>
              <w:fldChar w:fldCharType="separate"/>
            </w:r>
            <w:r>
              <w:rPr>
                <w:noProof/>
                <w:color w:val="000000" w:themeColor="text1"/>
              </w:rPr>
              <w:t>[4]</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7F9696A" w14:textId="77777777" w:rsidR="00F40E60" w:rsidRDefault="00F40E60">
            <w:pPr>
              <w:spacing w:after="0"/>
              <w:rPr>
                <w:color w:val="000000" w:themeColor="text1"/>
              </w:rPr>
            </w:pPr>
            <w:r>
              <w:rPr>
                <w:color w:val="000000" w:themeColor="text1"/>
              </w:rPr>
              <w:t>10.4</w:t>
            </w:r>
            <w:r>
              <w:rPr>
                <w:color w:val="000000" w:themeColor="text1"/>
              </w:rPr>
              <w:fldChar w:fldCharType="begin" w:fldLock="1"/>
            </w:r>
            <w:r>
              <w:rPr>
                <w:color w:val="000000" w:themeColor="text1"/>
              </w:rPr>
              <w:instrText>ADDIN CSL_CITATION {"citationItems":[{"id":"ITEM-1","itemData":{"DOI":"10.1371/journal.pone.0071566","ISSN":"19326203","abstract":"Background:Surgical site infections (SSI's) are associated with severe morbidity, mortality and increased health care costs in vascular surgery.Objective:To implement a bundle of care in vascular surgery and measure the effects on the overall and deep-SSI's rates.Design:Prospective, quasi-experimental, cohort study.Methods:A prospective surveillance for SSI's after vascular surgery was performed in the Amphia hospital in Breda, from 2009 through 2011. A bundle developed by the Dutch hospital patient safety program (DHPSP) was introduced in 2009. The elements of the bundle were (1) perioperative normothermia, (2) hair removal before surgery, (3) the use of perioperative antibiotic prophylaxis and (4) discipline in the operating room. Bundle compliance was measured every 3 months in a random sample of surgical procedures and this was used for feedback.Results:Bundle compliance improved significantly from an average of 10% in 2009 to 60% in 2011. In total, 720 vascular procedures were performed during the study period and 75 (10.4%) SSI were observed. Deep SSI occurred in 25 (3.5%) patients. Patients with SSI's (28,5±29.3 vs 10.8±11.3, p &lt; 0.001) and deep-SSI's (48.3±39.4 vs 11.4±11.8, p &lt; 0.001) had a significantly longer length of hospital stay after surgery than patients without an infection. A significantly higher mortality was observed in patients who developed a deep SSI (Adjusted OR: 2.96, 95% confidence interval 1.32-6.63). Multivariate analysis showed a significant and independent decrease of the SSI-rate over time that paralleled the introduction of the bundle. The SSI-rate was 51% lower in 2011 compared to 2009.Conclusion:The implementation of the bundle was associated with improved compliance over time and a 51% reduction of the SSI-rate in vascular procedures. The bundle did not require expensive or potentially harmful interventions and is therefore an important tool to improve patient safety and reduce SSI's in patients undergoing vascular surgery. © 2013 van der Slegt et al.","author":[{"dropping-particle":"","family":"Slegt","given":"Jasper","non-dropping-particle":"van der","parse-names":false,"suffix":""},{"dropping-particle":"","family":"Laan","given":"Lijckle","non-dropping-particle":"van der","parse-names":false,"suffix":""},{"dropping-particle":"","family":"Veen","given":"Eelco J.","non-dropping-particle":"","parse-names":false,"suffix":""},{"dropping-particle":"","family":"Hendriks","given":"Yvonne","non-dropping-particle":"","parse-names":false,"suffix":""},{"dropping-particle":"","family":"Romme","given":"Jannie","non-dropping-particle":"","parse-names":false,"suffix":""},{"dropping-particle":"","family":"Kluytmans","given":"Jan","non-dropping-particle":"","parse-names":false,"suffix":""}],"container-title":"PLoS ONE","id":"ITEM-1","issue":"8","issued":{"date-parts":[["2013"]]},"page":"1-7","title":"Implementation of a Bundle of Care to Reduce Surgical Site Infections in Patients Undergoing Vascular Surgery","type":"article-journal","volume":"8"},"uris":["http://www.mendeley.com/documents/?uuid=b1c11086-29ae-4884-b55c-6f9edc678a04"]}],"mendeley":{"formattedCitation":"[30]","plainTextFormattedCitation":"[30]","previouslyFormattedCitation":"[30]"},"properties":{"noteIndex":0},"schema":"https://github.com/citation-style-language/schema/raw/master/csl-citation.json"}</w:instrText>
            </w:r>
            <w:r>
              <w:rPr>
                <w:color w:val="000000" w:themeColor="text1"/>
              </w:rPr>
              <w:fldChar w:fldCharType="separate"/>
            </w:r>
            <w:r>
              <w:rPr>
                <w:noProof/>
                <w:color w:val="000000" w:themeColor="text1"/>
              </w:rPr>
              <w:t>[30]</w:t>
            </w:r>
            <w:r>
              <w:rPr>
                <w:color w:val="000000" w:themeColor="text1"/>
              </w:rPr>
              <w:fldChar w:fldCharType="end"/>
            </w:r>
          </w:p>
        </w:tc>
        <w:tc>
          <w:tcPr>
            <w:tcW w:w="147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64DD774" w14:textId="77777777" w:rsidR="00F40E60" w:rsidRDefault="00F40E60">
            <w:pPr>
              <w:spacing w:after="0"/>
              <w:rPr>
                <w:color w:val="000000" w:themeColor="text1"/>
              </w:rPr>
            </w:pPr>
            <w:r>
              <w:rPr>
                <w:color w:val="000000" w:themeColor="text1"/>
              </w:rPr>
              <w:t>33.0</w:t>
            </w:r>
            <w:r>
              <w:rPr>
                <w:color w:val="000000" w:themeColor="text1"/>
              </w:rPr>
              <w:fldChar w:fldCharType="begin" w:fldLock="1"/>
            </w:r>
            <w:r>
              <w:rPr>
                <w:color w:val="000000" w:themeColor="text1"/>
              </w:rPr>
              <w:instrText>ADDIN CSL_CITATION {"citationItems":[{"id":"ITEM-1","itemData":{"DOI":"10.1371/journal.pone.0071566","ISSN":"19326203","abstract":"Background:Surgical site infections (SSI's) are associated with severe morbidity, mortality and increased health care costs in vascular surgery.Objective:To implement a bundle of care in vascular surgery and measure the effects on the overall and deep-SSI's rates.Design:Prospective, quasi-experimental, cohort study.Methods:A prospective surveillance for SSI's after vascular surgery was performed in the Amphia hospital in Breda, from 2009 through 2011. A bundle developed by the Dutch hospital patient safety program (DHPSP) was introduced in 2009. The elements of the bundle were (1) perioperative normothermia, (2) hair removal before surgery, (3) the use of perioperative antibiotic prophylaxis and (4) discipline in the operating room. Bundle compliance was measured every 3 months in a random sample of surgical procedures and this was used for feedback.Results:Bundle compliance improved significantly from an average of 10% in 2009 to 60% in 2011. In total, 720 vascular procedures were performed during the study period and 75 (10.4%) SSI were observed. Deep SSI occurred in 25 (3.5%) patients. Patients with SSI's (28,5±29.3 vs 10.8±11.3, p &lt; 0.001) and deep-SSI's (48.3±39.4 vs 11.4±11.8, p &lt; 0.001) had a significantly longer length of hospital stay after surgery than patients without an infection. A significantly higher mortality was observed in patients who developed a deep SSI (Adjusted OR: 2.96, 95% confidence interval 1.32-6.63). Multivariate analysis showed a significant and independent decrease of the SSI-rate over time that paralleled the introduction of the bundle. The SSI-rate was 51% lower in 2011 compared to 2009.Conclusion:The implementation of the bundle was associated with improved compliance over time and a 51% reduction of the SSI-rate in vascular procedures. The bundle did not require expensive or potentially harmful interventions and is therefore an important tool to improve patient safety and reduce SSI's in patients undergoing vascular surgery. © 2013 van der Slegt et al.","author":[{"dropping-particle":"","family":"Slegt","given":"Jasper","non-dropping-particle":"van der","parse-names":false,"suffix":""},{"dropping-particle":"","family":"Laan","given":"Lijckle","non-dropping-particle":"van der","parse-names":false,"suffix":""},{"dropping-particle":"","family":"Veen","given":"Eelco J.","non-dropping-particle":"","parse-names":false,"suffix":""},{"dropping-particle":"","family":"Hendriks","given":"Yvonne","non-dropping-particle":"","parse-names":false,"suffix":""},{"dropping-particle":"","family":"Romme","given":"Jannie","non-dropping-particle":"","parse-names":false,"suffix":""},{"dropping-particle":"","family":"Kluytmans","given":"Jan","non-dropping-particle":"","parse-names":false,"suffix":""}],"container-title":"PLoS ONE","id":"ITEM-1","issue":"8","issued":{"date-parts":[["2013"]]},"page":"1-7","title":"Implementation of a Bundle of Care to Reduce Surgical Site Infections in Patients Undergoing Vascular Surgery","type":"article-journal","volume":"8"},"uris":["http://www.mendeley.com/documents/?uuid=b1c11086-29ae-4884-b55c-6f9edc678a04"]}],"mendeley":{"formattedCitation":"[30]","plainTextFormattedCitation":"[30]","previouslyFormattedCitation":"[30]"},"properties":{"noteIndex":0},"schema":"https://github.com/citation-style-language/schema/raw/master/csl-citation.json"}</w:instrText>
            </w:r>
            <w:r>
              <w:rPr>
                <w:color w:val="000000" w:themeColor="text1"/>
              </w:rPr>
              <w:fldChar w:fldCharType="separate"/>
            </w:r>
            <w:r>
              <w:rPr>
                <w:noProof/>
                <w:color w:val="000000" w:themeColor="text1"/>
              </w:rPr>
              <w:t>[30]</w:t>
            </w:r>
            <w:r>
              <w:rPr>
                <w:color w:val="000000" w:themeColor="text1"/>
              </w:rPr>
              <w:fldChar w:fldCharType="end"/>
            </w:r>
          </w:p>
        </w:tc>
        <w:tc>
          <w:tcPr>
            <w:tcW w:w="137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34F7614" w14:textId="77777777" w:rsidR="00F40E60" w:rsidRDefault="00F40E60">
            <w:pPr>
              <w:spacing w:after="0"/>
              <w:rPr>
                <w:color w:val="000000" w:themeColor="text1"/>
              </w:rPr>
            </w:pPr>
            <w:r>
              <w:rPr>
                <w:color w:val="000000" w:themeColor="text1"/>
              </w:rPr>
              <w:t>18</w:t>
            </w:r>
            <w:r>
              <w:rPr>
                <w:color w:val="000000" w:themeColor="text1"/>
              </w:rPr>
              <w:fldChar w:fldCharType="begin" w:fldLock="1"/>
            </w:r>
            <w:r>
              <w:rPr>
                <w:color w:val="000000" w:themeColor="text1"/>
              </w:rPr>
              <w:instrText>ADDIN CSL_CITATION {"citationItems":[{"id":"ITEM-1","itemData":{"DOI":"10.1371/journal.pone.0071566","ISSN":"19326203","abstract":"Background:Surgical site infections (SSI's) are associated with severe morbidity, mortality and increased health care costs in vascular surgery.Objective:To implement a bundle of care in vascular surgery and measure the effects on the overall and deep-SSI's rates.Design:Prospective, quasi-experimental, cohort study.Methods:A prospective surveillance for SSI's after vascular surgery was performed in the Amphia hospital in Breda, from 2009 through 2011. A bundle developed by the Dutch hospital patient safety program (DHPSP) was introduced in 2009. The elements of the bundle were (1) perioperative normothermia, (2) hair removal before surgery, (3) the use of perioperative antibiotic prophylaxis and (4) discipline in the operating room. Bundle compliance was measured every 3 months in a random sample of surgical procedures and this was used for feedback.Results:Bundle compliance improved significantly from an average of 10% in 2009 to 60% in 2011. In total, 720 vascular procedures were performed during the study period and 75 (10.4%) SSI were observed. Deep SSI occurred in 25 (3.5%) patients. Patients with SSI's (28,5±29.3 vs 10.8±11.3, p &lt; 0.001) and deep-SSI's (48.3±39.4 vs 11.4±11.8, p &lt; 0.001) had a significantly longer length of hospital stay after surgery than patients without an infection. A significantly higher mortality was observed in patients who developed a deep SSI (Adjusted OR: 2.96, 95% confidence interval 1.32-6.63). Multivariate analysis showed a significant and independent decrease of the SSI-rate over time that paralleled the introduction of the bundle. The SSI-rate was 51% lower in 2011 compared to 2009.Conclusion:The implementation of the bundle was associated with improved compliance over time and a 51% reduction of the SSI-rate in vascular procedures. The bundle did not require expensive or potentially harmful interventions and is therefore an important tool to improve patient safety and reduce SSI's in patients undergoing vascular surgery. © 2013 van der Slegt et al.","author":[{"dropping-particle":"","family":"Slegt","given":"Jasper","non-dropping-particle":"van der","parse-names":false,"suffix":""},{"dropping-particle":"","family":"Laan","given":"Lijckle","non-dropping-particle":"van der","parse-names":false,"suffix":""},{"dropping-particle":"","family":"Veen","given":"Eelco J.","non-dropping-particle":"","parse-names":false,"suffix":""},{"dropping-particle":"","family":"Hendriks","given":"Yvonne","non-dropping-particle":"","parse-names":false,"suffix":""},{"dropping-particle":"","family":"Romme","given":"Jannie","non-dropping-particle":"","parse-names":false,"suffix":""},{"dropping-particle":"","family":"Kluytmans","given":"Jan","non-dropping-particle":"","parse-names":false,"suffix":""}],"container-title":"PLoS ONE","id":"ITEM-1","issue":"8","issued":{"date-parts":[["2013"]]},"page":"1-7","title":"Implementation of a Bundle of Care to Reduce Surgical Site Infections in Patients Undergoing Vascular Surgery","type":"article-journal","volume":"8"},"uris":["http://www.mendeley.com/documents/?uuid=b1c11086-29ae-4884-b55c-6f9edc678a04"]}],"mendeley":{"formattedCitation":"[30]","plainTextFormattedCitation":"[30]","previouslyFormattedCitation":"[30]"},"properties":{"noteIndex":0},"schema":"https://github.com/citation-style-language/schema/raw/master/csl-citation.json"}</w:instrText>
            </w:r>
            <w:r>
              <w:rPr>
                <w:color w:val="000000" w:themeColor="text1"/>
              </w:rPr>
              <w:fldChar w:fldCharType="separate"/>
            </w:r>
            <w:r>
              <w:rPr>
                <w:noProof/>
                <w:color w:val="000000" w:themeColor="text1"/>
              </w:rPr>
              <w:t>[30]</w:t>
            </w:r>
            <w:r>
              <w:rPr>
                <w:color w:val="000000" w:themeColor="text1"/>
              </w:rPr>
              <w:fldChar w:fldCharType="end"/>
            </w:r>
          </w:p>
        </w:tc>
        <w:tc>
          <w:tcPr>
            <w:tcW w:w="146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A719756" w14:textId="77777777" w:rsidR="00F40E60" w:rsidRDefault="00F40E60">
            <w:pPr>
              <w:spacing w:after="0"/>
              <w:rPr>
                <w:color w:val="000000" w:themeColor="text1"/>
              </w:rPr>
            </w:pPr>
            <w:r>
              <w:rPr>
                <w:color w:val="000000" w:themeColor="text1"/>
              </w:rPr>
              <w:t>37</w:t>
            </w:r>
            <w:r>
              <w:rPr>
                <w:color w:val="000000" w:themeColor="text1"/>
              </w:rPr>
              <w:fldChar w:fldCharType="begin" w:fldLock="1"/>
            </w:r>
            <w:r>
              <w:rPr>
                <w:color w:val="000000" w:themeColor="text1"/>
              </w:rPr>
              <w:instrText>ADDIN CSL_CITATION {"citationItems":[{"id":"ITEM-1","itemData":{"DOI":"10.1371/journal.pone.0071566","ISSN":"19326203","abstract":"Background:Surgical site infections (SSI's) are associated with severe morbidity, mortality and increased health care costs in vascular surgery.Objective:To implement a bundle of care in vascular surgery and measure the effects on the overall and deep-SSI's rates.Design:Prospective, quasi-experimental, cohort study.Methods:A prospective surveillance for SSI's after vascular surgery was performed in the Amphia hospital in Breda, from 2009 through 2011. A bundle developed by the Dutch hospital patient safety program (DHPSP) was introduced in 2009. The elements of the bundle were (1) perioperative normothermia, (2) hair removal before surgery, (3) the use of perioperative antibiotic prophylaxis and (4) discipline in the operating room. Bundle compliance was measured every 3 months in a random sample of surgical procedures and this was used for feedback.Results:Bundle compliance improved significantly from an average of 10% in 2009 to 60% in 2011. In total, 720 vascular procedures were performed during the study period and 75 (10.4%) SSI were observed. Deep SSI occurred in 25 (3.5%) patients. Patients with SSI's (28,5±29.3 vs 10.8±11.3, p &lt; 0.001) and deep-SSI's (48.3±39.4 vs 11.4±11.8, p &lt; 0.001) had a significantly longer length of hospital stay after surgery than patients without an infection. A significantly higher mortality was observed in patients who developed a deep SSI (Adjusted OR: 2.96, 95% confidence interval 1.32-6.63). Multivariate analysis showed a significant and independent decrease of the SSI-rate over time that paralleled the introduction of the bundle. The SSI-rate was 51% lower in 2011 compared to 2009.Conclusion:The implementation of the bundle was associated with improved compliance over time and a 51% reduction of the SSI-rate in vascular procedures. The bundle did not require expensive or potentially harmful interventions and is therefore an important tool to improve patient safety and reduce SSI's in patients undergoing vascular surgery. © 2013 van der Slegt et al.","author":[{"dropping-particle":"","family":"Slegt","given":"Jasper","non-dropping-particle":"van der","parse-names":false,"suffix":""},{"dropping-particle":"","family":"Laan","given":"Lijckle","non-dropping-particle":"van der","parse-names":false,"suffix":""},{"dropping-particle":"","family":"Veen","given":"Eelco J.","non-dropping-particle":"","parse-names":false,"suffix":""},{"dropping-particle":"","family":"Hendriks","given":"Yvonne","non-dropping-particle":"","parse-names":false,"suffix":""},{"dropping-particle":"","family":"Romme","given":"Jannie","non-dropping-particle":"","parse-names":false,"suffix":""},{"dropping-particle":"","family":"Kluytmans","given":"Jan","non-dropping-particle":"","parse-names":false,"suffix":""}],"container-title":"PLoS ONE","id":"ITEM-1","issue":"8","issued":{"date-parts":[["2013"]]},"page":"1-7","title":"Implementation of a Bundle of Care to Reduce Surgical Site Infections in Patients Undergoing Vascular Surgery","type":"article-journal","volume":"8"},"uris":["http://www.mendeley.com/documents/?uuid=b1c11086-29ae-4884-b55c-6f9edc678a04"]}],"mendeley":{"formattedCitation":"[30]","plainTextFormattedCitation":"[30]","previouslyFormattedCitation":"[30]"},"properties":{"noteIndex":0},"schema":"https://github.com/citation-style-language/schema/raw/master/csl-citation.json"}</w:instrText>
            </w:r>
            <w:r>
              <w:rPr>
                <w:color w:val="000000" w:themeColor="text1"/>
              </w:rPr>
              <w:fldChar w:fldCharType="separate"/>
            </w:r>
            <w:r>
              <w:rPr>
                <w:noProof/>
                <w:color w:val="000000" w:themeColor="text1"/>
              </w:rPr>
              <w:t>[30]</w:t>
            </w:r>
            <w:r>
              <w:rPr>
                <w:color w:val="000000" w:themeColor="text1"/>
              </w:rPr>
              <w:fldChar w:fldCharType="end"/>
            </w:r>
          </w:p>
        </w:tc>
      </w:tr>
      <w:tr w:rsidR="00F40E60" w14:paraId="5872A344" w14:textId="77777777" w:rsidTr="00F40E60">
        <w:tc>
          <w:tcPr>
            <w:tcW w:w="1413" w:type="dxa"/>
            <w:tcBorders>
              <w:top w:val="single" w:sz="4" w:space="0" w:color="auto"/>
              <w:left w:val="single" w:sz="4" w:space="0" w:color="auto"/>
              <w:bottom w:val="single" w:sz="4" w:space="0" w:color="auto"/>
              <w:right w:val="single" w:sz="4" w:space="0" w:color="auto"/>
            </w:tcBorders>
            <w:hideMark/>
          </w:tcPr>
          <w:p w14:paraId="2CD1DE6F" w14:textId="77777777" w:rsidR="00F40E60" w:rsidRDefault="00F40E60">
            <w:pPr>
              <w:spacing w:after="0"/>
            </w:pPr>
            <w:r>
              <w:t>Norway</w:t>
            </w:r>
          </w:p>
        </w:tc>
        <w:tc>
          <w:tcPr>
            <w:tcW w:w="1276" w:type="dxa"/>
            <w:tcBorders>
              <w:top w:val="single" w:sz="4" w:space="0" w:color="auto"/>
              <w:left w:val="single" w:sz="4" w:space="0" w:color="auto"/>
              <w:bottom w:val="single" w:sz="4" w:space="0" w:color="auto"/>
              <w:right w:val="single" w:sz="4" w:space="0" w:color="auto"/>
            </w:tcBorders>
            <w:hideMark/>
          </w:tcPr>
          <w:p w14:paraId="0A4F1128" w14:textId="77777777" w:rsidR="00F40E60" w:rsidRDefault="00F40E60">
            <w:pPr>
              <w:spacing w:after="0"/>
              <w:rPr>
                <w:color w:val="000000" w:themeColor="text1"/>
              </w:rPr>
            </w:pPr>
            <w:r>
              <w:rPr>
                <w:color w:val="000000" w:themeColor="text1"/>
              </w:rPr>
              <w:t>5.2</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9"]]},"title":"Population statistics","type":"article-journal"},"uris":["http://www.mendeley.com/documents/?uuid=8d9f2a0a-e2fc-4a6f-bd47-6da183e31c75"]}],"mendeley":{"formattedCitation":"[1]","plainTextFormattedCitation":"[1]","previouslyFormattedCitation":"[1]"},"properties":{"noteIndex":0},"schema":"https://github.com/citation-style-language/schema/raw/master/csl-citation.json"}</w:instrText>
            </w:r>
            <w:r>
              <w:rPr>
                <w:color w:val="000000" w:themeColor="text1"/>
              </w:rPr>
              <w:fldChar w:fldCharType="separate"/>
            </w:r>
            <w:r>
              <w:rPr>
                <w:noProof/>
                <w:color w:val="000000" w:themeColor="text1"/>
              </w:rPr>
              <w:t>[1]</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hideMark/>
          </w:tcPr>
          <w:p w14:paraId="1651F44A" w14:textId="77777777" w:rsidR="00F40E60" w:rsidRDefault="00F40E60">
            <w:pPr>
              <w:spacing w:after="0"/>
              <w:rPr>
                <w:color w:val="000000" w:themeColor="text1"/>
              </w:rPr>
            </w:pPr>
            <w:r>
              <w:rPr>
                <w:color w:val="000000" w:themeColor="text1"/>
              </w:rPr>
              <w:t>28.8</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61157CAB" w14:textId="77777777" w:rsidR="00F40E60" w:rsidRDefault="00F40E60">
            <w:pPr>
              <w:spacing w:after="0"/>
              <w:rPr>
                <w:color w:val="000000" w:themeColor="text1"/>
              </w:rPr>
            </w:pPr>
            <w:r>
              <w:rPr>
                <w:color w:val="000000" w:themeColor="text1"/>
              </w:rPr>
              <w:t>5.4</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hideMark/>
          </w:tcPr>
          <w:p w14:paraId="105C9865" w14:textId="77777777" w:rsidR="00F40E60" w:rsidRDefault="00F40E60">
            <w:pPr>
              <w:spacing w:after="0"/>
              <w:rPr>
                <w:color w:val="000000" w:themeColor="text1"/>
              </w:rPr>
            </w:pPr>
            <w:r>
              <w:rPr>
                <w:color w:val="000000" w:themeColor="text1"/>
              </w:rPr>
              <w:t>3,980</w:t>
            </w:r>
            <w:r>
              <w:rPr>
                <w:color w:val="000000" w:themeColor="text1"/>
              </w:rPr>
              <w:fldChar w:fldCharType="begin" w:fldLock="1"/>
            </w:r>
            <w:r>
              <w:rPr>
                <w:color w:val="000000" w:themeColor="text1"/>
              </w:rPr>
              <w:instrText>ADDIN CSL_CITATION {"citationItems":[{"id":"ITEM-1","itemData":{"DOI":"10.1186/s13054-017-1792-0","ISSN":"1466609X","abstract":"BACKGROUND Clinicians, hospital managers, policy makers, and researchers are concerned about high costs, increased demand, and variation in priorities in the intensive care unit (ICU). The objectives of this modelling study are to describe the extra costs and expected health gains associated with admission to the ICU versus the general ward for 30,712 patients and the variation in cost-effectiveness estimates among subgroups and individuals, and to perform a distribution-weighted economic evaluation incorporating extra weighting to patients with high severity of disease. METHODS We used a decision-analytic model that estimates the incremental cost per quality-adjusted life year (QALY) gained (ICER) from ICU admission compared with general ward care using Norwegian registry data from 2008 to 2010. We assigned increasing weights to health gains for those with higher severity of disease, defined as less expected lifetime health if not admitted. The study has inherent uncertainty of findings because a randomized clinical trial comparing patients admitted or rejected to the ICU has never been performed. Uncertainty is explored in probabilistic sensitivity analysis. RESULTS The mean cost-effectiveness of ICU admission versus ward care was €11,600/QALY, with 1.6 QALYs gained and an incremental cost of €18,700 per patient. The probability (p) of cost-effectiveness was 95% at a threshold of €22,000/QALY. The mean ICER for medical admissions was €10,700/QALY (p = 97%), €12,300/QALY (p = 93%) for admissions after acute surgery, and €14,700/QALY (p = 84%) after planned surgery. For individualized ICERs, there was a 50% probability that ICU admission was cost-effective for 85% of the patients at a threshold of €64,000/QALY, leaving 15% of the admissions not cost-effective. In the distributional evaluation, 8% of all patients had distribution-weighted ICERs (higher weights to gains for more severe conditions) above €64,000/QALY. High-severity admissions gained the most, and were more cost-effective. CONCLUSIONS On average, ICU admission versus general ward care was cost-effective at a threshold of €22,000/QALY (p = 95%). According to the individualized cost-effectiveness information, one in six ICU admissions was not cost-effective at a threshold of €64,000/QALY. Almost half of these admissions that were not cost-effective can be regarded as acceptable when weighted by severity of disease in terms of expected lifetime health. Overall, existing ICU services represent …","author":[{"dropping-particle":"","family":"Lindemark","given":"Frode","non-dropping-particle":"","parse-names":false,"suffix":""},{"dropping-particle":"","family":"Haaland","given":"Øystein A.","non-dropping-particle":"","parse-names":false,"suffix":""},{"dropping-particle":"","family":"Kvåle","given":"Reidar","non-dropping-particle":"","parse-names":false,"suffix":""},{"dropping-particle":"","family":"Flaatten","given":"Hans","non-dropping-particle":"","parse-names":false,"suffix":""},{"dropping-particle":"","family":"Norheim","given":"Ole F.","non-dropping-particle":"","parse-names":false,"suffix":""},{"dropping-particle":"","family":"Johansson","given":"Kjell A.","non-dropping-particle":"","parse-names":false,"suffix":""}],"container-title":"Critical Care","id":"ITEM-1","issue":"1","issued":{"date-parts":[["2017"]]},"publisher":"Critical Care","title":"Costs and expected gain in lifetime health from intensive care versus general ward care of 30,712 individual patients: A distribution-weighted cost-effectiveness analysis","type":"article-journal","volume":"21"},"uris":["http://www.mendeley.com/documents/?uuid=28554167-fe28-4c80-b71c-85e0532d621b"]}],"mendeley":{"formattedCitation":"[31]","plainTextFormattedCitation":"[31]","previouslyFormattedCitation":"[31]"},"properties":{"noteIndex":0},"schema":"https://github.com/citation-style-language/schema/raw/master/csl-citation.json"}</w:instrText>
            </w:r>
            <w:r>
              <w:rPr>
                <w:color w:val="000000" w:themeColor="text1"/>
              </w:rPr>
              <w:fldChar w:fldCharType="separate"/>
            </w:r>
            <w:r>
              <w:rPr>
                <w:noProof/>
                <w:color w:val="000000" w:themeColor="text1"/>
              </w:rPr>
              <w:t>[31]</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hideMark/>
          </w:tcPr>
          <w:p w14:paraId="4B4F2039" w14:textId="77777777" w:rsidR="00F40E60" w:rsidRDefault="00F40E60">
            <w:pPr>
              <w:spacing w:after="0"/>
              <w:rPr>
                <w:color w:val="000000" w:themeColor="text1"/>
              </w:rPr>
            </w:pPr>
            <w:r>
              <w:rPr>
                <w:color w:val="000000" w:themeColor="text1"/>
              </w:rPr>
              <w:t>889</w:t>
            </w:r>
            <w:r>
              <w:rPr>
                <w:color w:val="000000" w:themeColor="text1"/>
              </w:rPr>
              <w:fldChar w:fldCharType="begin" w:fldLock="1"/>
            </w:r>
            <w:r>
              <w:rPr>
                <w:color w:val="000000" w:themeColor="text1"/>
              </w:rPr>
              <w:instrText>ADDIN CSL_CITATION {"citationItems":[{"id":"ITEM-1","itemData":{"author":[{"dropping-particle":"","family":"World Health Organization","given":"(WHO)","non-dropping-particle":"","parse-names":false,"suffix":""}],"id":"ITEM-1","issued":{"date-parts":[["2008"]]},"title":"Country-specific unit costs","type":"article-journal"},"uris":["http://www.mendeley.com/documents/?uuid=1f427ab3-3359-4545-9989-338031a0040f"]}],"mendeley":{"formattedCitation":"[4]","plainTextFormattedCitation":"[4]","previouslyFormattedCitation":"[4]"},"properties":{"noteIndex":0},"schema":"https://github.com/citation-style-language/schema/raw/master/csl-citation.json"}</w:instrText>
            </w:r>
            <w:r>
              <w:rPr>
                <w:color w:val="000000" w:themeColor="text1"/>
              </w:rPr>
              <w:fldChar w:fldCharType="separate"/>
            </w:r>
            <w:r>
              <w:rPr>
                <w:noProof/>
                <w:color w:val="000000" w:themeColor="text1"/>
              </w:rPr>
              <w:t>[4]</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35941A20" w14:textId="77777777" w:rsidR="00F40E60" w:rsidRDefault="00F40E60">
            <w:pPr>
              <w:spacing w:after="0"/>
              <w:rPr>
                <w:color w:val="000000" w:themeColor="text1"/>
              </w:rPr>
            </w:pPr>
            <w:r>
              <w:rPr>
                <w:color w:val="000000" w:themeColor="text1"/>
              </w:rPr>
              <w:t>3.9</w:t>
            </w:r>
            <w:r>
              <w:rPr>
                <w:color w:val="000000" w:themeColor="text1"/>
              </w:rPr>
              <w:fldChar w:fldCharType="begin" w:fldLock="1"/>
            </w:r>
            <w:r>
              <w:rPr>
                <w:color w:val="000000" w:themeColor="text1"/>
              </w:rPr>
              <w:instrText>ADDIN CSL_CITATION {"citationItems":[{"id":"ITEM-1","itemData":{"abstract":"SURVEILLANCE REPORT 2 Countries were asked to report cases in accordance with the 2012 EU/EEA case definition for confirmed cases or probable cases with at least one positive laboratory test for a probable case. Twenty-two EU/EEA countries and two non-EU/EEA countries reported TALD cases through near-real-time surveillance. TALD cases are defined as travellers having stayed at a commercial or public accommodation site in the two to 10 days before onset of disease. This definition does not include cases of LD among travellers who stayed with relatives or friends. A single TALD case was defined as a person who stayed at an accommodation site not associated with LD cases in the previous two years. A standard TALD cluster is defined as two or more cases who stayed at the same accommodation site and whose dates of onset were within two years of each other. A complex cluster is defined as a combination of cluster sites having one or more cases in common. Epidemiology In 2016, 30 countries reported 7 069 cases, of which 6 560 (92.8%) were classified as confirmed. The remaining 509 (7.2%) cases were reported as probable (Table 1). As in 2015, the number of notifications per 100 000 EU/EEA inhabitants was 1.4, which remains the highest figure ever observed for the EU/EEA. Age-standardised notification rates did not differ substantially from crude rates. Of 5 404 cases with known outcome, 441 were reported to have a fatal outcome, giving a case fatality of 8.2%. Four countries (France, Germany, Italy, and Spain) accounted for 69% of all notified cases, although their combined populations only represent approximately 50% of the EU/EEA population. Table 1. Distribution of Legionnaires' disease cases and rates per 100 000 population by country, EU/EEA,","author":[{"dropping-particle":"","family":"European Centre for Disease Prevention and Control","given":"","non-dropping-particle":"","parse-names":false,"suffix":""}],"container-title":"ECDC. Annual epidemiological report for 2016. Stockholm: ECDC","id":"ITEM-1","issue":"May","issued":{"date-parts":[["2018"]]},"title":"Healthcare-associated infections: surgical site infections","type":"article-journal"},"uris":["http://www.mendeley.com/documents/?uuid=f655d17d-6269-4808-b78a-696df64535a7"]}],"mendeley":{"formattedCitation":"[5]","plainTextFormattedCitation":"[5]","previouslyFormattedCitation":"[5]"},"properties":{"noteIndex":0},"schema":"https://github.com/citation-style-language/schema/raw/master/csl-citation.json"}</w:instrText>
            </w:r>
            <w:r>
              <w:rPr>
                <w:color w:val="000000" w:themeColor="text1"/>
              </w:rPr>
              <w:fldChar w:fldCharType="separate"/>
            </w:r>
            <w:r>
              <w:rPr>
                <w:noProof/>
                <w:color w:val="000000" w:themeColor="text1"/>
              </w:rPr>
              <w:t>[5]</w:t>
            </w:r>
            <w:r>
              <w:rPr>
                <w:color w:val="000000" w:themeColor="text1"/>
              </w:rPr>
              <w:fldChar w:fldCharType="end"/>
            </w:r>
          </w:p>
        </w:tc>
        <w:tc>
          <w:tcPr>
            <w:tcW w:w="1477" w:type="dxa"/>
            <w:tcBorders>
              <w:top w:val="single" w:sz="4" w:space="0" w:color="auto"/>
              <w:left w:val="single" w:sz="4" w:space="0" w:color="auto"/>
              <w:bottom w:val="single" w:sz="4" w:space="0" w:color="auto"/>
              <w:right w:val="single" w:sz="4" w:space="0" w:color="auto"/>
            </w:tcBorders>
            <w:hideMark/>
          </w:tcPr>
          <w:p w14:paraId="0DBB1B4A" w14:textId="77777777" w:rsidR="00F40E60" w:rsidRDefault="00F40E60">
            <w:pPr>
              <w:spacing w:after="0"/>
              <w:rPr>
                <w:color w:val="000000" w:themeColor="text1"/>
              </w:rPr>
            </w:pPr>
            <w:r>
              <w:rPr>
                <w:color w:val="000000" w:themeColor="text1"/>
              </w:rPr>
              <w:t>25.5</w:t>
            </w:r>
            <w:r>
              <w:rPr>
                <w:color w:val="000000" w:themeColor="text1"/>
              </w:rPr>
              <w:fldChar w:fldCharType="begin" w:fldLock="1"/>
            </w:r>
            <w:r>
              <w:rPr>
                <w:color w:val="000000" w:themeColor="text1"/>
              </w:rPr>
              <w:instrText>ADDIN CSL_CITATION {"citationItems":[{"id":"ITEM-1","itemData":{"DOI":"10.1016/j.rec.2016.01.030","ISSN":"18855857","abstract":"INTRODUCTION AND OBJECTIVES: Surgical site infection in cardiac surgery is uncommon. The aim of the present study was to examine the incidence of this infection, compare it with national and international data, and evaluate its risk factors.\\n\\nMETHODS: This prospective cohort study included patients who underwent valve surgery or coronary revascularization during a 6-year period. The incidence of surgical site infection was studied. Associations between risk factors and infection were evaluated using odds ratios (OR). The infection rate was compared with Spanish and American data using the standardized infection ratio.\\n\\nRESULTS: A total of 1557 patients were included. The overall cumulative incidence of infection was 4% (95% confidence interval [95%CI], 3.6%-5.6%), 3.6% in valve surgery (95%CI, 2.5%-4.7%) and 4.3% in coronary revascularization (95%CI, 2.3%-6.3%). Risk factors for surgical site infection in valve surgery were diabetes mellitus (OR=2.8; P&lt;.05) and obesity (OR=6.6; P&lt;.05). Risk factors for surgical site infection in coronary revascularization were diabetes mellitus (OR=2.9; P&lt;.05) and reoperation for bleeding (OR=8.8; P&lt;.05).\\n\\nCONCLUSIONS: Diabetes mellitus and obesity favor surgical site infection in valve surgery, whereas diabetes mellitus and reoperation for bleeding favor surgical site infection in coronary revascularization. Infection surveillance and control programs permit evaluation and comparison of infection rates in cardiac surgery.","author":[{"dropping-particle":"","family":"Figuerola-Tejerina","given":"Angels","non-dropping-particle":"","parse-names":false,"suffix":""},{"dropping-particle":"","family":"Rodríguez-Caravaca","given":"Gil","non-dropping-particle":"","parse-names":false,"suffix":""},{"dropping-particle":"","family":"Bustamante-Munguira","given":"Juan","non-dropping-particle":"","parse-names":false,"suffix":""},{"dropping-particle":"","family":"María San Román-Montero","given":"Jesús","non-dropping-particle":"","parse-names":false,"suffix":""},{"dropping-particle":"","family":"Durán-Poveda","given":"Manuel","non-dropping-particle":"","parse-names":false,"suffix":""}],"container-title":"Revista Española de Cardiología (English Edition)","id":"ITEM-1","issue":"9","issued":{"date-parts":[["2016"]]},"page":"842-848","title":"Epidemiological Surveillance of Surgical Site Infection and its Risk Factors in Cardiac Surgery: A Prospective Cohort Study","type":"article-journal","volume":"69"},"uris":["http://www.mendeley.com/documents/?uuid=49848f3e-acb3-47d7-b70b-bc89ed201aba"]}],"mendeley":{"formattedCitation":"[32]","plainTextFormattedCitation":"[32]","previouslyFormattedCitation":"[32]"},"properties":{"noteIndex":0},"schema":"https://github.com/citation-style-language/schema/raw/master/csl-citation.json"}</w:instrText>
            </w:r>
            <w:r>
              <w:rPr>
                <w:color w:val="000000" w:themeColor="text1"/>
              </w:rPr>
              <w:fldChar w:fldCharType="separate"/>
            </w:r>
            <w:r>
              <w:rPr>
                <w:noProof/>
                <w:color w:val="000000" w:themeColor="text1"/>
              </w:rPr>
              <w:t>[32]</w:t>
            </w:r>
            <w:r>
              <w:rPr>
                <w:color w:val="000000" w:themeColor="text1"/>
              </w:rPr>
              <w:fldChar w:fldCharType="end"/>
            </w:r>
          </w:p>
        </w:tc>
        <w:tc>
          <w:tcPr>
            <w:tcW w:w="1377" w:type="dxa"/>
            <w:tcBorders>
              <w:top w:val="single" w:sz="4" w:space="0" w:color="auto"/>
              <w:left w:val="single" w:sz="4" w:space="0" w:color="auto"/>
              <w:bottom w:val="single" w:sz="4" w:space="0" w:color="auto"/>
              <w:right w:val="single" w:sz="4" w:space="0" w:color="auto"/>
            </w:tcBorders>
            <w:hideMark/>
          </w:tcPr>
          <w:p w14:paraId="5E129B4E" w14:textId="77777777" w:rsidR="00F40E60" w:rsidRDefault="00F40E60">
            <w:pPr>
              <w:spacing w:after="0"/>
              <w:rPr>
                <w:color w:val="000000" w:themeColor="text1"/>
              </w:rPr>
            </w:pPr>
            <w:r>
              <w:rPr>
                <w:color w:val="000000" w:themeColor="text1"/>
              </w:rPr>
              <w:t xml:space="preserve">7 </w:t>
            </w:r>
            <w:r>
              <w:rPr>
                <w:color w:val="000000" w:themeColor="text1"/>
              </w:rPr>
              <w:fldChar w:fldCharType="begin" w:fldLock="1"/>
            </w:r>
            <w:r>
              <w:rPr>
                <w:color w:val="000000" w:themeColor="text1"/>
              </w:rPr>
              <w:instrText>ADDIN CSL_CITATION {"citationItems":[{"id":"ITEM-1","itemData":{"DOI":"10.1016/j.ejcts.2011.02.038","ISSN":"10107940","abstract":"Objective: A mandatory national surveillance system for surgical site infections (SSIs) following certain surgical procedures, including coronary artery bypass grafting (CABG), was introduced in Norway in 2005. The objectives of this study were to measure national baseline incidence rates of SSIs after CABG, describe the characteristics of the patients and procedures, and identify possible risk factors for infection. Methods: In 2005-2009, all hospitals that performed CABG were invited to assess all patients undergoing CABG surgery in 3-month periods for SSIs. The hospitals evaluated infection status at discharge and 30 days after surgery by sending post-discharge questionnaires to all patients. We calculated incidence proportions and risk ratios for different risk factors. We applied the National Nosocomial Infection Surveillance (NNIS) risk index to the data. Results: In total, 2440 patients were included. Altogether, 124 sternal and 217 harvest site infections were registered, giving incidence proportions of 5.1% and 8.9%, respectively. Over 95% of infections occurred post-discharge from the hospital. No risk factors were identified. Incidence did not significantly increase with higher NNIS risk index; however, 93% of the patients fell into the same risk category. Conclusions: We have provided a baseline rate for SSIs after CABG procedures in Norway. The results show the importance of post-hospital discharge follow-up. The NNIS risk index did not adequately stratify CABG patients. We recommend that more potential risk variables should be included in the surveillance, such as the European System for Cardiac Operative Risk Evaluation (EuroSCORE), height, weight, and diabetes. © 2011 European Association for Cardio-Thoracic Surgery.","author":[{"dropping-particle":"","family":"Berg","given":"Thale Cathrine","non-dropping-particle":"","parse-names":false,"suffix":""},{"dropping-particle":"","family":"Kjørstad","given":"Knut E.","non-dropping-particle":"","parse-names":false,"suffix":""},{"dropping-particle":"","family":"Akselsen","given":"Per Espen","non-dropping-particle":"","parse-names":false,"suffix":""},{"dropping-particle":"","family":"Seim","given":"Bjørn Edvard","non-dropping-particle":"","parse-names":false,"suffix":""},{"dropping-particle":"","family":"Løwer","given":"Hege Line","non-dropping-particle":"","parse-names":false,"suffix":""},{"dropping-particle":"","family":"Stenvik","given":"Maryann Nesset","non-dropping-particle":"","parse-names":false,"suffix":""},{"dropping-particle":"","family":"Sorknes","given":"Nina Kristine","non-dropping-particle":"","parse-names":false,"suffix":""},{"dropping-particle":"","family":"Eriksen","given":"Hanne Merete","non-dropping-particle":"","parse-names":false,"suffix":""}],"container-title":"European Journal of Cardio-thoracic Surgery","id":"ITEM-1","issue":"6","issued":{"date-parts":[["2011"]]},"page":"1291-1297","publisher":"European Association for Cardio-Thoracic Surgery","title":"National surveillance of surgical site infections after coronary artery bypass grafting in Norway: Incidence and risk factors","type":"article-journal","volume":"40"},"uris":["http://www.mendeley.com/documents/?uuid=6a50ee1f-8c0d-40e5-82e2-6cddace2a1a1"]}],"mendeley":{"formattedCitation":"[33]","plainTextFormattedCitation":"[33]","previouslyFormattedCitation":"[33]"},"properties":{"noteIndex":0},"schema":"https://github.com/citation-style-language/schema/raw/master/csl-citation.json"}</w:instrText>
            </w:r>
            <w:r>
              <w:rPr>
                <w:color w:val="000000" w:themeColor="text1"/>
              </w:rPr>
              <w:fldChar w:fldCharType="separate"/>
            </w:r>
            <w:r>
              <w:rPr>
                <w:noProof/>
                <w:color w:val="000000" w:themeColor="text1"/>
              </w:rPr>
              <w:t>[33]</w:t>
            </w:r>
            <w:r>
              <w:rPr>
                <w:color w:val="000000" w:themeColor="text1"/>
              </w:rPr>
              <w:fldChar w:fldCharType="end"/>
            </w:r>
          </w:p>
        </w:tc>
        <w:tc>
          <w:tcPr>
            <w:tcW w:w="1460" w:type="dxa"/>
            <w:tcBorders>
              <w:top w:val="single" w:sz="4" w:space="0" w:color="auto"/>
              <w:left w:val="single" w:sz="4" w:space="0" w:color="auto"/>
              <w:bottom w:val="single" w:sz="4" w:space="0" w:color="auto"/>
              <w:right w:val="single" w:sz="4" w:space="0" w:color="auto"/>
            </w:tcBorders>
            <w:hideMark/>
          </w:tcPr>
          <w:p w14:paraId="0ADCECBC" w14:textId="77777777" w:rsidR="00F40E60" w:rsidRDefault="00F40E60">
            <w:pPr>
              <w:spacing w:after="0"/>
              <w:rPr>
                <w:color w:val="000000" w:themeColor="text1"/>
              </w:rPr>
            </w:pPr>
            <w:r>
              <w:rPr>
                <w:color w:val="000000" w:themeColor="text1"/>
              </w:rPr>
              <w:t>22</w:t>
            </w:r>
            <w:r>
              <w:rPr>
                <w:color w:val="000000" w:themeColor="text1"/>
              </w:rPr>
              <w:fldChar w:fldCharType="begin" w:fldLock="1"/>
            </w:r>
            <w:r>
              <w:rPr>
                <w:color w:val="000000" w:themeColor="text1"/>
              </w:rPr>
              <w:instrText>ADDIN CSL_CITATION {"citationItems":[{"id":"ITEM-1","itemData":{"DOI":"10.1016/j.ejcts.2011.02.038","ISSN":"10107940","abstract":"Objective: A mandatory national surveillance system for surgical site infections (SSIs) following certain surgical procedures, including coronary artery bypass grafting (CABG), was introduced in Norway in 2005. The objectives of this study were to measure national baseline incidence rates of SSIs after CABG, describe the characteristics of the patients and procedures, and identify possible risk factors for infection. Methods: In 2005-2009, all hospitals that performed CABG were invited to assess all patients undergoing CABG surgery in 3-month periods for SSIs. The hospitals evaluated infection status at discharge and 30 days after surgery by sending post-discharge questionnaires to all patients. We calculated incidence proportions and risk ratios for different risk factors. We applied the National Nosocomial Infection Surveillance (NNIS) risk index to the data. Results: In total, 2440 patients were included. Altogether, 124 sternal and 217 harvest site infections were registered, giving incidence proportions of 5.1% and 8.9%, respectively. Over 95% of infections occurred post-discharge from the hospital. No risk factors were identified. Incidence did not significantly increase with higher NNIS risk index; however, 93% of the patients fell into the same risk category. Conclusions: We have provided a baseline rate for SSIs after CABG procedures in Norway. The results show the importance of post-hospital discharge follow-up. The NNIS risk index did not adequately stratify CABG patients. We recommend that more potential risk variables should be included in the surveillance, such as the European System for Cardiac Operative Risk Evaluation (EuroSCORE), height, weight, and diabetes. © 2011 European Association for Cardio-Thoracic Surgery.","author":[{"dropping-particle":"","family":"Berg","given":"Thale Cathrine","non-dropping-particle":"","parse-names":false,"suffix":""},{"dropping-particle":"","family":"Kjørstad","given":"Knut E.","non-dropping-particle":"","parse-names":false,"suffix":""},{"dropping-particle":"","family":"Akselsen","given":"Per Espen","non-dropping-particle":"","parse-names":false,"suffix":""},{"dropping-particle":"","family":"Seim","given":"Bjørn Edvard","non-dropping-particle":"","parse-names":false,"suffix":""},{"dropping-particle":"","family":"Løwer","given":"Hege Line","non-dropping-particle":"","parse-names":false,"suffix":""},{"dropping-particle":"","family":"Stenvik","given":"Maryann Nesset","non-dropping-particle":"","parse-names":false,"suffix":""},{"dropping-particle":"","family":"Sorknes","given":"Nina Kristine","non-dropping-particle":"","parse-names":false,"suffix":""},{"dropping-particle":"","family":"Eriksen","given":"Hanne Merete","non-dropping-particle":"","parse-names":false,"suffix":""}],"container-title":"European Journal of Cardio-thoracic Surgery","id":"ITEM-1","issue":"6","issued":{"date-parts":[["2011"]]},"page":"1291-1297","publisher":"European Association for Cardio-Thoracic Surgery","title":"National surveillance of surgical site infections after coronary artery bypass grafting in Norway: Incidence and risk factors","type":"article-journal","volume":"40"},"uris":["http://www.mendeley.com/documents/?uuid=6a50ee1f-8c0d-40e5-82e2-6cddace2a1a1"]}],"mendeley":{"formattedCitation":"[33]","plainTextFormattedCitation":"[33]","previouslyFormattedCitation":"[33]"},"properties":{"noteIndex":0},"schema":"https://github.com/citation-style-language/schema/raw/master/csl-citation.json"}</w:instrText>
            </w:r>
            <w:r>
              <w:rPr>
                <w:color w:val="000000" w:themeColor="text1"/>
              </w:rPr>
              <w:fldChar w:fldCharType="separate"/>
            </w:r>
            <w:r>
              <w:rPr>
                <w:noProof/>
                <w:color w:val="000000" w:themeColor="text1"/>
              </w:rPr>
              <w:t>[33]</w:t>
            </w:r>
            <w:r>
              <w:rPr>
                <w:color w:val="000000" w:themeColor="text1"/>
              </w:rPr>
              <w:fldChar w:fldCharType="end"/>
            </w:r>
          </w:p>
        </w:tc>
      </w:tr>
      <w:tr w:rsidR="00F40E60" w14:paraId="2AE3F282" w14:textId="77777777" w:rsidTr="00DB34F9">
        <w:tc>
          <w:tcPr>
            <w:tcW w:w="141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0EE3FAB" w14:textId="77777777" w:rsidR="00F40E60" w:rsidRDefault="00F40E60">
            <w:pPr>
              <w:spacing w:after="0"/>
            </w:pPr>
            <w:r>
              <w:lastRenderedPageBreak/>
              <w:t>Poland</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F0D6668" w14:textId="77777777" w:rsidR="00F40E60" w:rsidRDefault="00F40E60">
            <w:pPr>
              <w:spacing w:after="0"/>
              <w:rPr>
                <w:color w:val="000000" w:themeColor="text1"/>
              </w:rPr>
            </w:pPr>
            <w:r>
              <w:rPr>
                <w:color w:val="000000" w:themeColor="text1"/>
              </w:rPr>
              <w:t>38.0</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9"]]},"title":"Population statistics","type":"article-journal"},"uris":["http://www.mendeley.com/documents/?uuid=8d9f2a0a-e2fc-4a6f-bd47-6da183e31c75"]}],"mendeley":{"formattedCitation":"[1]","plainTextFormattedCitation":"[1]","previouslyFormattedCitation":"[1]"},"properties":{"noteIndex":0},"schema":"https://github.com/citation-style-language/schema/raw/master/csl-citation.json"}</w:instrText>
            </w:r>
            <w:r>
              <w:rPr>
                <w:color w:val="000000" w:themeColor="text1"/>
              </w:rPr>
              <w:fldChar w:fldCharType="separate"/>
            </w:r>
            <w:r>
              <w:rPr>
                <w:noProof/>
                <w:color w:val="000000" w:themeColor="text1"/>
              </w:rPr>
              <w:t>[1]</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01E4ABF" w14:textId="77777777" w:rsidR="00F40E60" w:rsidRDefault="00F40E60">
            <w:pPr>
              <w:spacing w:after="0"/>
              <w:rPr>
                <w:color w:val="000000" w:themeColor="text1"/>
              </w:rPr>
            </w:pPr>
            <w:r>
              <w:rPr>
                <w:color w:val="000000" w:themeColor="text1"/>
              </w:rPr>
              <w:t>51.3</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526463E" w14:textId="77777777" w:rsidR="00F40E60" w:rsidRDefault="00F40E60">
            <w:pPr>
              <w:spacing w:after="0"/>
              <w:rPr>
                <w:color w:val="000000" w:themeColor="text1"/>
              </w:rPr>
            </w:pPr>
            <w:r>
              <w:rPr>
                <w:color w:val="000000" w:themeColor="text1"/>
              </w:rPr>
              <w:t>7.1</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861B5F4" w14:textId="77777777" w:rsidR="00F40E60" w:rsidRDefault="00F40E60">
            <w:pPr>
              <w:spacing w:after="0"/>
              <w:rPr>
                <w:color w:val="000000" w:themeColor="text1"/>
              </w:rPr>
            </w:pP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78E2E2E" w14:textId="77777777" w:rsidR="00F40E60" w:rsidRDefault="00F40E60">
            <w:pPr>
              <w:spacing w:after="0"/>
              <w:rPr>
                <w:color w:val="000000" w:themeColor="text1"/>
              </w:rPr>
            </w:pPr>
            <w:r>
              <w:rPr>
                <w:color w:val="000000" w:themeColor="text1"/>
              </w:rPr>
              <w:t>103</w:t>
            </w:r>
            <w:r>
              <w:rPr>
                <w:color w:val="000000" w:themeColor="text1"/>
              </w:rPr>
              <w:fldChar w:fldCharType="begin" w:fldLock="1"/>
            </w:r>
            <w:r>
              <w:rPr>
                <w:color w:val="000000" w:themeColor="text1"/>
              </w:rPr>
              <w:instrText>ADDIN CSL_CITATION {"citationItems":[{"id":"ITEM-1","itemData":{"author":[{"dropping-particle":"","family":"World Health Organization","given":"(WHO)","non-dropping-particle":"","parse-names":false,"suffix":""}],"id":"ITEM-1","issued":{"date-parts":[["2008"]]},"title":"Country-specific unit costs","type":"article-journal"},"uris":["http://www.mendeley.com/documents/?uuid=1f427ab3-3359-4545-9989-338031a0040f"]}],"mendeley":{"formattedCitation":"[4]","plainTextFormattedCitation":"[4]","previouslyFormattedCitation":"[4]"},"properties":{"noteIndex":0},"schema":"https://github.com/citation-style-language/schema/raw/master/csl-citation.json"}</w:instrText>
            </w:r>
            <w:r>
              <w:rPr>
                <w:color w:val="000000" w:themeColor="text1"/>
              </w:rPr>
              <w:fldChar w:fldCharType="separate"/>
            </w:r>
            <w:r>
              <w:rPr>
                <w:noProof/>
                <w:color w:val="000000" w:themeColor="text1"/>
              </w:rPr>
              <w:t>[4]</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48E5AB3" w14:textId="77777777" w:rsidR="00F40E60" w:rsidRDefault="00F40E60">
            <w:pPr>
              <w:spacing w:after="0"/>
              <w:rPr>
                <w:color w:val="000000" w:themeColor="text1"/>
              </w:rPr>
            </w:pPr>
            <w:r>
              <w:rPr>
                <w:color w:val="000000" w:themeColor="text1"/>
              </w:rPr>
              <w:t>2.88</w:t>
            </w:r>
            <w:r>
              <w:rPr>
                <w:color w:val="000000" w:themeColor="text1"/>
              </w:rPr>
              <w:fldChar w:fldCharType="begin" w:fldLock="1"/>
            </w:r>
            <w:r>
              <w:rPr>
                <w:color w:val="000000" w:themeColor="text1"/>
              </w:rPr>
              <w:instrText>ADDIN CSL_CITATION {"citationItems":[{"id":"ITEM-1","itemData":{"DOI":"10.1089/sur.2017.010","ISSN":"15578674","abstract":"BACKGROUND: Surgical site infection (SSI) is considered to be a priority in infection control. The objective of this study is the analysis of results of active targeted surveillance conducted over a two-year period in the Department of Thoracic Surgery at the Pulmonology and Thoracic Surgery Center in Bystra, in southern Poland. PATIENTS AND METHODS: The retrospective analysis was carried out on the basis of results of active monitoring of SSI in the 45-bed Department of Thoracic Surgery at the Pulmonology and Thoracic Surgery Center in Bystra between April 1, 2014 and April 30, 2016. Surgical site infections were identified based on the definitions of the European Centre for Disease Prevention and Control (ECDC) taking into account the time of symptom onset, specifically, whether the symptoms occurred within 30 d after the surgical procedure. Detection of SSI relied on daily inspection of incisions by a trained nurse, analysis of medical and nursing entries in the computer system, and analysis of all results of microbiologic tests taken in the unit and in the operating room. RESULTS: In the study period, data were collected regarding 1,387 treatment procedures meeting the registration criteria. Forty cases of SSI were detected yielding an incidence rate of 3%. Most cases (55%) were found in the course of hospitalization and 45% were detected after the patient's discharge. The SSIs were classified as follows: superficial, 37.5%; deep infections, 7.5%; and organ/space infection, 55%. Among patients who were diagnosed with SSI, most were male (77.5%). For patients with an American Society of Anesthesiologists (ASA) score I-II the incidence rate was 2%; ASA score III or more, 3.7%. The incidence rate varied from 0.3% in clean surgical site to 6.5% in clean-contaminated site. CONCLUSIONS: The study validated the usefulness of targeted surveillance in monitoring SSIs in patients hospitalized in thoracic surgery departments. Surgical site infection surveillance identified areas of care requiring modifications, namely, organization of post-discharge and microbiologic diagnostics of infection cases.","author":[{"dropping-particle":"","family":"Dubiel","given":"Grzegorz","non-dropping-particle":"","parse-names":false,"suffix":""},{"dropping-particle":"","family":"Rogoziński","given":"Paweł","non-dropping-particle":"","parse-names":false,"suffix":""},{"dropping-particle":"","family":"Zaloudik","given":"Elzbieta","non-dropping-particle":"","parse-names":false,"suffix":""},{"dropping-particle":"","family":"Bruliński","given":"Krzysztof","non-dropping-particle":"","parse-names":false,"suffix":""},{"dropping-particle":"","family":"Rózańska","given":"Anna","non-dropping-particle":"","parse-names":false,"suffix":""},{"dropping-particle":"","family":"Wójkowska-Mach","given":"Jadwiga","non-dropping-particle":"","parse-names":false,"suffix":""}],"container-title":"Surgical Infections","id":"ITEM-1","issue":"7","issued":{"date-parts":[["2017"]]},"page":"820-826","title":"Identifying the Infection Control Areas Requiring Modifications in Thoracic Surgery Units: Results of a Two-Year Surveillance of Surgical Site Infections in Hospitals in Southern Poland","type":"article-journal","volume":"18"},"uris":["http://www.mendeley.com/documents/?uuid=2897f872-2fa1-4859-9b7d-7aa5eec1774e"]}],"mendeley":{"formattedCitation":"[34]","plainTextFormattedCitation":"[34]","previouslyFormattedCitation":"[34]"},"properties":{"noteIndex":0},"schema":"https://github.com/citation-style-language/schema/raw/master/csl-citation.json"}</w:instrText>
            </w:r>
            <w:r>
              <w:rPr>
                <w:color w:val="000000" w:themeColor="text1"/>
              </w:rPr>
              <w:fldChar w:fldCharType="separate"/>
            </w:r>
            <w:r>
              <w:rPr>
                <w:noProof/>
                <w:color w:val="000000" w:themeColor="text1"/>
              </w:rPr>
              <w:t>[34]</w:t>
            </w:r>
            <w:r>
              <w:rPr>
                <w:color w:val="000000" w:themeColor="text1"/>
              </w:rPr>
              <w:fldChar w:fldCharType="end"/>
            </w:r>
          </w:p>
        </w:tc>
        <w:tc>
          <w:tcPr>
            <w:tcW w:w="147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43A6383" w14:textId="77777777" w:rsidR="00F40E60" w:rsidRDefault="00F40E60">
            <w:pPr>
              <w:spacing w:after="0"/>
              <w:rPr>
                <w:color w:val="000000" w:themeColor="text1"/>
              </w:rPr>
            </w:pPr>
            <w:r>
              <w:rPr>
                <w:color w:val="000000" w:themeColor="text1"/>
              </w:rPr>
              <w:t>62.5</w:t>
            </w:r>
            <w:r>
              <w:rPr>
                <w:color w:val="000000" w:themeColor="text1"/>
              </w:rPr>
              <w:fldChar w:fldCharType="begin" w:fldLock="1"/>
            </w:r>
            <w:r>
              <w:rPr>
                <w:color w:val="000000" w:themeColor="text1"/>
              </w:rPr>
              <w:instrText>ADDIN CSL_CITATION {"citationItems":[{"id":"ITEM-1","itemData":{"DOI":"10.1089/sur.2017.010","ISSN":"15578674","abstract":"BACKGROUND: Surgical site infection (SSI) is considered to be a priority in infection control. The objective of this study is the analysis of results of active targeted surveillance conducted over a two-year period in the Department of Thoracic Surgery at the Pulmonology and Thoracic Surgery Center in Bystra, in southern Poland. PATIENTS AND METHODS: The retrospective analysis was carried out on the basis of results of active monitoring of SSI in the 45-bed Department of Thoracic Surgery at the Pulmonology and Thoracic Surgery Center in Bystra between April 1, 2014 and April 30, 2016. Surgical site infections were identified based on the definitions of the European Centre for Disease Prevention and Control (ECDC) taking into account the time of symptom onset, specifically, whether the symptoms occurred within 30 d after the surgical procedure. Detection of SSI relied on daily inspection of incisions by a trained nurse, analysis of medical and nursing entries in the computer system, and analysis of all results of microbiologic tests taken in the unit and in the operating room. RESULTS: In the study period, data were collected regarding 1,387 treatment procedures meeting the registration criteria. Forty cases of SSI were detected yielding an incidence rate of 3%. Most cases (55%) were found in the course of hospitalization and 45% were detected after the patient's discharge. The SSIs were classified as follows: superficial, 37.5%; deep infections, 7.5%; and organ/space infection, 55%. Among patients who were diagnosed with SSI, most were male (77.5%). For patients with an American Society of Anesthesiologists (ASA) score I-II the incidence rate was 2%; ASA score III or more, 3.7%. The incidence rate varied from 0.3% in clean surgical site to 6.5% in clean-contaminated site. CONCLUSIONS: The study validated the usefulness of targeted surveillance in monitoring SSIs in patients hospitalized in thoracic surgery departments. Surgical site infection surveillance identified areas of care requiring modifications, namely, organization of post-discharge and microbiologic diagnostics of infection cases.","author":[{"dropping-particle":"","family":"Dubiel","given":"Grzegorz","non-dropping-particle":"","parse-names":false,"suffix":""},{"dropping-particle":"","family":"Rogoziński","given":"Paweł","non-dropping-particle":"","parse-names":false,"suffix":""},{"dropping-particle":"","family":"Zaloudik","given":"Elzbieta","non-dropping-particle":"","parse-names":false,"suffix":""},{"dropping-particle":"","family":"Bruliński","given":"Krzysztof","non-dropping-particle":"","parse-names":false,"suffix":""},{"dropping-particle":"","family":"Rózańska","given":"Anna","non-dropping-particle":"","parse-names":false,"suffix":""},{"dropping-particle":"","family":"Wójkowska-Mach","given":"Jadwiga","non-dropping-particle":"","parse-names":false,"suffix":""}],"container-title":"Surgical Infections","id":"ITEM-1","issue":"7","issued":{"date-parts":[["2017"]]},"page":"820-826","title":"Identifying the Infection Control Areas Requiring Modifications in Thoracic Surgery Units: Results of a Two-Year Surveillance of Surgical Site Infections in Hospitals in Southern Poland","type":"article-journal","volume":"18"},"uris":["http://www.mendeley.com/documents/?uuid=2897f872-2fa1-4859-9b7d-7aa5eec1774e"]}],"mendeley":{"formattedCitation":"[34]","plainTextFormattedCitation":"[34]","previouslyFormattedCitation":"[34]"},"properties":{"noteIndex":0},"schema":"https://github.com/citation-style-language/schema/raw/master/csl-citation.json"}</w:instrText>
            </w:r>
            <w:r>
              <w:rPr>
                <w:color w:val="000000" w:themeColor="text1"/>
              </w:rPr>
              <w:fldChar w:fldCharType="separate"/>
            </w:r>
            <w:r>
              <w:rPr>
                <w:noProof/>
                <w:color w:val="000000" w:themeColor="text1"/>
              </w:rPr>
              <w:t>[34]</w:t>
            </w:r>
            <w:r>
              <w:rPr>
                <w:color w:val="000000" w:themeColor="text1"/>
              </w:rPr>
              <w:fldChar w:fldCharType="end"/>
            </w:r>
          </w:p>
        </w:tc>
        <w:tc>
          <w:tcPr>
            <w:tcW w:w="137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F08744E" w14:textId="77777777" w:rsidR="00F40E60" w:rsidRDefault="00F40E60">
            <w:pPr>
              <w:spacing w:after="0"/>
              <w:rPr>
                <w:color w:val="000000" w:themeColor="text1"/>
              </w:rPr>
            </w:pPr>
            <w:r>
              <w:rPr>
                <w:color w:val="000000" w:themeColor="text1"/>
              </w:rPr>
              <w:t>12</w:t>
            </w:r>
            <w:r>
              <w:rPr>
                <w:color w:val="000000" w:themeColor="text1"/>
              </w:rPr>
              <w:fldChar w:fldCharType="begin" w:fldLock="1"/>
            </w:r>
            <w:r>
              <w:rPr>
                <w:color w:val="000000" w:themeColor="text1"/>
              </w:rPr>
              <w:instrText>ADDIN CSL_CITATION {"citationItems":[{"id":"ITEM-1","itemData":{"DOI":"10.1089/sur.2017.010","ISSN":"15578674","abstract":"BACKGROUND: Surgical site infection (SSI) is considered to be a priority in infection control. The objective of this study is the analysis of results of active targeted surveillance conducted over a two-year period in the Department of Thoracic Surgery at the Pulmonology and Thoracic Surgery Center in Bystra, in southern Poland. PATIENTS AND METHODS: The retrospective analysis was carried out on the basis of results of active monitoring of SSI in the 45-bed Department of Thoracic Surgery at the Pulmonology and Thoracic Surgery Center in Bystra between April 1, 2014 and April 30, 2016. Surgical site infections were identified based on the definitions of the European Centre for Disease Prevention and Control (ECDC) taking into account the time of symptom onset, specifically, whether the symptoms occurred within 30 d after the surgical procedure. Detection of SSI relied on daily inspection of incisions by a trained nurse, analysis of medical and nursing entries in the computer system, and analysis of all results of microbiologic tests taken in the unit and in the operating room. RESULTS: In the study period, data were collected regarding 1,387 treatment procedures meeting the registration criteria. Forty cases of SSI were detected yielding an incidence rate of 3%. Most cases (55%) were found in the course of hospitalization and 45% were detected after the patient's discharge. The SSIs were classified as follows: superficial, 37.5%; deep infections, 7.5%; and organ/space infection, 55%. Among patients who were diagnosed with SSI, most were male (77.5%). For patients with an American Society of Anesthesiologists (ASA) score I-II the incidence rate was 2%; ASA score III or more, 3.7%. The incidence rate varied from 0.3% in clean surgical site to 6.5% in clean-contaminated site. CONCLUSIONS: The study validated the usefulness of targeted surveillance in monitoring SSIs in patients hospitalized in thoracic surgery departments. Surgical site infection surveillance identified areas of care requiring modifications, namely, organization of post-discharge and microbiologic diagnostics of infection cases.","author":[{"dropping-particle":"","family":"Dubiel","given":"Grzegorz","non-dropping-particle":"","parse-names":false,"suffix":""},{"dropping-particle":"","family":"Rogoziński","given":"Paweł","non-dropping-particle":"","parse-names":false,"suffix":""},{"dropping-particle":"","family":"Zaloudik","given":"Elzbieta","non-dropping-particle":"","parse-names":false,"suffix":""},{"dropping-particle":"","family":"Bruliński","given":"Krzysztof","non-dropping-particle":"","parse-names":false,"suffix":""},{"dropping-particle":"","family":"Rózańska","given":"Anna","non-dropping-particle":"","parse-names":false,"suffix":""},{"dropping-particle":"","family":"Wójkowska-Mach","given":"Jadwiga","non-dropping-particle":"","parse-names":false,"suffix":""}],"container-title":"Surgical Infections","id":"ITEM-1","issue":"7","issued":{"date-parts":[["2017"]]},"page":"820-826","title":"Identifying the Infection Control Areas Requiring Modifications in Thoracic Surgery Units: Results of a Two-Year Surveillance of Surgical Site Infections in Hospitals in Southern Poland","type":"article-journal","volume":"18"},"uris":["http://www.mendeley.com/documents/?uuid=2897f872-2fa1-4859-9b7d-7aa5eec1774e"]}],"mendeley":{"formattedCitation":"[34]","plainTextFormattedCitation":"[34]","previouslyFormattedCitation":"[34]"},"properties":{"noteIndex":0},"schema":"https://github.com/citation-style-language/schema/raw/master/csl-citation.json"}</w:instrText>
            </w:r>
            <w:r>
              <w:rPr>
                <w:color w:val="000000" w:themeColor="text1"/>
              </w:rPr>
              <w:fldChar w:fldCharType="separate"/>
            </w:r>
            <w:r>
              <w:rPr>
                <w:noProof/>
                <w:color w:val="000000" w:themeColor="text1"/>
              </w:rPr>
              <w:t>[34]</w:t>
            </w:r>
            <w:r>
              <w:rPr>
                <w:color w:val="000000" w:themeColor="text1"/>
              </w:rPr>
              <w:fldChar w:fldCharType="end"/>
            </w:r>
          </w:p>
        </w:tc>
        <w:tc>
          <w:tcPr>
            <w:tcW w:w="146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2629466" w14:textId="77777777" w:rsidR="00F40E60" w:rsidRDefault="00F40E60">
            <w:pPr>
              <w:spacing w:after="0"/>
              <w:rPr>
                <w:color w:val="000000" w:themeColor="text1"/>
              </w:rPr>
            </w:pPr>
            <w:r>
              <w:rPr>
                <w:color w:val="000000" w:themeColor="text1"/>
              </w:rPr>
              <w:t>15</w:t>
            </w:r>
            <w:r>
              <w:rPr>
                <w:color w:val="000000" w:themeColor="text1"/>
              </w:rPr>
              <w:fldChar w:fldCharType="begin" w:fldLock="1"/>
            </w:r>
            <w:r>
              <w:rPr>
                <w:color w:val="000000" w:themeColor="text1"/>
              </w:rPr>
              <w:instrText>ADDIN CSL_CITATION {"citationItems":[{"id":"ITEM-1","itemData":{"DOI":"10.5114/kitp.2018.76472","ISSN":"17315530","abstract":"Introduction Despite improvements in surgical management, sternal wound infection (SWI) following cardiac surgery remains a significant complication. Aim To evaluate pathogens involved in SWI following median sternotomy. Material and methods We enrolled 164 patients who experienced prolonged sternal wound healing following open-heart surgery. The inclusion criteria were as follows: prolonged sternal wound healing following cardiac surgery via median sternotomy and complete results of microbiological culture obtained from the sternal swab. The exclusion criteria were as follows: partial sternotomy, patients with mechanical sternum dehiscence and incomplete clinical data. Swabs provided information on the type of microorganism present in the wound and the susceptibility of the microorganism to specific antibiotics. Results One hundred and fourteen (69.5%) patients aged 68 (interquartile range: 60-76) years developed SWI with positive culture. The in-hospital mortality rate was 21.0% in this group. The most common pathogens included Staphylococcus epidermidis (26.6%), Enterococcus faecium (12.2%), Staphylococcus aureus (11.4%), Klebsiella pneumoniae (8.4%), and Pseudomonas aeruginosa (6.8%). In most of the cases the isolated Staphylococcus epidermidis was methicillin-resistant (n = 57, 43.5%). Enterococcus faecium was vancomycin-resistant in 11 (8.3%) cases and high-level aminoglycoside resistant (HLAR) in 13 (9.9%) cases. Klebsiella pneumoniae had the extended-spectrum β-lactamase (ESBL) mechanism in 14 (10.6%) cases. Among 114 culture-positive patients, 48 (42.1%) had polymicrobial infection of the sternal wound. Conclusions Microorganisms associated with SWI in our study were mainly commensals, with the most common pathogen being Staphylococcus epidermidis. Wstęp Pomimo udoskonaleń w procedurach chirurgicznych nadal głównym powikłaniem po operacjach kardiochirurgicznych są zakażenia ran mostka. Cel Ocena patogenów, które wywołują zakażenia ran mostka po sternotomii pośrodkowej. Materiał i metody Do badania włączono 164 pacjentów, u których stwierdzono przedłużone gojenie rany mostka po operacji kardiochirurgicznej. Kryteria włączenia stanowiły przedłużone gojenie się rany mostka po operacji kardiochirurgicznej z dostępu przez sternotomię pośrodkową i kompletne wyniki hodowli mikrobiologicznej uzyskane z wymazu z mostka, natomiast kryteria wyłączenia – częściowa sternotomia, mechaniczne rozejście się mostka i niekompletne dane kliniczne. Mikroorganizmy b…","author":[{"dropping-particle":"","family":"Kotnis-Gaska","given":"Agnieszka","non-dropping-particle":"","parse-names":false,"suffix":""},{"dropping-particle":"","family":"Mazur","given":"Piotr","non-dropping-particle":"","parse-names":false,"suffix":""},{"dropping-particle":"","family":"Olechowska-Jarzab","given":"Aldona","non-dropping-particle":"","parse-names":false,"suffix":""},{"dropping-particle":"","family":"Stanisz","given":"Andrzej","non-dropping-particle":"","parse-names":false,"suffix":""},{"dropping-particle":"","family":"Bulanda","given":"Malgorzata","non-dropping-particle":"","parse-names":false,"suffix":""},{"dropping-particle":"","family":"Undas","given":"Anetta","non-dropping-particle":"","parse-names":false,"suffix":""}],"container-title":"Kardiochirurgia i Torakochirurgia Polska","id":"ITEM-1","issue":"2","issued":{"date-parts":[["2018"]]},"page":"79-85","title":"Sternal wound infections following cardiac surgery and their management: A single-centre study from the years 2016-2017","type":"article-journal","volume":"15"},"uris":["http://www.mendeley.com/documents/?uuid=564e5558-1278-4b32-b2f3-eec514401fa1"]}],"mendeley":{"formattedCitation":"[35]","plainTextFormattedCitation":"[35]","previouslyFormattedCitation":"[35]"},"properties":{"noteIndex":0},"schema":"https://github.com/citation-style-language/schema/raw/master/csl-citation.json"}</w:instrText>
            </w:r>
            <w:r>
              <w:rPr>
                <w:color w:val="000000" w:themeColor="text1"/>
              </w:rPr>
              <w:fldChar w:fldCharType="separate"/>
            </w:r>
            <w:r>
              <w:rPr>
                <w:noProof/>
                <w:color w:val="000000" w:themeColor="text1"/>
              </w:rPr>
              <w:t>[35]</w:t>
            </w:r>
            <w:r>
              <w:rPr>
                <w:color w:val="000000" w:themeColor="text1"/>
              </w:rPr>
              <w:fldChar w:fldCharType="end"/>
            </w:r>
          </w:p>
        </w:tc>
      </w:tr>
      <w:tr w:rsidR="00F40E60" w14:paraId="64D2ED91" w14:textId="77777777" w:rsidTr="00F40E60">
        <w:tc>
          <w:tcPr>
            <w:tcW w:w="1413" w:type="dxa"/>
            <w:tcBorders>
              <w:top w:val="single" w:sz="4" w:space="0" w:color="auto"/>
              <w:left w:val="single" w:sz="4" w:space="0" w:color="auto"/>
              <w:bottom w:val="single" w:sz="4" w:space="0" w:color="auto"/>
              <w:right w:val="single" w:sz="4" w:space="0" w:color="auto"/>
            </w:tcBorders>
            <w:hideMark/>
          </w:tcPr>
          <w:p w14:paraId="05DB3CD2" w14:textId="77777777" w:rsidR="00F40E60" w:rsidRDefault="00F40E60">
            <w:pPr>
              <w:spacing w:after="0"/>
            </w:pPr>
            <w:r>
              <w:t>Portugal</w:t>
            </w:r>
          </w:p>
        </w:tc>
        <w:tc>
          <w:tcPr>
            <w:tcW w:w="1276" w:type="dxa"/>
            <w:tcBorders>
              <w:top w:val="single" w:sz="4" w:space="0" w:color="auto"/>
              <w:left w:val="single" w:sz="4" w:space="0" w:color="auto"/>
              <w:bottom w:val="single" w:sz="4" w:space="0" w:color="auto"/>
              <w:right w:val="single" w:sz="4" w:space="0" w:color="auto"/>
            </w:tcBorders>
            <w:hideMark/>
          </w:tcPr>
          <w:p w14:paraId="46B904BA" w14:textId="77777777" w:rsidR="00F40E60" w:rsidRDefault="00F40E60">
            <w:pPr>
              <w:spacing w:after="0"/>
              <w:rPr>
                <w:color w:val="000000" w:themeColor="text1"/>
              </w:rPr>
            </w:pPr>
            <w:r>
              <w:rPr>
                <w:color w:val="000000" w:themeColor="text1"/>
              </w:rPr>
              <w:t>10.3</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9"]]},"title":"Population statistics","type":"article-journal"},"uris":["http://www.mendeley.com/documents/?uuid=8d9f2a0a-e2fc-4a6f-bd47-6da183e31c75"]}],"mendeley":{"formattedCitation":"[1]","plainTextFormattedCitation":"[1]","previouslyFormattedCitation":"[1]"},"properties":{"noteIndex":0},"schema":"https://github.com/citation-style-language/schema/raw/master/csl-citation.json"}</w:instrText>
            </w:r>
            <w:r>
              <w:rPr>
                <w:color w:val="000000" w:themeColor="text1"/>
              </w:rPr>
              <w:fldChar w:fldCharType="separate"/>
            </w:r>
            <w:r>
              <w:rPr>
                <w:noProof/>
                <w:color w:val="000000" w:themeColor="text1"/>
              </w:rPr>
              <w:t>[1]</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hideMark/>
          </w:tcPr>
          <w:p w14:paraId="42F73580" w14:textId="77777777" w:rsidR="00F40E60" w:rsidRDefault="00F40E60">
            <w:pPr>
              <w:spacing w:after="0"/>
              <w:rPr>
                <w:color w:val="000000" w:themeColor="text1"/>
              </w:rPr>
            </w:pPr>
            <w:r>
              <w:rPr>
                <w:color w:val="000000" w:themeColor="text1"/>
              </w:rPr>
              <w:t>35.4</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20CC58DA" w14:textId="77777777" w:rsidR="00F40E60" w:rsidRDefault="00F40E60">
            <w:pPr>
              <w:spacing w:after="0"/>
              <w:rPr>
                <w:color w:val="000000" w:themeColor="text1"/>
              </w:rPr>
            </w:pPr>
            <w:r>
              <w:rPr>
                <w:color w:val="000000" w:themeColor="text1"/>
              </w:rPr>
              <w:t>13.7</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hideMark/>
          </w:tcPr>
          <w:p w14:paraId="5A796581" w14:textId="77777777" w:rsidR="00F40E60" w:rsidRDefault="00F40E60">
            <w:pPr>
              <w:spacing w:after="0"/>
              <w:rPr>
                <w:color w:val="000000" w:themeColor="text1"/>
              </w:rPr>
            </w:pPr>
            <w:r>
              <w:rPr>
                <w:color w:val="000000" w:themeColor="text1"/>
              </w:rPr>
              <w:t>618</w:t>
            </w:r>
            <w:r>
              <w:rPr>
                <w:color w:val="000000" w:themeColor="text1"/>
              </w:rPr>
              <w:fldChar w:fldCharType="begin" w:fldLock="1"/>
            </w:r>
            <w:r>
              <w:rPr>
                <w:color w:val="000000" w:themeColor="text1"/>
              </w:rPr>
              <w:instrText>ADDIN CSL_CITATION {"citationItems":[{"id":"ITEM-1","itemData":{"abstract":"Hospital-acquired infections (HAIs) are defined as a localized or systemic condition resulting from an adverse reaction to the presence of an infectious agent(s) or its toxin(s) that was not present on admission to the acute care facility. We provide an estimation of most direct costs (those associated to longer hospitalization), length of stay and mortality rate due to the onset of a particular HAI, the bloodstream infection (BSI) in a 322-bed Portuguese hospital between 2009 and 2012. Main drivers of extra resource use are identified, then a matching estimator is implemented in order to estimate the average treatment effect (ATE) for infected patients. ATE was estimated by using two different matching criteria accounting both for personal characteristics and health status of the patients. Results for the additional costs of hospitalacquired infections are significant and in line with literature: BSIs result in average extra costs per patient between 7,930.84€ and 11,230.42€; an extra average length of stay between 20 and 25 days; and expected difference of mortality rate between 8.58% and 18.18%. Findings - confirming expectation of higher costs associated due to these infections - have important policy implications such as decision of investing in prevention campaigns. Indeed, BSIs are considered highly preventable infections such that there is great potential of reducing their incidence","author":[{"dropping-particle":"","family":"Fiorentino","given":"Francesca","non-dropping-particle":"","parse-names":false,"suffix":""}],"id":"ITEM-1","issued":{"date-parts":[["2014"]]},"title":"Hospital-acquired infections: a cost estimation for BSI in Portugal","type":"article-journal"},"uris":["http://www.mendeley.com/documents/?uuid=eeff2636-25f6-453f-9264-ad89ca830ab0"]}],"mendeley":{"formattedCitation":"[36]","plainTextFormattedCitation":"[36]","previouslyFormattedCitation":"[36]"},"properties":{"noteIndex":0},"schema":"https://github.com/citation-style-language/schema/raw/master/csl-citation.json"}</w:instrText>
            </w:r>
            <w:r>
              <w:rPr>
                <w:color w:val="000000" w:themeColor="text1"/>
              </w:rPr>
              <w:fldChar w:fldCharType="separate"/>
            </w:r>
            <w:r>
              <w:rPr>
                <w:noProof/>
                <w:color w:val="000000" w:themeColor="text1"/>
              </w:rPr>
              <w:t>[36]</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hideMark/>
          </w:tcPr>
          <w:p w14:paraId="7E37FC8C" w14:textId="77777777" w:rsidR="00F40E60" w:rsidRDefault="00F40E60">
            <w:pPr>
              <w:spacing w:after="0"/>
              <w:rPr>
                <w:color w:val="000000" w:themeColor="text1"/>
              </w:rPr>
            </w:pPr>
            <w:r>
              <w:rPr>
                <w:color w:val="000000" w:themeColor="text1"/>
              </w:rPr>
              <w:t>210</w:t>
            </w:r>
            <w:r>
              <w:rPr>
                <w:color w:val="000000" w:themeColor="text1"/>
              </w:rPr>
              <w:fldChar w:fldCharType="begin" w:fldLock="1"/>
            </w:r>
            <w:r>
              <w:rPr>
                <w:color w:val="000000" w:themeColor="text1"/>
              </w:rPr>
              <w:instrText>ADDIN CSL_CITATION {"citationItems":[{"id":"ITEM-1","itemData":{"author":[{"dropping-particle":"","family":"World Health Organization","given":"(WHO)","non-dropping-particle":"","parse-names":false,"suffix":""}],"id":"ITEM-1","issued":{"date-parts":[["2008"]]},"title":"Country-specific unit costs","type":"article-journal"},"uris":["http://www.mendeley.com/documents/?uuid=1f427ab3-3359-4545-9989-338031a0040f"]}],"mendeley":{"formattedCitation":"[4]","plainTextFormattedCitation":"[4]","previouslyFormattedCitation":"[4]"},"properties":{"noteIndex":0},"schema":"https://github.com/citation-style-language/schema/raw/master/csl-citation.json"}</w:instrText>
            </w:r>
            <w:r>
              <w:rPr>
                <w:color w:val="000000" w:themeColor="text1"/>
              </w:rPr>
              <w:fldChar w:fldCharType="separate"/>
            </w:r>
            <w:r>
              <w:rPr>
                <w:noProof/>
                <w:color w:val="000000" w:themeColor="text1"/>
              </w:rPr>
              <w:t>[4]</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44E07C46" w14:textId="77777777" w:rsidR="00F40E60" w:rsidRDefault="00F40E60">
            <w:pPr>
              <w:spacing w:after="0"/>
              <w:rPr>
                <w:color w:val="000000" w:themeColor="text1"/>
              </w:rPr>
            </w:pPr>
            <w:r>
              <w:rPr>
                <w:color w:val="000000" w:themeColor="text1"/>
              </w:rPr>
              <w:t>5.4</w:t>
            </w:r>
            <w:r>
              <w:rPr>
                <w:color w:val="000000" w:themeColor="text1"/>
              </w:rPr>
              <w:fldChar w:fldCharType="begin" w:fldLock="1"/>
            </w:r>
            <w:r>
              <w:rPr>
                <w:color w:val="000000" w:themeColor="text1"/>
              </w:rPr>
              <w:instrText>ADDIN CSL_CITATION {"citationItems":[{"id":"ITEM-1","itemData":{"abstract":"SURVEILLANCE REPORT 2 Countries were asked to report cases in accordance with the 2012 EU/EEA case definition for confirmed cases or probable cases with at least one positive laboratory test for a probable case. Twenty-two EU/EEA countries and two non-EU/EEA countries reported TALD cases through near-real-time surveillance. TALD cases are defined as travellers having stayed at a commercial or public accommodation site in the two to 10 days before onset of disease. This definition does not include cases of LD among travellers who stayed with relatives or friends. A single TALD case was defined as a person who stayed at an accommodation site not associated with LD cases in the previous two years. A standard TALD cluster is defined as two or more cases who stayed at the same accommodation site and whose dates of onset were within two years of each other. A complex cluster is defined as a combination of cluster sites having one or more cases in common. Epidemiology In 2016, 30 countries reported 7 069 cases, of which 6 560 (92.8%) were classified as confirmed. The remaining 509 (7.2%) cases were reported as probable (Table 1). As in 2015, the number of notifications per 100 000 EU/EEA inhabitants was 1.4, which remains the highest figure ever observed for the EU/EEA. Age-standardised notification rates did not differ substantially from crude rates. Of 5 404 cases with known outcome, 441 were reported to have a fatal outcome, giving a case fatality of 8.2%. Four countries (France, Germany, Italy, and Spain) accounted for 69% of all notified cases, although their combined populations only represent approximately 50% of the EU/EEA population. Table 1. Distribution of Legionnaires' disease cases and rates per 100 000 population by country, EU/EEA,","author":[{"dropping-particle":"","family":"European Centre for Disease Prevention and Control","given":"","non-dropping-particle":"","parse-names":false,"suffix":""}],"container-title":"ECDC. Annual epidemiological report for 2016. Stockholm: ECDC","id":"ITEM-1","issue":"May","issued":{"date-parts":[["2018"]]},"title":"Healthcare-associated infections: surgical site infections","type":"article-journal"},"uris":["http://www.mendeley.com/documents/?uuid=f655d17d-6269-4808-b78a-696df64535a7"]}],"mendeley":{"formattedCitation":"[5]","plainTextFormattedCitation":"[5]","previouslyFormattedCitation":"[5]"},"properties":{"noteIndex":0},"schema":"https://github.com/citation-style-language/schema/raw/master/csl-citation.json"}</w:instrText>
            </w:r>
            <w:r>
              <w:rPr>
                <w:color w:val="000000" w:themeColor="text1"/>
              </w:rPr>
              <w:fldChar w:fldCharType="separate"/>
            </w:r>
            <w:r>
              <w:rPr>
                <w:noProof/>
                <w:color w:val="000000" w:themeColor="text1"/>
              </w:rPr>
              <w:t>[5]</w:t>
            </w:r>
            <w:r>
              <w:rPr>
                <w:color w:val="000000" w:themeColor="text1"/>
              </w:rPr>
              <w:fldChar w:fldCharType="end"/>
            </w:r>
          </w:p>
        </w:tc>
        <w:tc>
          <w:tcPr>
            <w:tcW w:w="1477" w:type="dxa"/>
            <w:tcBorders>
              <w:top w:val="single" w:sz="4" w:space="0" w:color="auto"/>
              <w:left w:val="single" w:sz="4" w:space="0" w:color="auto"/>
              <w:bottom w:val="single" w:sz="4" w:space="0" w:color="auto"/>
              <w:right w:val="single" w:sz="4" w:space="0" w:color="auto"/>
            </w:tcBorders>
          </w:tcPr>
          <w:p w14:paraId="730C552E" w14:textId="77777777" w:rsidR="00F40E60" w:rsidRDefault="00F40E60">
            <w:pPr>
              <w:spacing w:after="0"/>
              <w:rPr>
                <w:color w:val="000000" w:themeColor="text1"/>
              </w:rPr>
            </w:pPr>
          </w:p>
        </w:tc>
        <w:tc>
          <w:tcPr>
            <w:tcW w:w="1377" w:type="dxa"/>
            <w:tcBorders>
              <w:top w:val="single" w:sz="4" w:space="0" w:color="auto"/>
              <w:left w:val="single" w:sz="4" w:space="0" w:color="auto"/>
              <w:bottom w:val="single" w:sz="4" w:space="0" w:color="auto"/>
              <w:right w:val="single" w:sz="4" w:space="0" w:color="auto"/>
            </w:tcBorders>
          </w:tcPr>
          <w:p w14:paraId="3B2CB80D" w14:textId="77777777" w:rsidR="00F40E60" w:rsidRDefault="00F40E60">
            <w:pPr>
              <w:spacing w:after="0"/>
              <w:rPr>
                <w:color w:val="000000" w:themeColor="text1"/>
              </w:rPr>
            </w:pPr>
          </w:p>
        </w:tc>
        <w:tc>
          <w:tcPr>
            <w:tcW w:w="1460" w:type="dxa"/>
            <w:tcBorders>
              <w:top w:val="single" w:sz="4" w:space="0" w:color="auto"/>
              <w:left w:val="single" w:sz="4" w:space="0" w:color="auto"/>
              <w:bottom w:val="single" w:sz="4" w:space="0" w:color="auto"/>
              <w:right w:val="single" w:sz="4" w:space="0" w:color="auto"/>
            </w:tcBorders>
          </w:tcPr>
          <w:p w14:paraId="3D9DABC1" w14:textId="77777777" w:rsidR="00F40E60" w:rsidRDefault="00F40E60">
            <w:pPr>
              <w:spacing w:after="0"/>
              <w:rPr>
                <w:color w:val="000000" w:themeColor="text1"/>
              </w:rPr>
            </w:pPr>
          </w:p>
        </w:tc>
      </w:tr>
      <w:tr w:rsidR="00F40E60" w14:paraId="0861E1E3" w14:textId="77777777" w:rsidTr="00DB34F9">
        <w:tc>
          <w:tcPr>
            <w:tcW w:w="141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AF0C772" w14:textId="77777777" w:rsidR="00F40E60" w:rsidRDefault="00F40E60">
            <w:pPr>
              <w:spacing w:after="0"/>
            </w:pPr>
            <w:r>
              <w:t>Romania</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22005E1" w14:textId="77777777" w:rsidR="00F40E60" w:rsidRDefault="00F40E60">
            <w:pPr>
              <w:spacing w:after="0"/>
              <w:rPr>
                <w:color w:val="000000" w:themeColor="text1"/>
              </w:rPr>
            </w:pPr>
            <w:r>
              <w:rPr>
                <w:color w:val="000000" w:themeColor="text1"/>
              </w:rPr>
              <w:t>19.8</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9"]]},"title":"Population statistics","type":"article-journal"},"uris":["http://www.mendeley.com/documents/?uuid=8d9f2a0a-e2fc-4a6f-bd47-6da183e31c75"]}],"mendeley":{"formattedCitation":"[1]","plainTextFormattedCitation":"[1]","previouslyFormattedCitation":"[1]"},"properties":{"noteIndex":0},"schema":"https://github.com/citation-style-language/schema/raw/master/csl-citation.json"}</w:instrText>
            </w:r>
            <w:r>
              <w:rPr>
                <w:color w:val="000000" w:themeColor="text1"/>
              </w:rPr>
              <w:fldChar w:fldCharType="separate"/>
            </w:r>
            <w:r>
              <w:rPr>
                <w:noProof/>
                <w:color w:val="000000" w:themeColor="text1"/>
              </w:rPr>
              <w:t>[1]</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18E5BAF" w14:textId="77777777" w:rsidR="00F40E60" w:rsidRDefault="00F40E60">
            <w:pPr>
              <w:spacing w:after="0"/>
              <w:rPr>
                <w:color w:val="000000" w:themeColor="text1"/>
              </w:rPr>
            </w:pPr>
            <w:r>
              <w:rPr>
                <w:color w:val="000000" w:themeColor="text1"/>
              </w:rPr>
              <w:t>22.8</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D602556" w14:textId="77777777" w:rsidR="00F40E60" w:rsidRDefault="00F40E60">
            <w:pPr>
              <w:spacing w:after="0"/>
              <w:rPr>
                <w:color w:val="000000" w:themeColor="text1"/>
              </w:rPr>
            </w:pPr>
            <w:r>
              <w:rPr>
                <w:color w:val="000000" w:themeColor="text1"/>
              </w:rPr>
              <w:t>8.7</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C852923" w14:textId="77777777" w:rsidR="00F40E60" w:rsidRDefault="00F40E60">
            <w:pPr>
              <w:spacing w:after="0"/>
              <w:rPr>
                <w:color w:val="000000" w:themeColor="text1"/>
              </w:rPr>
            </w:pP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B87F5D7" w14:textId="77777777" w:rsidR="00F40E60" w:rsidRDefault="00F40E60">
            <w:pPr>
              <w:spacing w:after="0"/>
              <w:rPr>
                <w:color w:val="000000" w:themeColor="text1"/>
              </w:rPr>
            </w:pPr>
            <w:r>
              <w:rPr>
                <w:color w:val="000000" w:themeColor="text1"/>
              </w:rPr>
              <w:t>69</w:t>
            </w:r>
            <w:r>
              <w:rPr>
                <w:color w:val="000000" w:themeColor="text1"/>
              </w:rPr>
              <w:fldChar w:fldCharType="begin" w:fldLock="1"/>
            </w:r>
            <w:r>
              <w:rPr>
                <w:color w:val="000000" w:themeColor="text1"/>
              </w:rPr>
              <w:instrText>ADDIN CSL_CITATION {"citationItems":[{"id":"ITEM-1","itemData":{"author":[{"dropping-particle":"","family":"World Health Organization","given":"(WHO)","non-dropping-particle":"","parse-names":false,"suffix":""}],"id":"ITEM-1","issued":{"date-parts":[["2008"]]},"title":"Country-specific unit costs","type":"article-journal"},"uris":["http://www.mendeley.com/documents/?uuid=1f427ab3-3359-4545-9989-338031a0040f"]}],"mendeley":{"formattedCitation":"[4]","plainTextFormattedCitation":"[4]","previouslyFormattedCitation":"[4]"},"properties":{"noteIndex":0},"schema":"https://github.com/citation-style-language/schema/raw/master/csl-citation.json"}</w:instrText>
            </w:r>
            <w:r>
              <w:rPr>
                <w:color w:val="000000" w:themeColor="text1"/>
              </w:rPr>
              <w:fldChar w:fldCharType="separate"/>
            </w:r>
            <w:r>
              <w:rPr>
                <w:noProof/>
                <w:color w:val="000000" w:themeColor="text1"/>
              </w:rPr>
              <w:t>[4]</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9EEEF93" w14:textId="77777777" w:rsidR="00F40E60" w:rsidRDefault="00F40E60">
            <w:pPr>
              <w:spacing w:after="0"/>
              <w:rPr>
                <w:color w:val="000000" w:themeColor="text1"/>
              </w:rPr>
            </w:pPr>
            <w:r>
              <w:rPr>
                <w:color w:val="000000" w:themeColor="text1"/>
              </w:rPr>
              <w:t>6.7</w:t>
            </w:r>
            <w:r>
              <w:rPr>
                <w:color w:val="000000" w:themeColor="text1"/>
              </w:rPr>
              <w:fldChar w:fldCharType="begin" w:fldLock="1"/>
            </w:r>
            <w:r>
              <w:rPr>
                <w:color w:val="000000" w:themeColor="text1"/>
              </w:rPr>
              <w:instrText>ADDIN CSL_CITATION {"citationItems":[{"id":"ITEM-1","itemData":{"abstract":"Surgical site infections (SSIs) are among the most common healthcare-associated infections (HAI) [1]. They are associated with longer post-operative hospital stays, additional surgical procedures, treatment in intensive care units and higher mortality [2]. •In 2013–2014, 15 EU Member States and one EEA country reported SSIs for seven types of surgical procedure to ECDC. • During this period, 18 364 SSIs were reported from a total of 967 191 surgical procedures. •The percentage of SSIs per 100 surgical procedures varied from 0.6% to 9.5% depending on the type of procedure. •The incidence density of in-hospital SSIs per 1000 post-operative patient-days varied from 0.2 to 5.7 depending on the type of surgical procedure. • From 2011 to 2014, a significantly increasing trend was observed for the yearly percentage of SSIs in cholecystectomy operations. • For coronary artery bypass grafts and knee prosthesis surgery, a significantly decreasing trend for both the yearly percentage of SSIs and the incidence density of SSIs was observed during 2011–2014.","author":[{"dropping-particle":"","family":"ECDC","given":"","non-dropping-particle":"","parse-names":false,"suffix":""}],"container-title":"Stockholm:ECDC","id":"ITEM-1","issue":"April","issued":{"date-parts":[["2016"]]},"page":"4-11","title":"Anual epidemiological report for 2014: Surgical site infections","type":"article-journal"},"uris":["http://www.mendeley.com/documents/?uuid=1ccdc244-65d9-4eef-a38d-59d9f9e849a3"]}],"mendeley":{"formattedCitation":"[37]","plainTextFormattedCitation":"[37]","previouslyFormattedCitation":"[37]"},"properties":{"noteIndex":0},"schema":"https://github.com/citation-style-language/schema/raw/master/csl-citation.json"}</w:instrText>
            </w:r>
            <w:r>
              <w:rPr>
                <w:color w:val="000000" w:themeColor="text1"/>
              </w:rPr>
              <w:fldChar w:fldCharType="separate"/>
            </w:r>
            <w:r>
              <w:rPr>
                <w:noProof/>
                <w:color w:val="000000" w:themeColor="text1"/>
              </w:rPr>
              <w:t>[37]</w:t>
            </w:r>
            <w:r>
              <w:rPr>
                <w:color w:val="000000" w:themeColor="text1"/>
              </w:rPr>
              <w:fldChar w:fldCharType="end"/>
            </w:r>
          </w:p>
        </w:tc>
        <w:tc>
          <w:tcPr>
            <w:tcW w:w="147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E69DCA0" w14:textId="77777777" w:rsidR="00F40E60" w:rsidRDefault="00F40E60">
            <w:pPr>
              <w:spacing w:after="0"/>
              <w:rPr>
                <w:color w:val="000000" w:themeColor="text1"/>
              </w:rPr>
            </w:pPr>
            <w:r>
              <w:rPr>
                <w:color w:val="000000" w:themeColor="text1"/>
              </w:rPr>
              <w:t>23.4</w:t>
            </w:r>
            <w:r>
              <w:rPr>
                <w:color w:val="000000" w:themeColor="text1"/>
              </w:rPr>
              <w:fldChar w:fldCharType="begin" w:fldLock="1"/>
            </w:r>
            <w:r>
              <w:rPr>
                <w:color w:val="000000" w:themeColor="text1"/>
              </w:rPr>
              <w:instrText>ADDIN CSL_CITATION {"citationItems":[{"id":"ITEM-1","itemData":{"DOI":"10.14744/AnatolJCardiol.2018.51447","ISBN":"0040740811","ISSN":"21492271","abstract":"OBJECTIVE: The aim of the present study was to identify morphological and pathophysiological factors associated with long-term patency of grafts used in coronary artery bypass grafting (CABG). METHODS: A total of 127 patients who underwent CABG between 2000 and 2006 and presented for computed tomography evaluation of graft patency at 139.78+/-36.64 months post-CABG were analyzed. Patients received 340 grafts (2.68 grafts/patient), 399 distal anastomoses (3.14 anastomoses/ patient), 220 (55.14%) performed using arterial grafts, and 179 (44.86%) using saphenous vein grafts (SVGs). RESULTS: Graft patency varied according to vessel type and coronary territory. Overall graft patency was 90.16% for the left internal thoracic artery (LITA), 75.55% for the right internal thoracic artery (RITA), 79.25% for the radial artery (RA), and 74.3% for the SVG. The maximum patency rate was obtained with the RA (80.65%) for the right coronary territory, RITA (92.86%) for the anterolateral territory, and SVG (82.54%) for the circumflex territory. The LITA-left anterior descending artery graft occluded in 13 (7.93%) cases, 7 due to competitive flow. The influence of graft length on patency rates after indexing to height was not significant. The target vessel degree of stenosis influenced arterial graft patency rates with an occlusion odds ratio (OR) of 3.02 when anastomosed to target vessels with &lt;90% stenosis. Target vessel caliber also influenced patency rates with occlusion ORs of 2.63 for SVGs and 2.31 for arterial grafts when anastomosed to &lt;/=1.5 mm target vessels. CONCLUSION: Morphological parameters, such as graft type, target territory, target vessel caliber, and degree of stenosis, are important factors conditioning long-term graft patency.","author":[{"dropping-particle":"","family":"Tinica","given":"Grigore","non-dropping-particle":"","parse-names":false,"suffix":""},{"dropping-particle":"","family":"Chistol","given":"Raluca Ozana","non-dropping-particle":"","parse-names":false,"suffix":""},{"dropping-particle":"","family":"Enache","given":"Mihail","non-dropping-particle":"","parse-names":false,"suffix":""},{"dropping-particle":"","family":"Constantin","given":"Maria Magdalena Leon","non-dropping-particle":"","parse-names":false,"suffix":""},{"dropping-particle":"","family":"Ciocoiu","given":"Manuela","non-dropping-particle":"","parse-names":false,"suffix":""},{"dropping-particle":"","family":"Furnica","given":"Cristina","non-dropping-particle":"","parse-names":false,"suffix":""}],"container-title":"Anatolian Journal of Cardiology","id":"ITEM-1","issue":"5","issued":{"date-parts":[["2018"]]},"page":"275-282","title":"Long-term graft patency after coronary artery bypass grafting: Effects of morphological and pathophysiological factors","type":"article-journal","volume":"20"},"uris":["http://www.mendeley.com/documents/?uuid=af366987-f9f7-41dc-918b-cf27bac47460"]}],"mendeley":{"formattedCitation":"[38]","plainTextFormattedCitation":"[38]","previouslyFormattedCitation":"[38]"},"properties":{"noteIndex":0},"schema":"https://github.com/citation-style-language/schema/raw/master/csl-citation.json"}</w:instrText>
            </w:r>
            <w:r>
              <w:rPr>
                <w:color w:val="000000" w:themeColor="text1"/>
              </w:rPr>
              <w:fldChar w:fldCharType="separate"/>
            </w:r>
            <w:r>
              <w:rPr>
                <w:noProof/>
                <w:color w:val="000000" w:themeColor="text1"/>
              </w:rPr>
              <w:t>[38]</w:t>
            </w:r>
            <w:r>
              <w:rPr>
                <w:color w:val="000000" w:themeColor="text1"/>
              </w:rPr>
              <w:fldChar w:fldCharType="end"/>
            </w:r>
          </w:p>
        </w:tc>
        <w:tc>
          <w:tcPr>
            <w:tcW w:w="137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E41DAA4" w14:textId="77777777" w:rsidR="00F40E60" w:rsidRDefault="00F40E60">
            <w:pPr>
              <w:spacing w:after="0"/>
              <w:rPr>
                <w:color w:val="000000" w:themeColor="text1"/>
              </w:rPr>
            </w:pPr>
          </w:p>
        </w:tc>
        <w:tc>
          <w:tcPr>
            <w:tcW w:w="146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5F6D8A5C" w14:textId="77777777" w:rsidR="00F40E60" w:rsidRDefault="00F40E60">
            <w:pPr>
              <w:spacing w:after="0"/>
              <w:rPr>
                <w:color w:val="000000" w:themeColor="text1"/>
              </w:rPr>
            </w:pPr>
          </w:p>
        </w:tc>
      </w:tr>
      <w:tr w:rsidR="00F40E60" w14:paraId="4EB996A3" w14:textId="77777777" w:rsidTr="00F40E60">
        <w:tc>
          <w:tcPr>
            <w:tcW w:w="1413" w:type="dxa"/>
            <w:tcBorders>
              <w:top w:val="single" w:sz="4" w:space="0" w:color="auto"/>
              <w:left w:val="single" w:sz="4" w:space="0" w:color="auto"/>
              <w:bottom w:val="single" w:sz="4" w:space="0" w:color="auto"/>
              <w:right w:val="single" w:sz="4" w:space="0" w:color="auto"/>
            </w:tcBorders>
            <w:hideMark/>
          </w:tcPr>
          <w:p w14:paraId="2E237B9C" w14:textId="77777777" w:rsidR="00F40E60" w:rsidRDefault="00F40E60">
            <w:pPr>
              <w:spacing w:after="0"/>
            </w:pPr>
            <w:r>
              <w:t>Serbia</w:t>
            </w:r>
          </w:p>
        </w:tc>
        <w:tc>
          <w:tcPr>
            <w:tcW w:w="1276" w:type="dxa"/>
            <w:tcBorders>
              <w:top w:val="single" w:sz="4" w:space="0" w:color="auto"/>
              <w:left w:val="single" w:sz="4" w:space="0" w:color="auto"/>
              <w:bottom w:val="single" w:sz="4" w:space="0" w:color="auto"/>
              <w:right w:val="single" w:sz="4" w:space="0" w:color="auto"/>
            </w:tcBorders>
            <w:hideMark/>
          </w:tcPr>
          <w:p w14:paraId="2249E7B7" w14:textId="77777777" w:rsidR="00F40E60" w:rsidRDefault="00F40E60">
            <w:pPr>
              <w:spacing w:after="0"/>
              <w:rPr>
                <w:color w:val="000000" w:themeColor="text1"/>
              </w:rPr>
            </w:pPr>
            <w:r>
              <w:rPr>
                <w:color w:val="000000" w:themeColor="text1"/>
              </w:rPr>
              <w:t>7.0</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9"]]},"title":"Population statistics","type":"article-journal"},"uris":["http://www.mendeley.com/documents/?uuid=8d9f2a0a-e2fc-4a6f-bd47-6da183e31c75"]}],"mendeley":{"formattedCitation":"[1]","plainTextFormattedCitation":"[1]","previouslyFormattedCitation":"[1]"},"properties":{"noteIndex":0},"schema":"https://github.com/citation-style-language/schema/raw/master/csl-citation.json"}</w:instrText>
            </w:r>
            <w:r>
              <w:rPr>
                <w:color w:val="000000" w:themeColor="text1"/>
              </w:rPr>
              <w:fldChar w:fldCharType="separate"/>
            </w:r>
            <w:r>
              <w:rPr>
                <w:noProof/>
                <w:color w:val="000000" w:themeColor="text1"/>
              </w:rPr>
              <w:t>[1]</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hideMark/>
          </w:tcPr>
          <w:p w14:paraId="084B1B5F" w14:textId="77777777" w:rsidR="00F40E60" w:rsidRDefault="00F40E60">
            <w:pPr>
              <w:spacing w:after="0"/>
              <w:rPr>
                <w:color w:val="000000" w:themeColor="text1"/>
              </w:rPr>
            </w:pPr>
            <w:r>
              <w:rPr>
                <w:color w:val="000000" w:themeColor="text1"/>
              </w:rPr>
              <w:t>69.9</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4465AE5A" w14:textId="77777777" w:rsidR="00F40E60" w:rsidRDefault="00F40E60">
            <w:pPr>
              <w:spacing w:after="0"/>
              <w:rPr>
                <w:color w:val="000000" w:themeColor="text1"/>
              </w:rPr>
            </w:pPr>
            <w:r>
              <w:rPr>
                <w:color w:val="000000" w:themeColor="text1"/>
              </w:rPr>
              <w:t>8.2</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tcPr>
          <w:p w14:paraId="0BDE9E4C" w14:textId="77777777" w:rsidR="00F40E60" w:rsidRDefault="00F40E60">
            <w:pPr>
              <w:spacing w:after="0"/>
              <w:rPr>
                <w:color w:val="000000" w:themeColor="text1"/>
              </w:rPr>
            </w:pPr>
          </w:p>
        </w:tc>
        <w:tc>
          <w:tcPr>
            <w:tcW w:w="1559" w:type="dxa"/>
            <w:tcBorders>
              <w:top w:val="single" w:sz="4" w:space="0" w:color="auto"/>
              <w:left w:val="single" w:sz="4" w:space="0" w:color="auto"/>
              <w:bottom w:val="single" w:sz="4" w:space="0" w:color="auto"/>
              <w:right w:val="single" w:sz="4" w:space="0" w:color="auto"/>
            </w:tcBorders>
            <w:hideMark/>
          </w:tcPr>
          <w:p w14:paraId="766B76CA" w14:textId="77777777" w:rsidR="00F40E60" w:rsidRDefault="00F40E60">
            <w:pPr>
              <w:spacing w:after="0"/>
              <w:rPr>
                <w:color w:val="000000" w:themeColor="text1"/>
              </w:rPr>
            </w:pPr>
            <w:r>
              <w:rPr>
                <w:color w:val="000000" w:themeColor="text1"/>
              </w:rPr>
              <w:t>36</w:t>
            </w:r>
            <w:r>
              <w:rPr>
                <w:color w:val="000000" w:themeColor="text1"/>
              </w:rPr>
              <w:fldChar w:fldCharType="begin" w:fldLock="1"/>
            </w:r>
            <w:r>
              <w:rPr>
                <w:color w:val="000000" w:themeColor="text1"/>
              </w:rPr>
              <w:instrText>ADDIN CSL_CITATION {"citationItems":[{"id":"ITEM-1","itemData":{"author":[{"dropping-particle":"","family":"World Health Organization","given":"(WHO)","non-dropping-particle":"","parse-names":false,"suffix":""}],"id":"ITEM-1","issued":{"date-parts":[["2008"]]},"title":"Country-specific unit costs","type":"article-journal"},"uris":["http://www.mendeley.com/documents/?uuid=1f427ab3-3359-4545-9989-338031a0040f"]}],"mendeley":{"formattedCitation":"[4]","plainTextFormattedCitation":"[4]","previouslyFormattedCitation":"[4]"},"properties":{"noteIndex":0},"schema":"https://github.com/citation-style-language/schema/raw/master/csl-citation.json"}</w:instrText>
            </w:r>
            <w:r>
              <w:rPr>
                <w:color w:val="000000" w:themeColor="text1"/>
              </w:rPr>
              <w:fldChar w:fldCharType="separate"/>
            </w:r>
            <w:r>
              <w:rPr>
                <w:noProof/>
                <w:color w:val="000000" w:themeColor="text1"/>
              </w:rPr>
              <w:t>[4]</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13B91188" w14:textId="77777777" w:rsidR="00F40E60" w:rsidRDefault="00F40E60">
            <w:pPr>
              <w:spacing w:after="0"/>
              <w:rPr>
                <w:color w:val="000000" w:themeColor="text1"/>
              </w:rPr>
            </w:pPr>
            <w:r>
              <w:rPr>
                <w:color w:val="000000" w:themeColor="text1"/>
              </w:rPr>
              <w:t>5.7</w:t>
            </w:r>
            <w:r>
              <w:rPr>
                <w:color w:val="000000" w:themeColor="text1"/>
              </w:rPr>
              <w:fldChar w:fldCharType="begin" w:fldLock="1"/>
            </w:r>
            <w:r>
              <w:rPr>
                <w:color w:val="000000" w:themeColor="text1"/>
              </w:rPr>
              <w:instrText>ADDIN CSL_CITATION {"citationItems":[{"id":"ITEM-1","itemData":{"ISBN":"3811845330","abstract":"Standard surgical approach in an aortic valve treatment is medial sternotomy. In recent years minimally invasive procedures have been used more toward decrease of trauma and faster recovery of patients. The aim of our study is a comparison of the preoperative, perioperative results and early mortality of patients in whom aortic valve replaced through mini- (Mini-AVR) or medial- sternotomy. The study included 70 patients. Preoperative, intraoperative and early postoperative patients, and characteristics were analysed. Preoperative variables were homogenous. The euro-score value was significantly higher in medial sternotomy group (p = 0.037). The cross- clamp and cardiopulmonary bypass time were longer in mini-AVR group (p &lt; 0.001). There was no difference in the incidence of postoperative myocardial infarction, stroke and acute renal failure. One patient in each group underwent surgical revision because of bleeding. There was no difference in hospital mortality between two groups. Postoperative blood loss was insignifi- cantly lower in mini-AVR group (p = 0.69). Three patients had suffered from wound infection after medial sternotomy: 2 superficial infections and 1 deep infection (p = 0.4). The length of intensive care unit was similar in both groups. Patient in mini-AVR group had shorter hospital stay when compared with patient operated thought medial sternotomy (8 days (IQR 7-11) vs 7 days (IQR 7-9)). The mini-AVR reduces tissue trauma and hospital stay and also promotes a patient’s recovery. In high- risk patients with comorbidities like obesity, diabetes and elder patients reduces the prevalence of infection.","author":[{"dropping-particle":"","family":"Živković","given":"Igor","non-dropping-particle":"","parse-names":false,"suffix":""},{"dropping-particle":"","family":"Vuković","given":"Petar","non-dropping-particle":"","parse-names":false,"suffix":""},{"dropping-particle":"","family":"Krasić","given":"Staša","non-dropping-particle":"","parse-names":false,"suffix":""},{"dropping-particle":"","family":"Milutinović","given":"Aleksandar","non-dropping-particle":"","parse-names":false,"suffix":""},{"dropping-particle":"","family":"Milić","given":"Dragan","non-dropping-particle":"","parse-names":false,"suffix":""},{"dropping-particle":"","family":"Milojević","given":"Predrag","non-dropping-particle":"","parse-names":false,"suffix":""}],"id":"ITEM-1","issue":"2","issued":{"date-parts":[["2019"]]},"page":"97-102","title":"MINIMALLY INVASIVE AORTIC VALVE REPLACEMENT VS AORTIC VALVE REPLACEMENT THROUGH MEDIAL STERNOTOMY: PROSPECTIVE RANDOMIZED STUDY","type":"article-journal","volume":"58"},"uris":["http://www.mendeley.com/documents/?uuid=23a903a8-0cf1-4165-a770-da23af19bf77"]}],"mendeley":{"formattedCitation":"[39]","plainTextFormattedCitation":"[39]","previouslyFormattedCitation":"[39]"},"properties":{"noteIndex":0},"schema":"https://github.com/citation-style-language/schema/raw/master/csl-citation.json"}</w:instrText>
            </w:r>
            <w:r>
              <w:rPr>
                <w:color w:val="000000" w:themeColor="text1"/>
              </w:rPr>
              <w:fldChar w:fldCharType="separate"/>
            </w:r>
            <w:r>
              <w:rPr>
                <w:noProof/>
                <w:color w:val="000000" w:themeColor="text1"/>
              </w:rPr>
              <w:t>[39]</w:t>
            </w:r>
            <w:r>
              <w:rPr>
                <w:color w:val="000000" w:themeColor="text1"/>
              </w:rPr>
              <w:fldChar w:fldCharType="end"/>
            </w:r>
          </w:p>
        </w:tc>
        <w:tc>
          <w:tcPr>
            <w:tcW w:w="1477" w:type="dxa"/>
            <w:tcBorders>
              <w:top w:val="single" w:sz="4" w:space="0" w:color="auto"/>
              <w:left w:val="single" w:sz="4" w:space="0" w:color="auto"/>
              <w:bottom w:val="single" w:sz="4" w:space="0" w:color="auto"/>
              <w:right w:val="single" w:sz="4" w:space="0" w:color="auto"/>
            </w:tcBorders>
            <w:hideMark/>
          </w:tcPr>
          <w:p w14:paraId="3DE2427B" w14:textId="77777777" w:rsidR="00F40E60" w:rsidRDefault="00F40E60">
            <w:pPr>
              <w:spacing w:after="0"/>
              <w:rPr>
                <w:color w:val="000000" w:themeColor="text1"/>
              </w:rPr>
            </w:pPr>
            <w:r>
              <w:rPr>
                <w:color w:val="000000" w:themeColor="text1"/>
              </w:rPr>
              <w:t>50.0</w:t>
            </w:r>
            <w:r>
              <w:rPr>
                <w:color w:val="000000" w:themeColor="text1"/>
              </w:rPr>
              <w:fldChar w:fldCharType="begin" w:fldLock="1"/>
            </w:r>
            <w:r>
              <w:rPr>
                <w:color w:val="000000" w:themeColor="text1"/>
              </w:rPr>
              <w:instrText>ADDIN CSL_CITATION {"citationItems":[{"id":"ITEM-1","itemData":{"ISBN":"3811845330","abstract":"Standard surgical approach in an aortic valve treatment is medial sternotomy. In recent years minimally invasive procedures have been used more toward decrease of trauma and faster recovery of patients. The aim of our study is a comparison of the preoperative, perioperative results and early mortality of patients in whom aortic valve replaced through mini- (Mini-AVR) or medial- sternotomy. The study included 70 patients. Preoperative, intraoperative and early postoperative patients, and characteristics were analysed. Preoperative variables were homogenous. The euro-score value was significantly higher in medial sternotomy group (p = 0.037). The cross- clamp and cardiopulmonary bypass time were longer in mini-AVR group (p &lt; 0.001). There was no difference in the incidence of postoperative myocardial infarction, stroke and acute renal failure. One patient in each group underwent surgical revision because of bleeding. There was no difference in hospital mortality between two groups. Postoperative blood loss was insignifi- cantly lower in mini-AVR group (p = 0.69). Three patients had suffered from wound infection after medial sternotomy: 2 superficial infections and 1 deep infection (p = 0.4). The length of intensive care unit was similar in both groups. Patient in mini-AVR group had shorter hospital stay when compared with patient operated thought medial sternotomy (8 days (IQR 7-11) vs 7 days (IQR 7-9)). The mini-AVR reduces tissue trauma and hospital stay and also promotes a patient’s recovery. In high- risk patients with comorbidities like obesity, diabetes and elder patients reduces the prevalence of infection.","author":[{"dropping-particle":"","family":"Živković","given":"Igor","non-dropping-particle":"","parse-names":false,"suffix":""},{"dropping-particle":"","family":"Vuković","given":"Petar","non-dropping-particle":"","parse-names":false,"suffix":""},{"dropping-particle":"","family":"Krasić","given":"Staša","non-dropping-particle":"","parse-names":false,"suffix":""},{"dropping-particle":"","family":"Milutinović","given":"Aleksandar","non-dropping-particle":"","parse-names":false,"suffix":""},{"dropping-particle":"","family":"Milić","given":"Dragan","non-dropping-particle":"","parse-names":false,"suffix":""},{"dropping-particle":"","family":"Milojević","given":"Predrag","non-dropping-particle":"","parse-names":false,"suffix":""}],"id":"ITEM-1","issue":"2","issued":{"date-parts":[["2019"]]},"page":"97-102","title":"MINIMALLY INVASIVE AORTIC VALVE REPLACEMENT VS AORTIC VALVE REPLACEMENT THROUGH MEDIAL STERNOTOMY: PROSPECTIVE RANDOMIZED STUDY","type":"article-journal","volume":"58"},"uris":["http://www.mendeley.com/documents/?uuid=23a903a8-0cf1-4165-a770-da23af19bf77"]}],"mendeley":{"formattedCitation":"[39]","plainTextFormattedCitation":"[39]","previouslyFormattedCitation":"[39]"},"properties":{"noteIndex":0},"schema":"https://github.com/citation-style-language/schema/raw/master/csl-citation.json"}</w:instrText>
            </w:r>
            <w:r>
              <w:rPr>
                <w:color w:val="000000" w:themeColor="text1"/>
              </w:rPr>
              <w:fldChar w:fldCharType="separate"/>
            </w:r>
            <w:r>
              <w:rPr>
                <w:noProof/>
                <w:color w:val="000000" w:themeColor="text1"/>
              </w:rPr>
              <w:t>[39]</w:t>
            </w:r>
            <w:r>
              <w:rPr>
                <w:color w:val="000000" w:themeColor="text1"/>
              </w:rPr>
              <w:fldChar w:fldCharType="end"/>
            </w:r>
          </w:p>
        </w:tc>
        <w:tc>
          <w:tcPr>
            <w:tcW w:w="1377" w:type="dxa"/>
            <w:tcBorders>
              <w:top w:val="single" w:sz="4" w:space="0" w:color="auto"/>
              <w:left w:val="single" w:sz="4" w:space="0" w:color="auto"/>
              <w:bottom w:val="single" w:sz="4" w:space="0" w:color="auto"/>
              <w:right w:val="single" w:sz="4" w:space="0" w:color="auto"/>
            </w:tcBorders>
            <w:hideMark/>
          </w:tcPr>
          <w:p w14:paraId="2C1D4BBE" w14:textId="77777777" w:rsidR="00F40E60" w:rsidRDefault="00F40E60">
            <w:pPr>
              <w:spacing w:after="0"/>
              <w:rPr>
                <w:color w:val="000000" w:themeColor="text1"/>
              </w:rPr>
            </w:pPr>
            <w:r>
              <w:rPr>
                <w:color w:val="000000" w:themeColor="text1"/>
              </w:rPr>
              <w:t>14</w:t>
            </w:r>
            <w:r>
              <w:rPr>
                <w:color w:val="000000" w:themeColor="text1"/>
              </w:rPr>
              <w:fldChar w:fldCharType="begin" w:fldLock="1"/>
            </w:r>
            <w:r>
              <w:rPr>
                <w:color w:val="000000" w:themeColor="text1"/>
              </w:rPr>
              <w:instrText>ADDIN CSL_CITATION {"citationItems":[{"id":"ITEM-1","itemData":{"DOI":"10.1007/s00595-009-4124-4","ISSN":"09411291","abstract":"To investigate the incidence and risk factors associated with the development of surgical site infections (SSIs) using the National Nosocomial Infection Surveillance (NNIS).","author":[{"dropping-particle":"","family":"Suljagić","given":"Vesna","non-dropping-particle":"","parse-names":false,"suffix":""},{"dropping-particle":"","family":"Jevtic","given":"Miodrag","non-dropping-particle":"","parse-names":false,"suffix":""},{"dropping-particle":"","family":"Djordjevic","given":"Boban","non-dropping-particle":"","parse-names":false,"suffix":""},{"dropping-particle":"","family":"Jovelic","given":"Aleksandra","non-dropping-particle":"","parse-names":false,"suffix":""}],"container-title":"Surgery Today","id":"ITEM-1","issue":"8","issued":{"date-parts":[["2010"]]},"page":"763-771","title":"Surgical site infections in a tertiary health care center: Prospective cohort study","type":"article-journal","volume":"40"},"uris":["http://www.mendeley.com/documents/?uuid=7ae4b8f3-1e66-474f-b090-c9e37ffe384f"]}],"mendeley":{"formattedCitation":"[40]","plainTextFormattedCitation":"[40]","previouslyFormattedCitation":"[40]"},"properties":{"noteIndex":0},"schema":"https://github.com/citation-style-language/schema/raw/master/csl-citation.json"}</w:instrText>
            </w:r>
            <w:r>
              <w:rPr>
                <w:color w:val="000000" w:themeColor="text1"/>
              </w:rPr>
              <w:fldChar w:fldCharType="separate"/>
            </w:r>
            <w:r>
              <w:rPr>
                <w:noProof/>
                <w:color w:val="000000" w:themeColor="text1"/>
              </w:rPr>
              <w:t>[40]</w:t>
            </w:r>
            <w:r>
              <w:rPr>
                <w:color w:val="000000" w:themeColor="text1"/>
              </w:rPr>
              <w:fldChar w:fldCharType="end"/>
            </w:r>
          </w:p>
        </w:tc>
        <w:tc>
          <w:tcPr>
            <w:tcW w:w="1460" w:type="dxa"/>
            <w:tcBorders>
              <w:top w:val="single" w:sz="4" w:space="0" w:color="auto"/>
              <w:left w:val="single" w:sz="4" w:space="0" w:color="auto"/>
              <w:bottom w:val="single" w:sz="4" w:space="0" w:color="auto"/>
              <w:right w:val="single" w:sz="4" w:space="0" w:color="auto"/>
            </w:tcBorders>
          </w:tcPr>
          <w:p w14:paraId="7AEF7071" w14:textId="77777777" w:rsidR="00F40E60" w:rsidRDefault="00F40E60">
            <w:pPr>
              <w:spacing w:after="0"/>
              <w:rPr>
                <w:color w:val="000000" w:themeColor="text1"/>
              </w:rPr>
            </w:pPr>
          </w:p>
        </w:tc>
      </w:tr>
      <w:tr w:rsidR="00F40E60" w14:paraId="7A22A389" w14:textId="77777777" w:rsidTr="00DB34F9">
        <w:tc>
          <w:tcPr>
            <w:tcW w:w="141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0D4C128" w14:textId="77777777" w:rsidR="00F40E60" w:rsidRDefault="00F40E60">
            <w:pPr>
              <w:spacing w:after="0"/>
            </w:pPr>
            <w:r>
              <w:t>Spain</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D03027C" w14:textId="77777777" w:rsidR="00F40E60" w:rsidRDefault="00F40E60">
            <w:pPr>
              <w:spacing w:after="0"/>
              <w:rPr>
                <w:color w:val="000000" w:themeColor="text1"/>
              </w:rPr>
            </w:pPr>
            <w:r>
              <w:rPr>
                <w:color w:val="000000" w:themeColor="text1"/>
              </w:rPr>
              <w:t>46.4</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9"]]},"title":"Population statistics","type":"article-journal"},"uris":["http://www.mendeley.com/documents/?uuid=8d9f2a0a-e2fc-4a6f-bd47-6da183e31c75"]}],"mendeley":{"formattedCitation":"[1]","plainTextFormattedCitation":"[1]","previouslyFormattedCitation":"[1]"},"properties":{"noteIndex":0},"schema":"https://github.com/citation-style-language/schema/raw/master/csl-citation.json"}</w:instrText>
            </w:r>
            <w:r>
              <w:rPr>
                <w:color w:val="000000" w:themeColor="text1"/>
              </w:rPr>
              <w:fldChar w:fldCharType="separate"/>
            </w:r>
            <w:r>
              <w:rPr>
                <w:noProof/>
                <w:color w:val="000000" w:themeColor="text1"/>
              </w:rPr>
              <w:t>[1]</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783188D" w14:textId="77777777" w:rsidR="00F40E60" w:rsidRDefault="00F40E60">
            <w:pPr>
              <w:spacing w:after="0"/>
              <w:rPr>
                <w:color w:val="000000" w:themeColor="text1"/>
              </w:rPr>
            </w:pPr>
            <w:r>
              <w:rPr>
                <w:color w:val="000000" w:themeColor="text1"/>
              </w:rPr>
              <w:t>17.9</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B51BA55" w14:textId="77777777" w:rsidR="00F40E60" w:rsidRDefault="00F40E60">
            <w:pPr>
              <w:spacing w:after="0"/>
              <w:rPr>
                <w:color w:val="000000" w:themeColor="text1"/>
              </w:rPr>
            </w:pPr>
            <w:r>
              <w:rPr>
                <w:color w:val="000000" w:themeColor="text1"/>
              </w:rPr>
              <w:t>11.1</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96611F1" w14:textId="77777777" w:rsidR="00F40E60" w:rsidRDefault="00F40E60">
            <w:pPr>
              <w:spacing w:after="0"/>
              <w:rPr>
                <w:color w:val="000000" w:themeColor="text1"/>
              </w:rPr>
            </w:pPr>
            <w:r>
              <w:rPr>
                <w:color w:val="000000" w:themeColor="text1"/>
              </w:rPr>
              <w:t>1,719</w:t>
            </w:r>
            <w:r>
              <w:rPr>
                <w:color w:val="000000" w:themeColor="text1"/>
              </w:rPr>
              <w:fldChar w:fldCharType="begin" w:fldLock="1"/>
            </w:r>
            <w:r>
              <w:rPr>
                <w:color w:val="000000" w:themeColor="text1"/>
              </w:rPr>
              <w:instrText>ADDIN CSL_CITATION {"citationItems":[{"id":"ITEM-1","itemData":{"DOI":"10.1186/2110-5820-3-37","ISSN":"21105820","abstract":"Reimbursement schemes in intensive care are more complex than in other areas of healthcare, due to special procedures and high care needs. Knowledge regarding the principles of functioning in other countries can lead to increased understanding and awareness of potential for improvement. This can be achieved through mutual exchange of solutions found in other countries. In this review, experts from eight European countries explain their respective intensive care unit reimbursement schemes. Important conclusions include the apparent differences in the countries' reimbursement schemes-despite all of them originating from a DRG system-, the high degree of complexity found, and the difficulties faced in several countries when collecting the data for this collaborative work. This review has been designed to assist the intensivist clinician and researcher in understanding neighbouring countries' approaches and in putting research into the context of a European perspective. In addition, steering committees and decision makers might find this a valuable source to compare different reimbursement schemes. ? 2013 Bittner et al.","author":[{"dropping-particle":"","family":"Bittner","given":"Martin Immanuel","non-dropping-particle":"","parse-names":false,"suffix":""},{"dropping-particle":"","family":"Donnelly","given":"Maria","non-dropping-particle":"","parse-names":false,"suffix":""},{"dropping-particle":"","family":"Zanten","given":"Arthur R.H.","non-dropping-particle":"van","parse-names":false,"suffix":""},{"dropping-particle":"","family":"Andersen","given":"Jakob Steen","non-dropping-particle":"","parse-names":false,"suffix":""},{"dropping-particle":"","family":"Guidet","given":"Bertr","non-dropping-particle":"","parse-names":false,"suffix":""},{"dropping-particle":"","family":"Cabello","given":"Jose Javier Trujillano","non-dropping-particle":"","parse-names":false,"suffix":""},{"dropping-particle":"","family":"Gardiner","given":"Shane","non-dropping-particle":"","parse-names":false,"suffix":""},{"dropping-particle":"","family":"Fitzpatrick","given":"Gerard","non-dropping-particle":"","parse-names":false,"suffix":""},{"dropping-particle":"","family":"Winter","given":"Bob","non-dropping-particle":"","parse-names":false,"suffix":""},{"dropping-particle":"","family":"Joannidis","given":"Michael","non-dropping-particle":"","parse-names":false,"suffix":""},{"dropping-particle":"","family":"Schmutz","given":"Axel","non-dropping-particle":"","parse-names":false,"suffix":""}],"container-title":"Annals of Intensive Care","id":"ITEM-1","issue":"1","issued":{"date-parts":[["2013"]]},"page":"1-9","title":"How is intensive care reimbursed? A review of eight European countries","type":"article-journal","volume":"3"},"uris":["http://www.mendeley.com/documents/?uuid=777faa51-f3b2-4381-b920-1157524a2998"]}],"mendeley":{"formattedCitation":"[3]","plainTextFormattedCitation":"[3]","previouslyFormattedCitation":"[3]"},"properties":{"noteIndex":0},"schema":"https://github.com/citation-style-language/schema/raw/master/csl-citation.json"}</w:instrText>
            </w:r>
            <w:r>
              <w:rPr>
                <w:color w:val="000000" w:themeColor="text1"/>
              </w:rPr>
              <w:fldChar w:fldCharType="separate"/>
            </w:r>
            <w:r>
              <w:rPr>
                <w:noProof/>
                <w:color w:val="000000" w:themeColor="text1"/>
              </w:rPr>
              <w:t>[3]</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BCB13D4" w14:textId="77777777" w:rsidR="00F40E60" w:rsidRDefault="00F40E60">
            <w:pPr>
              <w:spacing w:after="0"/>
              <w:rPr>
                <w:color w:val="000000" w:themeColor="text1"/>
              </w:rPr>
            </w:pPr>
            <w:r>
              <w:rPr>
                <w:color w:val="000000" w:themeColor="text1"/>
              </w:rPr>
              <w:t>325</w:t>
            </w:r>
            <w:r>
              <w:rPr>
                <w:color w:val="000000" w:themeColor="text1"/>
              </w:rPr>
              <w:fldChar w:fldCharType="begin" w:fldLock="1"/>
            </w:r>
            <w:r>
              <w:rPr>
                <w:color w:val="000000" w:themeColor="text1"/>
              </w:rPr>
              <w:instrText>ADDIN CSL_CITATION {"citationItems":[{"id":"ITEM-1","itemData":{"author":[{"dropping-particle":"","family":"World Health Organization","given":"(WHO)","non-dropping-particle":"","parse-names":false,"suffix":""}],"id":"ITEM-1","issued":{"date-parts":[["2008"]]},"title":"Country-specific unit costs","type":"article-journal"},"uris":["http://www.mendeley.com/documents/?uuid=1f427ab3-3359-4545-9989-338031a0040f"]}],"mendeley":{"formattedCitation":"[4]","plainTextFormattedCitation":"[4]","previouslyFormattedCitation":"[4]"},"properties":{"noteIndex":0},"schema":"https://github.com/citation-style-language/schema/raw/master/csl-citation.json"}</w:instrText>
            </w:r>
            <w:r>
              <w:rPr>
                <w:color w:val="000000" w:themeColor="text1"/>
              </w:rPr>
              <w:fldChar w:fldCharType="separate"/>
            </w:r>
            <w:r>
              <w:rPr>
                <w:noProof/>
                <w:color w:val="000000" w:themeColor="text1"/>
              </w:rPr>
              <w:t>[4]</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8C49E94" w14:textId="77777777" w:rsidR="00F40E60" w:rsidRDefault="00F40E60">
            <w:pPr>
              <w:spacing w:after="0"/>
              <w:rPr>
                <w:color w:val="000000" w:themeColor="text1"/>
              </w:rPr>
            </w:pPr>
            <w:r>
              <w:rPr>
                <w:color w:val="000000" w:themeColor="text1"/>
              </w:rPr>
              <w:t>5.9</w:t>
            </w:r>
            <w:r>
              <w:rPr>
                <w:color w:val="000000" w:themeColor="text1"/>
              </w:rPr>
              <w:fldChar w:fldCharType="begin" w:fldLock="1"/>
            </w:r>
            <w:r>
              <w:rPr>
                <w:color w:val="000000" w:themeColor="text1"/>
              </w:rPr>
              <w:instrText>ADDIN CSL_CITATION {"citationItems":[{"id":"ITEM-1","itemData":{"ISBN":"9789291935017","author":[{"dropping-particle":"","family":"ECDC","given":"","non-dropping-particle":"","parse-names":false,"suffix":""}],"id":"ITEM-1","issued":{"date-parts":[["2013"]]},"title":"Surveillance of surgical site infections in Europe","type":"book"},"uris":["http://www.mendeley.com/documents/?uuid=d5d0f8f7-c416-4403-aad2-4425a976b8d6"]}],"mendeley":{"formattedCitation":"[41]","plainTextFormattedCitation":"[41]","previouslyFormattedCitation":"[41]"},"properties":{"noteIndex":0},"schema":"https://github.com/citation-style-language/schema/raw/master/csl-citation.json"}</w:instrText>
            </w:r>
            <w:r>
              <w:rPr>
                <w:color w:val="000000" w:themeColor="text1"/>
              </w:rPr>
              <w:fldChar w:fldCharType="separate"/>
            </w:r>
            <w:r>
              <w:rPr>
                <w:noProof/>
                <w:color w:val="000000" w:themeColor="text1"/>
              </w:rPr>
              <w:t>[41]</w:t>
            </w:r>
            <w:r>
              <w:rPr>
                <w:color w:val="000000" w:themeColor="text1"/>
              </w:rPr>
              <w:fldChar w:fldCharType="end"/>
            </w:r>
          </w:p>
        </w:tc>
        <w:tc>
          <w:tcPr>
            <w:tcW w:w="147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A0489A0" w14:textId="77777777" w:rsidR="00F40E60" w:rsidRDefault="00F40E60">
            <w:pPr>
              <w:spacing w:after="0"/>
              <w:rPr>
                <w:color w:val="000000" w:themeColor="text1"/>
              </w:rPr>
            </w:pPr>
            <w:r>
              <w:rPr>
                <w:color w:val="000000" w:themeColor="text1"/>
              </w:rPr>
              <w:t>52.8</w:t>
            </w:r>
            <w:r>
              <w:rPr>
                <w:color w:val="000000" w:themeColor="text1"/>
              </w:rPr>
              <w:fldChar w:fldCharType="begin" w:fldLock="1"/>
            </w:r>
            <w:r>
              <w:rPr>
                <w:color w:val="000000" w:themeColor="text1"/>
              </w:rPr>
              <w:instrText>ADDIN CSL_CITATION {"citationItems":[{"id":"ITEM-1","itemData":{"DOI":"10.1016/j.jtcvs.2008.05.013","ISSN":"00225223","abstract":"Objective: Use of single-dose antibiotic prophylaxis is associated with reduced antibiotic resistance, lower costs, and fewer problems with drug toxicity and superinfections. We tested the hypothesis that single doses of cefazolin are as effective as a 24-hour regimen of cefazolin in preventing surgical site infections in adults undergoing cardiac procedures. Methods: This random, prospective, clinical study included 838 adult patients undergoing elective coronary artery bypass grafting, valve operations, or both. These patients were randomly given a single dose of cefazolin (2 g) or a 24-hour treatment (2-g initial dose, followed by 1 g every 8 hours). Investigators blinded to the drug regimen diagnosed wound infections according to Centers for Disease Control and Prevention criteria. Patient clinical and demographic characteristics were noted, with follow-up for 12 postoperative months. The primary objective was to compare the incidence of surgical infections between groups up to 12 months postoperatively. Results: A total of 419 patients received single-dose cefazolin, and another 419 received the 24-hour treatment. Surgical site infection occurred in 35 (8.3%) patients receiving single doses and 15 (3.6%) patients administered the 24-hour treatment (P = .004). We identified no differences between groups for mortality or duration of hospitalization (preoperative hospitalization, intensive care unit stay, and hospitalization after surgical intervention). The microorganisms isolated showed a similar distribution in both groups. The germs isolated were gram-positive cocci in 86% of the surgical site infections. Conclusions: Single-dose cefazolin used as antibiotic prophylaxis in cardiac surgery is associated with a higher surgical site infection rate than the 24-hour, multiple-dose cefazolin regimen. © 2008 The American Association for Thoracic Surgery.","author":[{"dropping-particle":"","family":"Tamayo","given":"Eduardo","non-dropping-particle":"","parse-names":false,"suffix":""},{"dropping-particle":"","family":"Gualis","given":"Javier","non-dropping-particle":"","parse-names":false,"suffix":""},{"dropping-particle":"","family":"Flórez","given":"Santiago","non-dropping-particle":"","parse-names":false,"suffix":""},{"dropping-particle":"","family":"Castrodeza","given":"Javier","non-dropping-particle":"","parse-names":false,"suffix":""},{"dropping-particle":"","family":"Eiros Bouza","given":"José María","non-dropping-particle":"","parse-names":false,"suffix":""},{"dropping-particle":"","family":"Álvarez","given":"Francisco Javier","non-dropping-particle":"","parse-names":false,"suffix":""}],"container-title":"Journal of Thoracic and Cardiovascular Surgery","id":"ITEM-1","issue":"6","issued":{"date-parts":[["2008"]]},"page":"1522-1527","title":"Comparative study of single-dose and 24-hour multiple-dose antibiotic prophylaxis for cardiac surgery","type":"article-journal","volume":"136"},"uris":["http://www.mendeley.com/documents/?uuid=baf0dd56-647e-4173-9252-01cf8c0f33cb"]}],"mendeley":{"formattedCitation":"[42]","plainTextFormattedCitation":"[42]","previouslyFormattedCitation":"[42]"},"properties":{"noteIndex":0},"schema":"https://github.com/citation-style-language/schema/raw/master/csl-citation.json"}</w:instrText>
            </w:r>
            <w:r>
              <w:rPr>
                <w:color w:val="000000" w:themeColor="text1"/>
              </w:rPr>
              <w:fldChar w:fldCharType="separate"/>
            </w:r>
            <w:r>
              <w:rPr>
                <w:noProof/>
                <w:color w:val="000000" w:themeColor="text1"/>
              </w:rPr>
              <w:t>[42]</w:t>
            </w:r>
            <w:r>
              <w:rPr>
                <w:color w:val="000000" w:themeColor="text1"/>
              </w:rPr>
              <w:fldChar w:fldCharType="end"/>
            </w:r>
          </w:p>
        </w:tc>
        <w:tc>
          <w:tcPr>
            <w:tcW w:w="137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B20B49C" w14:textId="77777777" w:rsidR="00F40E60" w:rsidRDefault="00F40E60">
            <w:pPr>
              <w:spacing w:after="0"/>
              <w:rPr>
                <w:color w:val="000000" w:themeColor="text1"/>
              </w:rPr>
            </w:pPr>
            <w:r>
              <w:rPr>
                <w:color w:val="000000" w:themeColor="text1"/>
              </w:rPr>
              <w:t>2</w:t>
            </w:r>
            <w:r>
              <w:rPr>
                <w:color w:val="000000" w:themeColor="text1"/>
              </w:rPr>
              <w:fldChar w:fldCharType="begin" w:fldLock="1"/>
            </w:r>
            <w:r>
              <w:rPr>
                <w:color w:val="000000" w:themeColor="text1"/>
              </w:rPr>
              <w:instrText>ADDIN CSL_CITATION {"citationItems":[{"id":"ITEM-1","itemData":{"DOI":"10.1016/j.rec.2016.01.030","ISSN":"18855857","abstract":"INTRODUCTION AND OBJECTIVES: Surgical site infection in cardiac surgery is uncommon. The aim of the present study was to examine the incidence of this infection, compare it with national and international data, and evaluate its risk factors.\\n\\nMETHODS: This prospective cohort study included patients who underwent valve surgery or coronary revascularization during a 6-year period. The incidence of surgical site infection was studied. Associations between risk factors and infection were evaluated using odds ratios (OR). The infection rate was compared with Spanish and American data using the standardized infection ratio.\\n\\nRESULTS: A total of 1557 patients were included. The overall cumulative incidence of infection was 4% (95% confidence interval [95%CI], 3.6%-5.6%), 3.6% in valve surgery (95%CI, 2.5%-4.7%) and 4.3% in coronary revascularization (95%CI, 2.3%-6.3%). Risk factors for surgical site infection in valve surgery were diabetes mellitus (OR=2.8; P&lt;.05) and obesity (OR=6.6; P&lt;.05). Risk factors for surgical site infection in coronary revascularization were diabetes mellitus (OR=2.9; P&lt;.05) and reoperation for bleeding (OR=8.8; P&lt;.05).\\n\\nCONCLUSIONS: Diabetes mellitus and obesity favor surgical site infection in valve surgery, whereas diabetes mellitus and reoperation for bleeding favor surgical site infection in coronary revascularization. Infection surveillance and control programs permit evaluation and comparison of infection rates in cardiac surgery.","author":[{"dropping-particle":"","family":"Figuerola-Tejerina","given":"Angels","non-dropping-particle":"","parse-names":false,"suffix":""},{"dropping-particle":"","family":"Rodríguez-Caravaca","given":"Gil","non-dropping-particle":"","parse-names":false,"suffix":""},{"dropping-particle":"","family":"Bustamante-Munguira","given":"Juan","non-dropping-particle":"","parse-names":false,"suffix":""},{"dropping-particle":"","family":"María San Román-Montero","given":"Jesús","non-dropping-particle":"","parse-names":false,"suffix":""},{"dropping-particle":"","family":"Durán-Poveda","given":"Manuel","non-dropping-particle":"","parse-names":false,"suffix":""}],"container-title":"Revista Española de Cardiología (English Edition)","id":"ITEM-1","issue":"9","issued":{"date-parts":[["2016"]]},"page":"842-848","title":"Epidemiological Surveillance of Surgical Site Infection and its Risk Factors in Cardiac Surgery: A Prospective Cohort Study","type":"article-journal","volume":"69"},"uris":["http://www.mendeley.com/documents/?uuid=49848f3e-acb3-47d7-b70b-bc89ed201aba"]}],"mendeley":{"formattedCitation":"[32]","plainTextFormattedCitation":"[32]","previouslyFormattedCitation":"[32]"},"properties":{"noteIndex":0},"schema":"https://github.com/citation-style-language/schema/raw/master/csl-citation.json"}</w:instrText>
            </w:r>
            <w:r>
              <w:rPr>
                <w:color w:val="000000" w:themeColor="text1"/>
              </w:rPr>
              <w:fldChar w:fldCharType="separate"/>
            </w:r>
            <w:r>
              <w:rPr>
                <w:noProof/>
                <w:color w:val="000000" w:themeColor="text1"/>
              </w:rPr>
              <w:t>[32]</w:t>
            </w:r>
            <w:r>
              <w:rPr>
                <w:color w:val="000000" w:themeColor="text1"/>
              </w:rPr>
              <w:fldChar w:fldCharType="end"/>
            </w:r>
          </w:p>
        </w:tc>
        <w:tc>
          <w:tcPr>
            <w:tcW w:w="146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0BDBDAF" w14:textId="77777777" w:rsidR="00F40E60" w:rsidRDefault="00F40E60">
            <w:pPr>
              <w:spacing w:after="0"/>
              <w:rPr>
                <w:color w:val="000000" w:themeColor="text1"/>
              </w:rPr>
            </w:pPr>
          </w:p>
        </w:tc>
      </w:tr>
      <w:tr w:rsidR="00F40E60" w14:paraId="3EAADFDB" w14:textId="77777777" w:rsidTr="00F40E60">
        <w:tc>
          <w:tcPr>
            <w:tcW w:w="1413" w:type="dxa"/>
            <w:tcBorders>
              <w:top w:val="single" w:sz="4" w:space="0" w:color="auto"/>
              <w:left w:val="single" w:sz="4" w:space="0" w:color="auto"/>
              <w:bottom w:val="single" w:sz="4" w:space="0" w:color="auto"/>
              <w:right w:val="single" w:sz="4" w:space="0" w:color="auto"/>
            </w:tcBorders>
            <w:hideMark/>
          </w:tcPr>
          <w:p w14:paraId="1DE8AB1E" w14:textId="77777777" w:rsidR="00F40E60" w:rsidRDefault="00F40E60">
            <w:pPr>
              <w:spacing w:after="0"/>
            </w:pPr>
            <w:r>
              <w:t>Sweden</w:t>
            </w:r>
          </w:p>
        </w:tc>
        <w:tc>
          <w:tcPr>
            <w:tcW w:w="1276" w:type="dxa"/>
            <w:tcBorders>
              <w:top w:val="single" w:sz="4" w:space="0" w:color="auto"/>
              <w:left w:val="single" w:sz="4" w:space="0" w:color="auto"/>
              <w:bottom w:val="single" w:sz="4" w:space="0" w:color="auto"/>
              <w:right w:val="single" w:sz="4" w:space="0" w:color="auto"/>
            </w:tcBorders>
            <w:hideMark/>
          </w:tcPr>
          <w:p w14:paraId="01F96A8E" w14:textId="77777777" w:rsidR="00F40E60" w:rsidRDefault="00F40E60">
            <w:pPr>
              <w:spacing w:after="0"/>
              <w:rPr>
                <w:color w:val="000000" w:themeColor="text1"/>
              </w:rPr>
            </w:pPr>
            <w:r>
              <w:rPr>
                <w:color w:val="000000" w:themeColor="text1"/>
              </w:rPr>
              <w:t>9.9</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9"]]},"title":"Population statistics","type":"article-journal"},"uris":["http://www.mendeley.com/documents/?uuid=8d9f2a0a-e2fc-4a6f-bd47-6da183e31c75"]}],"mendeley":{"formattedCitation":"[1]","plainTextFormattedCitation":"[1]","previouslyFormattedCitation":"[1]"},"properties":{"noteIndex":0},"schema":"https://github.com/citation-style-language/schema/raw/master/csl-citation.json"}</w:instrText>
            </w:r>
            <w:r>
              <w:rPr>
                <w:color w:val="000000" w:themeColor="text1"/>
              </w:rPr>
              <w:fldChar w:fldCharType="separate"/>
            </w:r>
            <w:r>
              <w:rPr>
                <w:noProof/>
                <w:color w:val="000000" w:themeColor="text1"/>
              </w:rPr>
              <w:t>[1]</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hideMark/>
          </w:tcPr>
          <w:p w14:paraId="58797618" w14:textId="77777777" w:rsidR="00F40E60" w:rsidRDefault="00F40E60">
            <w:pPr>
              <w:spacing w:after="0"/>
              <w:rPr>
                <w:color w:val="000000" w:themeColor="text1"/>
              </w:rPr>
            </w:pPr>
            <w:r>
              <w:rPr>
                <w:color w:val="000000" w:themeColor="text1"/>
              </w:rPr>
              <w:t>29.7</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46B44C84" w14:textId="77777777" w:rsidR="00F40E60" w:rsidRDefault="00F40E60">
            <w:pPr>
              <w:spacing w:after="0"/>
              <w:rPr>
                <w:color w:val="000000" w:themeColor="text1"/>
              </w:rPr>
            </w:pPr>
            <w:r>
              <w:rPr>
                <w:color w:val="000000" w:themeColor="text1"/>
              </w:rPr>
              <w:t>7.2</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hideMark/>
          </w:tcPr>
          <w:p w14:paraId="0DE82D9C" w14:textId="77777777" w:rsidR="00F40E60" w:rsidRDefault="00F40E60">
            <w:pPr>
              <w:spacing w:after="0"/>
              <w:rPr>
                <w:color w:val="000000" w:themeColor="text1"/>
              </w:rPr>
            </w:pPr>
            <w:r>
              <w:rPr>
                <w:color w:val="000000" w:themeColor="text1"/>
              </w:rPr>
              <w:t>2,030</w:t>
            </w:r>
            <w:r>
              <w:rPr>
                <w:color w:val="000000" w:themeColor="text1"/>
              </w:rPr>
              <w:fldChar w:fldCharType="begin" w:fldLock="1"/>
            </w:r>
            <w:r>
              <w:rPr>
                <w:color w:val="000000" w:themeColor="text1"/>
              </w:rPr>
              <w:instrText>ADDIN CSL_CITATION {"citationItems":[{"id":"ITEM-1","itemData":{"author":[{"dropping-particle":"","family":"SRVN","given":"","non-dropping-particle":"","parse-names":false,"suffix":""}],"id":"ITEM-1","issued":{"date-parts":[["2015"]]},"title":"Regionala priser och ersättningar för södra sjukvårdsregionen 2015","type":"article-journal"},"uris":["http://www.mendeley.com/documents/?uuid=e56a3fba-781f-4b40-8e37-0120e6d61239"]}],"mendeley":{"formattedCitation":"[43]","plainTextFormattedCitation":"[43]","previouslyFormattedCitation":"[43]"},"properties":{"noteIndex":0},"schema":"https://github.com/citation-style-language/schema/raw/master/csl-citation.json"}</w:instrText>
            </w:r>
            <w:r>
              <w:rPr>
                <w:color w:val="000000" w:themeColor="text1"/>
              </w:rPr>
              <w:fldChar w:fldCharType="separate"/>
            </w:r>
            <w:r>
              <w:rPr>
                <w:noProof/>
                <w:color w:val="000000" w:themeColor="text1"/>
              </w:rPr>
              <w:t>[43]</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hideMark/>
          </w:tcPr>
          <w:p w14:paraId="1F2A825B" w14:textId="77777777" w:rsidR="00F40E60" w:rsidRDefault="00F40E60">
            <w:pPr>
              <w:spacing w:after="0"/>
              <w:rPr>
                <w:color w:val="000000" w:themeColor="text1"/>
              </w:rPr>
            </w:pPr>
            <w:r>
              <w:rPr>
                <w:color w:val="000000" w:themeColor="text1"/>
              </w:rPr>
              <w:t>497</w:t>
            </w:r>
            <w:r>
              <w:rPr>
                <w:color w:val="000000" w:themeColor="text1"/>
              </w:rPr>
              <w:fldChar w:fldCharType="begin" w:fldLock="1"/>
            </w:r>
            <w:r>
              <w:rPr>
                <w:color w:val="000000" w:themeColor="text1"/>
              </w:rPr>
              <w:instrText>ADDIN CSL_CITATION {"citationItems":[{"id":"ITEM-1","itemData":{"author":[{"dropping-particle":"","family":"World Health Organization","given":"(WHO)","non-dropping-particle":"","parse-names":false,"suffix":""}],"id":"ITEM-1","issued":{"date-parts":[["2008"]]},"title":"Country-specific unit costs","type":"article-journal"},"uris":["http://www.mendeley.com/documents/?uuid=1f427ab3-3359-4545-9989-338031a0040f"]}],"mendeley":{"formattedCitation":"[4]","plainTextFormattedCitation":"[4]","previouslyFormattedCitation":"[4]"},"properties":{"noteIndex":0},"schema":"https://github.com/citation-style-language/schema/raw/master/csl-citation.json"}</w:instrText>
            </w:r>
            <w:r>
              <w:rPr>
                <w:color w:val="000000" w:themeColor="text1"/>
              </w:rPr>
              <w:fldChar w:fldCharType="separate"/>
            </w:r>
            <w:r>
              <w:rPr>
                <w:noProof/>
                <w:color w:val="000000" w:themeColor="text1"/>
              </w:rPr>
              <w:t>[4]</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3CD797E1" w14:textId="77777777" w:rsidR="00F40E60" w:rsidRDefault="00F40E60">
            <w:pPr>
              <w:spacing w:after="0"/>
              <w:rPr>
                <w:color w:val="000000" w:themeColor="text1"/>
              </w:rPr>
            </w:pPr>
            <w:r>
              <w:rPr>
                <w:color w:val="000000" w:themeColor="text1"/>
              </w:rPr>
              <w:t>4.3</w:t>
            </w:r>
            <w:r>
              <w:rPr>
                <w:color w:val="000000" w:themeColor="text1"/>
              </w:rPr>
              <w:fldChar w:fldCharType="begin" w:fldLock="1"/>
            </w:r>
            <w:r>
              <w:rPr>
                <w:color w:val="000000" w:themeColor="text1"/>
              </w:rPr>
              <w:instrText>ADDIN CSL_CITATION {"citationItems":[{"id":"ITEM-1","itemData":{"DOI":"10.1111/j.1600-0463.2007.00835.x","ISSN":"09034641","abstract":"In cardiac surgery, sternal wound infection (SWI) continues to be one of the most serious postoperative complications. Coagulase-negative staphylococci (CoNS) have become the most common causative agents of SWI. However, many CoNS species are resistant to routine intravenous antibiotic prophylaxis. 2000 cardiac surgery patients were randomised to routine prophylaxis with intravenous isoxazolyl penicillin alone (control group) or to this prophylaxis combined with application of collagen-gentamicin (260 mg gentamicin) sponges within the sternotomy before wound closure. The primary end-point was any sternal wound infection within 2 months postoperatively. The incidence of any sternal wound infection was 4.3% in the treatment group and 9.0% in the control group (relative risk=0.47; 95% confidence interval 0.33 to 0.68; P&lt;0.001). Local gentamicin reduced the incidence of SWI caused by all major clinically important microbiological agents, including CoNS. Routine use of the described prophylaxis in all adult cardiac surgery patients could be recommended.","author":[{"dropping-particle":"","family":"Friberg","given":"Örjan","non-dropping-particle":"","parse-names":false,"suffix":""}],"container-title":"Apmis","id":"ITEM-1","issue":"9","issued":{"date-parts":[["2007"]]},"page":"1016-1021","title":"Local collagen-gentamicin for prevention of sternal wound infections: The LOGIP trial","type":"article-journal","volume":"115"},"uris":["http://www.mendeley.com/documents/?uuid=2eaf6bf0-b908-4b73-b30c-5a18b18a1f9d"]}],"mendeley":{"formattedCitation":"[44]","plainTextFormattedCitation":"[44]","previouslyFormattedCitation":"[44]"},"properties":{"noteIndex":0},"schema":"https://github.com/citation-style-language/schema/raw/master/csl-citation.json"}</w:instrText>
            </w:r>
            <w:r>
              <w:rPr>
                <w:color w:val="000000" w:themeColor="text1"/>
              </w:rPr>
              <w:fldChar w:fldCharType="separate"/>
            </w:r>
            <w:r>
              <w:rPr>
                <w:noProof/>
                <w:color w:val="000000" w:themeColor="text1"/>
              </w:rPr>
              <w:t>[44]</w:t>
            </w:r>
            <w:r>
              <w:rPr>
                <w:color w:val="000000" w:themeColor="text1"/>
              </w:rPr>
              <w:fldChar w:fldCharType="end"/>
            </w:r>
          </w:p>
        </w:tc>
        <w:tc>
          <w:tcPr>
            <w:tcW w:w="1477" w:type="dxa"/>
            <w:tcBorders>
              <w:top w:val="single" w:sz="4" w:space="0" w:color="auto"/>
              <w:left w:val="single" w:sz="4" w:space="0" w:color="auto"/>
              <w:bottom w:val="single" w:sz="4" w:space="0" w:color="auto"/>
              <w:right w:val="single" w:sz="4" w:space="0" w:color="auto"/>
            </w:tcBorders>
            <w:hideMark/>
          </w:tcPr>
          <w:p w14:paraId="35EA5CC5" w14:textId="77777777" w:rsidR="00F40E60" w:rsidRDefault="00F40E60">
            <w:pPr>
              <w:spacing w:after="0"/>
              <w:rPr>
                <w:color w:val="000000" w:themeColor="text1"/>
              </w:rPr>
            </w:pPr>
            <w:r>
              <w:rPr>
                <w:color w:val="000000" w:themeColor="text1"/>
              </w:rPr>
              <w:t>53.5</w:t>
            </w:r>
            <w:r>
              <w:rPr>
                <w:color w:val="000000" w:themeColor="text1"/>
              </w:rPr>
              <w:fldChar w:fldCharType="begin" w:fldLock="1"/>
            </w:r>
            <w:r>
              <w:rPr>
                <w:color w:val="000000" w:themeColor="text1"/>
              </w:rPr>
              <w:instrText>ADDIN CSL_CITATION {"citationItems":[{"id":"ITEM-1","itemData":{"DOI":"10.1111/j.1600-0463.2007.00835.x","ISSN":"09034641","abstract":"In cardiac surgery, sternal wound infection (SWI) continues to be one of the most serious postoperative complications. Coagulase-negative staphylococci (CoNS) have become the most common causative agents of SWI. However, many CoNS species are resistant to routine intravenous antibiotic prophylaxis. 2000 cardiac surgery patients were randomised to routine prophylaxis with intravenous isoxazolyl penicillin alone (control group) or to this prophylaxis combined with application of collagen-gentamicin (260 mg gentamicin) sponges within the sternotomy before wound closure. The primary end-point was any sternal wound infection within 2 months postoperatively. The incidence of any sternal wound infection was 4.3% in the treatment group and 9.0% in the control group (relative risk=0.47; 95% confidence interval 0.33 to 0.68; P&lt;0.001). Local gentamicin reduced the incidence of SWI caused by all major clinically important microbiological agents, including CoNS. Routine use of the described prophylaxis in all adult cardiac surgery patients could be recommended.","author":[{"dropping-particle":"","family":"Friberg","given":"Örjan","non-dropping-particle":"","parse-names":false,"suffix":""}],"container-title":"Apmis","id":"ITEM-1","issue":"9","issued":{"date-parts":[["2007"]]},"page":"1016-1021","title":"Local collagen-gentamicin for prevention of sternal wound infections: The LOGIP trial","type":"article-journal","volume":"115"},"uris":["http://www.mendeley.com/documents/?uuid=2eaf6bf0-b908-4b73-b30c-5a18b18a1f9d"]}],"mendeley":{"formattedCitation":"[44]","plainTextFormattedCitation":"[44]","previouslyFormattedCitation":"[44]"},"properties":{"noteIndex":0},"schema":"https://github.com/citation-style-language/schema/raw/master/csl-citation.json"}</w:instrText>
            </w:r>
            <w:r>
              <w:rPr>
                <w:color w:val="000000" w:themeColor="text1"/>
              </w:rPr>
              <w:fldChar w:fldCharType="separate"/>
            </w:r>
            <w:r>
              <w:rPr>
                <w:noProof/>
                <w:color w:val="000000" w:themeColor="text1"/>
              </w:rPr>
              <w:t>[44]</w:t>
            </w:r>
            <w:r>
              <w:rPr>
                <w:color w:val="000000" w:themeColor="text1"/>
              </w:rPr>
              <w:fldChar w:fldCharType="end"/>
            </w:r>
            <w:r>
              <w:rPr>
                <w:color w:val="000000" w:themeColor="text1"/>
              </w:rPr>
              <w:t xml:space="preserve"> </w:t>
            </w:r>
          </w:p>
        </w:tc>
        <w:tc>
          <w:tcPr>
            <w:tcW w:w="1377" w:type="dxa"/>
            <w:tcBorders>
              <w:top w:val="single" w:sz="4" w:space="0" w:color="auto"/>
              <w:left w:val="single" w:sz="4" w:space="0" w:color="auto"/>
              <w:bottom w:val="single" w:sz="4" w:space="0" w:color="auto"/>
              <w:right w:val="single" w:sz="4" w:space="0" w:color="auto"/>
            </w:tcBorders>
          </w:tcPr>
          <w:p w14:paraId="7AF5B6B9" w14:textId="77777777" w:rsidR="00F40E60" w:rsidRDefault="00F40E60">
            <w:pPr>
              <w:spacing w:after="0"/>
              <w:rPr>
                <w:color w:val="000000" w:themeColor="text1"/>
              </w:rPr>
            </w:pPr>
          </w:p>
        </w:tc>
        <w:tc>
          <w:tcPr>
            <w:tcW w:w="1460" w:type="dxa"/>
            <w:tcBorders>
              <w:top w:val="single" w:sz="4" w:space="0" w:color="auto"/>
              <w:left w:val="single" w:sz="4" w:space="0" w:color="auto"/>
              <w:bottom w:val="single" w:sz="4" w:space="0" w:color="auto"/>
              <w:right w:val="single" w:sz="4" w:space="0" w:color="auto"/>
            </w:tcBorders>
          </w:tcPr>
          <w:p w14:paraId="3F6FCA26" w14:textId="77777777" w:rsidR="00F40E60" w:rsidRDefault="00F40E60">
            <w:pPr>
              <w:spacing w:after="0"/>
              <w:rPr>
                <w:color w:val="000000" w:themeColor="text1"/>
              </w:rPr>
            </w:pPr>
          </w:p>
        </w:tc>
      </w:tr>
      <w:tr w:rsidR="00F40E60" w14:paraId="4A71A8D2" w14:textId="77777777" w:rsidTr="00DB34F9">
        <w:tc>
          <w:tcPr>
            <w:tcW w:w="141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C5ABC69" w14:textId="77777777" w:rsidR="00F40E60" w:rsidRDefault="00F40E60">
            <w:pPr>
              <w:spacing w:after="0"/>
            </w:pPr>
            <w:r>
              <w:t>Switzerland</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FFAD88A" w14:textId="77777777" w:rsidR="00F40E60" w:rsidRDefault="00F40E60">
            <w:pPr>
              <w:spacing w:after="0"/>
              <w:rPr>
                <w:color w:val="000000" w:themeColor="text1"/>
              </w:rPr>
            </w:pPr>
            <w:r>
              <w:rPr>
                <w:color w:val="000000" w:themeColor="text1"/>
              </w:rPr>
              <w:t>8.3</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9"]]},"title":"Population statistics","type":"article-journal"},"uris":["http://www.mendeley.com/documents/?uuid=8d9f2a0a-e2fc-4a6f-bd47-6da183e31c75"]}],"mendeley":{"formattedCitation":"[1]","plainTextFormattedCitation":"[1]","previouslyFormattedCitation":"[1]"},"properties":{"noteIndex":0},"schema":"https://github.com/citation-style-language/schema/raw/master/csl-citation.json"}</w:instrText>
            </w:r>
            <w:r>
              <w:rPr>
                <w:color w:val="000000" w:themeColor="text1"/>
              </w:rPr>
              <w:fldChar w:fldCharType="separate"/>
            </w:r>
            <w:r>
              <w:rPr>
                <w:noProof/>
                <w:color w:val="000000" w:themeColor="text1"/>
              </w:rPr>
              <w:t>[1]</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5522283" w14:textId="77777777" w:rsidR="00F40E60" w:rsidRDefault="00F40E60">
            <w:pPr>
              <w:spacing w:after="0"/>
              <w:rPr>
                <w:color w:val="000000" w:themeColor="text1"/>
              </w:rPr>
            </w:pPr>
            <w:r>
              <w:rPr>
                <w:color w:val="000000" w:themeColor="text1"/>
              </w:rPr>
              <w:t>29.8</w:t>
            </w:r>
            <w:r>
              <w:rPr>
                <w:color w:val="000000" w:themeColor="text1"/>
              </w:rPr>
              <w:fldChar w:fldCharType="begin" w:fldLock="1"/>
            </w:r>
            <w:r>
              <w:rPr>
                <w:color w:val="000000" w:themeColor="text1"/>
              </w:rPr>
              <w:instrText>ADDIN CSL_CITATION {"citationItems":[{"id":"ITEM-1","itemData":{"abstract":"The Untied States Department of Energy is engaged in the research, development and deployment of PHEV technology through the “Advanced Vehicle Testing Activity.” In this program, data has been collected from a Prius PHEV converted by HymotionTM using industry standard dynamometer testing procedures and from in-use operation of fleets. Differences in fuel-only consumption rates observed in the on-road data compared to the dynamometer results were fairly dramatic. Correlations of the driving style and conditions of dynamometer testing and on-road conditions were made possible by comprehensive on- road loggers. A model was developed to infer driving intensity from the on-road dataset from data load measurement during dynamometer testing. The reasons for the shortfall are detailed in the paper. They range from driver aggressiveness, accessory loads, ambient temperature (weather), and the high sensitivity the control system exhibits with increased acceleration pedal demand and higher average cruising speeds.","author":[{"dropping-particle":"","family":"Lafortune Balestat,G., Durand A.","given":"G","non-dropping-particle":"","parse-names":false,"suffix":""}],"container-title":"OECD, Directorate for Employment, Labour and Social Affaris.","id":"ITEM-1","issue":"December","issued":{"date-parts":[["2012"]]},"title":"Comparing activites and performance of the hospital sector in Europe:how many surgical procedures perdormed as inpatient and day cases?","type":"article-journal"},"uris":["http://www.mendeley.com/documents/?uuid=966748db-b47f-4e69-9cbb-f9e4e1a82be3"]}],"mendeley":{"formattedCitation":"[45]","plainTextFormattedCitation":"[45]","previouslyFormattedCitation":"[45]"},"properties":{"noteIndex":0},"schema":"https://github.com/citation-style-language/schema/raw/master/csl-citation.json"}</w:instrText>
            </w:r>
            <w:r>
              <w:rPr>
                <w:color w:val="000000" w:themeColor="text1"/>
              </w:rPr>
              <w:fldChar w:fldCharType="separate"/>
            </w:r>
            <w:r>
              <w:rPr>
                <w:noProof/>
                <w:color w:val="000000" w:themeColor="text1"/>
              </w:rPr>
              <w:t>[45]</w:t>
            </w:r>
            <w:r>
              <w:rPr>
                <w:color w:val="000000" w:themeColor="text1"/>
              </w:rPr>
              <w:fldChar w:fldCharType="end"/>
            </w:r>
            <w:r>
              <w:rPr>
                <w:color w:val="000000" w:themeColor="text1"/>
              </w:rPr>
              <w:t xml:space="preserve">   </w:t>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B02E982" w14:textId="77777777" w:rsidR="00F40E60" w:rsidRDefault="00F40E60">
            <w:pPr>
              <w:spacing w:after="0"/>
              <w:rPr>
                <w:color w:val="000000" w:themeColor="text1"/>
              </w:rPr>
            </w:pPr>
            <w:r>
              <w:rPr>
                <w:color w:val="000000" w:themeColor="text1"/>
              </w:rPr>
              <w:t>8.8</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9C50BF9" w14:textId="77777777" w:rsidR="00F40E60" w:rsidRDefault="00F40E60">
            <w:pPr>
              <w:spacing w:after="0"/>
              <w:rPr>
                <w:color w:val="000000" w:themeColor="text1"/>
              </w:rPr>
            </w:pPr>
            <w:r>
              <w:rPr>
                <w:color w:val="000000" w:themeColor="text1"/>
              </w:rPr>
              <w:t>1,710</w:t>
            </w:r>
            <w:r>
              <w:rPr>
                <w:color w:val="000000" w:themeColor="text1"/>
              </w:rPr>
              <w:fldChar w:fldCharType="begin" w:fldLock="1"/>
            </w:r>
            <w:r>
              <w:rPr>
                <w:color w:val="000000" w:themeColor="text1"/>
              </w:rPr>
              <w:instrText>ADDIN CSL_CITATION {"citationItems":[{"id":"ITEM-1","itemData":{"DOI":"10.1016/j.burns.2009.08.009","ISSN":"03054179","abstract":"Background: Pain is a major issue after burns even when large doses of opioids are prescribed. The study focused on the impact of a pain protocol using hypnosis on pain intensity, anxiety, clinical course, and costs. Methods: All patients admitted to the ICU, aged &gt;18 years, with an ICU stay &gt;24 h, accepting to try hypnosis, and treated according to standardized pain protocol were included. Pain was scaled on the Visual Analog Scale (VAS) (mean of daily multiple recordings), and basal and procedural opioid doses were recorded. Clinical outcome and economical data were retrieved from hospital charts and information system, respectively. Treated patients were matched with controls for sex, age, and the burned surface area. Findings: Forty patients were admitted from 2006 to 2007: 17 met exclusion criteria, leaving 23 patients, who were matched with 23 historical controls. Altogether patients were 36 ± 14 years old and burned 27 ± 15%BSA. The first hypnosis session was performed after a median of 9 days. The protocol resulted in the early delivery of higher opioid doses/24 h (p &lt; 0.0001) followed by a later reduction with lower pain scores (p &lt; 0.0001), less procedural related anxiety, less procedures under anaesthesia, reduced total grafting requirements (p = 0.014), and lower hospital costs per patient. Conclusion: A pain protocol including hypnosis reduced pain intensity, improved opioid efficiency, reduced anxiety, improved wound outcome while reducing costs. The protocol guided use of opioids improved patient care without side effects, while hypnosis had significant psychological benefits. © 2009 Elsevier Ltd and ISBI.","author":[{"dropping-particle":"","family":"Berger","given":"Mette M.","non-dropping-particle":"","parse-names":false,"suffix":""},{"dropping-particle":"","family":"Davadant","given":"Maryse","non-dropping-particle":"","parse-names":false,"suffix":""},{"dropping-particle":"","family":"Marin","given":"Christian","non-dropping-particle":"","parse-names":false,"suffix":""},{"dropping-particle":"","family":"Wasserfallen","given":"Jean Blaise","non-dropping-particle":"","parse-names":false,"suffix":""},{"dropping-particle":"","family":"Pinget","given":"Christophe","non-dropping-particle":"","parse-names":false,"suffix":""},{"dropping-particle":"","family":"Maravic","given":"Philippe","non-dropping-particle":"","parse-names":false,"suffix":""},{"dropping-particle":"","family":"Koch","given":"Nathalie","non-dropping-particle":"","parse-names":false,"suffix":""},{"dropping-particle":"","family":"Raffoul","given":"Wassim","non-dropping-particle":"","parse-names":false,"suffix":""},{"dropping-particle":"","family":"Chiolero","given":"René L.","non-dropping-particle":"","parse-names":false,"suffix":""}],"container-title":"Burns","id":"ITEM-1","issue":"5","issued":{"date-parts":[["2010"]]},"page":"639-646","title":"Impact of a pain protocol including hypnosis in major burns","type":"article-journal","volume":"36"},"uris":["http://www.mendeley.com/documents/?uuid=e139820a-edb3-4c4c-85e9-6c6f233dc82e"]}],"mendeley":{"formattedCitation":"[46]","plainTextFormattedCitation":"[46]","previouslyFormattedCitation":"[46]"},"properties":{"noteIndex":0},"schema":"https://github.com/citation-style-language/schema/raw/master/csl-citation.json"}</w:instrText>
            </w:r>
            <w:r>
              <w:rPr>
                <w:color w:val="000000" w:themeColor="text1"/>
              </w:rPr>
              <w:fldChar w:fldCharType="separate"/>
            </w:r>
            <w:r>
              <w:rPr>
                <w:noProof/>
                <w:color w:val="000000" w:themeColor="text1"/>
              </w:rPr>
              <w:t>[46]</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76930F1" w14:textId="77777777" w:rsidR="00F40E60" w:rsidRDefault="00F40E60">
            <w:pPr>
              <w:spacing w:after="0"/>
              <w:rPr>
                <w:color w:val="000000" w:themeColor="text1"/>
              </w:rPr>
            </w:pPr>
            <w:r>
              <w:rPr>
                <w:color w:val="000000" w:themeColor="text1"/>
              </w:rPr>
              <w:t>845</w:t>
            </w:r>
            <w:r>
              <w:rPr>
                <w:color w:val="000000" w:themeColor="text1"/>
              </w:rPr>
              <w:fldChar w:fldCharType="begin" w:fldLock="1"/>
            </w:r>
            <w:r>
              <w:rPr>
                <w:color w:val="000000" w:themeColor="text1"/>
              </w:rPr>
              <w:instrText>ADDIN CSL_CITATION {"citationItems":[{"id":"ITEM-1","itemData":{"author":[{"dropping-particle":"","family":"World Health Organization","given":"(WHO)","non-dropping-particle":"","parse-names":false,"suffix":""}],"id":"ITEM-1","issued":{"date-parts":[["2008"]]},"title":"Country-specific unit costs","type":"article-journal"},"uris":["http://www.mendeley.com/documents/?uuid=1f427ab3-3359-4545-9989-338031a0040f"]}],"mendeley":{"formattedCitation":"[4]","plainTextFormattedCitation":"[4]","previouslyFormattedCitation":"[4]"},"properties":{"noteIndex":0},"schema":"https://github.com/citation-style-language/schema/raw/master/csl-citation.json"}</w:instrText>
            </w:r>
            <w:r>
              <w:rPr>
                <w:color w:val="000000" w:themeColor="text1"/>
              </w:rPr>
              <w:fldChar w:fldCharType="separate"/>
            </w:r>
            <w:r>
              <w:rPr>
                <w:noProof/>
                <w:color w:val="000000" w:themeColor="text1"/>
              </w:rPr>
              <w:t>[4]</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9874D18" w14:textId="77777777" w:rsidR="00F40E60" w:rsidRDefault="00F40E60">
            <w:pPr>
              <w:spacing w:after="0"/>
              <w:rPr>
                <w:color w:val="000000" w:themeColor="text1"/>
              </w:rPr>
            </w:pPr>
            <w:r>
              <w:rPr>
                <w:color w:val="000000" w:themeColor="text1"/>
              </w:rPr>
              <w:t>5.1</w:t>
            </w:r>
            <w:r>
              <w:rPr>
                <w:color w:val="000000" w:themeColor="text1"/>
              </w:rPr>
              <w:fldChar w:fldCharType="begin" w:fldLock="1"/>
            </w:r>
            <w:r>
              <w:rPr>
                <w:color w:val="000000" w:themeColor="text1"/>
              </w:rPr>
              <w:instrText>ADDIN CSL_CITATION {"citationItems":[{"id":"ITEM-1","itemData":{"DOI":"10.1017/ice.2017.55","author":[{"dropping-particle":"","family":"Troillet","given":"Nicolas","non-dropping-particle":"","parse-names":false,"suffix":""},{"dropping-particle":"","family":"Aghayev","given":"Emin","non-dropping-particle":"","parse-names":false,"suffix":""},{"dropping-particle":"","family":"Eisenring","given":"Marie-christine","non-dropping-particle":"","parse-names":false,"suffix":""},{"dropping-particle":"","family":"Widmer","given":"Andreas F","non-dropping-particle":"","parse-names":false,"suffix":""}],"id":"ITEM-1","issue":"6","issued":{"date-parts":[["2017"]]},"title":"First Results of the Swiss National Surgical Site Infection Surveillance Program : Who Seeks Shall Find","type":"article-journal","volume":"38"},"uris":["http://www.mendeley.com/documents/?uuid=5c27040d-a25c-49a7-86f2-48373178037a"]}],"mendeley":{"formattedCitation":"[47]","plainTextFormattedCitation":"[47]","previouslyFormattedCitation":"[47]"},"properties":{"noteIndex":0},"schema":"https://github.com/citation-style-language/schema/raw/master/csl-citation.json"}</w:instrText>
            </w:r>
            <w:r>
              <w:rPr>
                <w:color w:val="000000" w:themeColor="text1"/>
              </w:rPr>
              <w:fldChar w:fldCharType="separate"/>
            </w:r>
            <w:r>
              <w:rPr>
                <w:noProof/>
                <w:color w:val="000000" w:themeColor="text1"/>
              </w:rPr>
              <w:t>[47]</w:t>
            </w:r>
            <w:r>
              <w:rPr>
                <w:color w:val="000000" w:themeColor="text1"/>
              </w:rPr>
              <w:fldChar w:fldCharType="end"/>
            </w:r>
          </w:p>
        </w:tc>
        <w:tc>
          <w:tcPr>
            <w:tcW w:w="147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6A54665" w14:textId="77777777" w:rsidR="00F40E60" w:rsidRDefault="00F40E60">
            <w:pPr>
              <w:spacing w:after="0"/>
              <w:rPr>
                <w:color w:val="000000" w:themeColor="text1"/>
              </w:rPr>
            </w:pPr>
            <w:r>
              <w:rPr>
                <w:color w:val="000000" w:themeColor="text1"/>
              </w:rPr>
              <w:t>63.0</w:t>
            </w:r>
            <w:r>
              <w:rPr>
                <w:color w:val="000000" w:themeColor="text1"/>
              </w:rPr>
              <w:fldChar w:fldCharType="begin" w:fldLock="1"/>
            </w:r>
            <w:r>
              <w:rPr>
                <w:color w:val="000000" w:themeColor="text1"/>
              </w:rPr>
              <w:instrText>ADDIN CSL_CITATION {"citationItems":[{"id":"ITEM-1","itemData":{"DOI":"10.1017/ice.2017.55","author":[{"dropping-particle":"","family":"Troillet","given":"Nicolas","non-dropping-particle":"","parse-names":false,"suffix":""},{"dropping-particle":"","family":"Aghayev","given":"Emin","non-dropping-particle":"","parse-names":false,"suffix":""},{"dropping-particle":"","family":"Eisenring","given":"Marie-christine","non-dropping-particle":"","parse-names":false,"suffix":""},{"dropping-particle":"","family":"Widmer","given":"Andreas F","non-dropping-particle":"","parse-names":false,"suffix":""}],"id":"ITEM-1","issue":"6","issued":{"date-parts":[["2017"]]},"title":"First Results of the Swiss National Surgical Site Infection Surveillance Program : Who Seeks Shall Find","type":"article-journal","volume":"38"},"uris":["http://www.mendeley.com/documents/?uuid=5c27040d-a25c-49a7-86f2-48373178037a"]}],"mendeley":{"formattedCitation":"[47]","plainTextFormattedCitation":"[47]","previouslyFormattedCitation":"[47]"},"properties":{"noteIndex":0},"schema":"https://github.com/citation-style-language/schema/raw/master/csl-citation.json"}</w:instrText>
            </w:r>
            <w:r>
              <w:rPr>
                <w:color w:val="000000" w:themeColor="text1"/>
              </w:rPr>
              <w:fldChar w:fldCharType="separate"/>
            </w:r>
            <w:r>
              <w:rPr>
                <w:noProof/>
                <w:color w:val="000000" w:themeColor="text1"/>
              </w:rPr>
              <w:t>[47]</w:t>
            </w:r>
            <w:r>
              <w:rPr>
                <w:color w:val="000000" w:themeColor="text1"/>
              </w:rPr>
              <w:fldChar w:fldCharType="end"/>
            </w:r>
          </w:p>
        </w:tc>
        <w:tc>
          <w:tcPr>
            <w:tcW w:w="137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D8A5EC5" w14:textId="77777777" w:rsidR="00F40E60" w:rsidRDefault="00F40E60">
            <w:pPr>
              <w:spacing w:after="0"/>
              <w:rPr>
                <w:color w:val="000000" w:themeColor="text1"/>
              </w:rPr>
            </w:pPr>
            <w:r>
              <w:rPr>
                <w:color w:val="000000" w:themeColor="text1"/>
              </w:rPr>
              <w:t xml:space="preserve">12 </w:t>
            </w:r>
            <w:r>
              <w:rPr>
                <w:color w:val="000000" w:themeColor="text1"/>
              </w:rPr>
              <w:fldChar w:fldCharType="begin" w:fldLock="1"/>
            </w:r>
            <w:r>
              <w:rPr>
                <w:color w:val="000000" w:themeColor="text1"/>
              </w:rPr>
              <w:instrText>ADDIN CSL_CITATION {"citationItems":[{"id":"ITEM-1","itemData":{"DOI":"10.1016/j.athoracsur.2015.09.010","ISSN":"0003-4975","author":[{"dropping-particle":"","family":"Meszaros","given":"Katharina","non-dropping-particle":"","parse-names":false,"suffix":""},{"dropping-particle":"","family":"Fuehrer","given":"Urs","non-dropping-particle":"","parse-names":false,"suffix":""},{"dropping-particle":"","family":"Grogg","given":"Sina","non-dropping-particle":"","parse-names":false,"suffix":""},{"dropping-particle":"","family":"Sodeck","given":"Gottfried","non-dropping-particle":"","parse-names":false,"suffix":""},{"dropping-particle":"","family":"Czerny","given":"Martin","non-dropping-particle":"","parse-names":false,"suffix":""},{"dropping-particle":"","family":"Marschall","given":"Jonas","non-dropping-particle":"","parse-names":false,"suffix":""},{"dropping-particle":"","family":"Carrel","given":"Thierry","non-dropping-particle":"","parse-names":false,"suffix":""}],"container-title":"The Annals of Thoracic Surgery","id":"ITEM-1","issue":"4","issued":{"date-parts":[["2016"]]},"page":"1418-1425","publisher":"The Society of Thoracic Surgeons","title":"Risk Factors for Sternal Wound Infection After Open Heart Operations Vary According to Type of Operation","type":"article-journal","volume":"101"},"uris":["http://www.mendeley.com/documents/?uuid=d2af2f7a-5146-4a22-aa31-93b39f164822"]}],"mendeley":{"formattedCitation":"[48]","plainTextFormattedCitation":"[48]","previouslyFormattedCitation":"[48]"},"properties":{"noteIndex":0},"schema":"https://github.com/citation-style-language/schema/raw/master/csl-citation.json"}</w:instrText>
            </w:r>
            <w:r>
              <w:rPr>
                <w:color w:val="000000" w:themeColor="text1"/>
              </w:rPr>
              <w:fldChar w:fldCharType="separate"/>
            </w:r>
            <w:r>
              <w:rPr>
                <w:noProof/>
                <w:color w:val="000000" w:themeColor="text1"/>
              </w:rPr>
              <w:t>[48]</w:t>
            </w:r>
            <w:r>
              <w:rPr>
                <w:color w:val="000000" w:themeColor="text1"/>
              </w:rPr>
              <w:fldChar w:fldCharType="end"/>
            </w:r>
          </w:p>
        </w:tc>
        <w:tc>
          <w:tcPr>
            <w:tcW w:w="146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0626962" w14:textId="77777777" w:rsidR="00F40E60" w:rsidRDefault="00F40E60">
            <w:pPr>
              <w:spacing w:after="0"/>
              <w:rPr>
                <w:color w:val="000000" w:themeColor="text1"/>
              </w:rPr>
            </w:pPr>
          </w:p>
        </w:tc>
        <w:bookmarkStart w:id="0" w:name="_GoBack"/>
        <w:bookmarkEnd w:id="0"/>
      </w:tr>
      <w:tr w:rsidR="00F40E60" w14:paraId="35E91A18" w14:textId="77777777" w:rsidTr="00F40E60">
        <w:tc>
          <w:tcPr>
            <w:tcW w:w="1413" w:type="dxa"/>
            <w:tcBorders>
              <w:top w:val="single" w:sz="4" w:space="0" w:color="auto"/>
              <w:left w:val="single" w:sz="4" w:space="0" w:color="auto"/>
              <w:bottom w:val="single" w:sz="4" w:space="0" w:color="auto"/>
              <w:right w:val="single" w:sz="4" w:space="0" w:color="auto"/>
            </w:tcBorders>
            <w:hideMark/>
          </w:tcPr>
          <w:p w14:paraId="0566606D" w14:textId="77777777" w:rsidR="00F40E60" w:rsidRDefault="00F40E60">
            <w:pPr>
              <w:spacing w:after="0"/>
            </w:pPr>
            <w:r>
              <w:t>Turkey</w:t>
            </w:r>
          </w:p>
        </w:tc>
        <w:tc>
          <w:tcPr>
            <w:tcW w:w="1276" w:type="dxa"/>
            <w:tcBorders>
              <w:top w:val="single" w:sz="4" w:space="0" w:color="auto"/>
              <w:left w:val="single" w:sz="4" w:space="0" w:color="auto"/>
              <w:bottom w:val="single" w:sz="4" w:space="0" w:color="auto"/>
              <w:right w:val="single" w:sz="4" w:space="0" w:color="auto"/>
            </w:tcBorders>
            <w:hideMark/>
          </w:tcPr>
          <w:p w14:paraId="438DEACC" w14:textId="77777777" w:rsidR="00F40E60" w:rsidRDefault="00F40E60">
            <w:pPr>
              <w:spacing w:after="0"/>
              <w:rPr>
                <w:color w:val="000000" w:themeColor="text1"/>
              </w:rPr>
            </w:pPr>
            <w:r>
              <w:rPr>
                <w:color w:val="000000" w:themeColor="text1"/>
              </w:rPr>
              <w:t>80.8</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9"]]},"title":"Population statistics","type":"article-journal"},"uris":["http://www.mendeley.com/documents/?uuid=8d9f2a0a-e2fc-4a6f-bd47-6da183e31c75"]}],"mendeley":{"formattedCitation":"[1]","plainTextFormattedCitation":"[1]","previouslyFormattedCitation":"[1]"},"properties":{"noteIndex":0},"schema":"https://github.com/citation-style-language/schema/raw/master/csl-citation.json"}</w:instrText>
            </w:r>
            <w:r>
              <w:rPr>
                <w:color w:val="000000" w:themeColor="text1"/>
              </w:rPr>
              <w:fldChar w:fldCharType="separate"/>
            </w:r>
            <w:r>
              <w:rPr>
                <w:noProof/>
                <w:color w:val="000000" w:themeColor="text1"/>
              </w:rPr>
              <w:t>[1]</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hideMark/>
          </w:tcPr>
          <w:p w14:paraId="36756C9A" w14:textId="77777777" w:rsidR="00F40E60" w:rsidRDefault="00F40E60">
            <w:pPr>
              <w:spacing w:after="0"/>
              <w:rPr>
                <w:color w:val="000000" w:themeColor="text1"/>
              </w:rPr>
            </w:pPr>
            <w:r>
              <w:rPr>
                <w:color w:val="000000" w:themeColor="text1"/>
              </w:rPr>
              <w:t xml:space="preserve">83.8 </w:t>
            </w:r>
            <w:r>
              <w:rPr>
                <w:color w:val="000000" w:themeColor="text1"/>
              </w:rPr>
              <w:fldChar w:fldCharType="begin" w:fldLock="1"/>
            </w:r>
            <w:r>
              <w:rPr>
                <w:color w:val="000000" w:themeColor="text1"/>
              </w:rPr>
              <w:instrText>ADDIN CSL_CITATION {"citationItems":[{"id":"ITEM-1","itemData":{"DOI":"10.1093/eurheartj/ehx628","ISSN":"15229645","abstract":"Aims The European Society of Cardiology (ESC) Atlas has been compiled by the European Heart Agency to document cardiovascular disease (CVD) statistics of the 56 ESC member countries. A major aim of this 2017 data presentation has been to compare high-income and middle-income ESC member countries to identify inequalities in disease burden, outcomes, and service provision. Methods and results The Atlas utilizes a variety of data sources, including the World Health Organization, the Institute for Health Metrics and Evaluation, and the World Bank to document risk factors, prevalence, and mortality of cardiovascular disease and national economic indicators. It also includes novel ESC-sponsored survey data of health infrastructure and cardiovascular service provision provided by the national societies of the ESC member countries. Data presentation is descriptive with no attempt to attach statistical significance to differences observed in stratified analyses. Important differences were identified between the high-income and middle-income member countries of the ESC with regard to CVD risk factors, disease incidence, and mortality. For both women and men, the age-standardized prevalence of hypertension was lower in high-income countries (18% and 27%) compared with middle-income countries (24% and 30%). Smoking prevalence in men (not women) was also lower (26% vs. 41%) and together these inequalities are likely to have contributed to the higher CVD mortality in middle-income countries. Declines in CVD mortality have seen cancer becoming a more common cause of death in a number of high-income member countries, but in middle-income countries declines in CVD mortality have been less consistent where CVD remains the leading cause of death. Inequalities in CVD mortality are emphasized by the smaller contribution they make to potential years of life lost in high-income countries compared with middle-income countries both for women (13% vs. 23%) and men (20% vs. 27%). The downward mortality trends for CVD may, however, be threatened by the emerging obesity epidemic that is seeing rates of diabetes increasing across all the ESC member countries. Survey data from the National Cardiac Societies showed that rates of cardiac catheterization and coronary artery bypass surgery, as well as the number of specialist centres required to deliver them, were greatest in the high-income member countries of the ESC. The Atlas confirmed that these ESC member countries, where the facil…","author":[{"dropping-particle":"","family":"Timmis","given":"Adam","non-dropping-particle":"","parse-names":false,"suffix":""},{"dropping-particle":"","family":"Townsend","given":"Nick","non-dropping-particle":"","parse-names":false,"suffix":""},{"dropping-particle":"","family":"Gale","given":"Chris","non-dropping-particle":"","parse-names":false,"suffix":""},{"dropping-particle":"","family":"Grobbee","given":"Rick","non-dropping-particle":"","parse-names":false,"suffix":""},{"dropping-particle":"","family":"Maniadakis","given":"Nikos","non-dropping-particle":"","parse-names":false,"suffix":""},{"dropping-particle":"","family":"Flather","given":"Marcus","non-dropping-particle":"","parse-names":false,"suffix":""},{"dropping-particle":"","family":"Wilkins","given":"Elizabeth","non-dropping-particle":"","parse-names":false,"suffix":""},{"dropping-particle":"","family":"Wright","given":"Lucy","non-dropping-particle":"","parse-names":false,"suffix":""},{"dropping-particle":"","family":"Vos","given":"Rimke","non-dropping-particle":"","parse-names":false,"suffix":""},{"dropping-particle":"","family":"Bax","given":"Jeroen","non-dropping-particle":"","parse-names":false,"suffix":""},{"dropping-particle":"","family":"Blum","given":"Maxim","non-dropping-particle":"","parse-names":false,"suffix":""},{"dropping-particle":"","family":"Pinto","given":"Fausto","non-dropping-particle":"","parse-names":false,"suffix":""},{"dropping-particle":"","family":"Vardas","given":"Panos","non-dropping-particle":"","parse-names":false,"suffix":""}],"container-title":"European Heart Journal","id":"ITEM-1","issue":"7","issued":{"date-parts":[["2018"]]},"page":"508-577","title":"European Society of Cardiology: Cardiovascular disease statistics 2017","type":"article-journal","volume":"39"},"uris":["http://www.mendeley.com/documents/?uuid=8c036efe-6f0d-4f9c-9547-3bf1d4d2e9f6"]}],"mendeley":{"formattedCitation":"[19]","plainTextFormattedCitation":"[19]","previouslyFormattedCitation":"[19]"},"properties":{"noteIndex":0},"schema":"https://github.com/citation-style-language/schema/raw/master/csl-citation.json"}</w:instrText>
            </w:r>
            <w:r>
              <w:rPr>
                <w:color w:val="000000" w:themeColor="text1"/>
              </w:rPr>
              <w:fldChar w:fldCharType="separate"/>
            </w:r>
            <w:r>
              <w:rPr>
                <w:noProof/>
                <w:color w:val="000000" w:themeColor="text1"/>
              </w:rPr>
              <w:t>[19]</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51D41747" w14:textId="77777777" w:rsidR="00F40E60" w:rsidRDefault="00F40E60">
            <w:pPr>
              <w:spacing w:after="0"/>
              <w:rPr>
                <w:color w:val="000000" w:themeColor="text1"/>
              </w:rPr>
            </w:pPr>
            <w:r>
              <w:rPr>
                <w:color w:val="000000" w:themeColor="text1"/>
              </w:rPr>
              <w:t>5.5</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hideMark/>
          </w:tcPr>
          <w:p w14:paraId="508DD5A2" w14:textId="77777777" w:rsidR="00F40E60" w:rsidRDefault="00F40E60">
            <w:pPr>
              <w:spacing w:after="0"/>
              <w:rPr>
                <w:color w:val="000000" w:themeColor="text1"/>
              </w:rPr>
            </w:pPr>
            <w:r>
              <w:rPr>
                <w:color w:val="000000" w:themeColor="text1"/>
              </w:rPr>
              <w:t>763</w:t>
            </w:r>
            <w:r>
              <w:rPr>
                <w:color w:val="000000" w:themeColor="text1"/>
              </w:rPr>
              <w:fldChar w:fldCharType="begin" w:fldLock="1"/>
            </w:r>
            <w:r>
              <w:rPr>
                <w:color w:val="000000" w:themeColor="text1"/>
              </w:rPr>
              <w:instrText>ADDIN CSL_CITATION {"citationItems":[{"id":"ITEM-1","itemData":{"DOI":"10.5152/dcbybd.2011.12","ISSN":"13091689","abstract":"Aim: Prolonged stay in the intensive care unit (ICU) is associated with high mortality, morbidity and costs. Understanding the characteristics of prolonged stay ICU patients would be helpful, particularly if some factors could be modified or used in making clinical decisions. The objective of this study was to evaluate the characteristics, out-comes and cost of ICU patients with a prolonged stay (≥21 days). Materials and Methods: This retrospective study was performed in our nine-bed adult medical ICU in Gazi University Hospital. Patient data from our local database were analysed. Data were collected between April 1, 2007 and April 1, 2009. Patients with an ICU stay ≥21 days formed the study group. Results: A total of 72 patients met the inclusion criteria, with a mean age of 65.9±16.29 years (median: 70.5 years; min: 21 years; max: 91 years), mean ICU stay of 36.96±20.58 days (median: 30 days; min: 21days; max: 102 days) and ICU mortality of 69.5%. They accounted for 9.23% of total admissions. Intubation, reintubation, catheter insertion, catheter complications, mechanical ventilation, vasopressor support, additional inves-tigations and procedures, changing antibiotics frequently and using expensive antibi-otics had a significant association with prolonged ICU stay and costs. Conclusion: Patients with prolonged ICU stay form a small proportion of ICU patients, yet they consume a significant proportion of ICU resources. Studies identifying factors associated with prolonged length of stay can be used in targeting this group to improve resource utilisation and the efficiency of ICU care. (Yoğun Bakım Derg 2011; 3: 53-8) Amaç: Yoğun bakım ünitesinde (YBÜ) uzun yatış, artmış mortalite, morbidite ve maliyet ile birlikte gider. YBÜ'de uzun yatan hastaların özelliklerinin anlaşılması; neden olan bazı faktörlerin düzeltilebilmesi ve hastalar hakkında karar verilmesi aşamasında kul-lanılırsa yararlı olabilir. Bu çalışmanın amacı YBÜ'de uzun süreli yatan hastaların (≥21 gün) özelliklerinin, sonuçlarının ve maliyetlerinin belirlenmesidir. Gereç ve Yöntemler: Bu retrospektif çalışma Gazi Üniversitesi Hastanesi 9 yataklı İç Hastalıkları YBÜ'de yapılmıştır. Lokal veri sistemimiz üzerinden alınan hasta veri-leri analiz edilmiştir. 1 Nisan 2007-1 Nisan 2009 tarihleri arasında veriler toplanmıştır. YBÜ'de 21 gün ve üstünde yatan hastalar çalışma grubunu oluşturmuştur. Bulgular: Toplam 72 hasta çalışma kriterlerini karşılamıştır, yaş ortalaması 65.9±16.29 yıl (median: 70…","author":[{"dropping-particle":"","family":"Aygencel","given":"Gulbin","non-dropping-particle":"","parse-names":false,"suffix":""},{"dropping-particle":"","family":"Turkoglu","given":"Melda","non-dropping-particle":"","parse-names":false,"suffix":""}],"container-title":"Dahili ve Cerrahi Bilimler Yoğun Bakım Dergisi/ Turkish Journal of Medical and Surgical Intensive Care","id":"ITEM-1","issue":"3","issued":{"date-parts":[["2011"]]},"page":"53-58","title":"Characteristics, Outcomes and Costs of Prolonged Stay ICU Patients","type":"article-journal","volume":"2"},"uris":["http://www.mendeley.com/documents/?uuid=b08d11eb-3573-474b-b18e-82ef477ea955"]}],"mendeley":{"formattedCitation":"[49]","plainTextFormattedCitation":"[49]","previouslyFormattedCitation":"[49]"},"properties":{"noteIndex":0},"schema":"https://github.com/citation-style-language/schema/raw/master/csl-citation.json"}</w:instrText>
            </w:r>
            <w:r>
              <w:rPr>
                <w:color w:val="000000" w:themeColor="text1"/>
              </w:rPr>
              <w:fldChar w:fldCharType="separate"/>
            </w:r>
            <w:r>
              <w:rPr>
                <w:noProof/>
                <w:color w:val="000000" w:themeColor="text1"/>
              </w:rPr>
              <w:t>[49]</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hideMark/>
          </w:tcPr>
          <w:p w14:paraId="6C4995B2" w14:textId="77777777" w:rsidR="00F40E60" w:rsidRDefault="00F40E60">
            <w:pPr>
              <w:spacing w:after="0"/>
              <w:rPr>
                <w:color w:val="000000" w:themeColor="text1"/>
              </w:rPr>
            </w:pPr>
            <w:r>
              <w:rPr>
                <w:color w:val="000000" w:themeColor="text1"/>
              </w:rPr>
              <w:t>271</w:t>
            </w:r>
            <w:r>
              <w:rPr>
                <w:color w:val="000000" w:themeColor="text1"/>
              </w:rPr>
              <w:fldChar w:fldCharType="begin" w:fldLock="1"/>
            </w:r>
            <w:r>
              <w:rPr>
                <w:color w:val="000000" w:themeColor="text1"/>
              </w:rPr>
              <w:instrText>ADDIN CSL_CITATION {"citationItems":[{"id":"ITEM-1","itemData":{"author":[{"dropping-particle":"","family":"World Health Organization","given":"(WHO)","non-dropping-particle":"","parse-names":false,"suffix":""}],"id":"ITEM-1","issued":{"date-parts":[["2008"]]},"title":"Country-specific unit costs","type":"article-journal"},"uris":["http://www.mendeley.com/documents/?uuid=1f427ab3-3359-4545-9989-338031a0040f"]}],"mendeley":{"formattedCitation":"[4]","plainTextFormattedCitation":"[4]","previouslyFormattedCitation":"[4]"},"properties":{"noteIndex":0},"schema":"https://github.com/citation-style-language/schema/raw/master/csl-citation.json"}</w:instrText>
            </w:r>
            <w:r>
              <w:rPr>
                <w:color w:val="000000" w:themeColor="text1"/>
              </w:rPr>
              <w:fldChar w:fldCharType="separate"/>
            </w:r>
            <w:r>
              <w:rPr>
                <w:noProof/>
                <w:color w:val="000000" w:themeColor="text1"/>
              </w:rPr>
              <w:t>[4]</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5E00B271" w14:textId="77777777" w:rsidR="00F40E60" w:rsidRDefault="00F40E60">
            <w:pPr>
              <w:spacing w:after="0"/>
              <w:rPr>
                <w:color w:val="000000" w:themeColor="text1"/>
              </w:rPr>
            </w:pPr>
            <w:r>
              <w:rPr>
                <w:color w:val="000000" w:themeColor="text1"/>
              </w:rPr>
              <w:t>2.6</w:t>
            </w:r>
            <w:r>
              <w:rPr>
                <w:color w:val="000000" w:themeColor="text1"/>
              </w:rPr>
              <w:fldChar w:fldCharType="begin" w:fldLock="1"/>
            </w:r>
            <w:r>
              <w:rPr>
                <w:color w:val="000000" w:themeColor="text1"/>
              </w:rPr>
              <w:instrText>ADDIN CSL_CITATION {"citationItems":[{"id":"ITEM-1","itemData":{"DOI":"10.1016/j.jhin.2013.07.010","ISSN":"01956701","abstract":"Background: Since sternal surgical site infections (SSIs) can be life-threatening, every effort should be made to reduce their rate of occurrence. Aim: To measure the rate of sternal SSIs after open heart surgery and to define the efficacy of infection control interventions in reducing this rate. Methods: Surveillance of sternal SSIs was carried out prospectively for adult patients who underwent sternotomy between 2005 and 2012. Infection control interventions that were undertaken during the study period at different time intervals were prophylaxis with cefazolin or vancomycin, surveillance of sternal SSIs and feedback, preoperative nasal Staphylococcus aureus screening and decolonization with mupirocin, isolation of patients infected with or colonized by meticillin-resistant S.aureus, appropriate management of perioperative blood glucose level and chlorhexidine/alcohol usage for skin antisepsis. Findings: There were 479 sternal SSIs in 18,460 patients during the study period (2.59%). The most frequent causes of sternal SSIs were coagulase-negative staphylococci (CoNS) (36%) and S.aureus (31%). Infection control interventions reduced the rate of sternal SSIs from 3.63% in 2005 to 1.65% in 2012 (P&lt;0.0001). Conclusion: Our study shows that the rate of sternal SSIs can be decreased with proper infection control interventions. However, the interventions that were undertaken were effective only in reducing the rate of sternal SSIs caused by S.aureus. It is time to find interventions to control sternal SSIs caused by CoNS, the pathogen responsible for most sternal SSIs in hospitals where S.aureus SSIs are successfully controlled. © 2013 The Healthcare Infection Society.","author":[{"dropping-particle":"","family":"Yavuz","given":"S. Ş","non-dropping-particle":"","parse-names":false,"suffix":""},{"dropping-particle":"","family":"Tarçin","given":"Ö","non-dropping-particle":"","parse-names":false,"suffix":""},{"dropping-particle":"","family":"Ada","given":"S.","non-dropping-particle":"","parse-names":false,"suffix":""},{"dropping-particle":"","family":"Dinçer","given":"F.","non-dropping-particle":"","parse-names":false,"suffix":""},{"dropping-particle":"","family":"Toraman","given":"S.","non-dropping-particle":"","parse-names":false,"suffix":""},{"dropping-particle":"","family":"Birbudak","given":"S.","non-dropping-particle":"","parse-names":false,"suffix":""},{"dropping-particle":"","family":"Eren","given":"E.","non-dropping-particle":"","parse-names":false,"suffix":""},{"dropping-particle":"","family":"Yekeler","given":"I.","non-dropping-particle":"","parse-names":false,"suffix":""}],"container-title":"Journal of Hospital Infection","id":"ITEM-1","issue":"3","issued":{"date-parts":[["2013"]]},"page":"206-212","title":"Incidence, aetiology, and control of sternal surgical site infections","type":"article-journal","volume":"85"},"uris":["http://www.mendeley.com/documents/?uuid=4ef0a324-cfc4-4e43-bbe3-7a698b096fbf"]}],"mendeley":{"formattedCitation":"[50]","plainTextFormattedCitation":"[50]","previouslyFormattedCitation":"[50]"},"properties":{"noteIndex":0},"schema":"https://github.com/citation-style-language/schema/raw/master/csl-citation.json"}</w:instrText>
            </w:r>
            <w:r>
              <w:rPr>
                <w:color w:val="000000" w:themeColor="text1"/>
              </w:rPr>
              <w:fldChar w:fldCharType="separate"/>
            </w:r>
            <w:r>
              <w:rPr>
                <w:noProof/>
                <w:color w:val="000000" w:themeColor="text1"/>
              </w:rPr>
              <w:t>[50]</w:t>
            </w:r>
            <w:r>
              <w:rPr>
                <w:color w:val="000000" w:themeColor="text1"/>
              </w:rPr>
              <w:fldChar w:fldCharType="end"/>
            </w:r>
          </w:p>
        </w:tc>
        <w:tc>
          <w:tcPr>
            <w:tcW w:w="1477" w:type="dxa"/>
            <w:tcBorders>
              <w:top w:val="single" w:sz="4" w:space="0" w:color="auto"/>
              <w:left w:val="single" w:sz="4" w:space="0" w:color="auto"/>
              <w:bottom w:val="single" w:sz="4" w:space="0" w:color="auto"/>
              <w:right w:val="single" w:sz="4" w:space="0" w:color="auto"/>
            </w:tcBorders>
            <w:hideMark/>
          </w:tcPr>
          <w:p w14:paraId="5BCA7EBA" w14:textId="77777777" w:rsidR="00F40E60" w:rsidRDefault="00F40E60">
            <w:pPr>
              <w:spacing w:after="0"/>
              <w:rPr>
                <w:color w:val="000000" w:themeColor="text1"/>
              </w:rPr>
            </w:pPr>
            <w:r>
              <w:rPr>
                <w:color w:val="000000" w:themeColor="text1"/>
              </w:rPr>
              <w:t>56.6</w:t>
            </w:r>
            <w:r>
              <w:rPr>
                <w:color w:val="000000" w:themeColor="text1"/>
              </w:rPr>
              <w:fldChar w:fldCharType="begin" w:fldLock="1"/>
            </w:r>
            <w:r>
              <w:rPr>
                <w:color w:val="000000" w:themeColor="text1"/>
              </w:rPr>
              <w:instrText>ADDIN CSL_CITATION {"citationItems":[{"id":"ITEM-1","itemData":{"DOI":"10.1016/j.jhin.2013.07.010","ISSN":"01956701","abstract":"Background: Since sternal surgical site infections (SSIs) can be life-threatening, every effort should be made to reduce their rate of occurrence. Aim: To measure the rate of sternal SSIs after open heart surgery and to define the efficacy of infection control interventions in reducing this rate. Methods: Surveillance of sternal SSIs was carried out prospectively for adult patients who underwent sternotomy between 2005 and 2012. Infection control interventions that were undertaken during the study period at different time intervals were prophylaxis with cefazolin or vancomycin, surveillance of sternal SSIs and feedback, preoperative nasal Staphylococcus aureus screening and decolonization with mupirocin, isolation of patients infected with or colonized by meticillin-resistant S.aureus, appropriate management of perioperative blood glucose level and chlorhexidine/alcohol usage for skin antisepsis. Findings: There were 479 sternal SSIs in 18,460 patients during the study period (2.59%). The most frequent causes of sternal SSIs were coagulase-negative staphylococci (CoNS) (36%) and S.aureus (31%). Infection control interventions reduced the rate of sternal SSIs from 3.63% in 2005 to 1.65% in 2012 (P&lt;0.0001). Conclusion: Our study shows that the rate of sternal SSIs can be decreased with proper infection control interventions. However, the interventions that were undertaken were effective only in reducing the rate of sternal SSIs caused by S.aureus. It is time to find interventions to control sternal SSIs caused by CoNS, the pathogen responsible for most sternal SSIs in hospitals where S.aureus SSIs are successfully controlled. © 2013 The Healthcare Infection Society.","author":[{"dropping-particle":"","family":"Yavuz","given":"S. Ş","non-dropping-particle":"","parse-names":false,"suffix":""},{"dropping-particle":"","family":"Tarçin","given":"Ö","non-dropping-particle":"","parse-names":false,"suffix":""},{"dropping-particle":"","family":"Ada","given":"S.","non-dropping-particle":"","parse-names":false,"suffix":""},{"dropping-particle":"","family":"Dinçer","given":"F.","non-dropping-particle":"","parse-names":false,"suffix":""},{"dropping-particle":"","family":"Toraman","given":"S.","non-dropping-particle":"","parse-names":false,"suffix":""},{"dropping-particle":"","family":"Birbudak","given":"S.","non-dropping-particle":"","parse-names":false,"suffix":""},{"dropping-particle":"","family":"Eren","given":"E.","non-dropping-particle":"","parse-names":false,"suffix":""},{"dropping-particle":"","family":"Yekeler","given":"I.","non-dropping-particle":"","parse-names":false,"suffix":""}],"container-title":"Journal of Hospital Infection","id":"ITEM-1","issue":"3","issued":{"date-parts":[["2013"]]},"page":"206-212","title":"Incidence, aetiology, and control of sternal surgical site infections","type":"article-journal","volume":"85"},"uris":["http://www.mendeley.com/documents/?uuid=4ef0a324-cfc4-4e43-bbe3-7a698b096fbf"]}],"mendeley":{"formattedCitation":"[50]","plainTextFormattedCitation":"[50]","previouslyFormattedCitation":"[50]"},"properties":{"noteIndex":0},"schema":"https://github.com/citation-style-language/schema/raw/master/csl-citation.json"}</w:instrText>
            </w:r>
            <w:r>
              <w:rPr>
                <w:color w:val="000000" w:themeColor="text1"/>
              </w:rPr>
              <w:fldChar w:fldCharType="separate"/>
            </w:r>
            <w:r>
              <w:rPr>
                <w:noProof/>
                <w:color w:val="000000" w:themeColor="text1"/>
              </w:rPr>
              <w:t>[50]</w:t>
            </w:r>
            <w:r>
              <w:rPr>
                <w:color w:val="000000" w:themeColor="text1"/>
              </w:rPr>
              <w:fldChar w:fldCharType="end"/>
            </w:r>
          </w:p>
        </w:tc>
        <w:tc>
          <w:tcPr>
            <w:tcW w:w="1377" w:type="dxa"/>
            <w:tcBorders>
              <w:top w:val="single" w:sz="4" w:space="0" w:color="auto"/>
              <w:left w:val="single" w:sz="4" w:space="0" w:color="auto"/>
              <w:bottom w:val="single" w:sz="4" w:space="0" w:color="auto"/>
              <w:right w:val="single" w:sz="4" w:space="0" w:color="auto"/>
            </w:tcBorders>
            <w:hideMark/>
          </w:tcPr>
          <w:p w14:paraId="026C9212" w14:textId="77777777" w:rsidR="00F40E60" w:rsidRDefault="00F40E60">
            <w:pPr>
              <w:spacing w:after="0"/>
              <w:rPr>
                <w:color w:val="000000" w:themeColor="text1"/>
              </w:rPr>
            </w:pPr>
            <w:r>
              <w:rPr>
                <w:color w:val="000000" w:themeColor="text1"/>
              </w:rPr>
              <w:t>21</w:t>
            </w:r>
            <w:r>
              <w:rPr>
                <w:color w:val="000000" w:themeColor="text1"/>
              </w:rPr>
              <w:fldChar w:fldCharType="begin" w:fldLock="1"/>
            </w:r>
            <w:r>
              <w:rPr>
                <w:color w:val="000000" w:themeColor="text1"/>
              </w:rPr>
              <w:instrText>ADDIN CSL_CITATION {"citationItems":[{"id":"ITEM-1","itemData":{"DOI":"10.1016/j.jhin.2004.10.017","ISSN":"01956701","abstract":"Florence Nightingale Hospital is a 300-bed, university-affiliated, private medical centre with a large open heart surgery programme in Istanbul, Turkey. In this study, the mortality rates, lengths of stay (LOS) and extra costs of patients with deep sternal surgical site infections (DSSSIs) and superficial sternal surgical site infections (SSSSIs) following coronary artery bypass grafting (CABG) were determined from January 1999 to December 2002. Group I included 52 patients with DSSSIs, Group II included 36 patients with SSSSIs and Group III included 88 controls. The controls were selected at random from patients operated within the same year, with the same sex and age within five years, but who had not developed infection. Mortality rates in Groups I, II and III were 19.2%, 0% and 4.5%, respectively; the mortality rate in Group I was significantly different from that in Groups II and III (P&lt;0.005). LOS was 47, 33 and 12 days for Groups I, II and III, respectively, and LOS was statistically different for each group (P&lt;0.005). The costs of extra LOS, antibiotics, and radiological, microbiologial and other laboratory examinations for Groups I and II were US$6850.93 and US$3740.58, respectively. Both DSSSI and SSSSI following CABG extended the LOS and increased the cost, and DSSSI was significantly associated with a high mortality rate. These results suggest the need for improved infection control measures to reduce SSSIs following CABG. As an important component of the extra cost is the extra LOS, it is essential to shorten this period. This may be particularly applicable in patients with SSSSIs. © 2004 The Hospital Infection Society. Published by Elsevier Ltd. All rights reserved.","author":[{"dropping-particle":"","family":"Coskun","given":"Diller","non-dropping-particle":"","parse-names":false,"suffix":""},{"dropping-particle":"","family":"Aytac","given":"J.","non-dropping-particle":"","parse-names":false,"suffix":""},{"dropping-particle":"","family":"Aydinli","given":"A.","non-dropping-particle":"","parse-names":false,"suffix":""},{"dropping-particle":"","family":"Bayer","given":"A.","non-dropping-particle":"","parse-names":false,"suffix":""}],"container-title":"Journal of Hospital Infection","id":"ITEM-1","issue":"2","issued":{"date-parts":[["2005"]]},"page":"176-179","title":"Mortality rate, length of stay and extra cost of sternal surgical site infections following coronary artery bypass grafting in a private medical centre in Turkey","type":"article-journal","volume":"60"},"uris":["http://www.mendeley.com/documents/?uuid=f6307100-2ef6-45bb-bc78-995bb3e57db1"]}],"mendeley":{"formattedCitation":"[51]","plainTextFormattedCitation":"[51]","previouslyFormattedCitation":"[51]"},"properties":{"noteIndex":0},"schema":"https://github.com/citation-style-language/schema/raw/master/csl-citation.json"}</w:instrText>
            </w:r>
            <w:r>
              <w:rPr>
                <w:color w:val="000000" w:themeColor="text1"/>
              </w:rPr>
              <w:fldChar w:fldCharType="separate"/>
            </w:r>
            <w:r>
              <w:rPr>
                <w:noProof/>
                <w:color w:val="000000" w:themeColor="text1"/>
              </w:rPr>
              <w:t>[51]</w:t>
            </w:r>
            <w:r>
              <w:rPr>
                <w:color w:val="000000" w:themeColor="text1"/>
              </w:rPr>
              <w:fldChar w:fldCharType="end"/>
            </w:r>
          </w:p>
        </w:tc>
        <w:tc>
          <w:tcPr>
            <w:tcW w:w="1460" w:type="dxa"/>
            <w:tcBorders>
              <w:top w:val="single" w:sz="4" w:space="0" w:color="auto"/>
              <w:left w:val="single" w:sz="4" w:space="0" w:color="auto"/>
              <w:bottom w:val="single" w:sz="4" w:space="0" w:color="auto"/>
              <w:right w:val="single" w:sz="4" w:space="0" w:color="auto"/>
            </w:tcBorders>
            <w:hideMark/>
          </w:tcPr>
          <w:p w14:paraId="1A2C709E" w14:textId="77777777" w:rsidR="00F40E60" w:rsidRDefault="00F40E60">
            <w:pPr>
              <w:spacing w:after="0"/>
              <w:rPr>
                <w:color w:val="000000" w:themeColor="text1"/>
              </w:rPr>
            </w:pPr>
            <w:r>
              <w:rPr>
                <w:color w:val="000000" w:themeColor="text1"/>
              </w:rPr>
              <w:t>35</w:t>
            </w:r>
            <w:r>
              <w:rPr>
                <w:color w:val="000000" w:themeColor="text1"/>
              </w:rPr>
              <w:fldChar w:fldCharType="begin" w:fldLock="1"/>
            </w:r>
            <w:r>
              <w:rPr>
                <w:color w:val="000000" w:themeColor="text1"/>
              </w:rPr>
              <w:instrText>ADDIN CSL_CITATION {"citationItems":[{"id":"ITEM-1","itemData":{"DOI":"10.1016/j.jhin.2004.10.017","ISSN":"01956701","abstract":"Florence Nightingale Hospital is a 300-bed, university-affiliated, private medical centre with a large open heart surgery programme in Istanbul, Turkey. In this study, the mortality rates, lengths of stay (LOS) and extra costs of patients with deep sternal surgical site infections (DSSSIs) and superficial sternal surgical site infections (SSSSIs) following coronary artery bypass grafting (CABG) were determined from January 1999 to December 2002. Group I included 52 patients with DSSSIs, Group II included 36 patients with SSSSIs and Group III included 88 controls. The controls were selected at random from patients operated within the same year, with the same sex and age within five years, but who had not developed infection. Mortality rates in Groups I, II and III were 19.2%, 0% and 4.5%, respectively; the mortality rate in Group I was significantly different from that in Groups II and III (P&lt;0.005). LOS was 47, 33 and 12 days for Groups I, II and III, respectively, and LOS was statistically different for each group (P&lt;0.005). The costs of extra LOS, antibiotics, and radiological, microbiologial and other laboratory examinations for Groups I and II were US$6850.93 and US$3740.58, respectively. Both DSSSI and SSSSI following CABG extended the LOS and increased the cost, and DSSSI was significantly associated with a high mortality rate. These results suggest the need for improved infection control measures to reduce SSSIs following CABG. As an important component of the extra cost is the extra LOS, it is essential to shorten this period. This may be particularly applicable in patients with SSSSIs. © 2004 The Hospital Infection Society. Published by Elsevier Ltd. All rights reserved.","author":[{"dropping-particle":"","family":"Coskun","given":"Diller","non-dropping-particle":"","parse-names":false,"suffix":""},{"dropping-particle":"","family":"Aytac","given":"J.","non-dropping-particle":"","parse-names":false,"suffix":""},{"dropping-particle":"","family":"Aydinli","given":"A.","non-dropping-particle":"","parse-names":false,"suffix":""},{"dropping-particle":"","family":"Bayer","given":"A.","non-dropping-particle":"","parse-names":false,"suffix":""}],"container-title":"Journal of Hospital Infection","id":"ITEM-1","issue":"2","issued":{"date-parts":[["2005"]]},"page":"176-179","title":"Mortality rate, length of stay and extra cost of sternal surgical site infections following coronary artery bypass grafting in a private medical centre in Turkey","type":"article-journal","volume":"60"},"uris":["http://www.mendeley.com/documents/?uuid=f6307100-2ef6-45bb-bc78-995bb3e57db1"]}],"mendeley":{"formattedCitation":"[51]","plainTextFormattedCitation":"[51]","previouslyFormattedCitation":"[51]"},"properties":{"noteIndex":0},"schema":"https://github.com/citation-style-language/schema/raw/master/csl-citation.json"}</w:instrText>
            </w:r>
            <w:r>
              <w:rPr>
                <w:color w:val="000000" w:themeColor="text1"/>
              </w:rPr>
              <w:fldChar w:fldCharType="separate"/>
            </w:r>
            <w:r>
              <w:rPr>
                <w:noProof/>
                <w:color w:val="000000" w:themeColor="text1"/>
              </w:rPr>
              <w:t>[51]</w:t>
            </w:r>
            <w:r>
              <w:rPr>
                <w:color w:val="000000" w:themeColor="text1"/>
              </w:rPr>
              <w:fldChar w:fldCharType="end"/>
            </w:r>
          </w:p>
        </w:tc>
      </w:tr>
      <w:tr w:rsidR="00F40E60" w14:paraId="5408E418" w14:textId="77777777" w:rsidTr="00DB34F9">
        <w:tc>
          <w:tcPr>
            <w:tcW w:w="1413"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A9ADA24" w14:textId="77777777" w:rsidR="00F40E60" w:rsidRDefault="00F40E60">
            <w:pPr>
              <w:spacing w:after="0"/>
            </w:pPr>
            <w:r>
              <w:t>UK</w:t>
            </w:r>
          </w:p>
        </w:tc>
        <w:tc>
          <w:tcPr>
            <w:tcW w:w="1276"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1AF8599" w14:textId="77777777" w:rsidR="00F40E60" w:rsidRDefault="00F40E60">
            <w:pPr>
              <w:spacing w:after="0"/>
              <w:rPr>
                <w:color w:val="000000" w:themeColor="text1"/>
              </w:rPr>
            </w:pPr>
            <w:r>
              <w:rPr>
                <w:color w:val="000000" w:themeColor="text1"/>
              </w:rPr>
              <w:t>65.4</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9"]]},"title":"Population statistics","type":"article-journal"},"uris":["http://www.mendeley.com/documents/?uuid=8d9f2a0a-e2fc-4a6f-bd47-6da183e31c75"]}],"mendeley":{"formattedCitation":"[1]","plainTextFormattedCitation":"[1]","previouslyFormattedCitation":"[1]"},"properties":{"noteIndex":0},"schema":"https://github.com/citation-style-language/schema/raw/master/csl-citation.json"}</w:instrText>
            </w:r>
            <w:r>
              <w:rPr>
                <w:color w:val="000000" w:themeColor="text1"/>
              </w:rPr>
              <w:fldChar w:fldCharType="separate"/>
            </w:r>
            <w:r>
              <w:rPr>
                <w:noProof/>
                <w:color w:val="000000" w:themeColor="text1"/>
              </w:rPr>
              <w:t>[1]</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5A5155A" w14:textId="77777777" w:rsidR="00F40E60" w:rsidRDefault="00F40E60">
            <w:pPr>
              <w:spacing w:after="0"/>
              <w:rPr>
                <w:color w:val="000000" w:themeColor="text1"/>
              </w:rPr>
            </w:pPr>
            <w:r>
              <w:rPr>
                <w:color w:val="000000" w:themeColor="text1"/>
              </w:rPr>
              <w:t>25.3</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930DE36" w14:textId="77777777" w:rsidR="00F40E60" w:rsidRDefault="00F40E60">
            <w:pPr>
              <w:spacing w:after="0"/>
              <w:rPr>
                <w:color w:val="000000" w:themeColor="text1"/>
              </w:rPr>
            </w:pPr>
            <w:r>
              <w:rPr>
                <w:color w:val="000000" w:themeColor="text1"/>
              </w:rPr>
              <w:t>11.9</w:t>
            </w:r>
            <w:r>
              <w:rPr>
                <w:color w:val="000000" w:themeColor="text1"/>
              </w:rPr>
              <w:fldChar w:fldCharType="begin" w:fldLock="1"/>
            </w:r>
            <w:r>
              <w:rPr>
                <w:color w:val="000000" w:themeColor="text1"/>
              </w:rPr>
              <w:instrText>ADDIN CSL_CITATION {"citationItems":[{"id":"ITEM-1","itemData":{"author":[{"dropping-particle":"","family":"Eurostat","given":"","non-dropping-particle":"","parse-names":false,"suffix":""}],"id":"ITEM-1","issued":{"date-parts":[["2016"]]},"title":"Cardiovascular diseases statistics","type":"article-journal"},"uris":["http://www.mendeley.com/documents/?uuid=dd75803e-649a-49da-80a6-38219a51c0f0"]}],"mendeley":{"formattedCitation":"[2]","plainTextFormattedCitation":"[2]","previouslyFormattedCitation":"[2]"},"properties":{"noteIndex":0},"schema":"https://github.com/citation-style-language/schema/raw/master/csl-citation.json"}</w:instrText>
            </w:r>
            <w:r>
              <w:rPr>
                <w:color w:val="000000" w:themeColor="text1"/>
              </w:rPr>
              <w:fldChar w:fldCharType="separate"/>
            </w:r>
            <w:r>
              <w:rPr>
                <w:noProof/>
                <w:color w:val="000000" w:themeColor="text1"/>
              </w:rPr>
              <w:t>[2]</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2C98028" w14:textId="77777777" w:rsidR="00F40E60" w:rsidRDefault="00F40E60">
            <w:pPr>
              <w:spacing w:after="0"/>
              <w:rPr>
                <w:color w:val="000000" w:themeColor="text1"/>
              </w:rPr>
            </w:pPr>
            <w:r>
              <w:rPr>
                <w:color w:val="000000" w:themeColor="text1"/>
              </w:rPr>
              <w:t>1,582</w:t>
            </w:r>
            <w:r>
              <w:rPr>
                <w:color w:val="000000" w:themeColor="text1"/>
              </w:rPr>
              <w:fldChar w:fldCharType="begin" w:fldLock="1"/>
            </w:r>
            <w:r>
              <w:rPr>
                <w:color w:val="000000" w:themeColor="text1"/>
              </w:rPr>
              <w:instrText>ADDIN CSL_CITATION {"citationItems":[{"id":"ITEM-1","itemData":{"DOI":"10.1186/2110-5820-3-37","ISSN":"21105820","abstract":"Reimbursement schemes in intensive care are more complex than in other areas of healthcare, due to special procedures and high care needs. Knowledge regarding the principles of functioning in other countries can lead to increased understanding and awareness of potential for improvement. This can be achieved through mutual exchange of solutions found in other countries. In this review, experts from eight European countries explain their respective intensive care unit reimbursement schemes. Important conclusions include the apparent differences in the countries' reimbursement schemes-despite all of them originating from a DRG system-, the high degree of complexity found, and the difficulties faced in several countries when collecting the data for this collaborative work. This review has been designed to assist the intensivist clinician and researcher in understanding neighbouring countries' approaches and in putting research into the context of a European perspective. In addition, steering committees and decision makers might find this a valuable source to compare different reimbursement schemes. ? 2013 Bittner et al.","author":[{"dropping-particle":"","family":"Bittner","given":"Martin Immanuel","non-dropping-particle":"","parse-names":false,"suffix":""},{"dropping-particle":"","family":"Donnelly","given":"Maria","non-dropping-particle":"","parse-names":false,"suffix":""},{"dropping-particle":"","family":"Zanten","given":"Arthur R.H.","non-dropping-particle":"van","parse-names":false,"suffix":""},{"dropping-particle":"","family":"Andersen","given":"Jakob Steen","non-dropping-particle":"","parse-names":false,"suffix":""},{"dropping-particle":"","family":"Guidet","given":"Bertr","non-dropping-particle":"","parse-names":false,"suffix":""},{"dropping-particle":"","family":"Cabello","given":"Jose Javier Trujillano","non-dropping-particle":"","parse-names":false,"suffix":""},{"dropping-particle":"","family":"Gardiner","given":"Shane","non-dropping-particle":"","parse-names":false,"suffix":""},{"dropping-particle":"","family":"Fitzpatrick","given":"Gerard","non-dropping-particle":"","parse-names":false,"suffix":""},{"dropping-particle":"","family":"Winter","given":"Bob","non-dropping-particle":"","parse-names":false,"suffix":""},{"dropping-particle":"","family":"Joannidis","given":"Michael","non-dropping-particle":"","parse-names":false,"suffix":""},{"dropping-particle":"","family":"Schmutz","given":"Axel","non-dropping-particle":"","parse-names":false,"suffix":""}],"container-title":"Annals of Intensive Care","id":"ITEM-1","issue":"1","issued":{"date-parts":[["2013"]]},"page":"1-9","title":"How is intensive care reimbursed? A review of eight European countries","type":"article-journal","volume":"3"},"uris":["http://www.mendeley.com/documents/?uuid=777faa51-f3b2-4381-b920-1157524a2998"]}],"mendeley":{"formattedCitation":"[3]","plainTextFormattedCitation":"[3]","previouslyFormattedCitation":"[3]"},"properties":{"noteIndex":0},"schema":"https://github.com/citation-style-language/schema/raw/master/csl-citation.json"}</w:instrText>
            </w:r>
            <w:r>
              <w:rPr>
                <w:color w:val="000000" w:themeColor="text1"/>
              </w:rPr>
              <w:fldChar w:fldCharType="separate"/>
            </w:r>
            <w:r>
              <w:rPr>
                <w:noProof/>
                <w:color w:val="000000" w:themeColor="text1"/>
              </w:rPr>
              <w:t>[3]</w:t>
            </w:r>
            <w:r>
              <w:rPr>
                <w:color w:val="000000" w:themeColor="text1"/>
              </w:rPr>
              <w:fldChar w:fldCharType="end"/>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7463D66" w14:textId="77777777" w:rsidR="00F40E60" w:rsidRDefault="00F40E60">
            <w:pPr>
              <w:spacing w:after="0"/>
              <w:rPr>
                <w:color w:val="000000" w:themeColor="text1"/>
              </w:rPr>
            </w:pPr>
            <w:r>
              <w:rPr>
                <w:color w:val="000000" w:themeColor="text1"/>
              </w:rPr>
              <w:t>502</w:t>
            </w:r>
            <w:r>
              <w:rPr>
                <w:color w:val="000000" w:themeColor="text1"/>
              </w:rPr>
              <w:fldChar w:fldCharType="begin" w:fldLock="1"/>
            </w:r>
            <w:r>
              <w:rPr>
                <w:color w:val="000000" w:themeColor="text1"/>
              </w:rPr>
              <w:instrText>ADDIN CSL_CITATION {"citationItems":[{"id":"ITEM-1","itemData":{"author":[{"dropping-particle":"","family":"World Health Organization","given":"(WHO)","non-dropping-particle":"","parse-names":false,"suffix":""}],"id":"ITEM-1","issued":{"date-parts":[["2008"]]},"title":"Country-specific unit costs","type":"article-journal"},"uris":["http://www.mendeley.com/documents/?uuid=1f427ab3-3359-4545-9989-338031a0040f"]}],"mendeley":{"formattedCitation":"[4]","plainTextFormattedCitation":"[4]","previouslyFormattedCitation":"[4]"},"properties":{"noteIndex":0},"schema":"https://github.com/citation-style-language/schema/raw/master/csl-citation.json"}</w:instrText>
            </w:r>
            <w:r>
              <w:rPr>
                <w:color w:val="000000" w:themeColor="text1"/>
              </w:rPr>
              <w:fldChar w:fldCharType="separate"/>
            </w:r>
            <w:r>
              <w:rPr>
                <w:noProof/>
                <w:color w:val="000000" w:themeColor="text1"/>
              </w:rPr>
              <w:t>[4]</w:t>
            </w:r>
            <w:r>
              <w:rPr>
                <w:color w:val="000000" w:themeColor="text1"/>
              </w:rPr>
              <w:fldChar w:fldCharType="end"/>
            </w:r>
          </w:p>
        </w:tc>
        <w:tc>
          <w:tcPr>
            <w:tcW w:w="1134"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CAE34BF" w14:textId="77777777" w:rsidR="00F40E60" w:rsidRDefault="00F40E60">
            <w:pPr>
              <w:spacing w:after="0"/>
              <w:rPr>
                <w:color w:val="000000" w:themeColor="text1"/>
              </w:rPr>
            </w:pPr>
            <w:r>
              <w:rPr>
                <w:color w:val="000000" w:themeColor="text1"/>
              </w:rPr>
              <w:t>2.0</w:t>
            </w:r>
            <w:r>
              <w:rPr>
                <w:color w:val="000000" w:themeColor="text1"/>
              </w:rPr>
              <w:fldChar w:fldCharType="begin" w:fldLock="1"/>
            </w:r>
            <w:r>
              <w:rPr>
                <w:color w:val="000000" w:themeColor="text1"/>
              </w:rPr>
              <w:instrText>ADDIN CSL_CITATION {"citationItems":[{"id":"ITEM-1","itemData":{"abstract":"SURVEILLANCE REPORT 2 Countries were asked to report cases in accordance with the 2012 EU/EEA case definition for confirmed cases or probable cases with at least one positive laboratory test for a probable case. Twenty-two EU/EEA countries and two non-EU/EEA countries reported TALD cases through near-real-time surveillance. TALD cases are defined as travellers having stayed at a commercial or public accommodation site in the two to 10 days before onset of disease. This definition does not include cases of LD among travellers who stayed with relatives or friends. A single TALD case was defined as a person who stayed at an accommodation site not associated with LD cases in the previous two years. A standard TALD cluster is defined as two or more cases who stayed at the same accommodation site and whose dates of onset were within two years of each other. A complex cluster is defined as a combination of cluster sites having one or more cases in common. Epidemiology In 2016, 30 countries reported 7 069 cases, of which 6 560 (92.8%) were classified as confirmed. The remaining 509 (7.2%) cases were reported as probable (Table 1). As in 2015, the number of notifications per 100 000 EU/EEA inhabitants was 1.4, which remains the highest figure ever observed for the EU/EEA. Age-standardised notification rates did not differ substantially from crude rates. Of 5 404 cases with known outcome, 441 were reported to have a fatal outcome, giving a case fatality of 8.2%. Four countries (France, Germany, Italy, and Spain) accounted for 69% of all notified cases, although their combined populations only represent approximately 50% of the EU/EEA population. Table 1. Distribution of Legionnaires' disease cases and rates per 100 000 population by country, EU/EEA,","author":[{"dropping-particle":"","family":"European Centre for Disease Prevention and Control","given":"","non-dropping-particle":"","parse-names":false,"suffix":""}],"container-title":"ECDC. Annual epidemiological report for 2016. Stockholm: ECDC","id":"ITEM-1","issue":"May","issued":{"date-parts":[["2018"]]},"title":"Healthcare-associated infections: surgical site infections","type":"article-journal"},"uris":["http://www.mendeley.com/documents/?uuid=f655d17d-6269-4808-b78a-696df64535a7"]}],"mendeley":{"formattedCitation":"[5]","plainTextFormattedCitation":"[5]","previouslyFormattedCitation":"[5]"},"properties":{"noteIndex":0},"schema":"https://github.com/citation-style-language/schema/raw/master/csl-citation.json"}</w:instrText>
            </w:r>
            <w:r>
              <w:rPr>
                <w:color w:val="000000" w:themeColor="text1"/>
              </w:rPr>
              <w:fldChar w:fldCharType="separate"/>
            </w:r>
            <w:r>
              <w:rPr>
                <w:noProof/>
                <w:color w:val="000000" w:themeColor="text1"/>
              </w:rPr>
              <w:t>[5]</w:t>
            </w:r>
            <w:r>
              <w:rPr>
                <w:color w:val="000000" w:themeColor="text1"/>
              </w:rPr>
              <w:fldChar w:fldCharType="end"/>
            </w:r>
          </w:p>
        </w:tc>
        <w:tc>
          <w:tcPr>
            <w:tcW w:w="147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322A40D2" w14:textId="77777777" w:rsidR="00F40E60" w:rsidRDefault="00F40E60">
            <w:pPr>
              <w:spacing w:after="0"/>
              <w:rPr>
                <w:color w:val="000000" w:themeColor="text1"/>
              </w:rPr>
            </w:pPr>
            <w:r>
              <w:rPr>
                <w:color w:val="000000" w:themeColor="text1"/>
              </w:rPr>
              <w:t>27.4</w:t>
            </w:r>
            <w:r>
              <w:rPr>
                <w:color w:val="000000" w:themeColor="text1"/>
              </w:rPr>
              <w:fldChar w:fldCharType="begin" w:fldLock="1"/>
            </w:r>
            <w:r>
              <w:rPr>
                <w:color w:val="000000" w:themeColor="text1"/>
              </w:rPr>
              <w:instrText>ADDIN CSL_CITATION {"citationItems":[{"id":"ITEM-1","itemData":{"DOI":"10.1510/icvts.2010.237883","ISSN":"1569-9293","abstract":"Deep sternal wound infection (DSWI) is a rare but serious complication following coronary artery bypass surgery. Our study investigates the risk factors and mortality associated with DSWI with other risk models for DSWI. Data was collected prospectively on 7602 patients undergoing coronary artery bypass grafting±concomitant surgery between April 1999 and September 2009 including DSWI. All 13 Society for Thoracic Surgeons (STS) risk scoring variables were assessed using logistic regression in relation to developing DSWI. The STS risk scores were evaluated using the area under the receiver operating curve. A total of 44 (0.59%) patients developed DSWI. These patients had a higher mortality (9.1%) than patients without DSWI (2.6%) (P=0.03). The mean preoperative and combined STS scores were significantly higher in the DSWI patient group compared to the non-DSWI group (9.46±4.30 and 8.76±3.86 vs. 7.07±4.25 and 6.51±4.11, P=0.0003 and P=0.0005, respectively). Logistic regression identified age [odds ratio (OR)=1.055], body mass index (OR=1.076), diabetes (OR=2.00) and chronic lung disease (OR=2.47) as the significant independent determinants of DSWI from the variables considered. Mortality rates and mean STS scores are higher in patients requiring re-opening for DSWI. Not all the STS risk factors were predictors of DSWI in our population.","author":[{"dropping-particle":"","family":"Ariyaratnam","given":"P.","non-dropping-particle":"","parse-names":false,"suffix":""},{"dropping-particle":"","family":"Bland","given":"M.","non-dropping-particle":"","parse-names":false,"suffix":""},{"dropping-particle":"","family":"Loubani","given":"M.","non-dropping-particle":"","parse-names":false,"suffix":""}],"container-title":"Interactive CardioVascular and Thoracic Surgery","id":"ITEM-1","issue":"5","issued":{"date-parts":[["2010"]]},"page":"543-546","title":"Risk factors and mortality associated with deep sternal wound infections following coronary bypass surgery with or without concomitant procedures in a UK population: a basis for a new risk model?","type":"article-journal","volume":"11"},"uris":["http://www.mendeley.com/documents/?uuid=a997a4fc-0171-42c5-aed5-8513fba697b9"]}],"mendeley":{"formattedCitation":"[52]","plainTextFormattedCitation":"[52]","previouslyFormattedCitation":"[52]"},"properties":{"noteIndex":0},"schema":"https://github.com/citation-style-language/schema/raw/master/csl-citation.json"}</w:instrText>
            </w:r>
            <w:r>
              <w:rPr>
                <w:color w:val="000000" w:themeColor="text1"/>
              </w:rPr>
              <w:fldChar w:fldCharType="separate"/>
            </w:r>
            <w:r>
              <w:rPr>
                <w:noProof/>
                <w:color w:val="000000" w:themeColor="text1"/>
              </w:rPr>
              <w:t>[52]</w:t>
            </w:r>
            <w:r>
              <w:rPr>
                <w:color w:val="000000" w:themeColor="text1"/>
              </w:rPr>
              <w:fldChar w:fldCharType="end"/>
            </w:r>
          </w:p>
        </w:tc>
        <w:tc>
          <w:tcPr>
            <w:tcW w:w="1377"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A0580C9" w14:textId="77777777" w:rsidR="00F40E60" w:rsidRDefault="00F40E60">
            <w:pPr>
              <w:spacing w:after="0"/>
              <w:rPr>
                <w:color w:val="000000" w:themeColor="text1"/>
              </w:rPr>
            </w:pPr>
            <w:r>
              <w:rPr>
                <w:color w:val="000000" w:themeColor="text1"/>
              </w:rPr>
              <w:t>11</w:t>
            </w:r>
            <w:r>
              <w:rPr>
                <w:color w:val="000000" w:themeColor="text1"/>
              </w:rPr>
              <w:fldChar w:fldCharType="begin" w:fldLock="1"/>
            </w:r>
            <w:r>
              <w:rPr>
                <w:color w:val="000000" w:themeColor="text1"/>
              </w:rPr>
              <w:instrText>ADDIN CSL_CITATION {"citationItems":[{"id":"ITEM-1","itemData":{"DOI":"10.1016/j.jhin.2013.09.012","ISSN":"01956701","abstract":"Background: Although surgical site infections (SSIs) are known to be associated with increased length of stay (LOS) and additional cost, their impact on the profitability of surgical procedures is unknown. Aim: To determine the clinical and economic burden of SSI over a two-year period and to predict the financial consequences of their elimination. Methods: SSI surveillance and Patient Level Information and Costing System (PLICS) datasets for patients who underwent major surgical procedures at Plymouth Hospitals NHS Trust between April 2010 and March 2012 were consolidated. The main outcome measures were the attributable postoperative length of stay (LOS), cost, and impact on the margin differential (profitability) of SSI. A secondary outcome was the predicted financial consequence of eliminating all SSIs. Findings: The median additional LOS attributable to SSI was 10 days [95% confidence interval (CI): 7-13 days] and a total of 4694 bed-days were lost over the two-year period. The median additional cost attributable to SSI was £5,239 (95% CI: 4,622-6,719) and the aggregate extra cost over the study period was £2,491,424. After calculating the opportunity cost of eliminating all SSIs that had occurred in the two-year period, the combined overall predicted financial benefit of doing so would have been only £694,007. For seven surgical categories, the hospital would have been financially worse off if it had successfully eliminated all SSIs. Conclusion: SSI causes significant clinical and economic burden. Nevertheless the current system of reimbursement provided a financial disincentive to their reduction. © 2013 The Healthcare Infection Society.","author":[{"dropping-particle":"","family":"Jenks","given":"P. J.","non-dropping-particle":"","parse-names":false,"suffix":""},{"dropping-particle":"","family":"Laurent","given":"M.","non-dropping-particle":"","parse-names":false,"suffix":""},{"dropping-particle":"","family":"McQuarry","given":"S.","non-dropping-particle":"","parse-names":false,"suffix":""},{"dropping-particle":"","family":"Watkins","given":"R.","non-dropping-particle":"","parse-names":false,"suffix":""}],"container-title":"Journal of Hospital Infection","id":"ITEM-1","issue":"1","issued":{"date-parts":[["2014"]]},"page":"24-33","publisher":"Elsevier Ltd","title":"Clinical and economic burden of surgical site infection (SSI) and predicted financial consequences of elimination of SSI from an English hospital","type":"article-journal","volume":"86"},"uris":["http://www.mendeley.com/documents/?uuid=a6c1818b-17cd-4330-b1be-e2eaacac7613"]}],"mendeley":{"formattedCitation":"[53]","plainTextFormattedCitation":"[53]","previouslyFormattedCitation":"[53]"},"properties":{"noteIndex":0},"schema":"https://github.com/citation-style-language/schema/raw/master/csl-citation.json"}</w:instrText>
            </w:r>
            <w:r>
              <w:rPr>
                <w:color w:val="000000" w:themeColor="text1"/>
              </w:rPr>
              <w:fldChar w:fldCharType="separate"/>
            </w:r>
            <w:r>
              <w:rPr>
                <w:noProof/>
                <w:color w:val="000000" w:themeColor="text1"/>
              </w:rPr>
              <w:t>[53]</w:t>
            </w:r>
            <w:r>
              <w:rPr>
                <w:color w:val="000000" w:themeColor="text1"/>
              </w:rPr>
              <w:fldChar w:fldCharType="end"/>
            </w:r>
          </w:p>
        </w:tc>
        <w:tc>
          <w:tcPr>
            <w:tcW w:w="1460" w:type="dxa"/>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02A5B99" w14:textId="77777777" w:rsidR="00F40E60" w:rsidRDefault="00F40E60">
            <w:pPr>
              <w:spacing w:after="0"/>
              <w:rPr>
                <w:color w:val="000000" w:themeColor="text1"/>
              </w:rPr>
            </w:pPr>
            <w:r>
              <w:rPr>
                <w:color w:val="000000" w:themeColor="text1"/>
              </w:rPr>
              <w:t>23</w:t>
            </w:r>
            <w:r>
              <w:rPr>
                <w:color w:val="000000" w:themeColor="text1"/>
              </w:rPr>
              <w:fldChar w:fldCharType="begin" w:fldLock="1"/>
            </w:r>
            <w:r>
              <w:rPr>
                <w:color w:val="000000" w:themeColor="text1"/>
              </w:rPr>
              <w:instrText>ADDIN CSL_CITATION {"citationItems":[{"id":"ITEM-1","itemData":{"DOI":"10.1016/j.jhin.2013.09.012","ISSN":"01956701","abstract":"Background: Although surgical site infections (SSIs) are known to be associated with increased length of stay (LOS) and additional cost, their impact on the profitability of surgical procedures is unknown. Aim: To determine the clinical and economic burden of SSI over a two-year period and to predict the financial consequences of their elimination. Methods: SSI surveillance and Patient Level Information and Costing System (PLICS) datasets for patients who underwent major surgical procedures at Plymouth Hospitals NHS Trust between April 2010 and March 2012 were consolidated. The main outcome measures were the attributable postoperative length of stay (LOS), cost, and impact on the margin differential (profitability) of SSI. A secondary outcome was the predicted financial consequence of eliminating all SSIs. Findings: The median additional LOS attributable to SSI was 10 days [95% confidence interval (CI): 7-13 days] and a total of 4694 bed-days were lost over the two-year period. The median additional cost attributable to SSI was £5,239 (95% CI: 4,622-6,719) and the aggregate extra cost over the study period was £2,491,424. After calculating the opportunity cost of eliminating all SSIs that had occurred in the two-year period, the combined overall predicted financial benefit of doing so would have been only £694,007. For seven surgical categories, the hospital would have been financially worse off if it had successfully eliminated all SSIs. Conclusion: SSI causes significant clinical and economic burden. Nevertheless the current system of reimbursement provided a financial disincentive to their reduction. © 2013 The Healthcare Infection Society.","author":[{"dropping-particle":"","family":"Jenks","given":"P. J.","non-dropping-particle":"","parse-names":false,"suffix":""},{"dropping-particle":"","family":"Laurent","given":"M.","non-dropping-particle":"","parse-names":false,"suffix":""},{"dropping-particle":"","family":"McQuarry","given":"S.","non-dropping-particle":"","parse-names":false,"suffix":""},{"dropping-particle":"","family":"Watkins","given":"R.","non-dropping-particle":"","parse-names":false,"suffix":""}],"container-title":"Journal of Hospital Infection","id":"ITEM-1","issue":"1","issued":{"date-parts":[["2014"]]},"page":"24-33","publisher":"Elsevier Ltd","title":"Clinical and economic burden of surgical site infection (SSI) and predicted financial consequences of elimination of SSI from an English hospital","type":"article-journal","volume":"86"},"uris":["http://www.mendeley.com/documents/?uuid=a6c1818b-17cd-4330-b1be-e2eaacac7613"]}],"mendeley":{"formattedCitation":"[53]","plainTextFormattedCitation":"[53]","previouslyFormattedCitation":"[53]"},"properties":{"noteIndex":0},"schema":"https://github.com/citation-style-language/schema/raw/master/csl-citation.json"}</w:instrText>
            </w:r>
            <w:r>
              <w:rPr>
                <w:color w:val="000000" w:themeColor="text1"/>
              </w:rPr>
              <w:fldChar w:fldCharType="separate"/>
            </w:r>
            <w:r>
              <w:rPr>
                <w:noProof/>
                <w:color w:val="000000" w:themeColor="text1"/>
              </w:rPr>
              <w:t>[53]</w:t>
            </w:r>
            <w:r>
              <w:rPr>
                <w:color w:val="000000" w:themeColor="text1"/>
              </w:rPr>
              <w:fldChar w:fldCharType="end"/>
            </w:r>
          </w:p>
        </w:tc>
      </w:tr>
    </w:tbl>
    <w:p w14:paraId="12DFBCD3" w14:textId="6B6D7FB9" w:rsidR="00F40E60" w:rsidRDefault="00F40E60" w:rsidP="00570CC2">
      <w:pPr>
        <w:rPr>
          <w:rFonts w:cs="Times New Roman"/>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Pr>
          <w:rFonts w:cs="Times New Roman"/>
          <w:szCs w:val="24"/>
        </w:rPr>
        <w:t>Parameters identified for each investigated country. Empty cells mark a lack of published data.</w:t>
      </w:r>
    </w:p>
    <w:p w14:paraId="4C0EAA78" w14:textId="2610A076" w:rsidR="006B538E" w:rsidRPr="006219D1" w:rsidRDefault="006B538E" w:rsidP="006219D1">
      <w:pPr>
        <w:spacing w:before="0" w:after="200" w:line="276" w:lineRule="auto"/>
        <w:rPr>
          <w:rFonts w:cs="Times New Roman"/>
          <w:b/>
          <w:szCs w:val="24"/>
        </w:rPr>
      </w:pPr>
    </w:p>
    <w:p w14:paraId="4D059444" w14:textId="2B4827AC" w:rsidR="00994A3D" w:rsidRPr="00994A3D" w:rsidRDefault="00F40E60" w:rsidP="0001436A">
      <w:pPr>
        <w:pStyle w:val="Heading1"/>
      </w:pPr>
      <w:r>
        <w:t>Reference</w:t>
      </w:r>
      <w:r w:rsidR="0014550F">
        <w:t>s</w:t>
      </w:r>
    </w:p>
    <w:p w14:paraId="64F06262"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205646">
        <w:rPr>
          <w:rFonts w:ascii="Calibri" w:hAnsi="Calibri" w:cs="Calibri"/>
          <w:noProof/>
          <w:szCs w:val="24"/>
        </w:rPr>
        <w:t xml:space="preserve">1. </w:t>
      </w:r>
      <w:r w:rsidRPr="00205646">
        <w:rPr>
          <w:rFonts w:ascii="Calibri" w:hAnsi="Calibri" w:cs="Calibri"/>
          <w:noProof/>
          <w:szCs w:val="24"/>
        </w:rPr>
        <w:tab/>
        <w:t>Eurostat: Population statistics. https://ec.europa.eu/eurostat/tgm/table.do?tab=table&amp;init=1&amp;language=en&amp;pcode=tps00001&amp;plugin=1 (2019)</w:t>
      </w:r>
    </w:p>
    <w:p w14:paraId="74FB4575"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2. </w:t>
      </w:r>
      <w:r w:rsidRPr="00205646">
        <w:rPr>
          <w:rFonts w:ascii="Calibri" w:hAnsi="Calibri" w:cs="Calibri"/>
          <w:noProof/>
          <w:szCs w:val="24"/>
        </w:rPr>
        <w:tab/>
        <w:t>Eurostat: Cardiovascular diseases statistics. https://ec.europa.eu/eurostat/statistics-explained/index.php/Cardiovascular_diseases_statistics#Cardiovascular_healthcare (2016)</w:t>
      </w:r>
    </w:p>
    <w:p w14:paraId="66A47D02"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3. </w:t>
      </w:r>
      <w:r w:rsidRPr="00205646">
        <w:rPr>
          <w:rFonts w:ascii="Calibri" w:hAnsi="Calibri" w:cs="Calibri"/>
          <w:noProof/>
          <w:szCs w:val="24"/>
        </w:rPr>
        <w:tab/>
        <w:t>Bittner ,M.I., Donnelly ,M., van Zanten ,A.R.H., Andersen ,J.S., Guidet ,B., Cabello ,J.J.T., et al.: How is intensive care reimbursed? A review of eight European countries. Ann Intensive Care. 3(1):1–9 (2013)</w:t>
      </w:r>
    </w:p>
    <w:p w14:paraId="4F5C97F5"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4. </w:t>
      </w:r>
      <w:r w:rsidRPr="00205646">
        <w:rPr>
          <w:rFonts w:ascii="Calibri" w:hAnsi="Calibri" w:cs="Calibri"/>
          <w:noProof/>
          <w:szCs w:val="24"/>
        </w:rPr>
        <w:tab/>
        <w:t>World Health Organization ,(WHO): Country-specific unit costs. https://www.who.int/choice/country/country_specific/en/ (2008)</w:t>
      </w:r>
    </w:p>
    <w:p w14:paraId="2E3E70DD"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5. </w:t>
      </w:r>
      <w:r w:rsidRPr="00205646">
        <w:rPr>
          <w:rFonts w:ascii="Calibri" w:hAnsi="Calibri" w:cs="Calibri"/>
          <w:noProof/>
          <w:szCs w:val="24"/>
        </w:rPr>
        <w:tab/>
        <w:t>European Centre for Disease Prevention and Control: Healthcare-associated infections: surgical site infections. ECDC Annu Epidemiol Rep 2016 Stock ECDC. (May)(2018)</w:t>
      </w:r>
    </w:p>
    <w:p w14:paraId="2C7CA67A"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6. </w:t>
      </w:r>
      <w:r w:rsidRPr="00205646">
        <w:rPr>
          <w:rFonts w:ascii="Calibri" w:hAnsi="Calibri" w:cs="Calibri"/>
          <w:noProof/>
          <w:szCs w:val="24"/>
        </w:rPr>
        <w:tab/>
        <w:t xml:space="preserve">Andreas ,M., Muckenhuber ,M., Hutschala ,D., Kocher ,A., Thalhammer ,F., Vogt ,P., et al.: Direct sternal administration of </w:t>
      </w:r>
      <w:r w:rsidRPr="00205646">
        <w:rPr>
          <w:rFonts w:ascii="Calibri" w:hAnsi="Calibri" w:cs="Calibri"/>
          <w:noProof/>
          <w:szCs w:val="24"/>
        </w:rPr>
        <w:lastRenderedPageBreak/>
        <w:t>Vancomycin and Gentamicin during closure prevents wound infection. Interact Cardiovasc Thorac Surg. 25(1):6–10 (2017)</w:t>
      </w:r>
    </w:p>
    <w:p w14:paraId="450B6824"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7. </w:t>
      </w:r>
      <w:r w:rsidRPr="00205646">
        <w:rPr>
          <w:rFonts w:ascii="Calibri" w:hAnsi="Calibri" w:cs="Calibri"/>
          <w:noProof/>
          <w:szCs w:val="24"/>
        </w:rPr>
        <w:tab/>
        <w:t>Gorlitzer ,M., Wagner ,F., Pfeiffer ,S., Folkmann ,S., Meinhart ,J., Fischlein ,T., et al.: Prevention of sternal wound complications after sternotomy: Results of a large prospective randomized multicentre trial. Interact Cardiovasc Thorac Surg. 17(3):515–22 (2013)</w:t>
      </w:r>
    </w:p>
    <w:p w14:paraId="61A71467"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8. </w:t>
      </w:r>
      <w:r w:rsidRPr="00205646">
        <w:rPr>
          <w:rFonts w:ascii="Calibri" w:hAnsi="Calibri" w:cs="Calibri"/>
          <w:noProof/>
          <w:szCs w:val="24"/>
        </w:rPr>
        <w:tab/>
        <w:t>Povero ,M., Pradelli ,L.: Comparison between traditional and goal directed perfusion in cardiopulmonary by-pass. A differential cost analysis in US. Farmeconomia Heal Econ Ther pathways. 16(3):77–86 (2015)</w:t>
      </w:r>
    </w:p>
    <w:p w14:paraId="61C69FC3"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9. </w:t>
      </w:r>
      <w:r w:rsidRPr="00205646">
        <w:rPr>
          <w:rFonts w:ascii="Calibri" w:hAnsi="Calibri" w:cs="Calibri"/>
          <w:noProof/>
          <w:szCs w:val="24"/>
        </w:rPr>
        <w:tab/>
        <w:t>Poncelet ,A.J., Lengele ,B., Delaere ,B., Zech ,F., Glineur ,D., Funken ,J.C., et al.: Algorithm for primary closure in sternal wound infection: a single institution 10-year experience. Eur J Cardio-thoracic Surg. 33(2):232–8 (2008)</w:t>
      </w:r>
    </w:p>
    <w:p w14:paraId="1BEBEEB5"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10. </w:t>
      </w:r>
      <w:r w:rsidRPr="00205646">
        <w:rPr>
          <w:rFonts w:ascii="Calibri" w:hAnsi="Calibri" w:cs="Calibri"/>
          <w:noProof/>
          <w:szCs w:val="24"/>
        </w:rPr>
        <w:tab/>
        <w:t>Nishimura ,K., Nakamura ,Y., Harada ,S., Saiki ,M., Marumoto ,A., Kanaoka ,Y., et al.: Vacuum-assisted closure therapy for the treatment of sternal wound infection after cardiac surgery. Kyobu Geka. 62(12):1053–5 (2009)</w:t>
      </w:r>
    </w:p>
    <w:p w14:paraId="45315AB0"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11. </w:t>
      </w:r>
      <w:r w:rsidRPr="00205646">
        <w:rPr>
          <w:rFonts w:ascii="Calibri" w:hAnsi="Calibri" w:cs="Calibri"/>
          <w:noProof/>
          <w:szCs w:val="24"/>
        </w:rPr>
        <w:tab/>
        <w:t>Mikkelsen ,M.M., Andersen ,N.H., Christensen ,T.D., Hansen ,T.K., Eiskjaer ,H., Gjedsted ,J., et al.: Microalbuminuria is associated with high adverse event rate following cardiac surgery. Eur J Cardio-thoracic Surg. 39(6):932–8 http://dx.doi.org/10.1016/j.ejcts.2010.09.043 (2011)</w:t>
      </w:r>
    </w:p>
    <w:p w14:paraId="1170EFFA"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12. </w:t>
      </w:r>
      <w:r w:rsidRPr="00205646">
        <w:rPr>
          <w:rFonts w:ascii="Calibri" w:hAnsi="Calibri" w:cs="Calibri"/>
          <w:noProof/>
          <w:szCs w:val="24"/>
        </w:rPr>
        <w:tab/>
        <w:t>Juhl ,A.A., Hody ,S., Videbaek ,T.S., Damsgaard ,T.E., Nielsen ,P.H.: Deep Sternal Wound Infection after Open-Heart Surgery: A 13-Year Single Institution Analysis. Ann Thorac Cardiovasc Surg. 23(2):76–82 http://www.ncbi.nlm.nih.gov/pubmed/28163297 (2017) Accessed 2017 Oct 6</w:t>
      </w:r>
    </w:p>
    <w:p w14:paraId="34B2FBB9"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13. </w:t>
      </w:r>
      <w:r w:rsidRPr="00205646">
        <w:rPr>
          <w:rFonts w:ascii="Calibri" w:hAnsi="Calibri" w:cs="Calibri"/>
          <w:noProof/>
          <w:szCs w:val="24"/>
        </w:rPr>
        <w:tab/>
        <w:t>Järvelä ,K.M., Khan ,N.K., Loisa ,E.L., Sutinen ,J.A., Laurikka ,J.O., Khan ,J.A.: Hyperglycemic Episodes Are Associated With Postoperative Infections After Cardiac Surgery. Scand J Surg. 107(2):138–44 (2018)</w:t>
      </w:r>
    </w:p>
    <w:p w14:paraId="516FC0FF"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14. </w:t>
      </w:r>
      <w:r w:rsidRPr="00205646">
        <w:rPr>
          <w:rFonts w:ascii="Calibri" w:hAnsi="Calibri" w:cs="Calibri"/>
          <w:noProof/>
          <w:szCs w:val="24"/>
        </w:rPr>
        <w:tab/>
        <w:t>Eklund ,A.M., Lyytikäinen ,O., Klemets ,P., Huotari ,K., Anttila ,V.J., Werkkala ,K.A., et al.: Mediastinitis After More Than 10,000 Cardiac Surgical Procedures. Ann Thorac Surg. 82(5):1784–9 (2006)</w:t>
      </w:r>
    </w:p>
    <w:p w14:paraId="474BD9D7"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15. </w:t>
      </w:r>
      <w:r w:rsidRPr="00205646">
        <w:rPr>
          <w:rFonts w:ascii="Calibri" w:hAnsi="Calibri" w:cs="Calibri"/>
          <w:noProof/>
          <w:szCs w:val="24"/>
        </w:rPr>
        <w:tab/>
        <w:t>Lefrant ,J.-Y., Garrigues ,B., Pribil ,C., Bardoulat ,I., Courtial ,F., Maurel ,F., et al.: The daily cost of ICU patients: A micro-costing study in 23 French Intensive Care Units. Anaesthesia, Crit care pain Med. 34(3):151–7 http://www.ncbi.nlm.nih.gov/pubmed/25986476 (2015)</w:t>
      </w:r>
    </w:p>
    <w:p w14:paraId="43F0F9D4"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16. </w:t>
      </w:r>
      <w:r w:rsidRPr="00205646">
        <w:rPr>
          <w:rFonts w:ascii="Calibri" w:hAnsi="Calibri" w:cs="Calibri"/>
          <w:noProof/>
          <w:szCs w:val="24"/>
        </w:rPr>
        <w:tab/>
        <w:t xml:space="preserve">Cossin ,S., Malavaud ,S., Jarno ,P., Giard ,M., L’Hériteau ,F., Simon ,L., et al.: Surgical site infection after valvular or coronary artery bypass surgery: 2008-2011 French SSI national ISO-RAISIN surveillance. J Hosp Infect. 91(3):225–30 </w:t>
      </w:r>
      <w:r w:rsidRPr="00205646">
        <w:rPr>
          <w:rFonts w:ascii="Calibri" w:hAnsi="Calibri" w:cs="Calibri"/>
          <w:noProof/>
          <w:szCs w:val="24"/>
        </w:rPr>
        <w:lastRenderedPageBreak/>
        <w:t>http://dx.doi.org/10.1016/j.jhin.2015.07.001 (2015)</w:t>
      </w:r>
    </w:p>
    <w:p w14:paraId="0EAD0300"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17. </w:t>
      </w:r>
      <w:r w:rsidRPr="00205646">
        <w:rPr>
          <w:rFonts w:ascii="Calibri" w:hAnsi="Calibri" w:cs="Calibri"/>
          <w:noProof/>
          <w:szCs w:val="24"/>
        </w:rPr>
        <w:tab/>
        <w:t>KISS Hospital Infection Surveillance System (. (January 2005)(2010)</w:t>
      </w:r>
    </w:p>
    <w:p w14:paraId="1E58C755"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18. </w:t>
      </w:r>
      <w:r w:rsidRPr="00205646">
        <w:rPr>
          <w:rFonts w:ascii="Calibri" w:hAnsi="Calibri" w:cs="Calibri"/>
          <w:noProof/>
          <w:szCs w:val="24"/>
        </w:rPr>
        <w:tab/>
        <w:t>Graf ,K., Ott ,E., Vonberg ,R.P., Kuehn ,C., Haverich ,A., Chaberny ,I.F.: Economic aspects of deep sternal wound infections. Eur J Cardio-thoracic Surg. 37(4):893–6 (2010)</w:t>
      </w:r>
    </w:p>
    <w:p w14:paraId="4EE3C16C"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19. </w:t>
      </w:r>
      <w:r w:rsidRPr="00205646">
        <w:rPr>
          <w:rFonts w:ascii="Calibri" w:hAnsi="Calibri" w:cs="Calibri"/>
          <w:noProof/>
          <w:szCs w:val="24"/>
        </w:rPr>
        <w:tab/>
        <w:t>Timmis ,A., Townsend ,N., Gale ,C., Grobbee ,R., Maniadakis ,N., Flather ,M., et al.: European Society of Cardiology: Cardiovascular disease statistics 2017. Eur Heart J. 39(7):508–77 (2018)</w:t>
      </w:r>
    </w:p>
    <w:p w14:paraId="12803942"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20. </w:t>
      </w:r>
      <w:r w:rsidRPr="00205646">
        <w:rPr>
          <w:rFonts w:ascii="Calibri" w:hAnsi="Calibri" w:cs="Calibri"/>
          <w:noProof/>
          <w:szCs w:val="24"/>
        </w:rPr>
        <w:tab/>
        <w:t>Armaganidis ,A., Nanas ,S., Antoniadou ,E., Mandragos ,K., Liakou ,K., Koutsoukou ,A., et al.: Clinical factors affecting costs in patients receiving systemic antifungal therapy in intensive care units in Greece: Results from the ESTIMATOR study. Mycoses. 60(7):454–61 (2017)</w:t>
      </w:r>
    </w:p>
    <w:p w14:paraId="5C215777"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21. </w:t>
      </w:r>
      <w:r w:rsidRPr="00205646">
        <w:rPr>
          <w:rFonts w:ascii="Calibri" w:hAnsi="Calibri" w:cs="Calibri"/>
          <w:noProof/>
          <w:szCs w:val="24"/>
        </w:rPr>
        <w:tab/>
        <w:t>Pitsiou ,G., Kioumis ,I., Zarogoulidis ,K., Lazaridis ,G., Papaiwannou ,A., Tsirgogianni ,K., et al.: Prophylactic antibiotic administration for post cardiothoracic surgery sternal wounds: A retrospective study. Ann Transl Med. 3(4):1–7 (2015)</w:t>
      </w:r>
    </w:p>
    <w:p w14:paraId="06255CCE"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22. </w:t>
      </w:r>
      <w:r w:rsidRPr="00205646">
        <w:rPr>
          <w:rFonts w:ascii="Calibri" w:hAnsi="Calibri" w:cs="Calibri"/>
          <w:noProof/>
          <w:szCs w:val="24"/>
        </w:rPr>
        <w:tab/>
        <w:t>Molnar ,L., Berhes ,M., Papp ,L., Nemeth ,N., Fulesdi ,B.: Cerebral autoregulation testing in a porcine model of intravenously administrated E. coli induced fulminant sepsis. Crit Care. 19(Suppl 1):P1 (2015)</w:t>
      </w:r>
    </w:p>
    <w:p w14:paraId="626605E1"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23. </w:t>
      </w:r>
      <w:r w:rsidRPr="00205646">
        <w:rPr>
          <w:rFonts w:ascii="Calibri" w:hAnsi="Calibri" w:cs="Calibri"/>
          <w:noProof/>
          <w:szCs w:val="24"/>
        </w:rPr>
        <w:tab/>
        <w:t>Rashed ,A., Gombocz ,K., Alotti ,N., Verzar ,Z.: Is sternal rewiring mandatory in surgical treatment of deep sternal wound infections? J Thorac Dis. 10(4):2412–9 (2018)</w:t>
      </w:r>
    </w:p>
    <w:p w14:paraId="7EFC67AB"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24. </w:t>
      </w:r>
      <w:r w:rsidRPr="00205646">
        <w:rPr>
          <w:rFonts w:ascii="Calibri" w:hAnsi="Calibri" w:cs="Calibri"/>
          <w:noProof/>
          <w:szCs w:val="24"/>
        </w:rPr>
        <w:tab/>
        <w:t>Vesteinsdottir ,E., Helgason ,K.O., Sverrisson ,K.O., Gudlaugsson ,O., Karason ,S.: Infections and outcomes after cardiac surgery—The impact of outbreaks traced to transesophageal echocardiography probes. Acta Anaesthesiol Scand. 63(7):871–8 (2019)</w:t>
      </w:r>
    </w:p>
    <w:p w14:paraId="342210A5"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25. </w:t>
      </w:r>
      <w:r w:rsidRPr="00205646">
        <w:rPr>
          <w:rFonts w:ascii="Calibri" w:hAnsi="Calibri" w:cs="Calibri"/>
          <w:noProof/>
          <w:szCs w:val="24"/>
        </w:rPr>
        <w:tab/>
        <w:t>Steingrimsson ,S., Gottfredsson ,M., Gudmundsdottir ,I., Sjögren ,J., Gudbjartsson ,T.: Negative-pressure wound therapy for deep sternal wound infections reduces the rate of surgical interventions for early re-infections. Interact Cardiovasc Thorac Surg. 15(3):406–10 (2012)</w:t>
      </w:r>
    </w:p>
    <w:p w14:paraId="19E557CB"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26. </w:t>
      </w:r>
      <w:r w:rsidRPr="00205646">
        <w:rPr>
          <w:rFonts w:ascii="Calibri" w:hAnsi="Calibri" w:cs="Calibri"/>
          <w:noProof/>
          <w:szCs w:val="24"/>
        </w:rPr>
        <w:tab/>
        <w:t>Parissis ,H., Al-Alao ,B., Soo ,A., Orr ,D., Young ,V.: Risk analysis and outcome of mediastinal wound and deep mediastinal wound infections with specific emphasis to omental transposition. J Cardiothorac Surg. 6(1):2–9 (2011)</w:t>
      </w:r>
    </w:p>
    <w:p w14:paraId="0E65D606"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27. </w:t>
      </w:r>
      <w:r w:rsidRPr="00205646">
        <w:rPr>
          <w:rFonts w:ascii="Calibri" w:hAnsi="Calibri" w:cs="Calibri"/>
          <w:noProof/>
          <w:szCs w:val="24"/>
        </w:rPr>
        <w:tab/>
        <w:t xml:space="preserve">Tan ,S.S., Bakker ,J., Hoogendoorn ,M.E., Kapila ,A., Martin ,J., Pezzi ,A., et al.: Direct cost analysis of intensive care unit stay in four </w:t>
      </w:r>
      <w:r w:rsidRPr="00205646">
        <w:rPr>
          <w:rFonts w:ascii="Calibri" w:hAnsi="Calibri" w:cs="Calibri"/>
          <w:noProof/>
          <w:szCs w:val="24"/>
        </w:rPr>
        <w:lastRenderedPageBreak/>
        <w:t>European countries: applying a standardized costing methodology. Value Health. 15(1):81–6 http://linkinghub.elsevier.com/retrieve/pii/S1098301511035091 (2012) Accessed 2017 Mar 22</w:t>
      </w:r>
    </w:p>
    <w:p w14:paraId="73D05E65"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28. </w:t>
      </w:r>
      <w:r w:rsidRPr="00205646">
        <w:rPr>
          <w:rFonts w:ascii="Calibri" w:hAnsi="Calibri" w:cs="Calibri"/>
          <w:noProof/>
          <w:szCs w:val="24"/>
        </w:rPr>
        <w:tab/>
        <w:t>De Santo ,L.S., Bancone ,C., Santarpino ,G., Romano ,G., De Feo ,M., Scardone ,M., et al.: Microbiologically documented nosocomial infections after cardiac surgery: an 18-month prospective tertiary care centre report. Eur J Cardio-thoracic Surg. 33(4):666–72 (2008)</w:t>
      </w:r>
    </w:p>
    <w:p w14:paraId="1BC24E11"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29. </w:t>
      </w:r>
      <w:r w:rsidRPr="00205646">
        <w:rPr>
          <w:rFonts w:ascii="Calibri" w:hAnsi="Calibri" w:cs="Calibri"/>
          <w:noProof/>
          <w:szCs w:val="24"/>
        </w:rPr>
        <w:tab/>
        <w:t>D’Agostino ,D., Man ,A., Santacroce ,L.: Current trends in cardiac surgery: Clinical experience in the treatment of mediastinitis with sternal wound infection through negative pressure therapy. Acta Medica Mediterr. 32(5):195–201 (2016)</w:t>
      </w:r>
    </w:p>
    <w:p w14:paraId="0839A1F2"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30. </w:t>
      </w:r>
      <w:r w:rsidRPr="00205646">
        <w:rPr>
          <w:rFonts w:ascii="Calibri" w:hAnsi="Calibri" w:cs="Calibri"/>
          <w:noProof/>
          <w:szCs w:val="24"/>
        </w:rPr>
        <w:tab/>
        <w:t>van der Slegt ,J., van der Laan ,L., Veen ,E.J., Hendriks ,Y., Romme ,J., Kluytmans ,J.: Implementation of a Bundle of Care to Reduce Surgical Site Infections in Patients Undergoing Vascular Surgery. PLoS One. 8(8):1–7 (2013)</w:t>
      </w:r>
    </w:p>
    <w:p w14:paraId="26066422"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31. </w:t>
      </w:r>
      <w:r w:rsidRPr="00205646">
        <w:rPr>
          <w:rFonts w:ascii="Calibri" w:hAnsi="Calibri" w:cs="Calibri"/>
          <w:noProof/>
          <w:szCs w:val="24"/>
        </w:rPr>
        <w:tab/>
        <w:t>Lindemark ,F., Haaland ,Ø.A., Kvåle ,R., Flaatten ,H., Norheim ,O.F., Johansson ,K.A.: Costs and expected gain in lifetime health from intensive care versus general ward care of 30,712 individual patients: A distribution-weighted cost-effectiveness analysis. Crit Care. 21(1)(2017)</w:t>
      </w:r>
    </w:p>
    <w:p w14:paraId="5E3C2E10"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32. </w:t>
      </w:r>
      <w:r w:rsidRPr="00205646">
        <w:rPr>
          <w:rFonts w:ascii="Calibri" w:hAnsi="Calibri" w:cs="Calibri"/>
          <w:noProof/>
          <w:szCs w:val="24"/>
        </w:rPr>
        <w:tab/>
        <w:t>Figuerola-Tejerina ,A., Rodríguez-Caravaca ,G., Bustamante-Munguira ,J., María San Román-Montero ,J., Durán-Poveda ,M.: Epidemiological Surveillance of Surgical Site Infection and its Risk Factors in Cardiac Surgery: A Prospective Cohort Study. Rev Española Cardiol (English Ed. 69(9):842–8 (2016)</w:t>
      </w:r>
    </w:p>
    <w:p w14:paraId="45C0011E"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33. </w:t>
      </w:r>
      <w:r w:rsidRPr="00205646">
        <w:rPr>
          <w:rFonts w:ascii="Calibri" w:hAnsi="Calibri" w:cs="Calibri"/>
          <w:noProof/>
          <w:szCs w:val="24"/>
        </w:rPr>
        <w:tab/>
        <w:t>Berg ,T.C., Kjørstad ,K.E., Akselsen ,P.E., Seim ,B.E., Løwer ,H.L., Stenvik ,M.N., et al.: National surveillance of surgical site infections after coronary artery bypass grafting in Norway: Incidence and risk factors. Eur J Cardio-thoracic Surg. 40(6):1291–7 http://dx.doi.org/10.1016/j.ejcts.2011.02.038 (2011)</w:t>
      </w:r>
    </w:p>
    <w:p w14:paraId="71F7A58D"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34. </w:t>
      </w:r>
      <w:r w:rsidRPr="00205646">
        <w:rPr>
          <w:rFonts w:ascii="Calibri" w:hAnsi="Calibri" w:cs="Calibri"/>
          <w:noProof/>
          <w:szCs w:val="24"/>
        </w:rPr>
        <w:tab/>
        <w:t>Dubiel ,G., Rogoziński ,P., Zaloudik ,E., Bruliński ,K., Rózańska ,A., Wójkowska-Mach ,J.: Identifying the Infection Control Areas Requiring Modifications in Thoracic Surgery Units: Results of a Two-Year Surveillance of Surgical Site Infections in Hospitals in Southern Poland. Surg Infect (Larchmt). 18(7):820–6 (2017)</w:t>
      </w:r>
    </w:p>
    <w:p w14:paraId="44970144"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35. </w:t>
      </w:r>
      <w:r w:rsidRPr="00205646">
        <w:rPr>
          <w:rFonts w:ascii="Calibri" w:hAnsi="Calibri" w:cs="Calibri"/>
          <w:noProof/>
          <w:szCs w:val="24"/>
        </w:rPr>
        <w:tab/>
        <w:t>Kotnis-Gaska ,A., Mazur ,P., Olechowska-Jarzab ,A., Stanisz ,A., Bulanda ,M., Undas ,A.: Sternal wound infections following cardiac surgery and their management: A single-centre study from the years 2016-2017. Kardiochirurgia i Torakochirurgia Pol. 15(2):79–85 (2018)</w:t>
      </w:r>
    </w:p>
    <w:p w14:paraId="70186F08"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36. </w:t>
      </w:r>
      <w:r w:rsidRPr="00205646">
        <w:rPr>
          <w:rFonts w:ascii="Calibri" w:hAnsi="Calibri" w:cs="Calibri"/>
          <w:noProof/>
          <w:szCs w:val="24"/>
        </w:rPr>
        <w:tab/>
        <w:t>Fiorentino ,F.: Hospital-acquired infections: a cost estimation for BSI in Portugal. http://www3.eeg.uminho.pt/economia/nipe/PEJ2014/Francesca Fiorentino.pdf (2014)</w:t>
      </w:r>
    </w:p>
    <w:p w14:paraId="7468843C"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lastRenderedPageBreak/>
        <w:t xml:space="preserve">37. </w:t>
      </w:r>
      <w:r w:rsidRPr="00205646">
        <w:rPr>
          <w:rFonts w:ascii="Calibri" w:hAnsi="Calibri" w:cs="Calibri"/>
          <w:noProof/>
          <w:szCs w:val="24"/>
        </w:rPr>
        <w:tab/>
        <w:t>ECDC: Anual epidemiological report for 2014: Surgical site infections. Stockholm:ECDC. (April):4–11 https://ecdc.europa.eu/en/publications-data/surgical-site-infections-annual-epidemiological-report-2016-2014-data (2016)</w:t>
      </w:r>
    </w:p>
    <w:p w14:paraId="68A5D539"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38. </w:t>
      </w:r>
      <w:r w:rsidRPr="00205646">
        <w:rPr>
          <w:rFonts w:ascii="Calibri" w:hAnsi="Calibri" w:cs="Calibri"/>
          <w:noProof/>
          <w:szCs w:val="24"/>
        </w:rPr>
        <w:tab/>
        <w:t>Tinica ,G., Chistol ,R.O., Enache ,M., Constantin ,M.M.L., Ciocoiu ,M., Furnica ,C.: Long-term graft patency after coronary artery bypass grafting: Effects of morphological and pathophysiological factors. Anatol J Cardiol. 20(5):275–82 (2018)</w:t>
      </w:r>
    </w:p>
    <w:p w14:paraId="3CF1ED69"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39. </w:t>
      </w:r>
      <w:r w:rsidRPr="00205646">
        <w:rPr>
          <w:rFonts w:ascii="Calibri" w:hAnsi="Calibri" w:cs="Calibri"/>
          <w:noProof/>
          <w:szCs w:val="24"/>
        </w:rPr>
        <w:tab/>
        <w:t>Živković ,I., Vuković ,P., Krasić ,S., Milutinović ,A., Milić ,D., Milojević ,P.: MINIMALLY INVASIVE AORTIC VALVE REPLACEMENT VS AORTIC VALVE REPLACEMENT THROUGH MEDIAL STERNOTOMY: PROSPECTIVE RANDOMIZED STUDY. 58(2):97–102 (2019)</w:t>
      </w:r>
    </w:p>
    <w:p w14:paraId="282D98BB"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40. </w:t>
      </w:r>
      <w:r w:rsidRPr="00205646">
        <w:rPr>
          <w:rFonts w:ascii="Calibri" w:hAnsi="Calibri" w:cs="Calibri"/>
          <w:noProof/>
          <w:szCs w:val="24"/>
        </w:rPr>
        <w:tab/>
        <w:t>Suljagić ,V., Jevtic ,M., Djordjevic ,B., Jovelic ,A.: Surgical site infections in a tertiary health care center: Prospective cohort study. Surg Today. 40(8):763–71 (2010)</w:t>
      </w:r>
    </w:p>
    <w:p w14:paraId="784911A0"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41. </w:t>
      </w:r>
      <w:r w:rsidRPr="00205646">
        <w:rPr>
          <w:rFonts w:ascii="Calibri" w:hAnsi="Calibri" w:cs="Calibri"/>
          <w:noProof/>
          <w:szCs w:val="24"/>
        </w:rPr>
        <w:tab/>
        <w:t>ECDC: Surveillance of surgical site infections in Europe. 2013.</w:t>
      </w:r>
    </w:p>
    <w:p w14:paraId="26362335"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42. </w:t>
      </w:r>
      <w:r w:rsidRPr="00205646">
        <w:rPr>
          <w:rFonts w:ascii="Calibri" w:hAnsi="Calibri" w:cs="Calibri"/>
          <w:noProof/>
          <w:szCs w:val="24"/>
        </w:rPr>
        <w:tab/>
        <w:t>Tamayo ,E., Gualis ,J., Flórez ,S., Castrodeza ,J., Eiros Bouza ,J.M., Álvarez ,F.J.: Comparative study of single-dose and 24-hour multiple-dose antibiotic prophylaxis for cardiac surgery. J Thorac Cardiovasc Surg. 136(6):1522–7 (2008)</w:t>
      </w:r>
    </w:p>
    <w:p w14:paraId="05F17A4E" w14:textId="77777777" w:rsidR="00F40E60" w:rsidRPr="003C0CFD"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43. </w:t>
      </w:r>
      <w:r w:rsidRPr="00205646">
        <w:rPr>
          <w:rFonts w:ascii="Calibri" w:hAnsi="Calibri" w:cs="Calibri"/>
          <w:noProof/>
          <w:szCs w:val="24"/>
        </w:rPr>
        <w:tab/>
      </w:r>
      <w:r w:rsidRPr="003C0CFD">
        <w:rPr>
          <w:rFonts w:ascii="Calibri" w:hAnsi="Calibri" w:cs="Calibri"/>
          <w:noProof/>
          <w:szCs w:val="24"/>
        </w:rPr>
        <w:t>SRVN: Regionala priser och ersättningar för södra sjukvårdsregionen 2015. (2015)</w:t>
      </w:r>
    </w:p>
    <w:p w14:paraId="1BEDB1D8"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3C0CFD">
        <w:rPr>
          <w:rFonts w:ascii="Calibri" w:hAnsi="Calibri" w:cs="Calibri"/>
          <w:noProof/>
          <w:szCs w:val="24"/>
        </w:rPr>
        <w:t xml:space="preserve">44. </w:t>
      </w:r>
      <w:r w:rsidRPr="003C0CFD">
        <w:rPr>
          <w:rFonts w:ascii="Calibri" w:hAnsi="Calibri" w:cs="Calibri"/>
          <w:noProof/>
          <w:szCs w:val="24"/>
        </w:rPr>
        <w:tab/>
      </w:r>
      <w:r w:rsidRPr="00205646">
        <w:rPr>
          <w:rFonts w:ascii="Calibri" w:hAnsi="Calibri" w:cs="Calibri"/>
          <w:noProof/>
          <w:szCs w:val="24"/>
        </w:rPr>
        <w:t>Friberg ,Ö.: Local collagen-gentamicin for prevention of sternal wound infections: The LOGIP trial. Apmis. 115(9):1016–21 (2007)</w:t>
      </w:r>
    </w:p>
    <w:p w14:paraId="08CC6518"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45. </w:t>
      </w:r>
      <w:r w:rsidRPr="00205646">
        <w:rPr>
          <w:rFonts w:ascii="Calibri" w:hAnsi="Calibri" w:cs="Calibri"/>
          <w:noProof/>
          <w:szCs w:val="24"/>
        </w:rPr>
        <w:tab/>
        <w:t>Lafortune Balestat,G., Durand A. ,G.: Comparing activites and performance of the hospital sector in Europe:how many surgical procedures perdormed as inpatient and day cases? OECD, Dir Employment, Labour Soc Aff. (December)(2012)</w:t>
      </w:r>
    </w:p>
    <w:p w14:paraId="244EF0FC"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46. </w:t>
      </w:r>
      <w:r w:rsidRPr="00205646">
        <w:rPr>
          <w:rFonts w:ascii="Calibri" w:hAnsi="Calibri" w:cs="Calibri"/>
          <w:noProof/>
          <w:szCs w:val="24"/>
        </w:rPr>
        <w:tab/>
        <w:t>Berger ,M.M., Davadant ,M., Marin ,C., Wasserfallen ,J.B., Pinget ,C., Maravic ,P., et al.: Impact of a pain protocol including hypnosis in major burns. Burns. 36(5):639–46 (2010)</w:t>
      </w:r>
    </w:p>
    <w:p w14:paraId="037FADEC"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47. </w:t>
      </w:r>
      <w:r w:rsidRPr="00205646">
        <w:rPr>
          <w:rFonts w:ascii="Calibri" w:hAnsi="Calibri" w:cs="Calibri"/>
          <w:noProof/>
          <w:szCs w:val="24"/>
        </w:rPr>
        <w:tab/>
        <w:t>Troillet ,N., Aghayev ,E., Eisenring ,M., Widmer ,A.F.: First Results of the Swiss National Surgical Site Infection Surveillance Program : Who Seeks Shall Find. 38(6)(2017)</w:t>
      </w:r>
    </w:p>
    <w:p w14:paraId="543FD6F4"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48. </w:t>
      </w:r>
      <w:r w:rsidRPr="00205646">
        <w:rPr>
          <w:rFonts w:ascii="Calibri" w:hAnsi="Calibri" w:cs="Calibri"/>
          <w:noProof/>
          <w:szCs w:val="24"/>
        </w:rPr>
        <w:tab/>
        <w:t>Meszaros ,K., Fuehrer ,U., Grogg ,S., Sodeck ,G., Czerny ,M., Marschall ,J., et al.: Risk Factors for Sternal Wound Infection After Open Heart Operations Vary According to Type of Operation. Ann Thorac Surg. 101(4):1418–25 http://dx.doi.org/10.1016/j.athoracsur.2015.09.010 (2016)</w:t>
      </w:r>
    </w:p>
    <w:p w14:paraId="30262C87"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lastRenderedPageBreak/>
        <w:t xml:space="preserve">49. </w:t>
      </w:r>
      <w:r w:rsidRPr="00205646">
        <w:rPr>
          <w:rFonts w:ascii="Calibri" w:hAnsi="Calibri" w:cs="Calibri"/>
          <w:noProof/>
          <w:szCs w:val="24"/>
        </w:rPr>
        <w:tab/>
        <w:t>Aygencel ,G., Turkoglu ,M.: Characteristics, Outcomes and Costs of Prolonged Stay ICU Patients. Dahili ve Cerrahi Bilim Yoğun Bakım Dergisi/ Turkish J Med Surg Intensive Care. 2(3):53–8 (2011)</w:t>
      </w:r>
    </w:p>
    <w:p w14:paraId="4387015F"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50. </w:t>
      </w:r>
      <w:r w:rsidRPr="00205646">
        <w:rPr>
          <w:rFonts w:ascii="Calibri" w:hAnsi="Calibri" w:cs="Calibri"/>
          <w:noProof/>
          <w:szCs w:val="24"/>
        </w:rPr>
        <w:tab/>
        <w:t>Yavuz ,S.Ş., Tarçin ,Ö., Ada ,S., Dinçer ,F., Toraman ,S., Birbudak ,S., et al.: Incidence, aetiology, and control of sternal surgical site infections. J Hosp Infect. 85(3):206–12 (2013)</w:t>
      </w:r>
    </w:p>
    <w:p w14:paraId="2D4C7A8C"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51. </w:t>
      </w:r>
      <w:r w:rsidRPr="00205646">
        <w:rPr>
          <w:rFonts w:ascii="Calibri" w:hAnsi="Calibri" w:cs="Calibri"/>
          <w:noProof/>
          <w:szCs w:val="24"/>
        </w:rPr>
        <w:tab/>
        <w:t>Coskun ,D., Aytac ,J., Aydinli ,A., Bayer ,A.: Mortality rate, length of stay and extra cost of sternal surgical site infections following coronary artery bypass grafting in a private medical centre in Turkey. J Hosp Infect. 60(2):176–9 (2005)</w:t>
      </w:r>
    </w:p>
    <w:p w14:paraId="6A0608F3" w14:textId="77777777" w:rsidR="00F40E60" w:rsidRPr="00205646" w:rsidRDefault="00F40E60" w:rsidP="00F40E60">
      <w:pPr>
        <w:widowControl w:val="0"/>
        <w:autoSpaceDE w:val="0"/>
        <w:autoSpaceDN w:val="0"/>
        <w:adjustRightInd w:val="0"/>
        <w:ind w:left="640" w:hanging="640"/>
        <w:rPr>
          <w:rFonts w:ascii="Calibri" w:hAnsi="Calibri" w:cs="Calibri"/>
          <w:noProof/>
          <w:szCs w:val="24"/>
        </w:rPr>
      </w:pPr>
      <w:r w:rsidRPr="00205646">
        <w:rPr>
          <w:rFonts w:ascii="Calibri" w:hAnsi="Calibri" w:cs="Calibri"/>
          <w:noProof/>
          <w:szCs w:val="24"/>
        </w:rPr>
        <w:t xml:space="preserve">52. </w:t>
      </w:r>
      <w:r w:rsidRPr="00205646">
        <w:rPr>
          <w:rFonts w:ascii="Calibri" w:hAnsi="Calibri" w:cs="Calibri"/>
          <w:noProof/>
          <w:szCs w:val="24"/>
        </w:rPr>
        <w:tab/>
        <w:t>Ariyaratnam ,P., Bland ,M., Loubani ,M.: Risk factors and mortality associated with deep sternal wound infections following coronary bypass surgery with or without concomitant procedures in a UK population: a basis for a new risk model? Interact Cardiovasc Thorac Surg. 11(5):543–6 (2010)</w:t>
      </w:r>
    </w:p>
    <w:p w14:paraId="0492460C" w14:textId="77777777" w:rsidR="00F40E60" w:rsidRPr="00205646" w:rsidRDefault="00F40E60" w:rsidP="00F40E60">
      <w:pPr>
        <w:widowControl w:val="0"/>
        <w:autoSpaceDE w:val="0"/>
        <w:autoSpaceDN w:val="0"/>
        <w:adjustRightInd w:val="0"/>
        <w:ind w:left="640" w:hanging="640"/>
        <w:rPr>
          <w:rFonts w:ascii="Calibri" w:hAnsi="Calibri" w:cs="Calibri"/>
          <w:noProof/>
        </w:rPr>
      </w:pPr>
      <w:r w:rsidRPr="00205646">
        <w:rPr>
          <w:rFonts w:ascii="Calibri" w:hAnsi="Calibri" w:cs="Calibri"/>
          <w:noProof/>
          <w:szCs w:val="24"/>
        </w:rPr>
        <w:t xml:space="preserve">53. </w:t>
      </w:r>
      <w:r w:rsidRPr="00205646">
        <w:rPr>
          <w:rFonts w:ascii="Calibri" w:hAnsi="Calibri" w:cs="Calibri"/>
          <w:noProof/>
          <w:szCs w:val="24"/>
        </w:rPr>
        <w:tab/>
        <w:t>Jenks ,P.J., Laurent ,M., McQuarry ,S., Watkins ,R.: Clinical and economic burden of surgical site infection (SSI) and predicted financial consequences of elimination of SSI from an English hospital. J Hosp Infect. 86(1):24–33 http://dx.doi.org/10.1016/j.jhin.2013.09.012 (2014)</w:t>
      </w:r>
    </w:p>
    <w:p w14:paraId="7B65BC41" w14:textId="141FA338" w:rsidR="00DE23E8" w:rsidRPr="001549D3" w:rsidRDefault="00F40E60" w:rsidP="003C0CFD">
      <w:pPr>
        <w:pStyle w:val="Heading2"/>
        <w:numPr>
          <w:ilvl w:val="0"/>
          <w:numId w:val="0"/>
        </w:numPr>
        <w:ind w:left="567" w:hanging="567"/>
      </w:pPr>
      <w:r>
        <w:fldChar w:fldCharType="end"/>
      </w:r>
      <w:r w:rsidR="003C0CFD" w:rsidRPr="001549D3">
        <w:t xml:space="preserve"> </w:t>
      </w:r>
    </w:p>
    <w:sectPr w:rsidR="00DE23E8" w:rsidRPr="001549D3" w:rsidSect="00F40E60">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AA62E8" w14:textId="77777777" w:rsidR="00BC39DF" w:rsidRDefault="00BC39DF" w:rsidP="00117666">
      <w:pPr>
        <w:spacing w:after="0"/>
      </w:pPr>
      <w:r>
        <w:separator/>
      </w:r>
    </w:p>
  </w:endnote>
  <w:endnote w:type="continuationSeparator" w:id="0">
    <w:p w14:paraId="36E138B1" w14:textId="77777777" w:rsidR="00BC39DF" w:rsidRDefault="00BC39D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6B538E" w:rsidRPr="00577C4C" w:rsidRDefault="006B538E">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6B538E" w:rsidRPr="00577C4C" w:rsidRDefault="006B538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6B538E" w:rsidRPr="00577C4C" w:rsidRDefault="006B538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6B538E" w:rsidRPr="00577C4C" w:rsidRDefault="006B538E">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6B538E" w:rsidRPr="00577C4C" w:rsidRDefault="006B538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6B538E" w:rsidRPr="00577C4C" w:rsidRDefault="006B538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B16FF0" w14:textId="77777777" w:rsidR="00BC39DF" w:rsidRDefault="00BC39DF" w:rsidP="00117666">
      <w:pPr>
        <w:spacing w:after="0"/>
      </w:pPr>
      <w:r>
        <w:separator/>
      </w:r>
    </w:p>
  </w:footnote>
  <w:footnote w:type="continuationSeparator" w:id="0">
    <w:p w14:paraId="659420E2" w14:textId="77777777" w:rsidR="00BC39DF" w:rsidRDefault="00BC39D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6B538E" w:rsidRPr="009151AA" w:rsidRDefault="006B538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6B538E" w:rsidRDefault="006B538E"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1756"/>
    <w:rsid w:val="0001436A"/>
    <w:rsid w:val="00034304"/>
    <w:rsid w:val="00035434"/>
    <w:rsid w:val="00052A14"/>
    <w:rsid w:val="00077D53"/>
    <w:rsid w:val="000F4068"/>
    <w:rsid w:val="00103391"/>
    <w:rsid w:val="00105FD9"/>
    <w:rsid w:val="00113D1F"/>
    <w:rsid w:val="00117666"/>
    <w:rsid w:val="0014550F"/>
    <w:rsid w:val="0014673F"/>
    <w:rsid w:val="001549D3"/>
    <w:rsid w:val="00160065"/>
    <w:rsid w:val="00177D84"/>
    <w:rsid w:val="001C642C"/>
    <w:rsid w:val="00267D18"/>
    <w:rsid w:val="00274347"/>
    <w:rsid w:val="002868E2"/>
    <w:rsid w:val="002869C3"/>
    <w:rsid w:val="002936E4"/>
    <w:rsid w:val="002B4A57"/>
    <w:rsid w:val="002C74CA"/>
    <w:rsid w:val="003123F4"/>
    <w:rsid w:val="003544FB"/>
    <w:rsid w:val="003C0CFD"/>
    <w:rsid w:val="003D2F2D"/>
    <w:rsid w:val="00401590"/>
    <w:rsid w:val="00447801"/>
    <w:rsid w:val="00452E9C"/>
    <w:rsid w:val="004735C8"/>
    <w:rsid w:val="004947A6"/>
    <w:rsid w:val="004961FF"/>
    <w:rsid w:val="004D4A20"/>
    <w:rsid w:val="00517A89"/>
    <w:rsid w:val="005250F2"/>
    <w:rsid w:val="00570CC2"/>
    <w:rsid w:val="00593EEA"/>
    <w:rsid w:val="005A5EEE"/>
    <w:rsid w:val="005F2B91"/>
    <w:rsid w:val="006219D1"/>
    <w:rsid w:val="006375C7"/>
    <w:rsid w:val="00654E8F"/>
    <w:rsid w:val="00660D05"/>
    <w:rsid w:val="006820B1"/>
    <w:rsid w:val="006B538E"/>
    <w:rsid w:val="006B7D14"/>
    <w:rsid w:val="00701727"/>
    <w:rsid w:val="0070198F"/>
    <w:rsid w:val="0070566C"/>
    <w:rsid w:val="00707368"/>
    <w:rsid w:val="00713420"/>
    <w:rsid w:val="00714C50"/>
    <w:rsid w:val="00725A7D"/>
    <w:rsid w:val="007501BE"/>
    <w:rsid w:val="00790BB3"/>
    <w:rsid w:val="007C206C"/>
    <w:rsid w:val="007D09B7"/>
    <w:rsid w:val="007E6D26"/>
    <w:rsid w:val="00817DD6"/>
    <w:rsid w:val="0083759F"/>
    <w:rsid w:val="00885156"/>
    <w:rsid w:val="008E368E"/>
    <w:rsid w:val="009101D6"/>
    <w:rsid w:val="009151AA"/>
    <w:rsid w:val="0093429D"/>
    <w:rsid w:val="00943573"/>
    <w:rsid w:val="00964134"/>
    <w:rsid w:val="00970F7D"/>
    <w:rsid w:val="00994A3D"/>
    <w:rsid w:val="009C2B12"/>
    <w:rsid w:val="00A174D9"/>
    <w:rsid w:val="00AA4D24"/>
    <w:rsid w:val="00AB6715"/>
    <w:rsid w:val="00B1671E"/>
    <w:rsid w:val="00B25EB8"/>
    <w:rsid w:val="00B37F4D"/>
    <w:rsid w:val="00BC39DF"/>
    <w:rsid w:val="00BF0DBD"/>
    <w:rsid w:val="00C5228D"/>
    <w:rsid w:val="00C52A7B"/>
    <w:rsid w:val="00C56BAF"/>
    <w:rsid w:val="00C679AA"/>
    <w:rsid w:val="00C75972"/>
    <w:rsid w:val="00CD066B"/>
    <w:rsid w:val="00CE4FEE"/>
    <w:rsid w:val="00D060CF"/>
    <w:rsid w:val="00D12953"/>
    <w:rsid w:val="00D25FE3"/>
    <w:rsid w:val="00DA31CE"/>
    <w:rsid w:val="00DB34F9"/>
    <w:rsid w:val="00DB59C3"/>
    <w:rsid w:val="00DC259A"/>
    <w:rsid w:val="00DD4C4D"/>
    <w:rsid w:val="00DE23E8"/>
    <w:rsid w:val="00E52377"/>
    <w:rsid w:val="00E537AD"/>
    <w:rsid w:val="00E64E17"/>
    <w:rsid w:val="00E866C9"/>
    <w:rsid w:val="00EA3D3C"/>
    <w:rsid w:val="00EA475B"/>
    <w:rsid w:val="00EC090A"/>
    <w:rsid w:val="00ED20B5"/>
    <w:rsid w:val="00F40E60"/>
    <w:rsid w:val="00F46900"/>
    <w:rsid w:val="00F61D89"/>
    <w:rsid w:val="00FC48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msonormal0">
    <w:name w:val="msonormal"/>
    <w:basedOn w:val="Normal"/>
    <w:rsid w:val="00F40E60"/>
    <w:pPr>
      <w:spacing w:before="100" w:beforeAutospacing="1" w:after="100" w:afterAutospacing="1"/>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019226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97024484">
      <w:bodyDiv w:val="1"/>
      <w:marLeft w:val="0"/>
      <w:marRight w:val="0"/>
      <w:marTop w:val="0"/>
      <w:marBottom w:val="0"/>
      <w:divBdr>
        <w:top w:val="none" w:sz="0" w:space="0" w:color="auto"/>
        <w:left w:val="none" w:sz="0" w:space="0" w:color="auto"/>
        <w:bottom w:val="none" w:sz="0" w:space="0" w:color="auto"/>
        <w:right w:val="none" w:sz="0" w:space="0" w:color="auto"/>
      </w:divBdr>
    </w:div>
    <w:div w:id="1802458112">
      <w:bodyDiv w:val="1"/>
      <w:marLeft w:val="0"/>
      <w:marRight w:val="0"/>
      <w:marTop w:val="0"/>
      <w:marBottom w:val="0"/>
      <w:divBdr>
        <w:top w:val="none" w:sz="0" w:space="0" w:color="auto"/>
        <w:left w:val="none" w:sz="0" w:space="0" w:color="auto"/>
        <w:bottom w:val="none" w:sz="0" w:space="0" w:color="auto"/>
        <w:right w:val="none" w:sz="0" w:space="0" w:color="auto"/>
      </w:divBdr>
    </w:div>
    <w:div w:id="1813132147">
      <w:bodyDiv w:val="1"/>
      <w:marLeft w:val="0"/>
      <w:marRight w:val="0"/>
      <w:marTop w:val="0"/>
      <w:marBottom w:val="0"/>
      <w:divBdr>
        <w:top w:val="none" w:sz="0" w:space="0" w:color="auto"/>
        <w:left w:val="none" w:sz="0" w:space="0" w:color="auto"/>
        <w:bottom w:val="none" w:sz="0" w:space="0" w:color="auto"/>
        <w:right w:val="none" w:sz="0" w:space="0" w:color="auto"/>
      </w:divBdr>
    </w:div>
    <w:div w:id="19135882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F9E7B64-5361-4247-B32B-8CC077C7B9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7</Pages>
  <Words>55317</Words>
  <Characters>315308</Characters>
  <Application>Microsoft Office Word</Application>
  <DocSecurity>0</DocSecurity>
  <Lines>2627</Lines>
  <Paragraphs>7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x Blüher</cp:lastModifiedBy>
  <cp:revision>18</cp:revision>
  <cp:lastPrinted>2013-10-03T12:51:00Z</cp:lastPrinted>
  <dcterms:created xsi:type="dcterms:W3CDTF">2020-03-23T09:53:00Z</dcterms:created>
  <dcterms:modified xsi:type="dcterms:W3CDTF">2020-04-29T11:45:00Z</dcterms:modified>
</cp:coreProperties>
</file>